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E3E5C" w14:textId="36AE17C5" w:rsidR="00433316" w:rsidRDefault="00873AAB" w:rsidP="00433316">
      <w:pPr>
        <w:pStyle w:val="1"/>
        <w:rPr>
          <w:rFonts w:ascii="Times New Roman" w:hAnsi="Times New Roman" w:cs="Times New Roman"/>
        </w:rPr>
      </w:pPr>
      <w:bookmarkStart w:id="0" w:name="OLE_LINK349"/>
      <w:bookmarkStart w:id="1" w:name="_GoBack"/>
      <w:bookmarkEnd w:id="1"/>
      <w:r w:rsidRPr="002423B3">
        <w:rPr>
          <w:rFonts w:ascii="Times New Roman" w:hAnsi="Times New Roman" w:cs="Times New Roman"/>
        </w:rPr>
        <w:t>Supp</w:t>
      </w:r>
      <w:r w:rsidR="00A8465E">
        <w:rPr>
          <w:rFonts w:ascii="Times New Roman" w:hAnsi="Times New Roman" w:cs="Times New Roman"/>
        </w:rPr>
        <w:t>orting</w:t>
      </w:r>
      <w:r w:rsidRPr="002423B3">
        <w:rPr>
          <w:rFonts w:ascii="Times New Roman" w:hAnsi="Times New Roman" w:cs="Times New Roman"/>
        </w:rPr>
        <w:t xml:space="preserve"> information </w:t>
      </w:r>
    </w:p>
    <w:p w14:paraId="27D15129" w14:textId="58E87B66" w:rsidR="00433316" w:rsidRPr="005202FD" w:rsidRDefault="00433316" w:rsidP="00433316">
      <w:pPr>
        <w:pStyle w:val="1"/>
        <w:rPr>
          <w:rFonts w:ascii="Times New Roman" w:hAnsi="Times New Roman" w:cs="Times New Roman"/>
          <w:sz w:val="32"/>
          <w:szCs w:val="32"/>
        </w:rPr>
      </w:pPr>
      <w:r w:rsidRPr="005202FD">
        <w:rPr>
          <w:rFonts w:ascii="Times New Roman" w:hAnsi="Times New Roman" w:cs="Times New Roman"/>
          <w:sz w:val="32"/>
          <w:szCs w:val="32"/>
        </w:rPr>
        <w:t>(Table S1-S6; Figure S1-S</w:t>
      </w:r>
      <w:r w:rsidR="00AB1A4E">
        <w:rPr>
          <w:rFonts w:ascii="Times New Roman" w:hAnsi="Times New Roman" w:cs="Times New Roman"/>
          <w:sz w:val="32"/>
          <w:szCs w:val="32"/>
        </w:rPr>
        <w:t>4</w:t>
      </w:r>
      <w:r w:rsidRPr="005202FD">
        <w:rPr>
          <w:rFonts w:ascii="Times New Roman" w:hAnsi="Times New Roman" w:cs="Times New Roman"/>
          <w:sz w:val="32"/>
          <w:szCs w:val="32"/>
        </w:rPr>
        <w:t>)</w:t>
      </w:r>
    </w:p>
    <w:p w14:paraId="66A12C2A" w14:textId="2B506007" w:rsidR="00873AAB" w:rsidRPr="005202FD" w:rsidRDefault="004C6309" w:rsidP="00DC2D51">
      <w:pPr>
        <w:pStyle w:val="3"/>
        <w:spacing w:line="360" w:lineRule="auto"/>
        <w:jc w:val="center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lang w:eastAsia="zh-Hans"/>
        </w:rPr>
        <w:t>P</w:t>
      </w:r>
      <w:r w:rsidRPr="00067322">
        <w:rPr>
          <w:rFonts w:ascii="Times New Roman" w:hAnsi="Times New Roman" w:cs="Times New Roman"/>
          <w:lang w:eastAsia="zh-Hans"/>
        </w:rPr>
        <w:t>hytoplankton</w:t>
      </w:r>
      <w:r>
        <w:rPr>
          <w:rFonts w:ascii="Times New Roman" w:hAnsi="Times New Roman" w:cs="Times New Roman"/>
          <w:lang w:eastAsia="zh-Hans"/>
        </w:rPr>
        <w:t xml:space="preserve"> </w:t>
      </w:r>
      <w:r w:rsidRPr="00067322">
        <w:rPr>
          <w:rFonts w:ascii="Times New Roman" w:hAnsi="Times New Roman" w:cs="Times New Roman"/>
          <w:lang w:eastAsia="zh-Hans"/>
        </w:rPr>
        <w:t xml:space="preserve">cell size </w:t>
      </w:r>
      <w:r>
        <w:rPr>
          <w:rFonts w:ascii="Times New Roman" w:hAnsi="Times New Roman" w:cs="Times New Roman"/>
          <w:lang w:eastAsia="zh-Hans"/>
        </w:rPr>
        <w:t xml:space="preserve">control </w:t>
      </w:r>
      <w:r w:rsidRPr="00067322">
        <w:rPr>
          <w:rFonts w:ascii="Times New Roman" w:hAnsi="Times New Roman" w:cs="Times New Roman"/>
          <w:lang w:eastAsia="zh-Hans"/>
        </w:rPr>
        <w:t xml:space="preserve">can </w:t>
      </w:r>
      <w:r>
        <w:rPr>
          <w:rFonts w:ascii="Times New Roman" w:hAnsi="Times New Roman" w:cs="Times New Roman"/>
          <w:lang w:eastAsia="zh-Hans"/>
        </w:rPr>
        <w:t>be affected by</w:t>
      </w:r>
      <w:r w:rsidRPr="00067322">
        <w:rPr>
          <w:rFonts w:ascii="Times New Roman" w:hAnsi="Times New Roman" w:cs="Times New Roman"/>
          <w:lang w:eastAsia="zh-Hans"/>
        </w:rPr>
        <w:t xml:space="preserve"> </w:t>
      </w:r>
      <w:r w:rsidRPr="00DA460F">
        <w:rPr>
          <w:rFonts w:ascii="Times New Roman" w:hAnsi="Times New Roman" w:cs="Times New Roman"/>
          <w:lang w:eastAsia="zh-Hans"/>
        </w:rPr>
        <w:t>photosynthetic light energy utilization</w:t>
      </w:r>
    </w:p>
    <w:p w14:paraId="1F431DA4" w14:textId="4D8D8671" w:rsidR="00873AAB" w:rsidRPr="002423B3" w:rsidRDefault="00464339" w:rsidP="00464339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2" w:name="_Hlk70535361"/>
      <w:bookmarkEnd w:id="0"/>
      <w:proofErr w:type="spellStart"/>
      <w:r w:rsidRPr="000C4F6E">
        <w:rPr>
          <w:rFonts w:ascii="Times New Roman" w:hAnsi="Times New Roman" w:cs="Times New Roman"/>
          <w:sz w:val="24"/>
          <w:szCs w:val="21"/>
          <w:lang w:eastAsia="zh-Hans"/>
        </w:rPr>
        <w:t>Wanzhu</w:t>
      </w:r>
      <w:proofErr w:type="spellEnd"/>
      <w:r w:rsidRPr="000C4F6E">
        <w:rPr>
          <w:rFonts w:ascii="Times New Roman" w:hAnsi="Times New Roman" w:cs="Times New Roman"/>
          <w:sz w:val="24"/>
          <w:szCs w:val="21"/>
          <w:lang w:eastAsia="zh-Hans"/>
        </w:rPr>
        <w:t xml:space="preserve"> Li, Baoli Wang*, Jing Xiao, </w:t>
      </w:r>
      <w:proofErr w:type="spellStart"/>
      <w:r w:rsidRPr="000C4F6E">
        <w:rPr>
          <w:rFonts w:ascii="Times New Roman" w:hAnsi="Times New Roman" w:cs="Times New Roman"/>
          <w:sz w:val="24"/>
          <w:szCs w:val="21"/>
          <w:lang w:eastAsia="zh-Hans"/>
        </w:rPr>
        <w:t>Meiling</w:t>
      </w:r>
      <w:proofErr w:type="spellEnd"/>
      <w:r w:rsidRPr="000C4F6E">
        <w:rPr>
          <w:rFonts w:ascii="Times New Roman" w:hAnsi="Times New Roman" w:cs="Times New Roman"/>
          <w:sz w:val="24"/>
          <w:szCs w:val="21"/>
          <w:lang w:eastAsia="zh-Hans"/>
        </w:rPr>
        <w:t xml:space="preserve"> Yang</w:t>
      </w:r>
      <w:r w:rsidRPr="000C4F6E">
        <w:rPr>
          <w:rFonts w:ascii="Times New Roman" w:hAnsi="Times New Roman" w:cs="Times New Roman"/>
          <w:sz w:val="24"/>
          <w:szCs w:val="21"/>
        </w:rPr>
        <w:t>, Sheng Xu, Cong-</w:t>
      </w:r>
      <w:proofErr w:type="spellStart"/>
      <w:r w:rsidRPr="000C4F6E">
        <w:rPr>
          <w:rFonts w:ascii="Times New Roman" w:hAnsi="Times New Roman" w:cs="Times New Roman"/>
          <w:sz w:val="24"/>
          <w:szCs w:val="21"/>
        </w:rPr>
        <w:t>Qiang</w:t>
      </w:r>
      <w:proofErr w:type="spellEnd"/>
      <w:r w:rsidRPr="000C4F6E">
        <w:rPr>
          <w:rFonts w:ascii="Times New Roman" w:hAnsi="Times New Roman" w:cs="Times New Roman"/>
          <w:sz w:val="24"/>
          <w:szCs w:val="21"/>
        </w:rPr>
        <w:t xml:space="preserve"> Liu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73AAB" w:rsidRPr="002423B3">
        <w:rPr>
          <w:rFonts w:ascii="Times New Roman" w:eastAsia="宋体" w:hAnsi="Times New Roman" w:cs="Times New Roman"/>
          <w:sz w:val="24"/>
          <w:szCs w:val="24"/>
        </w:rPr>
        <w:t>Institute of Surface-Earth System Science, School of Earth System Science, Tianjin University, Tianjin 300072, China</w:t>
      </w:r>
    </w:p>
    <w:bookmarkEnd w:id="2"/>
    <w:p w14:paraId="1ADCBDE3" w14:textId="77777777" w:rsidR="00873AAB" w:rsidRPr="002423B3" w:rsidRDefault="00873AAB" w:rsidP="00464339">
      <w:pPr>
        <w:pStyle w:val="ae"/>
        <w:spacing w:line="480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2423B3">
        <w:rPr>
          <w:rFonts w:ascii="Times New Roman" w:eastAsiaTheme="minorEastAsia" w:hAnsi="Times New Roman" w:cs="Times New Roman"/>
          <w:iCs/>
          <w:sz w:val="24"/>
          <w:szCs w:val="24"/>
        </w:rPr>
        <w:t>*</w:t>
      </w:r>
      <w:bookmarkStart w:id="3" w:name="_Hlk47532082"/>
      <w:r w:rsidRPr="002423B3">
        <w:rPr>
          <w:rFonts w:ascii="Times New Roman" w:eastAsiaTheme="minorEastAsia" w:hAnsi="Times New Roman" w:cs="Times New Roman"/>
          <w:b/>
          <w:iCs/>
          <w:sz w:val="24"/>
          <w:szCs w:val="24"/>
        </w:rPr>
        <w:t>Corresponding author:</w:t>
      </w:r>
      <w:bookmarkEnd w:id="3"/>
      <w:r w:rsidRPr="002423B3">
        <w:rPr>
          <w:rFonts w:ascii="Times New Roman" w:eastAsiaTheme="minorEastAsia" w:hAnsi="Times New Roman" w:cs="Times New Roman"/>
          <w:iCs/>
          <w:sz w:val="24"/>
          <w:szCs w:val="24"/>
        </w:rPr>
        <w:t xml:space="preserve"> </w:t>
      </w:r>
      <w:bookmarkStart w:id="4" w:name="_Hlk47532115"/>
      <w:r w:rsidRPr="002423B3">
        <w:rPr>
          <w:rFonts w:ascii="Times New Roman" w:eastAsiaTheme="minorEastAsia" w:hAnsi="Times New Roman" w:cs="Times New Roman"/>
          <w:iCs/>
          <w:sz w:val="24"/>
          <w:szCs w:val="24"/>
        </w:rPr>
        <w:t>Baoli Wang (Email: baoli.wang@tju.edu.cn)</w:t>
      </w:r>
      <w:bookmarkEnd w:id="4"/>
      <w:r w:rsidRPr="002423B3">
        <w:rPr>
          <w:rFonts w:ascii="Times New Roman" w:eastAsiaTheme="minorEastAsia" w:hAnsi="Times New Roman" w:cs="Times New Roman"/>
          <w:iCs/>
          <w:sz w:val="24"/>
          <w:szCs w:val="24"/>
        </w:rPr>
        <w:t>, Institute of Surface-Earth System Science, School of Earth System Science, Tianjin University, Tianjin 300072, China. Tel: +86 (0)22 27405053; Fax: +86 (0)22 27405051.</w:t>
      </w:r>
    </w:p>
    <w:p w14:paraId="7B8BE11A" w14:textId="68A6092F" w:rsidR="007721FB" w:rsidRPr="002423B3" w:rsidRDefault="0022719F" w:rsidP="00DF360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F1CD13" w14:textId="77777777" w:rsidR="007721FB" w:rsidRPr="002423B3" w:rsidRDefault="007721FB" w:rsidP="00C857CF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7721FB" w:rsidRPr="002423B3" w:rsidSect="007721F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BC8BD2" w14:textId="5698A0A0" w:rsidR="003E1E5B" w:rsidRDefault="004A2616" w:rsidP="005D7093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kern w:val="0"/>
          <w:sz w:val="32"/>
          <w:szCs w:val="32"/>
        </w:rPr>
        <w:lastRenderedPageBreak/>
        <w:t>Table</w:t>
      </w:r>
    </w:p>
    <w:p w14:paraId="7E3595BB" w14:textId="77777777" w:rsidR="003E1E5B" w:rsidRPr="002423B3" w:rsidRDefault="003E1E5B" w:rsidP="003E1E5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5517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2423B3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Pr="002423B3">
        <w:rPr>
          <w:rFonts w:ascii="Times New Roman" w:eastAsia="宋体" w:hAnsi="Times New Roman" w:cs="Times New Roman"/>
          <w:bCs/>
          <w:sz w:val="24"/>
          <w:szCs w:val="24"/>
        </w:rPr>
        <w:t>Algae species and medium in the culture experiment.</w:t>
      </w:r>
    </w:p>
    <w:tbl>
      <w:tblPr>
        <w:tblStyle w:val="ac"/>
        <w:tblW w:w="13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127"/>
        <w:gridCol w:w="4819"/>
        <w:gridCol w:w="1698"/>
      </w:tblGrid>
      <w:tr w:rsidR="003E1E5B" w:rsidRPr="002423B3" w14:paraId="2718F9A0" w14:textId="77777777" w:rsidTr="00AE2BEE">
        <w:trPr>
          <w:trHeight w:val="614"/>
        </w:trPr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68BE221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lgal species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12FA40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edium</w:t>
            </w:r>
          </w:p>
        </w:tc>
        <w:tc>
          <w:tcPr>
            <w:tcW w:w="4819" w:type="dxa"/>
            <w:tcBorders>
              <w:bottom w:val="single" w:sz="12" w:space="0" w:color="auto"/>
            </w:tcBorders>
            <w:vAlign w:val="center"/>
          </w:tcPr>
          <w:p w14:paraId="7BB567A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lgal species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795759B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edium</w:t>
            </w:r>
          </w:p>
        </w:tc>
      </w:tr>
      <w:tr w:rsidR="003E1E5B" w:rsidRPr="002423B3" w14:paraId="7A75CF2F" w14:textId="77777777" w:rsidTr="00AE2BEE">
        <w:trPr>
          <w:trHeight w:val="614"/>
        </w:trPr>
        <w:tc>
          <w:tcPr>
            <w:tcW w:w="4536" w:type="dxa"/>
            <w:tcBorders>
              <w:top w:val="single" w:sz="12" w:space="0" w:color="auto"/>
              <w:bottom w:val="nil"/>
            </w:tcBorders>
            <w:vAlign w:val="center"/>
          </w:tcPr>
          <w:p w14:paraId="042D41A0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Chlorella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yrenoidos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9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14:paraId="573B4A13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4819" w:type="dxa"/>
            <w:tcBorders>
              <w:top w:val="single" w:sz="12" w:space="0" w:color="auto"/>
              <w:bottom w:val="nil"/>
            </w:tcBorders>
            <w:vAlign w:val="center"/>
          </w:tcPr>
          <w:p w14:paraId="1895A886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Haematococc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luviali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872</w:t>
            </w:r>
          </w:p>
        </w:tc>
        <w:tc>
          <w:tcPr>
            <w:tcW w:w="1698" w:type="dxa"/>
            <w:tcBorders>
              <w:top w:val="single" w:sz="12" w:space="0" w:color="auto"/>
              <w:bottom w:val="nil"/>
            </w:tcBorders>
            <w:vAlign w:val="center"/>
          </w:tcPr>
          <w:p w14:paraId="406EEC8E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3C4C1682" w14:textId="77777777" w:rsidTr="00AE2BEE">
        <w:trPr>
          <w:trHeight w:val="614"/>
        </w:trPr>
        <w:tc>
          <w:tcPr>
            <w:tcW w:w="4536" w:type="dxa"/>
            <w:tcBorders>
              <w:top w:val="nil"/>
            </w:tcBorders>
            <w:vAlign w:val="center"/>
          </w:tcPr>
          <w:p w14:paraId="149A48D8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Ankistrodesm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sp. FACHB-4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DE9493A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4819" w:type="dxa"/>
            <w:tcBorders>
              <w:top w:val="nil"/>
            </w:tcBorders>
            <w:vAlign w:val="center"/>
          </w:tcPr>
          <w:p w14:paraId="79AB3033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rotococc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viridi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891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14:paraId="376517BA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02554799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4E084E3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losteri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sp. FACHB-61</w:t>
            </w:r>
          </w:p>
        </w:tc>
        <w:tc>
          <w:tcPr>
            <w:tcW w:w="2127" w:type="dxa"/>
            <w:vAlign w:val="center"/>
          </w:tcPr>
          <w:p w14:paraId="2FACAD41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4819" w:type="dxa"/>
            <w:vAlign w:val="center"/>
          </w:tcPr>
          <w:p w14:paraId="0E7F6F55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Oocysti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</w:t>
            </w: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.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425</w:t>
            </w:r>
          </w:p>
        </w:tc>
        <w:tc>
          <w:tcPr>
            <w:tcW w:w="1698" w:type="dxa"/>
            <w:vAlign w:val="center"/>
          </w:tcPr>
          <w:p w14:paraId="49DEC5C1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049E2482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1CA85AD4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Scenedesm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bijug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76</w:t>
            </w:r>
          </w:p>
        </w:tc>
        <w:tc>
          <w:tcPr>
            <w:tcW w:w="2127" w:type="dxa"/>
            <w:vAlign w:val="center"/>
          </w:tcPr>
          <w:p w14:paraId="01B12ADF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4819" w:type="dxa"/>
            <w:vAlign w:val="center"/>
          </w:tcPr>
          <w:p w14:paraId="04C66BCE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Nostoc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</w:t>
            </w: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.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06</w:t>
            </w:r>
          </w:p>
        </w:tc>
        <w:tc>
          <w:tcPr>
            <w:tcW w:w="1698" w:type="dxa"/>
            <w:vAlign w:val="center"/>
          </w:tcPr>
          <w:p w14:paraId="4B22798E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06D4CD47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41EB30F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hlamydomona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reinhardtii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479</w:t>
            </w:r>
          </w:p>
        </w:tc>
        <w:tc>
          <w:tcPr>
            <w:tcW w:w="2127" w:type="dxa"/>
            <w:vAlign w:val="center"/>
          </w:tcPr>
          <w:p w14:paraId="76C183B6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4819" w:type="dxa"/>
            <w:vAlign w:val="center"/>
          </w:tcPr>
          <w:p w14:paraId="78E6C81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Anabaena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ylindric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70</w:t>
            </w:r>
          </w:p>
        </w:tc>
        <w:tc>
          <w:tcPr>
            <w:tcW w:w="1698" w:type="dxa"/>
            <w:vAlign w:val="center"/>
          </w:tcPr>
          <w:p w14:paraId="4897E90F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1C3EBCCE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2CD3D4B1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Synechococc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elongat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347</w:t>
            </w:r>
          </w:p>
        </w:tc>
        <w:tc>
          <w:tcPr>
            <w:tcW w:w="2127" w:type="dxa"/>
            <w:vAlign w:val="center"/>
          </w:tcPr>
          <w:p w14:paraId="5593511B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</w:t>
            </w:r>
          </w:p>
        </w:tc>
        <w:tc>
          <w:tcPr>
            <w:tcW w:w="4819" w:type="dxa"/>
            <w:vAlign w:val="center"/>
          </w:tcPr>
          <w:p w14:paraId="0F9B6B9A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Oscillatori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lute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var.contort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278</w:t>
            </w:r>
          </w:p>
        </w:tc>
        <w:tc>
          <w:tcPr>
            <w:tcW w:w="1698" w:type="dxa"/>
            <w:vAlign w:val="center"/>
          </w:tcPr>
          <w:p w14:paraId="587BB0E9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1C931E6B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2DDDDC5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orphyridi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urpare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806</w:t>
            </w:r>
          </w:p>
        </w:tc>
        <w:tc>
          <w:tcPr>
            <w:tcW w:w="2127" w:type="dxa"/>
            <w:vAlign w:val="center"/>
          </w:tcPr>
          <w:p w14:paraId="335BB819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KOCK</w:t>
            </w:r>
          </w:p>
        </w:tc>
        <w:tc>
          <w:tcPr>
            <w:tcW w:w="4819" w:type="dxa"/>
            <w:vAlign w:val="center"/>
          </w:tcPr>
          <w:p w14:paraId="60B26887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aeruginosa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315</w:t>
            </w:r>
          </w:p>
        </w:tc>
        <w:tc>
          <w:tcPr>
            <w:tcW w:w="1698" w:type="dxa"/>
            <w:vAlign w:val="center"/>
          </w:tcPr>
          <w:p w14:paraId="3760EDE4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44909D74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5302B980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Rhodell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reticulat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807</w:t>
            </w:r>
          </w:p>
        </w:tc>
        <w:tc>
          <w:tcPr>
            <w:tcW w:w="2127" w:type="dxa"/>
            <w:vAlign w:val="center"/>
          </w:tcPr>
          <w:p w14:paraId="2A933A0B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KOCK</w:t>
            </w:r>
          </w:p>
        </w:tc>
        <w:tc>
          <w:tcPr>
            <w:tcW w:w="4819" w:type="dxa"/>
            <w:vAlign w:val="center"/>
          </w:tcPr>
          <w:p w14:paraId="6D2689F7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Aphanizomenon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flos-aquae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039</w:t>
            </w:r>
          </w:p>
        </w:tc>
        <w:tc>
          <w:tcPr>
            <w:tcW w:w="1698" w:type="dxa"/>
            <w:vAlign w:val="center"/>
          </w:tcPr>
          <w:p w14:paraId="7A87BDF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6BB45B75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7AF53F6F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rymnesi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arv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967</w:t>
            </w:r>
          </w:p>
        </w:tc>
        <w:tc>
          <w:tcPr>
            <w:tcW w:w="2127" w:type="dxa"/>
            <w:vAlign w:val="center"/>
          </w:tcPr>
          <w:p w14:paraId="2D8F6C6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dschreiber</w:t>
            </w:r>
            <w:proofErr w:type="spellEnd"/>
          </w:p>
        </w:tc>
        <w:tc>
          <w:tcPr>
            <w:tcW w:w="4819" w:type="dxa"/>
            <w:vAlign w:val="center"/>
          </w:tcPr>
          <w:p w14:paraId="723F6909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seudanabaen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sp</w:t>
            </w: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.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277</w:t>
            </w:r>
          </w:p>
        </w:tc>
        <w:tc>
          <w:tcPr>
            <w:tcW w:w="1698" w:type="dxa"/>
            <w:vAlign w:val="center"/>
          </w:tcPr>
          <w:p w14:paraId="05AD7D80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G11</w:t>
            </w:r>
          </w:p>
        </w:tc>
      </w:tr>
      <w:tr w:rsidR="003E1E5B" w:rsidRPr="002423B3" w14:paraId="2A74526C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01258E0B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Isochrysi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galban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123</w:t>
            </w:r>
          </w:p>
        </w:tc>
        <w:tc>
          <w:tcPr>
            <w:tcW w:w="2127" w:type="dxa"/>
            <w:vAlign w:val="center"/>
          </w:tcPr>
          <w:p w14:paraId="18C6FD43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dschreiber</w:t>
            </w:r>
            <w:proofErr w:type="spellEnd"/>
          </w:p>
        </w:tc>
        <w:tc>
          <w:tcPr>
            <w:tcW w:w="4819" w:type="dxa"/>
            <w:vAlign w:val="center"/>
          </w:tcPr>
          <w:p w14:paraId="24EEAED6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Euglena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gracili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277</w:t>
            </w:r>
          </w:p>
        </w:tc>
        <w:tc>
          <w:tcPr>
            <w:tcW w:w="1698" w:type="dxa"/>
            <w:vAlign w:val="center"/>
          </w:tcPr>
          <w:p w14:paraId="73B60F4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UT</w:t>
            </w:r>
          </w:p>
        </w:tc>
      </w:tr>
      <w:tr w:rsidR="003E1E5B" w:rsidRPr="002423B3" w14:paraId="184D45B8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4B8AC9A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lastRenderedPageBreak/>
              <w:t>Stephanodiscu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</w:t>
            </w:r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.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986</w:t>
            </w:r>
          </w:p>
        </w:tc>
        <w:tc>
          <w:tcPr>
            <w:tcW w:w="2127" w:type="dxa"/>
            <w:vAlign w:val="center"/>
          </w:tcPr>
          <w:p w14:paraId="266621DF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SI</w:t>
            </w:r>
          </w:p>
        </w:tc>
        <w:tc>
          <w:tcPr>
            <w:tcW w:w="4819" w:type="dxa"/>
            <w:vAlign w:val="center"/>
          </w:tcPr>
          <w:p w14:paraId="372E2F9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ryptomonas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curvata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1302</w:t>
            </w:r>
          </w:p>
        </w:tc>
        <w:tc>
          <w:tcPr>
            <w:tcW w:w="1698" w:type="dxa"/>
            <w:vAlign w:val="center"/>
          </w:tcPr>
          <w:p w14:paraId="01E3B96D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F-6</w:t>
            </w:r>
          </w:p>
        </w:tc>
      </w:tr>
      <w:tr w:rsidR="003E1E5B" w:rsidRPr="002423B3" w14:paraId="67A1374C" w14:textId="77777777" w:rsidTr="00AE2BEE">
        <w:trPr>
          <w:trHeight w:val="614"/>
        </w:trPr>
        <w:tc>
          <w:tcPr>
            <w:tcW w:w="4536" w:type="dxa"/>
            <w:vAlign w:val="center"/>
          </w:tcPr>
          <w:p w14:paraId="67786362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Peridini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umbonatum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var. </w:t>
            </w:r>
            <w:proofErr w:type="spellStart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>inaequale</w:t>
            </w:r>
            <w:proofErr w:type="spellEnd"/>
            <w:r w:rsidRPr="002423B3"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CHB-329</w:t>
            </w:r>
          </w:p>
        </w:tc>
        <w:tc>
          <w:tcPr>
            <w:tcW w:w="2127" w:type="dxa"/>
            <w:vAlign w:val="center"/>
          </w:tcPr>
          <w:p w14:paraId="108998A5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4819" w:type="dxa"/>
            <w:vAlign w:val="center"/>
          </w:tcPr>
          <w:p w14:paraId="09B1B6F4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vAlign w:val="center"/>
          </w:tcPr>
          <w:p w14:paraId="01C46D49" w14:textId="77777777" w:rsidR="003E1E5B" w:rsidRPr="002423B3" w:rsidRDefault="003E1E5B" w:rsidP="00AE2B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A185D7D" w14:textId="6892C058" w:rsidR="003E1E5B" w:rsidRPr="003E1E5B" w:rsidRDefault="003E1E5B" w:rsidP="003E1E5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3E1E5B" w:rsidRPr="003E1E5B" w:rsidSect="003E1E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19EBA43" w14:textId="7912BDEA" w:rsidR="00E52C76" w:rsidRPr="002423B3" w:rsidRDefault="00E52C76" w:rsidP="00E52C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51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767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423B3">
        <w:rPr>
          <w:rFonts w:ascii="Times New Roman" w:hAnsi="Times New Roman" w:cs="Times New Roman"/>
          <w:sz w:val="24"/>
          <w:szCs w:val="24"/>
        </w:rPr>
        <w:t xml:space="preserve">. The sampling </w:t>
      </w:r>
      <w:r w:rsidR="009B7DB0">
        <w:rPr>
          <w:rFonts w:ascii="Times New Roman" w:hAnsi="Times New Roman" w:cs="Times New Roman" w:hint="eastAsia"/>
          <w:sz w:val="24"/>
          <w:szCs w:val="24"/>
        </w:rPr>
        <w:t>time</w:t>
      </w:r>
      <w:r w:rsidR="009B7DB0">
        <w:rPr>
          <w:rFonts w:ascii="Times New Roman" w:hAnsi="Times New Roman" w:cs="Times New Roman"/>
          <w:sz w:val="24"/>
          <w:szCs w:val="24"/>
        </w:rPr>
        <w:t xml:space="preserve"> and depth in the field work</w:t>
      </w:r>
      <w:r w:rsidRPr="002423B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c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641"/>
        <w:gridCol w:w="1641"/>
        <w:gridCol w:w="1641"/>
        <w:gridCol w:w="1642"/>
      </w:tblGrid>
      <w:tr w:rsidR="00E52C76" w:rsidRPr="002423B3" w14:paraId="6B7625A9" w14:textId="77777777" w:rsidTr="00CD7126">
        <w:trPr>
          <w:trHeight w:val="618"/>
        </w:trPr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C9BB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EB39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s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CC884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54FF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ite type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29322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epth </w:t>
            </w:r>
          </w:p>
        </w:tc>
      </w:tr>
      <w:tr w:rsidR="00E52C76" w:rsidRPr="002423B3" w14:paraId="063F3954" w14:textId="77777777" w:rsidTr="00CD7126">
        <w:trPr>
          <w:trHeight w:val="618"/>
        </w:trPr>
        <w:tc>
          <w:tcPr>
            <w:tcW w:w="1641" w:type="dxa"/>
            <w:vMerge w:val="restart"/>
            <w:tcBorders>
              <w:top w:val="single" w:sz="12" w:space="0" w:color="auto"/>
            </w:tcBorders>
          </w:tcPr>
          <w:p w14:paraId="2E8FAB6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2017-July</w:t>
            </w:r>
          </w:p>
        </w:tc>
        <w:tc>
          <w:tcPr>
            <w:tcW w:w="1641" w:type="dxa"/>
            <w:vMerge w:val="restart"/>
            <w:tcBorders>
              <w:top w:val="single" w:sz="12" w:space="0" w:color="auto"/>
            </w:tcBorders>
          </w:tcPr>
          <w:p w14:paraId="58B01EC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ingzhai</w:t>
            </w:r>
            <w:proofErr w:type="spellEnd"/>
          </w:p>
        </w:tc>
        <w:tc>
          <w:tcPr>
            <w:tcW w:w="1641" w:type="dxa"/>
            <w:tcBorders>
              <w:top w:val="single" w:sz="12" w:space="0" w:color="auto"/>
            </w:tcBorders>
            <w:vAlign w:val="center"/>
          </w:tcPr>
          <w:p w14:paraId="7799C29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641" w:type="dxa"/>
            <w:tcBorders>
              <w:top w:val="single" w:sz="12" w:space="0" w:color="auto"/>
            </w:tcBorders>
            <w:vAlign w:val="center"/>
          </w:tcPr>
          <w:p w14:paraId="60CBC05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tcBorders>
              <w:top w:val="single" w:sz="12" w:space="0" w:color="auto"/>
            </w:tcBorders>
            <w:vAlign w:val="center"/>
          </w:tcPr>
          <w:p w14:paraId="039F02E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216653CB" w14:textId="77777777" w:rsidTr="00CD7126">
        <w:trPr>
          <w:trHeight w:val="618"/>
        </w:trPr>
        <w:tc>
          <w:tcPr>
            <w:tcW w:w="1641" w:type="dxa"/>
            <w:vMerge/>
          </w:tcPr>
          <w:p w14:paraId="4287041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0B49F2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C4A68D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641" w:type="dxa"/>
            <w:vAlign w:val="center"/>
          </w:tcPr>
          <w:p w14:paraId="0DA5F45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329BE32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5D7141A2" w14:textId="77777777" w:rsidTr="00CD7126">
        <w:trPr>
          <w:trHeight w:val="618"/>
        </w:trPr>
        <w:tc>
          <w:tcPr>
            <w:tcW w:w="1641" w:type="dxa"/>
            <w:vMerge/>
          </w:tcPr>
          <w:p w14:paraId="6DA9598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14DD690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D127C6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93BF70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C809F6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63F98255" w14:textId="77777777" w:rsidTr="00CD7126">
        <w:trPr>
          <w:trHeight w:val="618"/>
        </w:trPr>
        <w:tc>
          <w:tcPr>
            <w:tcW w:w="1641" w:type="dxa"/>
            <w:vMerge/>
          </w:tcPr>
          <w:p w14:paraId="5CEFDBA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8CACD3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7309E1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F2E893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753C6A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184192D8" w14:textId="77777777" w:rsidTr="00CD7126">
        <w:trPr>
          <w:trHeight w:val="618"/>
        </w:trPr>
        <w:tc>
          <w:tcPr>
            <w:tcW w:w="1641" w:type="dxa"/>
            <w:vMerge/>
          </w:tcPr>
          <w:p w14:paraId="7609EC9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5C6446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23B24D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641" w:type="dxa"/>
            <w:vAlign w:val="center"/>
          </w:tcPr>
          <w:p w14:paraId="42005A7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229A65D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6E56AE96" w14:textId="77777777" w:rsidTr="00CD7126">
        <w:trPr>
          <w:trHeight w:val="618"/>
        </w:trPr>
        <w:tc>
          <w:tcPr>
            <w:tcW w:w="1641" w:type="dxa"/>
            <w:vMerge/>
          </w:tcPr>
          <w:p w14:paraId="26AB229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0E5BB91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uding</w:t>
            </w:r>
            <w:proofErr w:type="spellEnd"/>
          </w:p>
        </w:tc>
        <w:tc>
          <w:tcPr>
            <w:tcW w:w="1641" w:type="dxa"/>
            <w:vAlign w:val="center"/>
          </w:tcPr>
          <w:p w14:paraId="6FD7F82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641" w:type="dxa"/>
            <w:vAlign w:val="center"/>
          </w:tcPr>
          <w:p w14:paraId="4B57B95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7F6F5D2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0C85BCDC" w14:textId="77777777" w:rsidTr="00CD7126">
        <w:trPr>
          <w:trHeight w:val="618"/>
        </w:trPr>
        <w:tc>
          <w:tcPr>
            <w:tcW w:w="1641" w:type="dxa"/>
            <w:vMerge/>
          </w:tcPr>
          <w:p w14:paraId="0E749A8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2A5894B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34D22D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641" w:type="dxa"/>
            <w:vAlign w:val="center"/>
          </w:tcPr>
          <w:p w14:paraId="613F6CF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594378F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1A2C29B" w14:textId="77777777" w:rsidTr="00CD7126">
        <w:trPr>
          <w:trHeight w:val="618"/>
        </w:trPr>
        <w:tc>
          <w:tcPr>
            <w:tcW w:w="1641" w:type="dxa"/>
            <w:vMerge/>
          </w:tcPr>
          <w:p w14:paraId="01AAFED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17FE68E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60C0D2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641" w:type="dxa"/>
            <w:vAlign w:val="center"/>
          </w:tcPr>
          <w:p w14:paraId="6760DBA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09D814C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08198D71" w14:textId="77777777" w:rsidTr="00CD7126">
        <w:trPr>
          <w:trHeight w:val="618"/>
        </w:trPr>
        <w:tc>
          <w:tcPr>
            <w:tcW w:w="1641" w:type="dxa"/>
            <w:vMerge/>
          </w:tcPr>
          <w:p w14:paraId="1C108EC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4241187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65385D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641" w:type="dxa"/>
            <w:vAlign w:val="center"/>
          </w:tcPr>
          <w:p w14:paraId="5D4233F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4FD060A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20E25B62" w14:textId="77777777" w:rsidTr="00CD7126">
        <w:trPr>
          <w:trHeight w:val="618"/>
        </w:trPr>
        <w:tc>
          <w:tcPr>
            <w:tcW w:w="1641" w:type="dxa"/>
            <w:vMerge/>
          </w:tcPr>
          <w:p w14:paraId="5753CB3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44A6F7E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48168B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39AB10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086727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735C63B2" w14:textId="77777777" w:rsidTr="00CD7126">
        <w:trPr>
          <w:trHeight w:val="618"/>
        </w:trPr>
        <w:tc>
          <w:tcPr>
            <w:tcW w:w="1641" w:type="dxa"/>
            <w:vMerge/>
          </w:tcPr>
          <w:p w14:paraId="26D886C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BB6973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6D50C6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6498DF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3ED7AED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0m</w:t>
            </w:r>
          </w:p>
        </w:tc>
      </w:tr>
      <w:tr w:rsidR="00E52C76" w:rsidRPr="002423B3" w14:paraId="15830F2E" w14:textId="77777777" w:rsidTr="00CD7126">
        <w:trPr>
          <w:trHeight w:val="618"/>
        </w:trPr>
        <w:tc>
          <w:tcPr>
            <w:tcW w:w="1641" w:type="dxa"/>
            <w:vMerge/>
          </w:tcPr>
          <w:p w14:paraId="3A6996D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FCC23E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58A031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AA4C58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E3B56F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1AA1B03E" w14:textId="77777777" w:rsidTr="00CD7126">
        <w:trPr>
          <w:trHeight w:val="618"/>
        </w:trPr>
        <w:tc>
          <w:tcPr>
            <w:tcW w:w="1641" w:type="dxa"/>
            <w:vMerge/>
          </w:tcPr>
          <w:p w14:paraId="5FEA10F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199582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2D79F2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641" w:type="dxa"/>
            <w:vAlign w:val="center"/>
          </w:tcPr>
          <w:p w14:paraId="0501132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1548884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7074B6B7" w14:textId="77777777" w:rsidTr="00CD7126">
        <w:trPr>
          <w:trHeight w:val="618"/>
        </w:trPr>
        <w:tc>
          <w:tcPr>
            <w:tcW w:w="1641" w:type="dxa"/>
            <w:vMerge/>
          </w:tcPr>
          <w:p w14:paraId="47F2EBD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4D4DEB6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Yingzidu</w:t>
            </w:r>
            <w:proofErr w:type="spellEnd"/>
          </w:p>
        </w:tc>
        <w:tc>
          <w:tcPr>
            <w:tcW w:w="1641" w:type="dxa"/>
            <w:vAlign w:val="center"/>
          </w:tcPr>
          <w:p w14:paraId="414D6C0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641" w:type="dxa"/>
            <w:vAlign w:val="center"/>
          </w:tcPr>
          <w:p w14:paraId="5236CBB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1B32370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547C327" w14:textId="77777777" w:rsidTr="00CD7126">
        <w:trPr>
          <w:trHeight w:val="618"/>
        </w:trPr>
        <w:tc>
          <w:tcPr>
            <w:tcW w:w="1641" w:type="dxa"/>
            <w:vMerge/>
          </w:tcPr>
          <w:p w14:paraId="489281C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7891CA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21C6A4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72660E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65FD3A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32B02B1A" w14:textId="77777777" w:rsidTr="00CD7126">
        <w:trPr>
          <w:trHeight w:val="618"/>
        </w:trPr>
        <w:tc>
          <w:tcPr>
            <w:tcW w:w="1641" w:type="dxa"/>
            <w:vMerge/>
          </w:tcPr>
          <w:p w14:paraId="1D1670F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0F82CE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BDFD28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49CE78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26BF55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02134ED9" w14:textId="77777777" w:rsidTr="00CD7126">
        <w:trPr>
          <w:trHeight w:val="618"/>
        </w:trPr>
        <w:tc>
          <w:tcPr>
            <w:tcW w:w="1641" w:type="dxa"/>
            <w:vMerge/>
          </w:tcPr>
          <w:p w14:paraId="2B72614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E0AE30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2B404D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641" w:type="dxa"/>
            <w:vAlign w:val="center"/>
          </w:tcPr>
          <w:p w14:paraId="2F29A32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6B644E0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ACEB7CE" w14:textId="77777777" w:rsidTr="00CD7126">
        <w:trPr>
          <w:trHeight w:val="618"/>
        </w:trPr>
        <w:tc>
          <w:tcPr>
            <w:tcW w:w="1641" w:type="dxa"/>
            <w:vMerge w:val="restart"/>
          </w:tcPr>
          <w:p w14:paraId="39C493B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2017-October</w:t>
            </w:r>
          </w:p>
        </w:tc>
        <w:tc>
          <w:tcPr>
            <w:tcW w:w="1641" w:type="dxa"/>
            <w:vMerge w:val="restart"/>
          </w:tcPr>
          <w:p w14:paraId="4563351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ingzhai</w:t>
            </w:r>
            <w:proofErr w:type="spellEnd"/>
          </w:p>
        </w:tc>
        <w:tc>
          <w:tcPr>
            <w:tcW w:w="1641" w:type="dxa"/>
            <w:vAlign w:val="center"/>
          </w:tcPr>
          <w:p w14:paraId="09F77B0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641" w:type="dxa"/>
            <w:vAlign w:val="center"/>
          </w:tcPr>
          <w:p w14:paraId="7637C20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541BD53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2BD93714" w14:textId="77777777" w:rsidTr="00CD7126">
        <w:trPr>
          <w:trHeight w:val="618"/>
        </w:trPr>
        <w:tc>
          <w:tcPr>
            <w:tcW w:w="1641" w:type="dxa"/>
            <w:vMerge/>
          </w:tcPr>
          <w:p w14:paraId="776E2F1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911ED6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FCD9D7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641" w:type="dxa"/>
            <w:vAlign w:val="center"/>
          </w:tcPr>
          <w:p w14:paraId="2E1E297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562A325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6C5D7E79" w14:textId="77777777" w:rsidTr="00CD7126">
        <w:trPr>
          <w:trHeight w:val="618"/>
        </w:trPr>
        <w:tc>
          <w:tcPr>
            <w:tcW w:w="1641" w:type="dxa"/>
            <w:vMerge/>
          </w:tcPr>
          <w:p w14:paraId="4722B21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1916DC3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D0A3AB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C7B3C1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EBC643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4276ED95" w14:textId="77777777" w:rsidTr="00CD7126">
        <w:trPr>
          <w:trHeight w:val="618"/>
        </w:trPr>
        <w:tc>
          <w:tcPr>
            <w:tcW w:w="1641" w:type="dxa"/>
            <w:vMerge/>
          </w:tcPr>
          <w:p w14:paraId="59C9E8C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1F33D9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B8F490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2F2B7E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486625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28069FB1" w14:textId="77777777" w:rsidTr="00CD7126">
        <w:trPr>
          <w:trHeight w:val="618"/>
        </w:trPr>
        <w:tc>
          <w:tcPr>
            <w:tcW w:w="1641" w:type="dxa"/>
            <w:vMerge/>
          </w:tcPr>
          <w:p w14:paraId="6785486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F37074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D20398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641" w:type="dxa"/>
            <w:vAlign w:val="center"/>
          </w:tcPr>
          <w:p w14:paraId="584B524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5CA1034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5D847325" w14:textId="77777777" w:rsidTr="00CD7126">
        <w:trPr>
          <w:trHeight w:val="618"/>
        </w:trPr>
        <w:tc>
          <w:tcPr>
            <w:tcW w:w="1641" w:type="dxa"/>
            <w:vMerge/>
          </w:tcPr>
          <w:p w14:paraId="2129234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423BAD7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uding</w:t>
            </w:r>
            <w:proofErr w:type="spellEnd"/>
          </w:p>
        </w:tc>
        <w:tc>
          <w:tcPr>
            <w:tcW w:w="1641" w:type="dxa"/>
            <w:vAlign w:val="center"/>
          </w:tcPr>
          <w:p w14:paraId="067B8BE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641" w:type="dxa"/>
            <w:vAlign w:val="center"/>
          </w:tcPr>
          <w:p w14:paraId="4CB3ABB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23CF29D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6997643" w14:textId="77777777" w:rsidTr="00CD7126">
        <w:trPr>
          <w:trHeight w:val="618"/>
        </w:trPr>
        <w:tc>
          <w:tcPr>
            <w:tcW w:w="1641" w:type="dxa"/>
            <w:vMerge/>
          </w:tcPr>
          <w:p w14:paraId="3D42371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047853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2CE09A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641" w:type="dxa"/>
            <w:vAlign w:val="center"/>
          </w:tcPr>
          <w:p w14:paraId="7555763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6AA4929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52568F99" w14:textId="77777777" w:rsidTr="00CD7126">
        <w:trPr>
          <w:trHeight w:val="618"/>
        </w:trPr>
        <w:tc>
          <w:tcPr>
            <w:tcW w:w="1641" w:type="dxa"/>
            <w:vMerge/>
          </w:tcPr>
          <w:p w14:paraId="085AD16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1F1FB62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E9AF0C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641" w:type="dxa"/>
            <w:vAlign w:val="center"/>
          </w:tcPr>
          <w:p w14:paraId="39148FA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64D8202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08DA968" w14:textId="77777777" w:rsidTr="00CD7126">
        <w:trPr>
          <w:trHeight w:val="618"/>
        </w:trPr>
        <w:tc>
          <w:tcPr>
            <w:tcW w:w="1641" w:type="dxa"/>
            <w:vMerge/>
          </w:tcPr>
          <w:p w14:paraId="5DCFBE1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5BC6C9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89DEC5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641" w:type="dxa"/>
            <w:vAlign w:val="center"/>
          </w:tcPr>
          <w:p w14:paraId="4D7F99A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33362DF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6B30D981" w14:textId="77777777" w:rsidTr="00CD7126">
        <w:trPr>
          <w:trHeight w:val="618"/>
        </w:trPr>
        <w:tc>
          <w:tcPr>
            <w:tcW w:w="1641" w:type="dxa"/>
            <w:vMerge/>
          </w:tcPr>
          <w:p w14:paraId="15A8C45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681E58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04E1E7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FF29EB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9BF4E6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141D3D7D" w14:textId="77777777" w:rsidTr="00CD7126">
        <w:trPr>
          <w:trHeight w:val="618"/>
        </w:trPr>
        <w:tc>
          <w:tcPr>
            <w:tcW w:w="1641" w:type="dxa"/>
            <w:vMerge/>
          </w:tcPr>
          <w:p w14:paraId="4C151A4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609D1B2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626DA4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B913B2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D96FAB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0m</w:t>
            </w:r>
          </w:p>
        </w:tc>
      </w:tr>
      <w:tr w:rsidR="00E52C76" w:rsidRPr="002423B3" w14:paraId="3CADCD3D" w14:textId="77777777" w:rsidTr="00CD7126">
        <w:trPr>
          <w:trHeight w:val="618"/>
        </w:trPr>
        <w:tc>
          <w:tcPr>
            <w:tcW w:w="1641" w:type="dxa"/>
            <w:vMerge/>
          </w:tcPr>
          <w:p w14:paraId="40CC935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33C590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D3029C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BBF6EA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A05698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77263242" w14:textId="77777777" w:rsidTr="00CD7126">
        <w:trPr>
          <w:trHeight w:val="618"/>
        </w:trPr>
        <w:tc>
          <w:tcPr>
            <w:tcW w:w="1641" w:type="dxa"/>
            <w:vMerge/>
          </w:tcPr>
          <w:p w14:paraId="72A7605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1A28F3B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01B10E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641" w:type="dxa"/>
            <w:vAlign w:val="center"/>
          </w:tcPr>
          <w:p w14:paraId="1963F15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2A2F644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F564FC7" w14:textId="77777777" w:rsidTr="00CD7126">
        <w:trPr>
          <w:trHeight w:val="618"/>
        </w:trPr>
        <w:tc>
          <w:tcPr>
            <w:tcW w:w="1641" w:type="dxa"/>
            <w:vMerge/>
          </w:tcPr>
          <w:p w14:paraId="0F62F89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62E7F1B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Yingzidu</w:t>
            </w:r>
            <w:proofErr w:type="spellEnd"/>
          </w:p>
        </w:tc>
        <w:tc>
          <w:tcPr>
            <w:tcW w:w="1641" w:type="dxa"/>
            <w:vAlign w:val="center"/>
          </w:tcPr>
          <w:p w14:paraId="7730645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641" w:type="dxa"/>
            <w:vAlign w:val="center"/>
          </w:tcPr>
          <w:p w14:paraId="1686A1F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46016A4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118A94F7" w14:textId="77777777" w:rsidTr="00CD7126">
        <w:trPr>
          <w:trHeight w:val="618"/>
        </w:trPr>
        <w:tc>
          <w:tcPr>
            <w:tcW w:w="1641" w:type="dxa"/>
            <w:vMerge/>
          </w:tcPr>
          <w:p w14:paraId="6D3F4B0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02F0FA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8797E0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7E470A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1C3045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49287130" w14:textId="77777777" w:rsidTr="00CD7126">
        <w:trPr>
          <w:trHeight w:val="618"/>
        </w:trPr>
        <w:tc>
          <w:tcPr>
            <w:tcW w:w="1641" w:type="dxa"/>
            <w:vMerge/>
          </w:tcPr>
          <w:p w14:paraId="0C8177E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DE1F79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0E5374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48742B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41733B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0m</w:t>
            </w:r>
          </w:p>
        </w:tc>
      </w:tr>
      <w:tr w:rsidR="00E52C76" w:rsidRPr="002423B3" w14:paraId="2568470E" w14:textId="77777777" w:rsidTr="00CD7126">
        <w:trPr>
          <w:trHeight w:val="618"/>
        </w:trPr>
        <w:tc>
          <w:tcPr>
            <w:tcW w:w="1641" w:type="dxa"/>
            <w:vMerge/>
          </w:tcPr>
          <w:p w14:paraId="2F8B19A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662EB2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BE379A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0BED0A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3356D64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418B1F4C" w14:textId="77777777" w:rsidTr="00CD7126">
        <w:trPr>
          <w:trHeight w:val="618"/>
        </w:trPr>
        <w:tc>
          <w:tcPr>
            <w:tcW w:w="1641" w:type="dxa"/>
            <w:vMerge/>
          </w:tcPr>
          <w:p w14:paraId="2C7AA57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82A78F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07097A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641" w:type="dxa"/>
            <w:vAlign w:val="center"/>
          </w:tcPr>
          <w:p w14:paraId="4A76CF2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4AF55A0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E319036" w14:textId="77777777" w:rsidTr="00CD7126">
        <w:trPr>
          <w:trHeight w:val="618"/>
        </w:trPr>
        <w:tc>
          <w:tcPr>
            <w:tcW w:w="1641" w:type="dxa"/>
            <w:vMerge w:val="restart"/>
          </w:tcPr>
          <w:p w14:paraId="113C8A4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2018-January</w:t>
            </w:r>
          </w:p>
        </w:tc>
        <w:tc>
          <w:tcPr>
            <w:tcW w:w="1641" w:type="dxa"/>
            <w:vMerge w:val="restart"/>
          </w:tcPr>
          <w:p w14:paraId="5A911C8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ingzhai</w:t>
            </w:r>
            <w:proofErr w:type="spellEnd"/>
          </w:p>
        </w:tc>
        <w:tc>
          <w:tcPr>
            <w:tcW w:w="1641" w:type="dxa"/>
            <w:vAlign w:val="center"/>
          </w:tcPr>
          <w:p w14:paraId="0BFF7DD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641" w:type="dxa"/>
            <w:vAlign w:val="center"/>
          </w:tcPr>
          <w:p w14:paraId="638BA06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7E95A6E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10BEC656" w14:textId="77777777" w:rsidTr="00CD7126">
        <w:trPr>
          <w:trHeight w:val="618"/>
        </w:trPr>
        <w:tc>
          <w:tcPr>
            <w:tcW w:w="1641" w:type="dxa"/>
            <w:vMerge/>
          </w:tcPr>
          <w:p w14:paraId="5E7657C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D1290A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C43962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641" w:type="dxa"/>
            <w:vAlign w:val="center"/>
          </w:tcPr>
          <w:p w14:paraId="57E4476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6B93660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63CFF5F1" w14:textId="77777777" w:rsidTr="00CD7126">
        <w:trPr>
          <w:trHeight w:val="618"/>
        </w:trPr>
        <w:tc>
          <w:tcPr>
            <w:tcW w:w="1641" w:type="dxa"/>
            <w:vMerge/>
          </w:tcPr>
          <w:p w14:paraId="01CB7AF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639A95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D21D39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5BDEFD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2A6CB3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4B46F2C8" w14:textId="77777777" w:rsidTr="00CD7126">
        <w:trPr>
          <w:trHeight w:val="618"/>
        </w:trPr>
        <w:tc>
          <w:tcPr>
            <w:tcW w:w="1641" w:type="dxa"/>
            <w:vMerge/>
          </w:tcPr>
          <w:p w14:paraId="3C1B186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6834EC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67206B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F77FC2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39108EE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6CD918C9" w14:textId="77777777" w:rsidTr="00CD7126">
        <w:trPr>
          <w:trHeight w:val="618"/>
        </w:trPr>
        <w:tc>
          <w:tcPr>
            <w:tcW w:w="1641" w:type="dxa"/>
            <w:vMerge/>
          </w:tcPr>
          <w:p w14:paraId="7BDCCBB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607FAB8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CE5477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641" w:type="dxa"/>
            <w:vAlign w:val="center"/>
          </w:tcPr>
          <w:p w14:paraId="22F39B1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76927D2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05E0F3C6" w14:textId="77777777" w:rsidTr="00CD7126">
        <w:trPr>
          <w:trHeight w:val="618"/>
        </w:trPr>
        <w:tc>
          <w:tcPr>
            <w:tcW w:w="1641" w:type="dxa"/>
            <w:vMerge/>
          </w:tcPr>
          <w:p w14:paraId="5F98D78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0590F6F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uding</w:t>
            </w:r>
            <w:proofErr w:type="spellEnd"/>
          </w:p>
        </w:tc>
        <w:tc>
          <w:tcPr>
            <w:tcW w:w="1641" w:type="dxa"/>
            <w:vAlign w:val="center"/>
          </w:tcPr>
          <w:p w14:paraId="255E251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641" w:type="dxa"/>
            <w:vAlign w:val="center"/>
          </w:tcPr>
          <w:p w14:paraId="27C0A26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2423A0E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116337DE" w14:textId="77777777" w:rsidTr="00CD7126">
        <w:trPr>
          <w:trHeight w:val="618"/>
        </w:trPr>
        <w:tc>
          <w:tcPr>
            <w:tcW w:w="1641" w:type="dxa"/>
            <w:vMerge/>
          </w:tcPr>
          <w:p w14:paraId="21F4A05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40B7DFE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9167B6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641" w:type="dxa"/>
            <w:vAlign w:val="center"/>
          </w:tcPr>
          <w:p w14:paraId="1E885B3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701FDCB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50656097" w14:textId="77777777" w:rsidTr="00CD7126">
        <w:trPr>
          <w:trHeight w:val="618"/>
        </w:trPr>
        <w:tc>
          <w:tcPr>
            <w:tcW w:w="1641" w:type="dxa"/>
            <w:vMerge/>
          </w:tcPr>
          <w:p w14:paraId="2662FBF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E69150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058E01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641" w:type="dxa"/>
            <w:vAlign w:val="center"/>
          </w:tcPr>
          <w:p w14:paraId="4C99F32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4911F15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F02526A" w14:textId="77777777" w:rsidTr="00CD7126">
        <w:trPr>
          <w:trHeight w:val="618"/>
        </w:trPr>
        <w:tc>
          <w:tcPr>
            <w:tcW w:w="1641" w:type="dxa"/>
            <w:vMerge/>
          </w:tcPr>
          <w:p w14:paraId="5C37589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24EB3F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05A97B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641" w:type="dxa"/>
            <w:vAlign w:val="center"/>
          </w:tcPr>
          <w:p w14:paraId="1E7A4B6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54AB69A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D132031" w14:textId="77777777" w:rsidTr="00CD7126">
        <w:trPr>
          <w:trHeight w:val="618"/>
        </w:trPr>
        <w:tc>
          <w:tcPr>
            <w:tcW w:w="1641" w:type="dxa"/>
            <w:vMerge/>
          </w:tcPr>
          <w:p w14:paraId="27207F4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24C0A22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D19DC0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41AF04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880B7A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4426F7B0" w14:textId="77777777" w:rsidTr="00CD7126">
        <w:trPr>
          <w:trHeight w:val="618"/>
        </w:trPr>
        <w:tc>
          <w:tcPr>
            <w:tcW w:w="1641" w:type="dxa"/>
            <w:vMerge/>
          </w:tcPr>
          <w:p w14:paraId="71C6E86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6CF2AE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4AEF98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7A8714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240DE56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0m</w:t>
            </w:r>
          </w:p>
        </w:tc>
      </w:tr>
      <w:tr w:rsidR="00E52C76" w:rsidRPr="002423B3" w14:paraId="08E51B41" w14:textId="77777777" w:rsidTr="00CD7126">
        <w:trPr>
          <w:trHeight w:val="618"/>
        </w:trPr>
        <w:tc>
          <w:tcPr>
            <w:tcW w:w="1641" w:type="dxa"/>
            <w:vMerge/>
          </w:tcPr>
          <w:p w14:paraId="25F8EF2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9FBB1A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7DBA25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FEEFC4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E511D7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772F394C" w14:textId="77777777" w:rsidTr="00CD7126">
        <w:trPr>
          <w:trHeight w:val="618"/>
        </w:trPr>
        <w:tc>
          <w:tcPr>
            <w:tcW w:w="1641" w:type="dxa"/>
            <w:vMerge/>
          </w:tcPr>
          <w:p w14:paraId="5853542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FD0E15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B62B4A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641" w:type="dxa"/>
            <w:vAlign w:val="center"/>
          </w:tcPr>
          <w:p w14:paraId="74B86A6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61D6595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78BEB99" w14:textId="77777777" w:rsidTr="00CD7126">
        <w:trPr>
          <w:trHeight w:val="618"/>
        </w:trPr>
        <w:tc>
          <w:tcPr>
            <w:tcW w:w="1641" w:type="dxa"/>
            <w:vMerge/>
          </w:tcPr>
          <w:p w14:paraId="69B603C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06BAF9B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Yingzidu</w:t>
            </w:r>
            <w:proofErr w:type="spellEnd"/>
          </w:p>
        </w:tc>
        <w:tc>
          <w:tcPr>
            <w:tcW w:w="1641" w:type="dxa"/>
            <w:vAlign w:val="center"/>
          </w:tcPr>
          <w:p w14:paraId="4E0B1CA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641" w:type="dxa"/>
            <w:vAlign w:val="center"/>
          </w:tcPr>
          <w:p w14:paraId="1B57027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74067A3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308885E" w14:textId="77777777" w:rsidTr="00CD7126">
        <w:trPr>
          <w:trHeight w:val="618"/>
        </w:trPr>
        <w:tc>
          <w:tcPr>
            <w:tcW w:w="1641" w:type="dxa"/>
            <w:vMerge/>
          </w:tcPr>
          <w:p w14:paraId="0DDA0F0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17FF74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53D65C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F769C7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45CB13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1EF519C0" w14:textId="77777777" w:rsidTr="00CD7126">
        <w:trPr>
          <w:trHeight w:val="618"/>
        </w:trPr>
        <w:tc>
          <w:tcPr>
            <w:tcW w:w="1641" w:type="dxa"/>
            <w:vMerge/>
          </w:tcPr>
          <w:p w14:paraId="696446C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46FB345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E1348A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4D78CE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C45706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0m</w:t>
            </w:r>
          </w:p>
        </w:tc>
      </w:tr>
      <w:tr w:rsidR="00E52C76" w:rsidRPr="002423B3" w14:paraId="74DCF2F1" w14:textId="77777777" w:rsidTr="00CD7126">
        <w:trPr>
          <w:trHeight w:val="618"/>
        </w:trPr>
        <w:tc>
          <w:tcPr>
            <w:tcW w:w="1641" w:type="dxa"/>
            <w:vMerge/>
          </w:tcPr>
          <w:p w14:paraId="3BE98C6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9BD1BD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6E21D0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641" w:type="dxa"/>
            <w:vAlign w:val="center"/>
          </w:tcPr>
          <w:p w14:paraId="1B80CDD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3766913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716477D" w14:textId="77777777" w:rsidTr="00CD7126">
        <w:trPr>
          <w:trHeight w:val="618"/>
        </w:trPr>
        <w:tc>
          <w:tcPr>
            <w:tcW w:w="1641" w:type="dxa"/>
            <w:vMerge w:val="restart"/>
          </w:tcPr>
          <w:p w14:paraId="5B61083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2018-April</w:t>
            </w:r>
          </w:p>
        </w:tc>
        <w:tc>
          <w:tcPr>
            <w:tcW w:w="1641" w:type="dxa"/>
            <w:vMerge w:val="restart"/>
          </w:tcPr>
          <w:p w14:paraId="3484881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ingzhai</w:t>
            </w:r>
            <w:proofErr w:type="spellEnd"/>
          </w:p>
        </w:tc>
        <w:tc>
          <w:tcPr>
            <w:tcW w:w="1641" w:type="dxa"/>
            <w:vAlign w:val="center"/>
          </w:tcPr>
          <w:p w14:paraId="5B657B9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641" w:type="dxa"/>
            <w:vAlign w:val="center"/>
          </w:tcPr>
          <w:p w14:paraId="5F44757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605BA6A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797B466E" w14:textId="77777777" w:rsidTr="00CD7126">
        <w:trPr>
          <w:trHeight w:val="618"/>
        </w:trPr>
        <w:tc>
          <w:tcPr>
            <w:tcW w:w="1641" w:type="dxa"/>
            <w:vMerge/>
          </w:tcPr>
          <w:p w14:paraId="6CC15DE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13D2CE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2F18C9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641" w:type="dxa"/>
            <w:vAlign w:val="center"/>
          </w:tcPr>
          <w:p w14:paraId="77AB466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00B9F86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4EBFF5F" w14:textId="77777777" w:rsidTr="00CD7126">
        <w:trPr>
          <w:trHeight w:val="618"/>
        </w:trPr>
        <w:tc>
          <w:tcPr>
            <w:tcW w:w="1641" w:type="dxa"/>
            <w:vMerge/>
          </w:tcPr>
          <w:p w14:paraId="0949E0F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2479A5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FFA356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CDEC8A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09C425D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2EB462A7" w14:textId="77777777" w:rsidTr="00CD7126">
        <w:trPr>
          <w:trHeight w:val="618"/>
        </w:trPr>
        <w:tc>
          <w:tcPr>
            <w:tcW w:w="1641" w:type="dxa"/>
            <w:vMerge/>
          </w:tcPr>
          <w:p w14:paraId="2CB0B2A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11C3AEE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B18B64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E15485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3183F75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7ABE261E" w14:textId="77777777" w:rsidTr="00CD7126">
        <w:trPr>
          <w:trHeight w:val="618"/>
        </w:trPr>
        <w:tc>
          <w:tcPr>
            <w:tcW w:w="1641" w:type="dxa"/>
            <w:vMerge/>
          </w:tcPr>
          <w:p w14:paraId="5939744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0C2F09A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391620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641" w:type="dxa"/>
            <w:vAlign w:val="center"/>
          </w:tcPr>
          <w:p w14:paraId="7B6A2F4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33A5CD3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005AAF7E" w14:textId="77777777" w:rsidTr="00CD7126">
        <w:trPr>
          <w:trHeight w:val="618"/>
        </w:trPr>
        <w:tc>
          <w:tcPr>
            <w:tcW w:w="1641" w:type="dxa"/>
            <w:vMerge/>
          </w:tcPr>
          <w:p w14:paraId="6BC9521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2560479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Puding</w:t>
            </w:r>
            <w:proofErr w:type="spellEnd"/>
          </w:p>
        </w:tc>
        <w:tc>
          <w:tcPr>
            <w:tcW w:w="1641" w:type="dxa"/>
            <w:vAlign w:val="center"/>
          </w:tcPr>
          <w:p w14:paraId="79A7BEC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641" w:type="dxa"/>
            <w:vAlign w:val="center"/>
          </w:tcPr>
          <w:p w14:paraId="334EBE5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6EE91F17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63C3D56" w14:textId="77777777" w:rsidTr="00CD7126">
        <w:trPr>
          <w:trHeight w:val="618"/>
        </w:trPr>
        <w:tc>
          <w:tcPr>
            <w:tcW w:w="1641" w:type="dxa"/>
            <w:vMerge/>
          </w:tcPr>
          <w:p w14:paraId="320B2B3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7186EBBF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00F012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641" w:type="dxa"/>
            <w:vAlign w:val="center"/>
          </w:tcPr>
          <w:p w14:paraId="3AAB743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5E95DC9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58E83A3D" w14:textId="77777777" w:rsidTr="00CD7126">
        <w:trPr>
          <w:trHeight w:val="618"/>
        </w:trPr>
        <w:tc>
          <w:tcPr>
            <w:tcW w:w="1641" w:type="dxa"/>
            <w:vMerge/>
          </w:tcPr>
          <w:p w14:paraId="4009D3B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40C44F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5BF5D2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641" w:type="dxa"/>
            <w:vAlign w:val="center"/>
          </w:tcPr>
          <w:p w14:paraId="4965605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512D7B8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2238ED95" w14:textId="77777777" w:rsidTr="00CD7126">
        <w:trPr>
          <w:trHeight w:val="618"/>
        </w:trPr>
        <w:tc>
          <w:tcPr>
            <w:tcW w:w="1641" w:type="dxa"/>
            <w:vMerge/>
          </w:tcPr>
          <w:p w14:paraId="600F145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3D8C5A2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C6C1A8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641" w:type="dxa"/>
            <w:vAlign w:val="center"/>
          </w:tcPr>
          <w:p w14:paraId="6A42B75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1C812A1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FA3B028" w14:textId="77777777" w:rsidTr="00CD7126">
        <w:trPr>
          <w:trHeight w:val="618"/>
        </w:trPr>
        <w:tc>
          <w:tcPr>
            <w:tcW w:w="1641" w:type="dxa"/>
            <w:vMerge/>
          </w:tcPr>
          <w:p w14:paraId="7CFF2133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62A9AAF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20FE4D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6CB37F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4D2FD8F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2A267E3E" w14:textId="77777777" w:rsidTr="00CD7126">
        <w:trPr>
          <w:trHeight w:val="618"/>
        </w:trPr>
        <w:tc>
          <w:tcPr>
            <w:tcW w:w="1641" w:type="dxa"/>
            <w:vMerge/>
          </w:tcPr>
          <w:p w14:paraId="05A9D75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5FB79C5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1F4BC9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4F4060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60975F0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0m</w:t>
            </w:r>
          </w:p>
        </w:tc>
      </w:tr>
      <w:tr w:rsidR="00E52C76" w:rsidRPr="002423B3" w14:paraId="078B2D48" w14:textId="77777777" w:rsidTr="00CD7126">
        <w:trPr>
          <w:trHeight w:val="618"/>
        </w:trPr>
        <w:tc>
          <w:tcPr>
            <w:tcW w:w="1641" w:type="dxa"/>
            <w:vMerge/>
          </w:tcPr>
          <w:p w14:paraId="21C5E86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407206D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17C77B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F0A522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59FE302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7C574F8A" w14:textId="77777777" w:rsidTr="00CD7126">
        <w:trPr>
          <w:trHeight w:val="618"/>
        </w:trPr>
        <w:tc>
          <w:tcPr>
            <w:tcW w:w="1641" w:type="dxa"/>
            <w:vMerge/>
          </w:tcPr>
          <w:p w14:paraId="0154CB19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</w:tcPr>
          <w:p w14:paraId="2D002A7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A68F8E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641" w:type="dxa"/>
            <w:vAlign w:val="center"/>
          </w:tcPr>
          <w:p w14:paraId="2821C90B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332A645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7F059F7B" w14:textId="77777777" w:rsidTr="00CD7126">
        <w:trPr>
          <w:trHeight w:val="618"/>
        </w:trPr>
        <w:tc>
          <w:tcPr>
            <w:tcW w:w="1641" w:type="dxa"/>
            <w:vMerge/>
          </w:tcPr>
          <w:p w14:paraId="3C93525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 w:val="restart"/>
          </w:tcPr>
          <w:p w14:paraId="7ACB0BDA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Yingzidu</w:t>
            </w:r>
            <w:proofErr w:type="spellEnd"/>
          </w:p>
        </w:tc>
        <w:tc>
          <w:tcPr>
            <w:tcW w:w="1641" w:type="dxa"/>
            <w:vAlign w:val="center"/>
          </w:tcPr>
          <w:p w14:paraId="5A929D2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641" w:type="dxa"/>
            <w:vAlign w:val="center"/>
          </w:tcPr>
          <w:p w14:paraId="45A313C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1C3A2E0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78E63CD" w14:textId="77777777" w:rsidTr="00CD7126">
        <w:trPr>
          <w:trHeight w:val="618"/>
        </w:trPr>
        <w:tc>
          <w:tcPr>
            <w:tcW w:w="1641" w:type="dxa"/>
            <w:vMerge/>
            <w:vAlign w:val="center"/>
          </w:tcPr>
          <w:p w14:paraId="15C42E11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  <w:vAlign w:val="center"/>
          </w:tcPr>
          <w:p w14:paraId="222809B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50A36A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3E092B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9687646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5m</w:t>
            </w:r>
          </w:p>
        </w:tc>
      </w:tr>
      <w:tr w:rsidR="00E52C76" w:rsidRPr="002423B3" w14:paraId="64C60C4E" w14:textId="77777777" w:rsidTr="00CD7126">
        <w:trPr>
          <w:trHeight w:val="618"/>
        </w:trPr>
        <w:tc>
          <w:tcPr>
            <w:tcW w:w="1641" w:type="dxa"/>
            <w:vMerge/>
            <w:vAlign w:val="center"/>
          </w:tcPr>
          <w:p w14:paraId="6C97796D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  <w:vAlign w:val="center"/>
          </w:tcPr>
          <w:p w14:paraId="0A1A2F2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98FBC04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A2CBEE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center"/>
          </w:tcPr>
          <w:p w14:paraId="71A51290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15m</w:t>
            </w:r>
          </w:p>
        </w:tc>
      </w:tr>
      <w:tr w:rsidR="00E52C76" w:rsidRPr="002423B3" w14:paraId="31D8DD9B" w14:textId="77777777" w:rsidTr="00CD7126">
        <w:trPr>
          <w:trHeight w:val="618"/>
        </w:trPr>
        <w:tc>
          <w:tcPr>
            <w:tcW w:w="1641" w:type="dxa"/>
            <w:vMerge/>
            <w:vAlign w:val="center"/>
          </w:tcPr>
          <w:p w14:paraId="1CD2FF0E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Merge/>
            <w:vAlign w:val="center"/>
          </w:tcPr>
          <w:p w14:paraId="658F7315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4B3ED2E8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641" w:type="dxa"/>
            <w:vAlign w:val="center"/>
          </w:tcPr>
          <w:p w14:paraId="442DE5CC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2FD5A2F2" w14:textId="77777777" w:rsidR="00E52C76" w:rsidRPr="002423B3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1"/>
            <w:r w:rsidRPr="002423B3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  <w:bookmarkEnd w:id="5"/>
          </w:p>
        </w:tc>
      </w:tr>
      <w:tr w:rsidR="00E52C76" w:rsidRPr="002423B3" w14:paraId="79917E13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67BA45EB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020-September</w:t>
            </w:r>
          </w:p>
        </w:tc>
        <w:tc>
          <w:tcPr>
            <w:tcW w:w="1641" w:type="dxa"/>
            <w:vAlign w:val="center"/>
          </w:tcPr>
          <w:p w14:paraId="70193491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Yuqiao</w:t>
            </w:r>
            <w:proofErr w:type="spellEnd"/>
          </w:p>
        </w:tc>
        <w:tc>
          <w:tcPr>
            <w:tcW w:w="1641" w:type="dxa"/>
            <w:vAlign w:val="center"/>
          </w:tcPr>
          <w:p w14:paraId="1202839B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YQ</w:t>
            </w:r>
          </w:p>
        </w:tc>
        <w:tc>
          <w:tcPr>
            <w:tcW w:w="1641" w:type="dxa"/>
            <w:vAlign w:val="center"/>
          </w:tcPr>
          <w:p w14:paraId="057F9E90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0BF2B835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8FCA94A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5D9EA147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299DFCBB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Chaobaihe</w:t>
            </w:r>
            <w:proofErr w:type="spellEnd"/>
          </w:p>
        </w:tc>
        <w:tc>
          <w:tcPr>
            <w:tcW w:w="1641" w:type="dxa"/>
            <w:vAlign w:val="center"/>
          </w:tcPr>
          <w:p w14:paraId="2CF566E7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CBH</w:t>
            </w:r>
          </w:p>
        </w:tc>
        <w:tc>
          <w:tcPr>
            <w:tcW w:w="1641" w:type="dxa"/>
            <w:vAlign w:val="center"/>
          </w:tcPr>
          <w:p w14:paraId="5D798502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19F07672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B277953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4FF7465C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5C532664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CF4A48A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CBH1</w:t>
            </w:r>
          </w:p>
        </w:tc>
        <w:tc>
          <w:tcPr>
            <w:tcW w:w="1641" w:type="dxa"/>
            <w:vAlign w:val="center"/>
          </w:tcPr>
          <w:p w14:paraId="505936A5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0992432B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327FB0F9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4466418A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1ED238D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Bolonghu</w:t>
            </w:r>
            <w:proofErr w:type="spellEnd"/>
          </w:p>
        </w:tc>
        <w:tc>
          <w:tcPr>
            <w:tcW w:w="1641" w:type="dxa"/>
            <w:vAlign w:val="center"/>
          </w:tcPr>
          <w:p w14:paraId="21799897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BLH</w:t>
            </w:r>
          </w:p>
        </w:tc>
        <w:tc>
          <w:tcPr>
            <w:tcW w:w="1641" w:type="dxa"/>
            <w:vAlign w:val="center"/>
          </w:tcPr>
          <w:p w14:paraId="50DF8D74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2B42889D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6B0834D9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67B5144D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8D8B1A1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Donglihu</w:t>
            </w:r>
            <w:proofErr w:type="spellEnd"/>
          </w:p>
        </w:tc>
        <w:tc>
          <w:tcPr>
            <w:tcW w:w="1641" w:type="dxa"/>
            <w:vAlign w:val="center"/>
          </w:tcPr>
          <w:p w14:paraId="1C23374C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DLH</w:t>
            </w:r>
          </w:p>
        </w:tc>
        <w:tc>
          <w:tcPr>
            <w:tcW w:w="1641" w:type="dxa"/>
            <w:vAlign w:val="center"/>
          </w:tcPr>
          <w:p w14:paraId="0E0D0EDE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26000D3A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2E31F253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34E04D50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1C02BFDF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Haihe</w:t>
            </w:r>
            <w:proofErr w:type="spellEnd"/>
          </w:p>
        </w:tc>
        <w:tc>
          <w:tcPr>
            <w:tcW w:w="1641" w:type="dxa"/>
            <w:vAlign w:val="center"/>
          </w:tcPr>
          <w:p w14:paraId="30877E44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</w:p>
        </w:tc>
        <w:tc>
          <w:tcPr>
            <w:tcW w:w="1641" w:type="dxa"/>
            <w:vAlign w:val="center"/>
          </w:tcPr>
          <w:p w14:paraId="5903CFA4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0241B7B9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4540B48D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4D2A23E2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64AF7BC0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Tuanbowa</w:t>
            </w:r>
            <w:proofErr w:type="spellEnd"/>
          </w:p>
        </w:tc>
        <w:tc>
          <w:tcPr>
            <w:tcW w:w="1641" w:type="dxa"/>
            <w:vAlign w:val="center"/>
          </w:tcPr>
          <w:p w14:paraId="3B2B6F1C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TBW</w:t>
            </w:r>
          </w:p>
        </w:tc>
        <w:tc>
          <w:tcPr>
            <w:tcW w:w="1641" w:type="dxa"/>
            <w:vAlign w:val="center"/>
          </w:tcPr>
          <w:p w14:paraId="0C525067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4CE340FB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72944C7E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5E5B571E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</w:tcPr>
          <w:p w14:paraId="712A0831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74892806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TBW1</w:t>
            </w:r>
          </w:p>
        </w:tc>
        <w:tc>
          <w:tcPr>
            <w:tcW w:w="1641" w:type="dxa"/>
            <w:vAlign w:val="center"/>
          </w:tcPr>
          <w:p w14:paraId="4CD1617E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iver</w:t>
            </w:r>
          </w:p>
        </w:tc>
        <w:tc>
          <w:tcPr>
            <w:tcW w:w="1642" w:type="dxa"/>
            <w:vAlign w:val="center"/>
          </w:tcPr>
          <w:p w14:paraId="17960D98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  <w:tr w:rsidR="00E52C76" w:rsidRPr="002423B3" w14:paraId="243BFF20" w14:textId="77777777" w:rsidTr="00CD7126">
        <w:trPr>
          <w:trHeight w:val="618"/>
        </w:trPr>
        <w:tc>
          <w:tcPr>
            <w:tcW w:w="1641" w:type="dxa"/>
            <w:vAlign w:val="center"/>
          </w:tcPr>
          <w:p w14:paraId="3E477A88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57347784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Yongdinghe</w:t>
            </w:r>
            <w:proofErr w:type="spellEnd"/>
          </w:p>
        </w:tc>
        <w:tc>
          <w:tcPr>
            <w:tcW w:w="1641" w:type="dxa"/>
            <w:vAlign w:val="center"/>
          </w:tcPr>
          <w:p w14:paraId="12D9E111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YDH</w:t>
            </w:r>
          </w:p>
        </w:tc>
        <w:tc>
          <w:tcPr>
            <w:tcW w:w="1641" w:type="dxa"/>
            <w:vAlign w:val="center"/>
          </w:tcPr>
          <w:p w14:paraId="4B9C020C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hAnsi="Times New Roman" w:cs="Times New Roman"/>
                <w:sz w:val="20"/>
                <w:szCs w:val="20"/>
              </w:rPr>
              <w:t>Reservoir</w:t>
            </w:r>
          </w:p>
        </w:tc>
        <w:tc>
          <w:tcPr>
            <w:tcW w:w="1642" w:type="dxa"/>
            <w:vAlign w:val="center"/>
          </w:tcPr>
          <w:p w14:paraId="3B075B07" w14:textId="77777777" w:rsidR="00E52C76" w:rsidRPr="00AB6DCA" w:rsidRDefault="00E52C76" w:rsidP="00CD7126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B6DCA">
              <w:rPr>
                <w:rFonts w:ascii="Times New Roman" w:eastAsia="等线" w:hAnsi="Times New Roman" w:cs="Times New Roman"/>
                <w:sz w:val="20"/>
                <w:szCs w:val="20"/>
              </w:rPr>
              <w:t>Surface</w:t>
            </w:r>
          </w:p>
        </w:tc>
      </w:tr>
    </w:tbl>
    <w:p w14:paraId="2CB73176" w14:textId="77777777" w:rsidR="00E52C76" w:rsidRPr="002423B3" w:rsidRDefault="00E52C76" w:rsidP="00E52C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6B36CC" w14:textId="77777777" w:rsidR="00E52C76" w:rsidRDefault="00E52C76" w:rsidP="001E2C7E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sectPr w:rsidR="00E52C76" w:rsidSect="003E1E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53A1C7" w14:textId="733C2F4E" w:rsidR="0028603B" w:rsidRPr="002423B3" w:rsidRDefault="00C857CF" w:rsidP="001E2C7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6" w:name="OLE_LINK17"/>
      <w:r w:rsidRPr="0025517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3E1E5B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7" w:name="OLE_LINK226"/>
      <w:bookmarkStart w:id="8" w:name="OLE_LINK227"/>
      <w:bookmarkStart w:id="9" w:name="OLE_LINK228"/>
      <w:bookmarkEnd w:id="6"/>
      <w:r w:rsidR="00007C84" w:rsidRPr="002423B3">
        <w:rPr>
          <w:rFonts w:ascii="Times New Roman" w:eastAsia="宋体" w:hAnsi="Times New Roman" w:cs="Times New Roman"/>
          <w:sz w:val="24"/>
          <w:szCs w:val="24"/>
        </w:rPr>
        <w:t xml:space="preserve">Algal </w:t>
      </w:r>
      <w:proofErr w:type="spellStart"/>
      <w:r w:rsidRPr="008E0ACE">
        <w:rPr>
          <w:rFonts w:ascii="Times New Roman" w:eastAsia="宋体" w:hAnsi="Times New Roman" w:cs="Times New Roman"/>
          <w:sz w:val="24"/>
          <w:szCs w:val="24"/>
        </w:rPr>
        <w:t>F</w:t>
      </w:r>
      <w:r w:rsidRPr="008E0ACE">
        <w:rPr>
          <w:rFonts w:ascii="Times New Roman" w:eastAsia="宋体" w:hAnsi="Times New Roman" w:cs="Times New Roman"/>
          <w:sz w:val="24"/>
          <w:szCs w:val="24"/>
          <w:vertAlign w:val="subscript"/>
        </w:rPr>
        <w:t>v</w:t>
      </w:r>
      <w:proofErr w:type="spellEnd"/>
      <w:r w:rsidRPr="008E0ACE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8E0ACE">
        <w:rPr>
          <w:rFonts w:ascii="Times New Roman" w:eastAsia="宋体" w:hAnsi="Times New Roman" w:cs="Times New Roman"/>
          <w:sz w:val="24"/>
          <w:szCs w:val="24"/>
        </w:rPr>
        <w:t>F</w:t>
      </w:r>
      <w:r w:rsidRPr="008E0ACE">
        <w:rPr>
          <w:rFonts w:ascii="Times New Roman" w:eastAsia="宋体" w:hAnsi="Times New Roman" w:cs="Times New Roman"/>
          <w:sz w:val="24"/>
          <w:szCs w:val="24"/>
          <w:vertAlign w:val="subscript"/>
        </w:rPr>
        <w:t>m</w:t>
      </w:r>
      <w:proofErr w:type="spellEnd"/>
      <w:r w:rsidR="00D6092B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784392" w:rsidRPr="002423B3">
        <w:rPr>
          <w:rFonts w:ascii="Times New Roman" w:eastAsia="宋体" w:hAnsi="Times New Roman" w:cs="Times New Roman"/>
          <w:kern w:val="0"/>
          <w:sz w:val="24"/>
          <w:szCs w:val="24"/>
        </w:rPr>
        <w:t>cell volume</w:t>
      </w:r>
      <w:bookmarkEnd w:id="7"/>
      <w:bookmarkEnd w:id="8"/>
      <w:bookmarkEnd w:id="9"/>
      <w:r w:rsidR="00784392" w:rsidRPr="002423B3">
        <w:rPr>
          <w:rFonts w:ascii="Times New Roman" w:eastAsia="宋体" w:hAnsi="Times New Roman" w:cs="Times New Roman"/>
          <w:sz w:val="24"/>
          <w:szCs w:val="24"/>
        </w:rPr>
        <w:t xml:space="preserve"> from data</w:t>
      </w:r>
      <w:r w:rsidR="000C5DB9" w:rsidRPr="002423B3">
        <w:rPr>
          <w:rFonts w:ascii="Times New Roman" w:eastAsia="宋体" w:hAnsi="Times New Roman" w:cs="Times New Roman"/>
          <w:sz w:val="24"/>
          <w:szCs w:val="24"/>
        </w:rPr>
        <w:t xml:space="preserve"> collection</w:t>
      </w:r>
      <w:r w:rsidR="00D81DAB" w:rsidRPr="002423B3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573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00"/>
        <w:gridCol w:w="2437"/>
        <w:gridCol w:w="2268"/>
        <w:gridCol w:w="2268"/>
        <w:gridCol w:w="1276"/>
        <w:gridCol w:w="1276"/>
        <w:gridCol w:w="2411"/>
      </w:tblGrid>
      <w:tr w:rsidR="00991733" w:rsidRPr="002423B3" w14:paraId="650D0C61" w14:textId="77777777" w:rsidTr="00991733">
        <w:trPr>
          <w:trHeight w:val="850"/>
          <w:jc w:val="center"/>
        </w:trPr>
        <w:tc>
          <w:tcPr>
            <w:tcW w:w="3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3BE39" w14:textId="77777777" w:rsidR="00991733" w:rsidRPr="002423B3" w:rsidRDefault="00991733" w:rsidP="002551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 Name</w:t>
            </w:r>
          </w:p>
        </w:tc>
        <w:tc>
          <w:tcPr>
            <w:tcW w:w="24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56096" w14:textId="77777777" w:rsidR="00991733" w:rsidRPr="002423B3" w:rsidRDefault="00991733" w:rsidP="002551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650F73" w14:textId="5F8BCB1E" w:rsidR="00991733" w:rsidRPr="002423B3" w:rsidRDefault="00991733" w:rsidP="002551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ulated or reference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AF482" w14:textId="20E20A0D" w:rsidR="00991733" w:rsidRPr="002423B3" w:rsidRDefault="00991733" w:rsidP="002551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volume (µm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A43A52" w14:textId="06C44B1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 w:rsidRPr="009917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D </w:t>
            </w:r>
            <w:r w:rsidRPr="0099173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917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µ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741C72" w14:textId="3603FA40" w:rsidR="00991733" w:rsidRPr="008E0ACE" w:rsidRDefault="00991733" w:rsidP="002551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E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8E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proofErr w:type="spellEnd"/>
            <w:r w:rsidRPr="008E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8E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8E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24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41316" w14:textId="2AB8F82E" w:rsidR="00991733" w:rsidRPr="002423B3" w:rsidRDefault="00991733" w:rsidP="0025517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91733" w:rsidRPr="002423B3" w14:paraId="64F8F2A2" w14:textId="77777777" w:rsidTr="00991733">
        <w:trPr>
          <w:trHeight w:val="850"/>
          <w:jc w:val="center"/>
        </w:trPr>
        <w:tc>
          <w:tcPr>
            <w:tcW w:w="38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0D9D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anophyta</w:t>
            </w:r>
            <w:proofErr w:type="spellEnd"/>
          </w:p>
        </w:tc>
        <w:tc>
          <w:tcPr>
            <w:tcW w:w="24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165C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4D9496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1156B6FE" w14:textId="46ACC9C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04FCFB9" w14:textId="7777777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37094" w14:textId="245E4A2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28BC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7584E52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812A8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baena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F49A30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97E9EAB" w14:textId="10FC198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</w:t>
            </w:r>
          </w:p>
        </w:tc>
        <w:tc>
          <w:tcPr>
            <w:tcW w:w="2268" w:type="dxa"/>
            <w:vAlign w:val="center"/>
          </w:tcPr>
          <w:p w14:paraId="70CE769E" w14:textId="4300FCA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6D4AE74D" w14:textId="1169D9C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0CC07" w14:textId="20E0DB5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8BFEA1A" w14:textId="64A278A1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rman-Frank et al. 2007</w:t>
            </w:r>
          </w:p>
        </w:tc>
      </w:tr>
      <w:tr w:rsidR="00991733" w:rsidRPr="002423B3" w14:paraId="7BDDE0C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658C16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abaen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indric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60015A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D9C6447" w14:textId="326C7C3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2</w:t>
            </w:r>
          </w:p>
        </w:tc>
        <w:tc>
          <w:tcPr>
            <w:tcW w:w="2268" w:type="dxa"/>
            <w:vAlign w:val="center"/>
          </w:tcPr>
          <w:p w14:paraId="714C50E7" w14:textId="54F94B2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09D77380" w14:textId="24D3D0E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B7B0B7" w14:textId="6D98613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D031F8A" w14:textId="3B404BE5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6A3E9F2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A04FEA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baena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</w:t>
            </w: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CA9DD6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BE09ED1" w14:textId="06E6A6A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</w:t>
            </w:r>
          </w:p>
        </w:tc>
        <w:tc>
          <w:tcPr>
            <w:tcW w:w="2268" w:type="dxa"/>
            <w:vAlign w:val="center"/>
          </w:tcPr>
          <w:p w14:paraId="04298280" w14:textId="16CB30D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46C7A14E" w14:textId="6D01F732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CF85FA" w14:textId="29769F3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553C879" w14:textId="763EDC9D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sser 2008</w:t>
            </w:r>
          </w:p>
        </w:tc>
      </w:tr>
      <w:tr w:rsidR="00991733" w:rsidRPr="002423B3" w14:paraId="53C6973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F6C62C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Anabaena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 PCC7120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C171ED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302A19F1" w14:textId="5993DF2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</w:t>
            </w:r>
          </w:p>
        </w:tc>
        <w:tc>
          <w:tcPr>
            <w:tcW w:w="2268" w:type="dxa"/>
            <w:vAlign w:val="center"/>
          </w:tcPr>
          <w:p w14:paraId="171D4A3F" w14:textId="6B0D968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2ACF1E20" w14:textId="7F752BB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07E6D" w14:textId="7384056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8EF7D6" w14:textId="7F7CEA8B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u et al. 2006</w:t>
            </w:r>
          </w:p>
        </w:tc>
      </w:tr>
      <w:tr w:rsidR="00991733" w:rsidRPr="002423B3" w14:paraId="1296596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4A42E5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nizomenon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os-aqua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9918D4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490A386D" w14:textId="6966245F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3A5DAA15" w14:textId="3EFAE5C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7451C25A" w14:textId="4D1B746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FC0520" w14:textId="66C37AF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95D7D21" w14:textId="0E8E2DBA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i et al. 2009</w:t>
            </w:r>
          </w:p>
        </w:tc>
      </w:tr>
      <w:tr w:rsidR="00991733" w:rsidRPr="002423B3" w14:paraId="2986516D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CF03BA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nizomenon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os-aqua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72D45D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793D20C2" w14:textId="213900B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.1, h=8.3</w:t>
            </w:r>
          </w:p>
        </w:tc>
        <w:tc>
          <w:tcPr>
            <w:tcW w:w="2268" w:type="dxa"/>
            <w:vAlign w:val="center"/>
          </w:tcPr>
          <w:p w14:paraId="1F818E05" w14:textId="4F47905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4E740064" w14:textId="314E958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DEEEFC" w14:textId="7F99E85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182FF3B" w14:textId="2CAC6C9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713BA67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0EE980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phanizomenon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C4AADF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675B0A2B" w14:textId="24BDBB82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4333AD10" w14:textId="3720494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53194084" w14:textId="2ECB0F4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07331B" w14:textId="533FD69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4070FF" w14:textId="0AB389E5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rlberg and</w:t>
            </w:r>
            <w:r w:rsidRPr="00255F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55F2F">
              <w:rPr>
                <w:rFonts w:ascii="Times New Roman" w:hAnsi="Times New Roman" w:cs="Times New Roman"/>
                <w:sz w:val="20"/>
                <w:szCs w:val="20"/>
              </w:rPr>
              <w:t>Wulff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</w:tr>
      <w:tr w:rsidR="00991733" w:rsidRPr="002423B3" w14:paraId="65637C0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86E66D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hanizomenon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. DC01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E6D36A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24E28E38" w14:textId="1DCF2F3D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32079CD0" w14:textId="33DC30C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72F8E3A7" w14:textId="3F16936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25D9E" w14:textId="0ACCEEF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FEE55EF" w14:textId="35D36AC3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 et al. 2008</w:t>
            </w:r>
          </w:p>
        </w:tc>
      </w:tr>
      <w:tr w:rsidR="00991733" w:rsidRPr="002423B3" w14:paraId="1BFAA58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499057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anothec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D73443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3DFA02D5" w14:textId="3D07B57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6, h=35</w:t>
            </w:r>
          </w:p>
        </w:tc>
        <w:tc>
          <w:tcPr>
            <w:tcW w:w="2268" w:type="dxa"/>
            <w:vAlign w:val="center"/>
          </w:tcPr>
          <w:p w14:paraId="4BA77D7B" w14:textId="5909B02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01</w:t>
            </w:r>
          </w:p>
        </w:tc>
        <w:tc>
          <w:tcPr>
            <w:tcW w:w="1276" w:type="dxa"/>
            <w:vAlign w:val="center"/>
          </w:tcPr>
          <w:p w14:paraId="7F5C6053" w14:textId="6020AFA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759E3" w14:textId="5142810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DB03553" w14:textId="1FD47D30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rman-Frank et al. 2007</w:t>
            </w:r>
          </w:p>
        </w:tc>
      </w:tr>
      <w:tr w:rsidR="00991733" w:rsidRPr="002423B3" w14:paraId="6D70256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9AC963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ole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ginat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D0C817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9AD00E7" w14:textId="6BC84F5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, h=7.9</w:t>
            </w:r>
          </w:p>
        </w:tc>
        <w:tc>
          <w:tcPr>
            <w:tcW w:w="2268" w:type="dxa"/>
            <w:vAlign w:val="center"/>
          </w:tcPr>
          <w:p w14:paraId="69A7E27B" w14:textId="3F40E69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0A687B5E" w14:textId="60FE809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16645" w14:textId="15E8433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F8D5E86" w14:textId="5E59385F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 et al. 2009</w:t>
            </w:r>
          </w:p>
        </w:tc>
      </w:tr>
      <w:tr w:rsidR="00991733" w:rsidRPr="002423B3" w14:paraId="2FA8542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256C6E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618EBC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C035B54" w14:textId="7E99C68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1</w:t>
            </w:r>
          </w:p>
        </w:tc>
        <w:tc>
          <w:tcPr>
            <w:tcW w:w="2268" w:type="dxa"/>
            <w:vAlign w:val="center"/>
          </w:tcPr>
          <w:p w14:paraId="220E9B5E" w14:textId="46BB700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005411E6" w14:textId="1E97F72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363695" w14:textId="6551707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3D8CFCB" w14:textId="6DCE422E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1136131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7B1E304" w14:textId="1CCDC57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E5EF1C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35FEA8F" w14:textId="6C61185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1A237236" w14:textId="578BCDD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7B63709F" w14:textId="46F2366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2BB57" w14:textId="343F4C6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9C9E3D4" w14:textId="2E85CEBF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ang et al. 2015</w:t>
            </w:r>
          </w:p>
        </w:tc>
      </w:tr>
      <w:tr w:rsidR="00991733" w:rsidRPr="002423B3" w14:paraId="1EA6DF6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286E90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-M1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CA616D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34A7B0B1" w14:textId="63F03EA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48EC524D" w14:textId="288E2A9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49BB8BA6" w14:textId="551E5BC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03916" w14:textId="30E4847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EEABECF" w14:textId="19FA3311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 et al. 2012</w:t>
            </w:r>
          </w:p>
        </w:tc>
      </w:tr>
      <w:tr w:rsidR="00991733" w:rsidRPr="002423B3" w14:paraId="744151F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2D5EC02" w14:textId="2AA6FA9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3CBBDE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38CFA05" w14:textId="129FDC7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7AAACC67" w14:textId="5B32A81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1DF4CCA1" w14:textId="08B3778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A3593" w14:textId="3AE929C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9C63738" w14:textId="70A8E230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blois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255F2F">
              <w:rPr>
                <w:rFonts w:ascii="Times New Roman" w:hAnsi="Times New Roman" w:cs="Times New Roman"/>
                <w:sz w:val="20"/>
                <w:szCs w:val="20"/>
              </w:rPr>
              <w:t xml:space="preserve"> Juneau</w:t>
            </w: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</w:tr>
      <w:tr w:rsidR="00991733" w:rsidRPr="002423B3" w14:paraId="781FF77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8F306F1" w14:textId="455690B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E5E0FA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8063E18" w14:textId="19DA891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48A67026" w14:textId="26D5EC7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62C307C1" w14:textId="67FE0DA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33BC0" w14:textId="535AF05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888187A" w14:textId="11C293B3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blois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255F2F">
              <w:rPr>
                <w:rFonts w:ascii="Times New Roman" w:hAnsi="Times New Roman" w:cs="Times New Roman"/>
                <w:sz w:val="20"/>
                <w:szCs w:val="20"/>
              </w:rPr>
              <w:t xml:space="preserve"> Juneau</w:t>
            </w: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</w:tr>
      <w:tr w:rsidR="00991733" w:rsidRPr="002423B3" w14:paraId="2257F0F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D6515FF" w14:textId="37E20D7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A09D76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7BDA547" w14:textId="6FCB185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2BF36559" w14:textId="606D415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6F7F7470" w14:textId="185F7B32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FF37A" w14:textId="6F0D624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21C4A37" w14:textId="12F6666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blois</w:t>
            </w:r>
            <w:proofErr w:type="spellEnd"/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Juneau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</w:tr>
      <w:tr w:rsidR="00991733" w:rsidRPr="002423B3" w14:paraId="314C2E9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2C48E39" w14:textId="644249B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ützing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990EDA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AAC36D1" w14:textId="5D71B6A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64D54CFE" w14:textId="007939B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0BA9AF27" w14:textId="2205DC5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DD9D8A" w14:textId="07A2CD4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7F15B65" w14:textId="12AD071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blois</w:t>
            </w:r>
            <w:proofErr w:type="spellEnd"/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Juneau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</w:tr>
      <w:tr w:rsidR="00991733" w:rsidRPr="002423B3" w14:paraId="2164379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2A4758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Qutz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A3E977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7E2D36A" w14:textId="6E78A74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6553A786" w14:textId="3924723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33D43061" w14:textId="55E3EC9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9CD221" w14:textId="07B131E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535F0D1" w14:textId="3F8CABF1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5</w:t>
            </w:r>
          </w:p>
        </w:tc>
      </w:tr>
      <w:tr w:rsidR="00991733" w:rsidRPr="002423B3" w14:paraId="36ECCE7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CB4DE5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eruginosa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-M2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1C2849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1C34048" w14:textId="25B6A97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4424EC53" w14:textId="15CB6C5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2A2F40EF" w14:textId="23F96DE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09DA7" w14:textId="6E50BB5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DDCB3DC" w14:textId="50FE1C33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 et al. 2012</w:t>
            </w:r>
          </w:p>
        </w:tc>
      </w:tr>
      <w:tr w:rsidR="00991733" w:rsidRPr="002423B3" w14:paraId="3FEE4B97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5BAB43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os-aqua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FACHB1174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6A109F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CE4A6AD" w14:textId="6B8EE25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0A3E20C9" w14:textId="0B7CB13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76A88A95" w14:textId="32F8E33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00780" w14:textId="71DAEC4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C4C8DF2" w14:textId="68564767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 et al. 2012</w:t>
            </w:r>
          </w:p>
        </w:tc>
      </w:tr>
      <w:tr w:rsidR="00991733" w:rsidRPr="002423B3" w14:paraId="1B30087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3D6AF0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. FACHB1027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E0685B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81BEBF7" w14:textId="638ED7D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200743DE" w14:textId="430AE5B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41758575" w14:textId="1132BC8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6110C5" w14:textId="3AD967F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BCD39D2" w14:textId="5EA48384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 et al. 2012</w:t>
            </w:r>
          </w:p>
        </w:tc>
      </w:tr>
      <w:tr w:rsidR="00991733" w:rsidRPr="002423B3" w14:paraId="07AE1AB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CC20C5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-M2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B5FF4D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7E20074" w14:textId="79FBF73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4F5D122A" w14:textId="2829025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59F83638" w14:textId="6278772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D7EE0" w14:textId="548DAB7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0E90D41" w14:textId="177AD75B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 et al. 2012</w:t>
            </w:r>
          </w:p>
        </w:tc>
      </w:tr>
      <w:tr w:rsidR="00991733" w:rsidRPr="002423B3" w14:paraId="45C293E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44408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senbergii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-M1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E6CD3D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8E3E614" w14:textId="5249346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3CA3C678" w14:textId="3244204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48499707" w14:textId="42806F7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64DE66" w14:textId="2244E67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4B4C3A7" w14:textId="7C1A494C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 et al. 2012</w:t>
            </w:r>
          </w:p>
        </w:tc>
      </w:tr>
      <w:tr w:rsidR="00991733" w:rsidRPr="002423B3" w14:paraId="76748A0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4B1655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HB 905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48921E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C4E1072" w14:textId="5D6C51D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4A1A9AD4" w14:textId="32DA4B2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401E2C4C" w14:textId="5440B63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12BCC" w14:textId="4A33CBC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FFA0A93" w14:textId="2B79D62D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55F2F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1098A5C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FE1476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HB 909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07E02A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3CD96858" w14:textId="1F8BCF8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55A7CDFC" w14:textId="1ACF3AA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7E7A1EB2" w14:textId="519C411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B7FFC" w14:textId="60963B9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959AEED" w14:textId="5067717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7CAE23C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B1C511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HB 938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85F564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30D0CB1D" w14:textId="51A5AA5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16362205" w14:textId="5ADC4A5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336C48E1" w14:textId="7279DDA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735DEE" w14:textId="2DF88DF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BE71F72" w14:textId="08E83C8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10D7003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F9FF23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HB 939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61D2A1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6CA04107" w14:textId="5B8490D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338AC936" w14:textId="6C2560F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69EC0089" w14:textId="483948C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EA1671" w14:textId="5C34A00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56BBA4E" w14:textId="66E561D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0AF06BC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3308C4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ACHB 942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8819BF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B52335D" w14:textId="07B55BA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7338B409" w14:textId="22A2FE1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5485A659" w14:textId="58A8DBF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89A91" w14:textId="1DDD795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1DE5F07" w14:textId="15011DE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3523ADF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463A22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CHB 975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D4FE15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AB96066" w14:textId="5389DD7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2E653A31" w14:textId="63126D7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38D553ED" w14:textId="610B9A5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5D9BD" w14:textId="264B7BB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D6EF7C2" w14:textId="14C642E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7072043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4D6749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C 7806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24388B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55C2558" w14:textId="6B015F1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5E1C729F" w14:textId="642F87C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31A6BBC5" w14:textId="152D3FB2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899AB" w14:textId="6B01730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78BFCE8" w14:textId="59BBCD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7E6FC80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1183A5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C 7820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984358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3665229C" w14:textId="2EA8E44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6</w:t>
            </w:r>
          </w:p>
        </w:tc>
        <w:tc>
          <w:tcPr>
            <w:tcW w:w="2268" w:type="dxa"/>
            <w:vAlign w:val="center"/>
          </w:tcPr>
          <w:p w14:paraId="5EF15A98" w14:textId="28F64B8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5AA453B2" w14:textId="03F150B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338CA" w14:textId="647E418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4D65B0D" w14:textId="2AE2CC1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Song</w:t>
            </w: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</w:tr>
      <w:tr w:rsidR="00991733" w:rsidRPr="002423B3" w14:paraId="5749963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158B6B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dular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umigen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3674B8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11C1014C" w14:textId="204AF84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8, h=3</w:t>
            </w:r>
          </w:p>
        </w:tc>
        <w:tc>
          <w:tcPr>
            <w:tcW w:w="2268" w:type="dxa"/>
            <w:vAlign w:val="center"/>
          </w:tcPr>
          <w:p w14:paraId="242E1D39" w14:textId="404CED3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76" w:type="dxa"/>
            <w:vAlign w:val="center"/>
          </w:tcPr>
          <w:p w14:paraId="425820C1" w14:textId="5BB1D65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212F1" w14:textId="6D2BBF5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36D685D" w14:textId="57AD354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rlberg and</w:t>
            </w:r>
            <w:r w:rsidRPr="002423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hAnsi="Times New Roman" w:cs="Times New Roman"/>
                <w:sz w:val="20"/>
                <w:szCs w:val="20"/>
              </w:rPr>
              <w:t>Wulff</w:t>
            </w:r>
            <w:proofErr w:type="spellEnd"/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</w:tr>
      <w:tr w:rsidR="00991733" w:rsidRPr="002423B3" w14:paraId="09A5B3D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13D0E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toc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C423ED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32EEA843" w14:textId="772365E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0, h=4.9</w:t>
            </w:r>
          </w:p>
        </w:tc>
        <w:tc>
          <w:tcPr>
            <w:tcW w:w="2268" w:type="dxa"/>
            <w:vAlign w:val="center"/>
          </w:tcPr>
          <w:p w14:paraId="33577CD0" w14:textId="1169FED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35D9F761" w14:textId="5078B65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87376D" w14:textId="49ED762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4660A4A" w14:textId="1D1C34B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4E719DB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4F11BC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Oscillator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e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.contor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0C408A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C95B5B0" w14:textId="24092BE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4, h=4.4</w:t>
            </w:r>
          </w:p>
        </w:tc>
        <w:tc>
          <w:tcPr>
            <w:tcW w:w="2268" w:type="dxa"/>
            <w:vAlign w:val="center"/>
          </w:tcPr>
          <w:p w14:paraId="6931DAD6" w14:textId="079E425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7FF68529" w14:textId="41F8600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53024B" w14:textId="05F415D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48BB37E" w14:textId="5E1F91A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1C5418A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7BD925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anabaen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EA3C0F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0FDB4126" w14:textId="0EE626C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.6, h=6.7</w:t>
            </w:r>
          </w:p>
        </w:tc>
        <w:tc>
          <w:tcPr>
            <w:tcW w:w="2268" w:type="dxa"/>
            <w:vAlign w:val="center"/>
          </w:tcPr>
          <w:p w14:paraId="3252A475" w14:textId="6DBFDA7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7B22FBC2" w14:textId="7087E0E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0C4045" w14:textId="2F5F6E9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20A9DC9" w14:textId="7C234B1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6119513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141FF5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ech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ongatu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BEE0D3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B26EA00" w14:textId="2E6B067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7.6</w:t>
            </w:r>
          </w:p>
        </w:tc>
        <w:tc>
          <w:tcPr>
            <w:tcW w:w="2268" w:type="dxa"/>
            <w:vAlign w:val="center"/>
          </w:tcPr>
          <w:p w14:paraId="562B47BB" w14:textId="538D2DD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76" w:type="dxa"/>
            <w:vAlign w:val="center"/>
          </w:tcPr>
          <w:p w14:paraId="7E6027D9" w14:textId="27CADB6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17889A" w14:textId="08213E5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9E06897" w14:textId="7105B87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59789F17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34E1F40" w14:textId="2A53225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ypt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711936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DA7A77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02CAC77" w14:textId="411CBAB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CB02ECF" w14:textId="1305D17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41FA5" w14:textId="49E5B72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1AEC99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0C0C1C1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37C0B4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mona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os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8CA499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54E39625" w14:textId="5AE429C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32, b=31, h=24</w:t>
            </w:r>
          </w:p>
        </w:tc>
        <w:tc>
          <w:tcPr>
            <w:tcW w:w="2268" w:type="dxa"/>
            <w:vAlign w:val="center"/>
          </w:tcPr>
          <w:p w14:paraId="10029F7B" w14:textId="3A8C924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29</w:t>
            </w:r>
          </w:p>
        </w:tc>
        <w:tc>
          <w:tcPr>
            <w:tcW w:w="1276" w:type="dxa"/>
            <w:vAlign w:val="center"/>
          </w:tcPr>
          <w:p w14:paraId="527A4AD2" w14:textId="2C4FB2C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4E1555" w14:textId="5E00744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395272A" w14:textId="0BD724D8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 et al. 2012</w:t>
            </w:r>
          </w:p>
        </w:tc>
      </w:tr>
      <w:tr w:rsidR="00991733" w:rsidRPr="002423B3" w14:paraId="22F217B7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79EBA8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ptomona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rva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F65D56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45830CAD" w14:textId="7E2448C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2, h=24</w:t>
            </w:r>
          </w:p>
        </w:tc>
        <w:tc>
          <w:tcPr>
            <w:tcW w:w="2268" w:type="dxa"/>
            <w:vAlign w:val="center"/>
          </w:tcPr>
          <w:p w14:paraId="37252477" w14:textId="38A1A9C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29</w:t>
            </w:r>
          </w:p>
        </w:tc>
        <w:tc>
          <w:tcPr>
            <w:tcW w:w="1276" w:type="dxa"/>
            <w:vAlign w:val="center"/>
          </w:tcPr>
          <w:p w14:paraId="4E990C30" w14:textId="088AEE5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91728" w14:textId="3895318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8DA1F5D" w14:textId="25156059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2D06F90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C8494A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oreat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jor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547CE5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031957D4" w14:textId="5108FA0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6, b=4, h=9</w:t>
            </w:r>
          </w:p>
        </w:tc>
        <w:tc>
          <w:tcPr>
            <w:tcW w:w="2268" w:type="dxa"/>
            <w:vAlign w:val="center"/>
          </w:tcPr>
          <w:p w14:paraId="13884245" w14:textId="39007DA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11951127" w14:textId="54E5415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5D35D" w14:textId="60755D9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6DA3A99" w14:textId="20CA4C20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618424F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F8CDF6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oreat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jor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A636C6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1EA55811" w14:textId="606D6CA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6, b=4, h=9</w:t>
            </w:r>
          </w:p>
        </w:tc>
        <w:tc>
          <w:tcPr>
            <w:tcW w:w="2268" w:type="dxa"/>
            <w:vAlign w:val="center"/>
          </w:tcPr>
          <w:p w14:paraId="0D2A7DB8" w14:textId="19EA890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3B384DD5" w14:textId="7A095F8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9AFE1" w14:textId="1EBFB2B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3DD07E1" w14:textId="27667604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7373D8E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58B1CF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oreat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jor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4E294D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7DE7C6EC" w14:textId="60EE621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6, b=4, h=9</w:t>
            </w:r>
          </w:p>
        </w:tc>
        <w:tc>
          <w:tcPr>
            <w:tcW w:w="2268" w:type="dxa"/>
            <w:vAlign w:val="center"/>
          </w:tcPr>
          <w:p w14:paraId="6CD496AA" w14:textId="17C7032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1F9EFECE" w14:textId="54A1C61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C5F8A" w14:textId="7A0EAA0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AEA2400" w14:textId="06AFF569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6DA8D667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E5626DC" w14:textId="5974FB9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Bacillari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A1D9E4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DBDD6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9515D95" w14:textId="7FD2781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0D4C06" w14:textId="31119E2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546E5B" w14:textId="31A1FA5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B1A5E8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33D5FD5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1360F5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erion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mos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1F7B2C2" w14:textId="5EEB428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x + 2 cylinders</w:t>
            </w:r>
          </w:p>
        </w:tc>
        <w:tc>
          <w:tcPr>
            <w:tcW w:w="2268" w:type="dxa"/>
            <w:vAlign w:val="center"/>
          </w:tcPr>
          <w:p w14:paraId="69FF9F84" w14:textId="0484E9C9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6A81FC98" w14:textId="53206F8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276" w:type="dxa"/>
            <w:vAlign w:val="center"/>
          </w:tcPr>
          <w:p w14:paraId="229B3139" w14:textId="5D38F4F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C31D2" w14:textId="4F2A3E0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B902487" w14:textId="7A097E89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 et al. 2012</w:t>
            </w:r>
          </w:p>
        </w:tc>
      </w:tr>
      <w:tr w:rsidR="00991733" w:rsidRPr="002423B3" w14:paraId="5618A58D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36522E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erion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ciali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9F92DD8" w14:textId="307F120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x + 2 cylinders</w:t>
            </w:r>
          </w:p>
        </w:tc>
        <w:tc>
          <w:tcPr>
            <w:tcW w:w="2268" w:type="dxa"/>
            <w:vAlign w:val="center"/>
          </w:tcPr>
          <w:p w14:paraId="6612F717" w14:textId="7A936B36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5D06FE5A" w14:textId="6E855F5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276" w:type="dxa"/>
            <w:vAlign w:val="center"/>
          </w:tcPr>
          <w:p w14:paraId="66C69E97" w14:textId="6D1A595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2BEDBC" w14:textId="36BC098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4C4C51" w14:textId="594848A7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1D4B837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A94022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erion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B23ED55" w14:textId="5A90FA2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x + 2 cylinders</w:t>
            </w:r>
          </w:p>
        </w:tc>
        <w:tc>
          <w:tcPr>
            <w:tcW w:w="2268" w:type="dxa"/>
            <w:vAlign w:val="center"/>
          </w:tcPr>
          <w:p w14:paraId="4CA31703" w14:textId="0F02D433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13B35759" w14:textId="6A4E525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276" w:type="dxa"/>
            <w:vAlign w:val="center"/>
          </w:tcPr>
          <w:p w14:paraId="73C4470E" w14:textId="26E1F52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AA59C" w14:textId="6CBEEE2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A605938" w14:textId="45180450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25D3BEC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4FE9EE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ddulph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722F2B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26AB4335" w14:textId="1F1F70A1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72, b=30, c=58</w:t>
            </w:r>
          </w:p>
        </w:tc>
        <w:tc>
          <w:tcPr>
            <w:tcW w:w="2268" w:type="dxa"/>
            <w:vAlign w:val="center"/>
          </w:tcPr>
          <w:p w14:paraId="1A9F5840" w14:textId="6FB3E01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965</w:t>
            </w:r>
          </w:p>
        </w:tc>
        <w:tc>
          <w:tcPr>
            <w:tcW w:w="1276" w:type="dxa"/>
            <w:vAlign w:val="center"/>
          </w:tcPr>
          <w:p w14:paraId="71D6D363" w14:textId="4586F34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F430D" w14:textId="4BE6D71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77C479A" w14:textId="456A3C24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54BA66B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74ABE5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revi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9751EF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51A904A6" w14:textId="39A1CB58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774E48D7" w14:textId="7471019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7ED6C765" w14:textId="6530766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48B9B" w14:textId="5978801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8C703C" w14:textId="17920B12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mermans et al. 2001</w:t>
            </w:r>
          </w:p>
        </w:tc>
      </w:tr>
      <w:tr w:rsidR="00991733" w:rsidRPr="002423B3" w14:paraId="11B7118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E0462A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revi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949CCD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743605A9" w14:textId="482B211A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5D162F3E" w14:textId="4491F24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42EF5147" w14:textId="0F3C79A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147EFB" w14:textId="10AC741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B58335B" w14:textId="58BF6AC8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n de Poll et al. 2011</w:t>
            </w:r>
          </w:p>
        </w:tc>
      </w:tr>
      <w:tr w:rsidR="00991733" w:rsidRPr="002423B3" w14:paraId="7007155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72888B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brevi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910B29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026E9F7D" w14:textId="412BCB82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45E34234" w14:textId="29A9A41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1D701DB0" w14:textId="1E13189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F09E9" w14:textId="720DFB5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91BF15B" w14:textId="4270722B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n de Poll et al. 2011</w:t>
            </w:r>
          </w:p>
        </w:tc>
      </w:tr>
      <w:tr w:rsidR="00991733" w:rsidRPr="002423B3" w14:paraId="129CFD4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ACB5A7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citran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65969C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56B5716C" w14:textId="5C284C5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5, b=4.0, c=2.0</w:t>
            </w:r>
          </w:p>
        </w:tc>
        <w:tc>
          <w:tcPr>
            <w:tcW w:w="2268" w:type="dxa"/>
            <w:vAlign w:val="center"/>
          </w:tcPr>
          <w:p w14:paraId="68349193" w14:textId="4192923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4AC41DDA" w14:textId="5DA413E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353E6" w14:textId="712F9DC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7166E94" w14:textId="6ED8AA98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Şirin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15</w:t>
            </w:r>
          </w:p>
        </w:tc>
      </w:tr>
      <w:tr w:rsidR="00991733" w:rsidRPr="002423B3" w14:paraId="475ADC3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BAE758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chae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EDE730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1B16F11D" w14:textId="6D2E4DA6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7937901B" w14:textId="464BEA1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5D09BD52" w14:textId="7A9D639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185DF" w14:textId="60BA102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469BBEA" w14:textId="2465BBFD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mermans et al. 2001</w:t>
            </w:r>
          </w:p>
        </w:tc>
      </w:tr>
      <w:tr w:rsidR="00991733" w:rsidRPr="002423B3" w14:paraId="4D13A0B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3C0275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ler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DB309C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7C69D496" w14:textId="6BF33B14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1A838A6D" w14:textId="14D70F0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6E8A4F73" w14:textId="030227F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95BE7" w14:textId="59B0CBE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107A360" w14:textId="6DE994ED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al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4DFC17A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50A976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etocero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ciali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2601AD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35FC18D8" w14:textId="2F04F336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2C45B999" w14:textId="5253E09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center"/>
          </w:tcPr>
          <w:p w14:paraId="4A36E0CB" w14:textId="04C40AA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DA333" w14:textId="4B16F16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9FA9A3D" w14:textId="350334E5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4EDE9CB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B239D4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scinodiscus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diatu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054CD0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1A4EC5F0" w14:textId="2B6DD158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05002634" w14:textId="16F87A4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406</w:t>
            </w:r>
          </w:p>
        </w:tc>
        <w:tc>
          <w:tcPr>
            <w:tcW w:w="1276" w:type="dxa"/>
            <w:vAlign w:val="center"/>
          </w:tcPr>
          <w:p w14:paraId="4D056EE2" w14:textId="6FDA171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2974E6" w14:textId="365A9B5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4767120" w14:textId="57110524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4E05A68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D2FB66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scinodiscus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A75930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7ED58060" w14:textId="35265E07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7, h=42</w:t>
            </w:r>
          </w:p>
        </w:tc>
        <w:tc>
          <w:tcPr>
            <w:tcW w:w="2268" w:type="dxa"/>
            <w:vAlign w:val="center"/>
          </w:tcPr>
          <w:p w14:paraId="5CFCBFE2" w14:textId="0741C43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29</w:t>
            </w:r>
          </w:p>
        </w:tc>
        <w:tc>
          <w:tcPr>
            <w:tcW w:w="1276" w:type="dxa"/>
            <w:vAlign w:val="center"/>
          </w:tcPr>
          <w:p w14:paraId="761ABBBF" w14:textId="1CB4BD7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A0C64D" w14:textId="647BA2A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EE47912" w14:textId="42FF08A6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ebl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10</w:t>
            </w:r>
          </w:p>
        </w:tc>
      </w:tr>
      <w:tr w:rsidR="00991733" w:rsidRPr="002423B3" w14:paraId="1644836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9D2F7D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oscinodiscus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ailes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D7AC8A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396ECCAB" w14:textId="7BACB377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255F2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08830D4F" w14:textId="112EB69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0327</w:t>
            </w:r>
          </w:p>
        </w:tc>
        <w:tc>
          <w:tcPr>
            <w:tcW w:w="1276" w:type="dxa"/>
            <w:vAlign w:val="center"/>
          </w:tcPr>
          <w:p w14:paraId="241B9AD7" w14:textId="5CD4589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2870C6" w14:textId="7AA1969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77B0A3D" w14:textId="4CFBA896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1815521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D70EE9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indrothec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fusiformi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07D66CA" w14:textId="7087E72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 + 2 cylinders</w:t>
            </w:r>
          </w:p>
        </w:tc>
        <w:tc>
          <w:tcPr>
            <w:tcW w:w="2268" w:type="dxa"/>
            <w:vAlign w:val="center"/>
          </w:tcPr>
          <w:p w14:paraId="46F26D95" w14:textId="2DA7163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, h=7.0</w:t>
            </w:r>
          </w:p>
        </w:tc>
        <w:tc>
          <w:tcPr>
            <w:tcW w:w="2268" w:type="dxa"/>
            <w:vAlign w:val="center"/>
          </w:tcPr>
          <w:p w14:paraId="3C874989" w14:textId="092A4F0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76" w:type="dxa"/>
            <w:vAlign w:val="center"/>
          </w:tcPr>
          <w:p w14:paraId="4AA535E6" w14:textId="5956753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096E8" w14:textId="520FFE8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C8A135B" w14:textId="6D7F6BFD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aud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4</w:t>
            </w:r>
          </w:p>
        </w:tc>
      </w:tr>
      <w:tr w:rsidR="00991733" w:rsidRPr="002423B3" w14:paraId="6DF2959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4FA1F0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ton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nfervace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A84587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312A4D42" w14:textId="7E0CCAE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8.0, h=20</w:t>
            </w:r>
          </w:p>
        </w:tc>
        <w:tc>
          <w:tcPr>
            <w:tcW w:w="2268" w:type="dxa"/>
            <w:vAlign w:val="center"/>
          </w:tcPr>
          <w:p w14:paraId="45E221B6" w14:textId="30B9896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1276" w:type="dxa"/>
            <w:vAlign w:val="center"/>
          </w:tcPr>
          <w:p w14:paraId="1E91D0BB" w14:textId="64DB7DD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82533" w14:textId="3F1187C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84804F3" w14:textId="4C5EBF85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3FDC26F7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E61043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tyl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ghtwell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AEA92E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sm on triangle</w:t>
            </w:r>
          </w:p>
        </w:tc>
        <w:tc>
          <w:tcPr>
            <w:tcW w:w="2268" w:type="dxa"/>
            <w:vAlign w:val="center"/>
          </w:tcPr>
          <w:p w14:paraId="19E868F9" w14:textId="4BD1926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=45, m=30, h=64</w:t>
            </w:r>
          </w:p>
        </w:tc>
        <w:tc>
          <w:tcPr>
            <w:tcW w:w="2268" w:type="dxa"/>
            <w:vAlign w:val="center"/>
          </w:tcPr>
          <w:p w14:paraId="5B92C855" w14:textId="2C3E19C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375</w:t>
            </w:r>
          </w:p>
        </w:tc>
        <w:tc>
          <w:tcPr>
            <w:tcW w:w="1276" w:type="dxa"/>
            <w:vAlign w:val="center"/>
          </w:tcPr>
          <w:p w14:paraId="5CCE82C7" w14:textId="5377B08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0451C" w14:textId="5B0152B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FF8337E" w14:textId="69E63FD5" w:rsidR="00991733" w:rsidRPr="00255F2F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aud</w:t>
            </w:r>
            <w:proofErr w:type="spellEnd"/>
            <w:r w:rsidRPr="00255F2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4</w:t>
            </w:r>
          </w:p>
        </w:tc>
      </w:tr>
      <w:tr w:rsidR="00991733" w:rsidRPr="002423B3" w14:paraId="5177D6A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BCFA26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ityl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ightwell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797217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sm on triangle</w:t>
            </w:r>
          </w:p>
        </w:tc>
        <w:tc>
          <w:tcPr>
            <w:tcW w:w="2268" w:type="dxa"/>
            <w:vAlign w:val="center"/>
          </w:tcPr>
          <w:p w14:paraId="6DB33A1F" w14:textId="7729745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3D709591" w14:textId="66C48BF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162</w:t>
            </w:r>
          </w:p>
        </w:tc>
        <w:tc>
          <w:tcPr>
            <w:tcW w:w="1276" w:type="dxa"/>
            <w:vAlign w:val="center"/>
          </w:tcPr>
          <w:p w14:paraId="250F8BCC" w14:textId="31BBAB1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07BE1" w14:textId="797BFFC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D1D2096" w14:textId="0C6015E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3F0ECD5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D72E5C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gilariops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r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BE557E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47C9CAFA" w14:textId="43E9B09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1CACF60B" w14:textId="77F4CD4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76" w:type="dxa"/>
            <w:vAlign w:val="center"/>
          </w:tcPr>
          <w:p w14:paraId="2F5C6F9D" w14:textId="07A07EB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B47EA2" w14:textId="6072CE2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26B0795" w14:textId="5D34131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kowski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6D790A">
              <w:rPr>
                <w:rFonts w:ascii="Times New Roman" w:hAnsi="Times New Roman" w:cs="Times New Roman"/>
                <w:sz w:val="20"/>
                <w:szCs w:val="20"/>
              </w:rPr>
              <w:t xml:space="preserve"> McMinn</w:t>
            </w: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9</w:t>
            </w:r>
          </w:p>
        </w:tc>
      </w:tr>
      <w:tr w:rsidR="00991733" w:rsidRPr="002423B3" w14:paraId="05E75C9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5E8B09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gilariops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indru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ACB61D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0082FEB8" w14:textId="282238C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54577C31" w14:textId="3286050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276" w:type="dxa"/>
            <w:vAlign w:val="center"/>
          </w:tcPr>
          <w:p w14:paraId="17CA5C7D" w14:textId="3329B34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A6927" w14:textId="083296A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970C2A0" w14:textId="31CDDFC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nkowski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6D790A">
              <w:rPr>
                <w:rFonts w:ascii="Times New Roman" w:hAnsi="Times New Roman" w:cs="Times New Roman"/>
                <w:sz w:val="20"/>
                <w:szCs w:val="20"/>
              </w:rPr>
              <w:t xml:space="preserve"> McMinn</w:t>
            </w: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9</w:t>
            </w:r>
          </w:p>
        </w:tc>
      </w:tr>
      <w:tr w:rsidR="00991733" w:rsidRPr="002423B3" w14:paraId="71DBFBF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7D7553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cmopho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AEBC77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mphonemoid</w:t>
            </w:r>
            <w:proofErr w:type="spellEnd"/>
          </w:p>
        </w:tc>
        <w:tc>
          <w:tcPr>
            <w:tcW w:w="2268" w:type="dxa"/>
            <w:vAlign w:val="center"/>
          </w:tcPr>
          <w:p w14:paraId="1169D85F" w14:textId="6559266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4487880B" w14:textId="4764D27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276" w:type="dxa"/>
            <w:vAlign w:val="center"/>
          </w:tcPr>
          <w:p w14:paraId="570F8FE5" w14:textId="61D0911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77D6F" w14:textId="494AD66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4E3CA7D" w14:textId="1F96706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36FC7F0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F5E3BC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mmuloide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D27FD4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6C41A3FE" w14:textId="1B1DE7F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6B259989" w14:textId="589CF2D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276" w:type="dxa"/>
            <w:vAlign w:val="center"/>
          </w:tcPr>
          <w:p w14:paraId="06DB0DDF" w14:textId="195B5D2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9A290" w14:textId="0B102EA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82E6599" w14:textId="69636F5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1532D38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FA18D8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3BF3C0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22002FAD" w14:textId="6E0FABA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2, h=15</w:t>
            </w:r>
          </w:p>
        </w:tc>
        <w:tc>
          <w:tcPr>
            <w:tcW w:w="2268" w:type="dxa"/>
            <w:vAlign w:val="center"/>
          </w:tcPr>
          <w:p w14:paraId="7572016A" w14:textId="08568A9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1276" w:type="dxa"/>
            <w:vAlign w:val="center"/>
          </w:tcPr>
          <w:p w14:paraId="21B99EC6" w14:textId="6111585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15C0C1" w14:textId="1CAFDCE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B909863" w14:textId="26B35ED5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3C0DB52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9E89E8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vic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liculos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C178B3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1999AA40" w14:textId="059E0B2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5CC5AE35" w14:textId="73D7B23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76" w:type="dxa"/>
            <w:vAlign w:val="center"/>
          </w:tcPr>
          <w:p w14:paraId="2B73A7A4" w14:textId="7175E94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B0313" w14:textId="690CCF2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531A181" w14:textId="4A49DF6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28B0132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4EB19C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vic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liculos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A485F6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246301DD" w14:textId="0C21BEB6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2479CFBA" w14:textId="2446ABC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76" w:type="dxa"/>
            <w:vAlign w:val="center"/>
          </w:tcPr>
          <w:p w14:paraId="1F1F10FE" w14:textId="5383181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2529D" w14:textId="0EF3195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EF85A61" w14:textId="0F0B697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 et al. 2012</w:t>
            </w:r>
          </w:p>
        </w:tc>
      </w:tr>
      <w:tr w:rsidR="00991733" w:rsidRPr="002423B3" w14:paraId="254B840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5DAB54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vic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</w:t>
            </w: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26A1C6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33615D14" w14:textId="03C733F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02FA562E" w14:textId="03EB243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76" w:type="dxa"/>
            <w:vAlign w:val="center"/>
          </w:tcPr>
          <w:p w14:paraId="57C5101F" w14:textId="673F24E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F5CF3" w14:textId="05DBAE9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96DD32F" w14:textId="43D9391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5EE1F0A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D158F4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Navicu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</w:t>
            </w: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F25BB1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tic prism</w:t>
            </w:r>
          </w:p>
        </w:tc>
        <w:tc>
          <w:tcPr>
            <w:tcW w:w="2268" w:type="dxa"/>
            <w:vAlign w:val="center"/>
          </w:tcPr>
          <w:p w14:paraId="639454F7" w14:textId="6531E52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2ADC4BFA" w14:textId="03D8E45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76" w:type="dxa"/>
            <w:vAlign w:val="center"/>
          </w:tcPr>
          <w:p w14:paraId="62DD46F0" w14:textId="7C77C53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6E376" w14:textId="3E08637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EF101E1" w14:textId="0166F0D6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0ECF556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CDAF1D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dactyl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V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67BB80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434B0FE6" w14:textId="1B31E95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8, h=20</w:t>
            </w:r>
          </w:p>
        </w:tc>
        <w:tc>
          <w:tcPr>
            <w:tcW w:w="2268" w:type="dxa"/>
            <w:vAlign w:val="center"/>
          </w:tcPr>
          <w:p w14:paraId="316711CE" w14:textId="669D9A4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76" w:type="dxa"/>
            <w:vAlign w:val="center"/>
          </w:tcPr>
          <w:p w14:paraId="75A64E42" w14:textId="19D61FF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1D567" w14:textId="5DF75C8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AE49906" w14:textId="5D1B751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52FD126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30BD1D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dactyl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77E104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6FD04554" w14:textId="64D1D7B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8, h=20</w:t>
            </w:r>
          </w:p>
        </w:tc>
        <w:tc>
          <w:tcPr>
            <w:tcW w:w="2268" w:type="dxa"/>
            <w:vAlign w:val="center"/>
          </w:tcPr>
          <w:p w14:paraId="042BB98E" w14:textId="73696E9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76" w:type="dxa"/>
            <w:vAlign w:val="center"/>
          </w:tcPr>
          <w:p w14:paraId="2F775EB4" w14:textId="4694C46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22A52A" w14:textId="08152D4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2272682" w14:textId="0747808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aud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4</w:t>
            </w:r>
          </w:p>
        </w:tc>
      </w:tr>
      <w:tr w:rsidR="00991733" w:rsidRPr="002423B3" w14:paraId="706E57F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1B8F18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dactyl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F17CE7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4879CC3A" w14:textId="64FC221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16000E15" w14:textId="5E83DC1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14:paraId="66F5D583" w14:textId="543FB1C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55E283" w14:textId="1178EBA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ADFA29D" w14:textId="39C2F54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74FBDB6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430C2F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-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tzsch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DB3844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sm on parallelogram</w:t>
            </w:r>
          </w:p>
        </w:tc>
        <w:tc>
          <w:tcPr>
            <w:tcW w:w="2268" w:type="dxa"/>
            <w:vAlign w:val="center"/>
          </w:tcPr>
          <w:p w14:paraId="2DE6D15C" w14:textId="762478B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90, b=8.0, h=2.0</w:t>
            </w:r>
          </w:p>
        </w:tc>
        <w:tc>
          <w:tcPr>
            <w:tcW w:w="2268" w:type="dxa"/>
            <w:vAlign w:val="center"/>
          </w:tcPr>
          <w:p w14:paraId="0F18B193" w14:textId="14DE7B6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276" w:type="dxa"/>
            <w:vAlign w:val="center"/>
          </w:tcPr>
          <w:p w14:paraId="0AEC7D0E" w14:textId="2A9423F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54565" w14:textId="000CECF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3D3F21C" w14:textId="37B51A69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6850973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D1D30A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keletonem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stat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3E1151E" w14:textId="1837CD2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 + 2 half spheres</w:t>
            </w:r>
          </w:p>
        </w:tc>
        <w:tc>
          <w:tcPr>
            <w:tcW w:w="2268" w:type="dxa"/>
            <w:vAlign w:val="center"/>
          </w:tcPr>
          <w:p w14:paraId="4535FD49" w14:textId="70376C5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0, h=28</w:t>
            </w:r>
          </w:p>
        </w:tc>
        <w:tc>
          <w:tcPr>
            <w:tcW w:w="2268" w:type="dxa"/>
            <w:vAlign w:val="center"/>
          </w:tcPr>
          <w:p w14:paraId="4446DF97" w14:textId="12938C6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29</w:t>
            </w:r>
          </w:p>
        </w:tc>
        <w:tc>
          <w:tcPr>
            <w:tcW w:w="1276" w:type="dxa"/>
            <w:vAlign w:val="center"/>
          </w:tcPr>
          <w:p w14:paraId="122EC438" w14:textId="1035950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6DC17" w14:textId="2D863F1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0062F47" w14:textId="1746F0E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aud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4</w:t>
            </w:r>
          </w:p>
        </w:tc>
      </w:tr>
      <w:tr w:rsidR="00991733" w:rsidRPr="002423B3" w14:paraId="5C32514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6C65D2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phanodiscus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2F01C7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706C07A7" w14:textId="1795B2E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08AB9BA5" w14:textId="2D18290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276" w:type="dxa"/>
            <w:vAlign w:val="center"/>
          </w:tcPr>
          <w:p w14:paraId="1DD0BBC6" w14:textId="72A3DC0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23CA3" w14:textId="272A53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FCD25DC" w14:textId="5A00B4F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6B0ADF7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165AB6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nem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tzschioide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46E2DC6" w14:textId="77E3A2C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x</w:t>
            </w:r>
          </w:p>
        </w:tc>
        <w:tc>
          <w:tcPr>
            <w:tcW w:w="2268" w:type="dxa"/>
            <w:vAlign w:val="center"/>
          </w:tcPr>
          <w:p w14:paraId="599D23D4" w14:textId="79AD415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45, b=10, h=8.0</w:t>
            </w:r>
          </w:p>
        </w:tc>
        <w:tc>
          <w:tcPr>
            <w:tcW w:w="2268" w:type="dxa"/>
            <w:vAlign w:val="center"/>
          </w:tcPr>
          <w:p w14:paraId="2A3A701D" w14:textId="2C876D1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90</w:t>
            </w:r>
          </w:p>
        </w:tc>
        <w:tc>
          <w:tcPr>
            <w:tcW w:w="1276" w:type="dxa"/>
            <w:vAlign w:val="center"/>
          </w:tcPr>
          <w:p w14:paraId="4BBABB62" w14:textId="133CDD4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3AB61" w14:textId="6BC04F9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C029B40" w14:textId="267CA80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50A751F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B2C6DD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rdenskioeld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27EAA3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15BE07DB" w14:textId="06B1D27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59FC52AF" w14:textId="764D820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62B2C69D" w14:textId="2100988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E804D" w14:textId="55B382E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57CD293" w14:textId="639D596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31A9F49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E00D85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rdenskioeld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178200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2B3FAF1" w14:textId="6EE33FD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6539A0FC" w14:textId="456D031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17A5BA32" w14:textId="2EE80FF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9A409" w14:textId="7F7A734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F66B13B" w14:textId="06CACB9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6873801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019C5C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nan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7C583F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155F93C7" w14:textId="1F1538E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6872AADF" w14:textId="0BCA5D6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26B00886" w14:textId="17B954E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840CE1" w14:textId="4BE4E19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0EEE929" w14:textId="23E7984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ebl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10</w:t>
            </w:r>
          </w:p>
        </w:tc>
      </w:tr>
      <w:tr w:rsidR="00991733" w:rsidRPr="002423B3" w14:paraId="0762D14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204F28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tul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2D90EF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18F6956" w14:textId="2CF239B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5C35817B" w14:textId="581508A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71</w:t>
            </w:r>
          </w:p>
        </w:tc>
        <w:tc>
          <w:tcPr>
            <w:tcW w:w="1276" w:type="dxa"/>
            <w:vAlign w:val="center"/>
          </w:tcPr>
          <w:p w14:paraId="21E67EE9" w14:textId="3BFB7B3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8389C" w14:textId="4A43B0E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3D0ABFC" w14:textId="6FB23D5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47C1A41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503EF8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309F51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07A44526" w14:textId="642C737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42F3EEBE" w14:textId="22D7B41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5D120E68" w14:textId="39B2972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9FB8E" w14:textId="229F873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4944903" w14:textId="4D98885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1E6BDCE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AC0384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issflog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B3BF1A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6D0E8111" w14:textId="18561005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571406E3" w14:textId="2C2481B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0A92071B" w14:textId="135E0A3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223AD" w14:textId="18BFA10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35F69D5" w14:textId="1F1040F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al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092B6FB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B058F0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issflog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F4D2A4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32F3FBA" w14:textId="38B1525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10202AAF" w14:textId="4959084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3F76B9EB" w14:textId="19BA9F4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A6580" w14:textId="1F273DB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D54CC39" w14:textId="24E923D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aud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4</w:t>
            </w:r>
          </w:p>
        </w:tc>
      </w:tr>
      <w:tr w:rsidR="00991733" w:rsidRPr="002423B3" w14:paraId="4065F13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26889A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issflog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F74C56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36B71CCB" w14:textId="05B12BE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009AB542" w14:textId="202EA7D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201114F7" w14:textId="277DECB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FF8AB" w14:textId="48C7478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503732B" w14:textId="5035396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13D2313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1E2C3F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issflog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384821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6C6E1CFC" w14:textId="78EEE5C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4, h=36</w:t>
            </w:r>
          </w:p>
        </w:tc>
        <w:tc>
          <w:tcPr>
            <w:tcW w:w="2268" w:type="dxa"/>
            <w:vAlign w:val="center"/>
          </w:tcPr>
          <w:p w14:paraId="06B40464" w14:textId="0A3926D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276" w:type="dxa"/>
            <w:vAlign w:val="center"/>
          </w:tcPr>
          <w:p w14:paraId="12CB6E4F" w14:textId="24F00F7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1A9C9" w14:textId="4A5DFD4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C1B7132" w14:textId="0C73C40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58589BC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1B7626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alassiosi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eissflog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346C53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533DB5D" w14:textId="01BCFB9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34C1DB8E" w14:textId="3C45611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276" w:type="dxa"/>
            <w:vAlign w:val="center"/>
          </w:tcPr>
          <w:p w14:paraId="1B4C5151" w14:textId="288E04E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6A12F4" w14:textId="21537F6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865E6EB" w14:textId="4A0DBF6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24CC3E4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A5C723D" w14:textId="72E8492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yrr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797654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74DFC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5394F31" w14:textId="73CEFDF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90DC273" w14:textId="20D08A5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A6FC61" w14:textId="59D8464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F2CCD4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5C65E95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A7D7AF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kashiwo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anguine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AE31B6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CC8AD03" w14:textId="33708D7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4006E038" w14:textId="45D6C04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056</w:t>
            </w:r>
          </w:p>
        </w:tc>
        <w:tc>
          <w:tcPr>
            <w:tcW w:w="1276" w:type="dxa"/>
            <w:vAlign w:val="center"/>
          </w:tcPr>
          <w:p w14:paraId="41620D9A" w14:textId="6B5FB08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CF2E8" w14:textId="7FE9A4B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02F94A3" w14:textId="7FF0B57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3F2A702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CB563F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exandr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nut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5C86E1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4D1A272F" w14:textId="22084CA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0F8EFC3A" w14:textId="28690F3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72</w:t>
            </w:r>
          </w:p>
        </w:tc>
        <w:tc>
          <w:tcPr>
            <w:tcW w:w="1276" w:type="dxa"/>
            <w:vAlign w:val="center"/>
          </w:tcPr>
          <w:p w14:paraId="373AD2DE" w14:textId="5103AF8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4DD12" w14:textId="69B09B1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691B71C" w14:textId="506DC9B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36EA281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A1D973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exandr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marens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C3E9C9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56DA5293" w14:textId="65CDC4E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6AEC5292" w14:textId="1B267DD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983</w:t>
            </w:r>
          </w:p>
        </w:tc>
        <w:tc>
          <w:tcPr>
            <w:tcW w:w="1276" w:type="dxa"/>
            <w:vAlign w:val="center"/>
          </w:tcPr>
          <w:p w14:paraId="4A17A5E5" w14:textId="1572171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57051" w14:textId="66B85EB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982B86E" w14:textId="1EE0D36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1220DC1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0116CF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hidin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tera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78E6C2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347D9FC7" w14:textId="3DA0573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5.0, h=20</w:t>
            </w:r>
          </w:p>
        </w:tc>
        <w:tc>
          <w:tcPr>
            <w:tcW w:w="2268" w:type="dxa"/>
            <w:vAlign w:val="center"/>
          </w:tcPr>
          <w:p w14:paraId="3CA04DE5" w14:textId="1DB3508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76" w:type="dxa"/>
            <w:vAlign w:val="center"/>
          </w:tcPr>
          <w:p w14:paraId="37AF33AF" w14:textId="54EC1AD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C50AE6" w14:textId="08441A3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B400586" w14:textId="321A6F9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klin and</w:t>
            </w:r>
            <w:r w:rsidRPr="006D79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D790A">
              <w:rPr>
                <w:rFonts w:ascii="Times New Roman" w:hAnsi="Times New Roman" w:cs="Times New Roman"/>
                <w:sz w:val="20"/>
                <w:szCs w:val="20"/>
              </w:rPr>
              <w:t>Berges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2004</w:t>
            </w:r>
          </w:p>
        </w:tc>
      </w:tr>
      <w:tr w:rsidR="00991733" w:rsidRPr="002423B3" w14:paraId="378E4A0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1A751B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hidin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tera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AF6B5A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665B6ECC" w14:textId="4B3DF38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5.0, h=20</w:t>
            </w:r>
          </w:p>
        </w:tc>
        <w:tc>
          <w:tcPr>
            <w:tcW w:w="2268" w:type="dxa"/>
            <w:vAlign w:val="center"/>
          </w:tcPr>
          <w:p w14:paraId="5F345080" w14:textId="5890EB9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76" w:type="dxa"/>
            <w:vAlign w:val="center"/>
          </w:tcPr>
          <w:p w14:paraId="60D882E3" w14:textId="00CF0D1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A827C" w14:textId="575E89C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69CC715" w14:textId="3B3863B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al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06ABBC0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8BA700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hidinium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36921B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5CD56D91" w14:textId="22B45E2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5.0, h=20</w:t>
            </w:r>
          </w:p>
        </w:tc>
        <w:tc>
          <w:tcPr>
            <w:tcW w:w="2268" w:type="dxa"/>
            <w:vAlign w:val="center"/>
          </w:tcPr>
          <w:p w14:paraId="4B061A1D" w14:textId="220AD02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276" w:type="dxa"/>
            <w:vAlign w:val="center"/>
          </w:tcPr>
          <w:p w14:paraId="54D982A8" w14:textId="2234FFE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174AA" w14:textId="6D22385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315640B" w14:textId="7D55B46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5FEECA6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558738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at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rundinell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D5554AB" w14:textId="51E5548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 + 2 cones + cylinder</w:t>
            </w:r>
          </w:p>
        </w:tc>
        <w:tc>
          <w:tcPr>
            <w:tcW w:w="2268" w:type="dxa"/>
            <w:vAlign w:val="center"/>
          </w:tcPr>
          <w:p w14:paraId="63C78F30" w14:textId="4039005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4FAE26EC" w14:textId="7671981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93</w:t>
            </w:r>
          </w:p>
        </w:tc>
        <w:tc>
          <w:tcPr>
            <w:tcW w:w="1276" w:type="dxa"/>
            <w:vAlign w:val="center"/>
          </w:tcPr>
          <w:p w14:paraId="4EBA7BA6" w14:textId="664AC3C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D1DE0" w14:textId="3776417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11FE707" w14:textId="5BF790B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tington et al. 2000</w:t>
            </w:r>
          </w:p>
        </w:tc>
      </w:tr>
      <w:tr w:rsidR="00991733" w:rsidRPr="002423B3" w14:paraId="0972C69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6D81A4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chlodin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lykrikoide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B75D4F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4B742DBD" w14:textId="2124F40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5, h=30</w:t>
            </w:r>
          </w:p>
        </w:tc>
        <w:tc>
          <w:tcPr>
            <w:tcW w:w="2268" w:type="dxa"/>
            <w:vAlign w:val="center"/>
          </w:tcPr>
          <w:p w14:paraId="1FF0E632" w14:textId="52C177B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50</w:t>
            </w:r>
          </w:p>
        </w:tc>
        <w:tc>
          <w:tcPr>
            <w:tcW w:w="1276" w:type="dxa"/>
            <w:vAlign w:val="center"/>
          </w:tcPr>
          <w:p w14:paraId="545A3994" w14:textId="5D463DE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D766E" w14:textId="63266E1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DA54C74" w14:textId="4378861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3B4DA3D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339A7D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rorocentr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nimum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5E9795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2D7780E1" w14:textId="21B2FD2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18, h=20</w:t>
            </w:r>
          </w:p>
        </w:tc>
        <w:tc>
          <w:tcPr>
            <w:tcW w:w="2268" w:type="dxa"/>
            <w:vAlign w:val="center"/>
          </w:tcPr>
          <w:p w14:paraId="7D1A958D" w14:textId="2B2B048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1276" w:type="dxa"/>
            <w:vAlign w:val="center"/>
          </w:tcPr>
          <w:p w14:paraId="073DDEB6" w14:textId="6AC12EA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79A14" w14:textId="245FB8B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61EEBED" w14:textId="6370BCC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al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631B740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C93202F" w14:textId="52E9248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rocentr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nimum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34683F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4DC250A6" w14:textId="6AA75D2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18, h=20</w:t>
            </w:r>
          </w:p>
        </w:tc>
        <w:tc>
          <w:tcPr>
            <w:tcW w:w="2268" w:type="dxa"/>
            <w:vAlign w:val="center"/>
          </w:tcPr>
          <w:p w14:paraId="0B9CA91C" w14:textId="76A4D95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1276" w:type="dxa"/>
            <w:vAlign w:val="center"/>
          </w:tcPr>
          <w:p w14:paraId="63A5B815" w14:textId="1027291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29188" w14:textId="6B958F4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87607F0" w14:textId="71AF0C1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610E1AB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F3E20E8" w14:textId="552AAEF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rocentr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nimum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D81364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44657AB7" w14:textId="31AD3E5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18, h=20</w:t>
            </w:r>
          </w:p>
        </w:tc>
        <w:tc>
          <w:tcPr>
            <w:tcW w:w="2268" w:type="dxa"/>
            <w:vAlign w:val="center"/>
          </w:tcPr>
          <w:p w14:paraId="4DD92D53" w14:textId="28718CE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1276" w:type="dxa"/>
            <w:vAlign w:val="center"/>
          </w:tcPr>
          <w:p w14:paraId="3013CD5E" w14:textId="496107B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EA4CA" w14:textId="6793E70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8849328" w14:textId="4F6BB296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3B3B41A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524506C" w14:textId="61876A2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rocentr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nimum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D2E2CE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19CBBD38" w14:textId="5E3C762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=10, b=18, h=20</w:t>
            </w:r>
          </w:p>
        </w:tc>
        <w:tc>
          <w:tcPr>
            <w:tcW w:w="2268" w:type="dxa"/>
            <w:vAlign w:val="center"/>
          </w:tcPr>
          <w:p w14:paraId="3D34F91A" w14:textId="26662FD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1276" w:type="dxa"/>
            <w:vAlign w:val="center"/>
          </w:tcPr>
          <w:p w14:paraId="424F5B1F" w14:textId="2A71CA9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5296B5" w14:textId="02BA5B5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F6C5D12" w14:textId="2BC2135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321A80F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B533DE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ocerat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iculat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37B69C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4B12814" w14:textId="77061AA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5BCBBF05" w14:textId="7CCC285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12</w:t>
            </w:r>
          </w:p>
        </w:tc>
        <w:tc>
          <w:tcPr>
            <w:tcW w:w="1276" w:type="dxa"/>
            <w:vAlign w:val="center"/>
          </w:tcPr>
          <w:p w14:paraId="121D02A5" w14:textId="6A75541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C3310" w14:textId="79677C6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3EFD064" w14:textId="6984EE9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12A646D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D362F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ridin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mbonat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ar.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aequale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189987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5AC324D3" w14:textId="61DA6E6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4.2</w:t>
            </w:r>
          </w:p>
        </w:tc>
        <w:tc>
          <w:tcPr>
            <w:tcW w:w="2268" w:type="dxa"/>
            <w:vAlign w:val="center"/>
          </w:tcPr>
          <w:p w14:paraId="774F2217" w14:textId="7D18C6F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34</w:t>
            </w:r>
          </w:p>
        </w:tc>
        <w:tc>
          <w:tcPr>
            <w:tcW w:w="1276" w:type="dxa"/>
            <w:vAlign w:val="center"/>
          </w:tcPr>
          <w:p w14:paraId="27BF3E90" w14:textId="3228361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156F10" w14:textId="7DFB2B7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7527D85" w14:textId="3FC3D1A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636FC49D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FF757D5" w14:textId="2301843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EF137A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83B28E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BECAA0" w14:textId="27D933D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2A83A4" w14:textId="122123B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F25EFE" w14:textId="6ECFD4F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23341CA" w14:textId="7777777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118BDC79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1D699E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kistrodesm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0DABE62" w14:textId="3E4CFAA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 + 2 cones</w:t>
            </w:r>
          </w:p>
        </w:tc>
        <w:tc>
          <w:tcPr>
            <w:tcW w:w="2268" w:type="dxa"/>
            <w:vAlign w:val="center"/>
          </w:tcPr>
          <w:p w14:paraId="47A9C67C" w14:textId="13CA187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5.9, h=4.8</w:t>
            </w:r>
          </w:p>
        </w:tc>
        <w:tc>
          <w:tcPr>
            <w:tcW w:w="2268" w:type="dxa"/>
            <w:vAlign w:val="center"/>
          </w:tcPr>
          <w:p w14:paraId="76C4B70C" w14:textId="5DBEDCA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76" w:type="dxa"/>
            <w:vAlign w:val="center"/>
          </w:tcPr>
          <w:p w14:paraId="2B23E3C1" w14:textId="4BB02FF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E82574D" w14:textId="1808F82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95BCB1D" w14:textId="4AB0187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3BD224B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95C5A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amydomona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5CB89C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7006FC5" w14:textId="4B189BA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4</w:t>
            </w:r>
          </w:p>
        </w:tc>
        <w:tc>
          <w:tcPr>
            <w:tcW w:w="2268" w:type="dxa"/>
            <w:vAlign w:val="center"/>
          </w:tcPr>
          <w:p w14:paraId="239EB06A" w14:textId="326E52E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1276" w:type="dxa"/>
            <w:vAlign w:val="center"/>
          </w:tcPr>
          <w:p w14:paraId="651B886F" w14:textId="412C796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9FFFB" w14:textId="1AE52DD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9DE2F87" w14:textId="2E2200C9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al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6EE9D22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7D8203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hlamydomona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95857E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5A1DE0E6" w14:textId="0A17AE5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4</w:t>
            </w:r>
          </w:p>
        </w:tc>
        <w:tc>
          <w:tcPr>
            <w:tcW w:w="2268" w:type="dxa"/>
            <w:vAlign w:val="center"/>
          </w:tcPr>
          <w:p w14:paraId="22C4E003" w14:textId="2CBC61A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6</w:t>
            </w:r>
          </w:p>
        </w:tc>
        <w:tc>
          <w:tcPr>
            <w:tcW w:w="1276" w:type="dxa"/>
            <w:vAlign w:val="center"/>
          </w:tcPr>
          <w:p w14:paraId="072AC369" w14:textId="623B705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09DF29" w14:textId="6C4DFE8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2C306D4" w14:textId="5DF8D576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 et al. 2012</w:t>
            </w:r>
          </w:p>
        </w:tc>
      </w:tr>
      <w:tr w:rsidR="00991733" w:rsidRPr="002423B3" w14:paraId="3394C8D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B30D60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amydomona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inhardt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B90722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5A22DC2" w14:textId="4987BED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8.4</w:t>
            </w:r>
          </w:p>
        </w:tc>
        <w:tc>
          <w:tcPr>
            <w:tcW w:w="2268" w:type="dxa"/>
            <w:vAlign w:val="center"/>
          </w:tcPr>
          <w:p w14:paraId="2D49C342" w14:textId="321F346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276" w:type="dxa"/>
            <w:vAlign w:val="center"/>
          </w:tcPr>
          <w:p w14:paraId="5D858789" w14:textId="1D518B5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C24E50" w14:textId="0E974D8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2431BF9" w14:textId="27798E3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15478DE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DE8DDF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lorell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enoidos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997C64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63649B7A" w14:textId="77B1B87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2</w:t>
            </w:r>
          </w:p>
        </w:tc>
        <w:tc>
          <w:tcPr>
            <w:tcW w:w="2268" w:type="dxa"/>
            <w:vAlign w:val="center"/>
          </w:tcPr>
          <w:p w14:paraId="4EEB9ACF" w14:textId="400C980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26C7A75D" w14:textId="5C5BDC0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C4BD4" w14:textId="66AD70A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995DCE1" w14:textId="78CCA59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ksimova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4</w:t>
            </w:r>
          </w:p>
        </w:tc>
      </w:tr>
      <w:tr w:rsidR="00991733" w:rsidRPr="002423B3" w14:paraId="18883F2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51C0C3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lorell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renoidos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00E963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9E3A32F" w14:textId="77FD9B9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5.0</w:t>
            </w:r>
          </w:p>
        </w:tc>
        <w:tc>
          <w:tcPr>
            <w:tcW w:w="2268" w:type="dxa"/>
            <w:vAlign w:val="center"/>
          </w:tcPr>
          <w:p w14:paraId="4DCE7264" w14:textId="7A148D8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vAlign w:val="center"/>
          </w:tcPr>
          <w:p w14:paraId="5B172598" w14:textId="4B15CF3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B74A85" w14:textId="546C557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6B27D92" w14:textId="6720D1D9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023DD7C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DEB915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hlorell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rokinian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13365B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DA86A02" w14:textId="574605A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2</w:t>
            </w:r>
          </w:p>
        </w:tc>
        <w:tc>
          <w:tcPr>
            <w:tcW w:w="2268" w:type="dxa"/>
            <w:vAlign w:val="center"/>
          </w:tcPr>
          <w:p w14:paraId="23C2B3FA" w14:textId="3F68A79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7B462E5F" w14:textId="1EBA56E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138A54" w14:textId="220A2BF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FAE7150" w14:textId="309254D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ng et al. 2013</w:t>
            </w:r>
          </w:p>
        </w:tc>
      </w:tr>
      <w:tr w:rsidR="00991733" w:rsidRPr="002423B3" w14:paraId="21B1708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98B528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ella vulgaris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0EA7E4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A1B7C8D" w14:textId="3454D5B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2</w:t>
            </w:r>
          </w:p>
        </w:tc>
        <w:tc>
          <w:tcPr>
            <w:tcW w:w="2268" w:type="dxa"/>
            <w:vAlign w:val="center"/>
          </w:tcPr>
          <w:p w14:paraId="526FAA48" w14:textId="43CA26C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vAlign w:val="center"/>
          </w:tcPr>
          <w:p w14:paraId="69FCB41F" w14:textId="6DA5B0E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A481BB" w14:textId="4E6DEBD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C11CB50" w14:textId="7BE2382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xwell et al. 1994</w:t>
            </w:r>
          </w:p>
        </w:tc>
      </w:tr>
      <w:tr w:rsidR="00991733" w:rsidRPr="002423B3" w14:paraId="0DB5C8B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F36312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erium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D0762CE" w14:textId="288DFD4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 + 2 cones</w:t>
            </w:r>
          </w:p>
        </w:tc>
        <w:tc>
          <w:tcPr>
            <w:tcW w:w="2268" w:type="dxa"/>
            <w:vAlign w:val="center"/>
          </w:tcPr>
          <w:p w14:paraId="011173BF" w14:textId="3598218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22.0, h=25.0</w:t>
            </w:r>
          </w:p>
        </w:tc>
        <w:tc>
          <w:tcPr>
            <w:tcW w:w="2268" w:type="dxa"/>
            <w:vAlign w:val="center"/>
          </w:tcPr>
          <w:p w14:paraId="77E719C0" w14:textId="23EE18D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398</w:t>
            </w:r>
          </w:p>
        </w:tc>
        <w:tc>
          <w:tcPr>
            <w:tcW w:w="1276" w:type="dxa"/>
            <w:vAlign w:val="center"/>
          </w:tcPr>
          <w:p w14:paraId="23A0886A" w14:textId="0880F3A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86F58B" w14:textId="1E970B7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B86CEBB" w14:textId="59FFC7A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546E163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1E27DE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nali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iolec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90419A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1F7B9608" w14:textId="284B138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2, h=9.0</w:t>
            </w:r>
          </w:p>
        </w:tc>
        <w:tc>
          <w:tcPr>
            <w:tcW w:w="2268" w:type="dxa"/>
            <w:vAlign w:val="center"/>
          </w:tcPr>
          <w:p w14:paraId="143BE322" w14:textId="1AEB656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76" w:type="dxa"/>
            <w:vAlign w:val="center"/>
          </w:tcPr>
          <w:p w14:paraId="28A6D867" w14:textId="560FFDD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B6C4A3" w14:textId="609E015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1A28FAA" w14:textId="1C1C11C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ssiliev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1995</w:t>
            </w:r>
          </w:p>
        </w:tc>
      </w:tr>
      <w:tr w:rsidR="00991733" w:rsidRPr="002423B3" w14:paraId="7B211F8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E5640C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nali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iolec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E00C61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61C3464C" w14:textId="633919E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2, h=9.0</w:t>
            </w:r>
          </w:p>
        </w:tc>
        <w:tc>
          <w:tcPr>
            <w:tcW w:w="2268" w:type="dxa"/>
            <w:vAlign w:val="center"/>
          </w:tcPr>
          <w:p w14:paraId="0DC8B504" w14:textId="03A7236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76" w:type="dxa"/>
            <w:vAlign w:val="center"/>
          </w:tcPr>
          <w:p w14:paraId="62CE2AA5" w14:textId="3E8A3FC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BA5FC" w14:textId="23C8A0D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B7B7AC1" w14:textId="0DBCB94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rden-Zrimec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8</w:t>
            </w:r>
          </w:p>
        </w:tc>
      </w:tr>
      <w:tr w:rsidR="00991733" w:rsidRPr="002423B3" w14:paraId="1DA0ECA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0C3104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Dunali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iolec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653467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37585A24" w14:textId="20A48AE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2, h=9.0</w:t>
            </w:r>
          </w:p>
        </w:tc>
        <w:tc>
          <w:tcPr>
            <w:tcW w:w="2268" w:type="dxa"/>
            <w:vAlign w:val="center"/>
          </w:tcPr>
          <w:p w14:paraId="73843521" w14:textId="2037D64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76" w:type="dxa"/>
            <w:vAlign w:val="center"/>
          </w:tcPr>
          <w:p w14:paraId="2D66EA18" w14:textId="58BE90B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307A5" w14:textId="1A46E90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D19460C" w14:textId="57C077B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5FD4553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1A2FE7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nali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iolec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509A9A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7BFD4BB8" w14:textId="6372097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2, h=9.0</w:t>
            </w:r>
          </w:p>
        </w:tc>
        <w:tc>
          <w:tcPr>
            <w:tcW w:w="2268" w:type="dxa"/>
            <w:vAlign w:val="center"/>
          </w:tcPr>
          <w:p w14:paraId="73627152" w14:textId="2B44EF7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76" w:type="dxa"/>
            <w:vAlign w:val="center"/>
          </w:tcPr>
          <w:p w14:paraId="14082C9F" w14:textId="21C3606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11DB1" w14:textId="602F5CC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8ACFF8B" w14:textId="427D30A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72445AD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FD69B3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nali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rtiolec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70C69B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4D6CCD13" w14:textId="28E2585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2, h=9.0</w:t>
            </w:r>
          </w:p>
        </w:tc>
        <w:tc>
          <w:tcPr>
            <w:tcW w:w="2268" w:type="dxa"/>
            <w:vAlign w:val="center"/>
          </w:tcPr>
          <w:p w14:paraId="47DF0C3B" w14:textId="078F643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276" w:type="dxa"/>
            <w:vAlign w:val="center"/>
          </w:tcPr>
          <w:p w14:paraId="7A87EA1D" w14:textId="5F561CA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266AA6" w14:textId="18A484D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6D631E1" w14:textId="45CF730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2E4475C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35D6BE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emat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uviali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201648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56147DED" w14:textId="0E633B2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6.4</w:t>
            </w:r>
          </w:p>
        </w:tc>
        <w:tc>
          <w:tcPr>
            <w:tcW w:w="2268" w:type="dxa"/>
            <w:vAlign w:val="center"/>
          </w:tcPr>
          <w:p w14:paraId="39579B4D" w14:textId="7F917BF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29</w:t>
            </w:r>
          </w:p>
        </w:tc>
        <w:tc>
          <w:tcPr>
            <w:tcW w:w="1276" w:type="dxa"/>
            <w:vAlign w:val="center"/>
          </w:tcPr>
          <w:p w14:paraId="24750834" w14:textId="0596B06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C0E271" w14:textId="4B2D507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6BBD0C2" w14:textId="79776E0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671A7AA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367EC5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omona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4E2F8F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242908C4" w14:textId="3D8F843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663A320A" w14:textId="2B526D5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7B70914A" w14:textId="00F92E1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5BCB21" w14:textId="38C868F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38CAECC" w14:textId="5C6194BD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4E2736DF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DE17CB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nochlorops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ditan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E7A5CF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60D8A442" w14:textId="184F8434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1C4B666C" w14:textId="7BA75BB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3CF9A289" w14:textId="7268F7D2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1CDE2" w14:textId="2882CCD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D144852" w14:textId="796615D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485C04D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170F4F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573379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2CA62E33" w14:textId="49E5731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7.8, h=9.6</w:t>
            </w:r>
          </w:p>
        </w:tc>
        <w:tc>
          <w:tcPr>
            <w:tcW w:w="2268" w:type="dxa"/>
            <w:vAlign w:val="center"/>
          </w:tcPr>
          <w:p w14:paraId="392F0DBD" w14:textId="3182BC6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276" w:type="dxa"/>
            <w:vAlign w:val="center"/>
          </w:tcPr>
          <w:p w14:paraId="71EEE7C0" w14:textId="3FF8359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11AFD9" w14:textId="4FDD255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293BA3A" w14:textId="2457507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4351E74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D3331D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tre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ur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00B7DE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952729F" w14:textId="269409F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6ABFB5D3" w14:textId="3F3D339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A1C396D" w14:textId="302CC27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01FD63" w14:textId="753DACD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26261E1" w14:textId="12DE68C5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363C481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8236AD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1C662D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28C745A" w14:textId="3000CCA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5.7</w:t>
            </w:r>
          </w:p>
        </w:tc>
        <w:tc>
          <w:tcPr>
            <w:tcW w:w="2268" w:type="dxa"/>
            <w:vAlign w:val="center"/>
          </w:tcPr>
          <w:p w14:paraId="7D286FCC" w14:textId="2338DD8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76" w:type="dxa"/>
            <w:vAlign w:val="center"/>
          </w:tcPr>
          <w:p w14:paraId="6659F515" w14:textId="402C21B2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D7FAAB" w14:textId="07D3E08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AB82A51" w14:textId="5A4A54D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03A10EFD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vAlign w:val="center"/>
            <w:hideMark/>
          </w:tcPr>
          <w:p w14:paraId="41A7161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seudokirchneri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capita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2083C5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3462B081" w14:textId="26AA944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enina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6</w:t>
            </w:r>
          </w:p>
        </w:tc>
        <w:tc>
          <w:tcPr>
            <w:tcW w:w="2268" w:type="dxa"/>
            <w:vAlign w:val="center"/>
          </w:tcPr>
          <w:p w14:paraId="60EF03F2" w14:textId="576914F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6497E73E" w14:textId="78158FCA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34DEA" w14:textId="241C168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501081D" w14:textId="7906700E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 et al. 2012</w:t>
            </w:r>
          </w:p>
        </w:tc>
      </w:tr>
      <w:tr w:rsidR="00991733" w:rsidRPr="002423B3" w14:paraId="5C020AB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4C8BA3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cn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vasol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39C42D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65E6781" w14:textId="27DF983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.0</w:t>
            </w:r>
          </w:p>
        </w:tc>
        <w:tc>
          <w:tcPr>
            <w:tcW w:w="2268" w:type="dxa"/>
            <w:vAlign w:val="center"/>
          </w:tcPr>
          <w:p w14:paraId="17AD9991" w14:textId="36A62C1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37A3198F" w14:textId="6E3A285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82619" w14:textId="328F1EF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B8A844C" w14:textId="0705BF4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213B5F7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561BD4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cn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vasol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21A86DB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2478014" w14:textId="47E05DD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.0</w:t>
            </w:r>
          </w:p>
        </w:tc>
        <w:tc>
          <w:tcPr>
            <w:tcW w:w="2268" w:type="dxa"/>
            <w:vAlign w:val="center"/>
          </w:tcPr>
          <w:p w14:paraId="7E807A6D" w14:textId="2C80204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AA15A97" w14:textId="4829E06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911D7" w14:textId="07184F2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40E3CB3" w14:textId="0286BEF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129D4B6D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DCA3A2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cn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vasol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226203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E9DA79F" w14:textId="057DAAE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.0</w:t>
            </w:r>
          </w:p>
        </w:tc>
        <w:tc>
          <w:tcPr>
            <w:tcW w:w="2268" w:type="dxa"/>
            <w:vAlign w:val="center"/>
          </w:tcPr>
          <w:p w14:paraId="02E1AF88" w14:textId="305BA3D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1C61D6A5" w14:textId="0991B63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41D06" w14:textId="2B1D416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A4A61F7" w14:textId="0658AC8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34C65BE7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763507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enedesm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jug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7812C41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late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pheroid</w:t>
            </w:r>
          </w:p>
        </w:tc>
        <w:tc>
          <w:tcPr>
            <w:tcW w:w="2268" w:type="dxa"/>
            <w:vAlign w:val="center"/>
          </w:tcPr>
          <w:p w14:paraId="6A446228" w14:textId="411100B5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7.8, h=10.8</w:t>
            </w:r>
          </w:p>
        </w:tc>
        <w:tc>
          <w:tcPr>
            <w:tcW w:w="2268" w:type="dxa"/>
            <w:vAlign w:val="center"/>
          </w:tcPr>
          <w:p w14:paraId="541CDD6B" w14:textId="61CE7DB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276" w:type="dxa"/>
            <w:vAlign w:val="center"/>
          </w:tcPr>
          <w:p w14:paraId="35A6A30B" w14:textId="36073E2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A2E46A" w14:textId="7074387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8216902" w14:textId="3BCCC22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4777009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8C06F3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ys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977FAC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C5B3B24" w14:textId="7777777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C2FA956" w14:textId="0C1353C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6D2FF8" w14:textId="16B8C58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23738" w14:textId="54C99BDC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6FD1E0F" w14:textId="7777777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6A85702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B5D695B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cidis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toporu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99FA81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AD88F28" w14:textId="3BF44FEA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125F9B10" w14:textId="5A00937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14:paraId="2C0634C9" w14:textId="4EE95662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715ED" w14:textId="58D6304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BB0D91A" w14:textId="22088573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51A4497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1C2D048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ilian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xley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6137FE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4B1EF6DE" w14:textId="0A59F50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.0, h=0.3</w:t>
            </w:r>
          </w:p>
        </w:tc>
        <w:tc>
          <w:tcPr>
            <w:tcW w:w="2268" w:type="dxa"/>
            <w:vAlign w:val="center"/>
          </w:tcPr>
          <w:p w14:paraId="55174D10" w14:textId="2FF6CD6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4A054ACE" w14:textId="68A3C81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FDFAF" w14:textId="0523D09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43508EE" w14:textId="3454533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ebl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10</w:t>
            </w:r>
          </w:p>
        </w:tc>
      </w:tr>
      <w:tr w:rsidR="00991733" w:rsidRPr="002423B3" w14:paraId="6DDFB97A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26A2F3C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ilian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xley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46F172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36A01DCC" w14:textId="3818FD3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.0, h=0.3</w:t>
            </w:r>
          </w:p>
        </w:tc>
        <w:tc>
          <w:tcPr>
            <w:tcW w:w="2268" w:type="dxa"/>
            <w:vAlign w:val="center"/>
          </w:tcPr>
          <w:p w14:paraId="29B26A64" w14:textId="7220770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30DD0AA5" w14:textId="6E40EA8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33CCB" w14:textId="48138B8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C3023F1" w14:textId="5818392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ng et al. 2008</w:t>
            </w:r>
          </w:p>
        </w:tc>
      </w:tr>
      <w:tr w:rsidR="00991733" w:rsidRPr="002423B3" w14:paraId="0FF6D60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ADB70D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Emiliani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xley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F85855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24164CB3" w14:textId="298BB21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21903831" w14:textId="68C7A70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76" w:type="dxa"/>
            <w:vAlign w:val="center"/>
          </w:tcPr>
          <w:p w14:paraId="0DC62006" w14:textId="4B734A9D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12625" w14:textId="2AEE29C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391159C" w14:textId="6F3BF81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6A66493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B7E2BB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phyrocaps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eanic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25F6BB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linder</w:t>
            </w:r>
          </w:p>
        </w:tc>
        <w:tc>
          <w:tcPr>
            <w:tcW w:w="2268" w:type="dxa"/>
            <w:vAlign w:val="center"/>
          </w:tcPr>
          <w:p w14:paraId="56E37630" w14:textId="1848525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08F1114F" w14:textId="51A469A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vAlign w:val="center"/>
          </w:tcPr>
          <w:p w14:paraId="6AFE6810" w14:textId="21023AC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A641D" w14:textId="04C7406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6DF9510" w14:textId="59A3067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6094807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11300D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ochrys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ban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113433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1DFBC058" w14:textId="1674C222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47C56E91" w14:textId="59E074A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vAlign w:val="center"/>
          </w:tcPr>
          <w:p w14:paraId="2168CE35" w14:textId="6D95EB0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8515C" w14:textId="3CEB13F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E76046D" w14:textId="09C4B01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5EF8B281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C106DC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ochrys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ban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D4F64D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44A8AF1" w14:textId="3D6D9FA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5.4</w:t>
            </w:r>
          </w:p>
        </w:tc>
        <w:tc>
          <w:tcPr>
            <w:tcW w:w="2268" w:type="dxa"/>
            <w:vAlign w:val="center"/>
          </w:tcPr>
          <w:p w14:paraId="48ECE416" w14:textId="51B838A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vAlign w:val="center"/>
          </w:tcPr>
          <w:p w14:paraId="528DA501" w14:textId="2B65C28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917662" w14:textId="4CBB8FE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177760E" w14:textId="6F90410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129711A0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5E4DA4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avlov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her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796ABD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psoid</w:t>
            </w:r>
          </w:p>
        </w:tc>
        <w:tc>
          <w:tcPr>
            <w:tcW w:w="2268" w:type="dxa"/>
            <w:vAlign w:val="center"/>
          </w:tcPr>
          <w:p w14:paraId="133BDAEA" w14:textId="5E3AF27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Sandoval et al. 2014</w:t>
            </w:r>
          </w:p>
        </w:tc>
        <w:tc>
          <w:tcPr>
            <w:tcW w:w="2268" w:type="dxa"/>
            <w:vAlign w:val="center"/>
          </w:tcPr>
          <w:p w14:paraId="1A5F1516" w14:textId="69973B8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vAlign w:val="center"/>
          </w:tcPr>
          <w:p w14:paraId="5F3662A2" w14:textId="79E5B42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A73F6C" w14:textId="1F0007C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638F836" w14:textId="59B82DDF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ópez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ndoval et al. 2014</w:t>
            </w:r>
          </w:p>
        </w:tc>
      </w:tr>
      <w:tr w:rsidR="00991733" w:rsidRPr="002423B3" w14:paraId="696BAFC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88BF11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arctic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BAC70D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3D21597" w14:textId="7A3D080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</w:t>
            </w:r>
          </w:p>
        </w:tc>
        <w:tc>
          <w:tcPr>
            <w:tcW w:w="2268" w:type="dxa"/>
            <w:vAlign w:val="center"/>
          </w:tcPr>
          <w:p w14:paraId="6183B22E" w14:textId="1BCC4AB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0433DEA7" w14:textId="7C3D0B97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21F1F" w14:textId="4472D3C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1E0D582" w14:textId="2E359C4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n de Poll et al. 2011</w:t>
            </w:r>
          </w:p>
        </w:tc>
      </w:tr>
      <w:tr w:rsidR="00991733" w:rsidRPr="002423B3" w14:paraId="5D509E42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34306B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tarctic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D654E6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7C47739D" w14:textId="1269D5F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</w:t>
            </w:r>
          </w:p>
        </w:tc>
        <w:tc>
          <w:tcPr>
            <w:tcW w:w="2268" w:type="dxa"/>
            <w:vAlign w:val="center"/>
          </w:tcPr>
          <w:p w14:paraId="78BA363C" w14:textId="5DEA9965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4B051CFC" w14:textId="4CF28E60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C80A9A" w14:textId="54F1603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B4B92EF" w14:textId="2CAE1A59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n de Poll et al. 2011</w:t>
            </w:r>
          </w:p>
        </w:tc>
      </w:tr>
      <w:tr w:rsidR="00991733" w:rsidRPr="002423B3" w14:paraId="0F11971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8D43618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ocyst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02C3B0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3291A23" w14:textId="0141AA3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6.0</w:t>
            </w:r>
          </w:p>
        </w:tc>
        <w:tc>
          <w:tcPr>
            <w:tcW w:w="2268" w:type="dxa"/>
            <w:vAlign w:val="center"/>
          </w:tcPr>
          <w:p w14:paraId="4482B5BB" w14:textId="370B0FD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76" w:type="dxa"/>
            <w:vAlign w:val="center"/>
          </w:tcPr>
          <w:p w14:paraId="0FCC5487" w14:textId="104CCFB8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8CB87" w14:textId="1E35C4D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754E63D" w14:textId="0B2F326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Minn et al. 2005</w:t>
            </w:r>
          </w:p>
        </w:tc>
      </w:tr>
      <w:tr w:rsidR="00991733" w:rsidRPr="002423B3" w14:paraId="60B9622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0DE1A9C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ymnes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v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3AF9090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53E85E61" w14:textId="4F2BB8C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5.3</w:t>
            </w:r>
          </w:p>
        </w:tc>
        <w:tc>
          <w:tcPr>
            <w:tcW w:w="2268" w:type="dxa"/>
            <w:vAlign w:val="center"/>
          </w:tcPr>
          <w:p w14:paraId="5C8D1E10" w14:textId="3D622EE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vAlign w:val="center"/>
          </w:tcPr>
          <w:p w14:paraId="49F9662A" w14:textId="6DC98D5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2A1687" w14:textId="2CD3874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2AF0E04" w14:textId="224AD11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250FFBB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2F8576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ynur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ersenii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4C3ECCD5" w14:textId="19316C9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e + half sphere</w:t>
            </w:r>
          </w:p>
        </w:tc>
        <w:tc>
          <w:tcPr>
            <w:tcW w:w="2268" w:type="dxa"/>
            <w:vAlign w:val="center"/>
          </w:tcPr>
          <w:p w14:paraId="1780BF70" w14:textId="5B5C77F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0, h=30</w:t>
            </w:r>
          </w:p>
        </w:tc>
        <w:tc>
          <w:tcPr>
            <w:tcW w:w="2268" w:type="dxa"/>
            <w:vAlign w:val="center"/>
          </w:tcPr>
          <w:p w14:paraId="6EB46C92" w14:textId="72610C0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22</w:t>
            </w:r>
          </w:p>
        </w:tc>
        <w:tc>
          <w:tcPr>
            <w:tcW w:w="1276" w:type="dxa"/>
            <w:vAlign w:val="center"/>
          </w:tcPr>
          <w:p w14:paraId="18F8285E" w14:textId="683F8DE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8B646" w14:textId="7FD13C0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D258FF1" w14:textId="4617694B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 et al. 2012</w:t>
            </w:r>
          </w:p>
        </w:tc>
      </w:tr>
      <w:tr w:rsidR="00991733" w:rsidRPr="002423B3" w14:paraId="42237BE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137D24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ae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58AB5E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8FF0C4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5AC9ACB" w14:textId="52A5E9D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45EB17" w14:textId="31281DB9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46457D" w14:textId="0331599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5E4B5E8" w14:textId="77777777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4F34EE6B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654C84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e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phagefferen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D93F53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7A4063F" w14:textId="05743E7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.4</w:t>
            </w:r>
          </w:p>
        </w:tc>
        <w:tc>
          <w:tcPr>
            <w:tcW w:w="2268" w:type="dxa"/>
            <w:vAlign w:val="center"/>
          </w:tcPr>
          <w:p w14:paraId="7DE5EBF2" w14:textId="4DD8CB8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2622039" w14:textId="6934C92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C24C7" w14:textId="70589BE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CCBBD96" w14:textId="523493D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237E90E5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CAB714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eococcu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phagefferen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825E55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4BDD20AB" w14:textId="578C2F7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1.4</w:t>
            </w:r>
          </w:p>
        </w:tc>
        <w:tc>
          <w:tcPr>
            <w:tcW w:w="2268" w:type="dxa"/>
            <w:vAlign w:val="center"/>
          </w:tcPr>
          <w:p w14:paraId="38DCEA07" w14:textId="5E47499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D819684" w14:textId="29153036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CE651" w14:textId="597AF7C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1DC8247" w14:textId="08F8F751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ggett</w:t>
            </w:r>
            <w:proofErr w:type="spellEnd"/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 2009</w:t>
            </w:r>
          </w:p>
        </w:tc>
      </w:tr>
      <w:tr w:rsidR="00991733" w:rsidRPr="002423B3" w14:paraId="0A580274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9897662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nnochloropsis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cula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98F7B99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5D1B1E29" w14:textId="3806E8B0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4.0</w:t>
            </w:r>
          </w:p>
        </w:tc>
        <w:tc>
          <w:tcPr>
            <w:tcW w:w="2268" w:type="dxa"/>
            <w:vAlign w:val="center"/>
          </w:tcPr>
          <w:p w14:paraId="53AFC734" w14:textId="0A80076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4FD86FDD" w14:textId="2CE7620F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1DCF5B" w14:textId="4F782962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6A88737" w14:textId="244BBF5C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4D16DF3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6D62DBD4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tton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rina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04983CFE" w14:textId="1D531E8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e + half sphere</w:t>
            </w:r>
          </w:p>
        </w:tc>
        <w:tc>
          <w:tcPr>
            <w:tcW w:w="2268" w:type="dxa"/>
            <w:vAlign w:val="center"/>
          </w:tcPr>
          <w:p w14:paraId="4827A472" w14:textId="7C1981B3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22, h=48</w:t>
            </w:r>
          </w:p>
        </w:tc>
        <w:tc>
          <w:tcPr>
            <w:tcW w:w="2268" w:type="dxa"/>
            <w:vAlign w:val="center"/>
          </w:tcPr>
          <w:p w14:paraId="777B58C1" w14:textId="1BBCD78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80</w:t>
            </w:r>
          </w:p>
        </w:tc>
        <w:tc>
          <w:tcPr>
            <w:tcW w:w="1276" w:type="dxa"/>
            <w:vAlign w:val="center"/>
          </w:tcPr>
          <w:p w14:paraId="1AD58C86" w14:textId="43A99624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7EBBA" w14:textId="3D485444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A1B1C3C" w14:textId="2B818EB0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2C4C6D2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17E54BE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sigm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ashiwo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6685B7FD" w14:textId="01011B7B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uncated cone &amp; </w:t>
            </w: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lfsphere</w:t>
            </w:r>
            <w:proofErr w:type="spellEnd"/>
          </w:p>
        </w:tc>
        <w:tc>
          <w:tcPr>
            <w:tcW w:w="2268" w:type="dxa"/>
            <w:vAlign w:val="center"/>
          </w:tcPr>
          <w:p w14:paraId="2EAC9A63" w14:textId="7991A11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8.0, h=10</w:t>
            </w:r>
          </w:p>
        </w:tc>
        <w:tc>
          <w:tcPr>
            <w:tcW w:w="2268" w:type="dxa"/>
            <w:vAlign w:val="center"/>
          </w:tcPr>
          <w:p w14:paraId="3B1D3E4F" w14:textId="0B477DA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76" w:type="dxa"/>
            <w:vAlign w:val="center"/>
          </w:tcPr>
          <w:p w14:paraId="0105EBF8" w14:textId="5BF1C1DC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4CE98" w14:textId="0D7C9FA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C66515E" w14:textId="0637F368" w:rsidR="00991733" w:rsidRPr="006D790A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D790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m et al. 2012</w:t>
            </w:r>
          </w:p>
        </w:tc>
      </w:tr>
      <w:tr w:rsidR="00991733" w:rsidRPr="002423B3" w14:paraId="60B76893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0B050BB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odophyta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B9F90C5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A066687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0CCB41B" w14:textId="26633008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F0E437" w14:textId="1BCC07F5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72264" w14:textId="5B3A26D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82F114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5350D516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7733C9A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rphyridium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rpareum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18CD2933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0CD33F94" w14:textId="62DDF34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5.2</w:t>
            </w:r>
          </w:p>
        </w:tc>
        <w:tc>
          <w:tcPr>
            <w:tcW w:w="2268" w:type="dxa"/>
            <w:vAlign w:val="center"/>
          </w:tcPr>
          <w:p w14:paraId="5F827B5F" w14:textId="31D58EA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273D6BDD" w14:textId="64A70C81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AC1CFA" w14:textId="146FFCA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6E0A618" w14:textId="5B377A7F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0E8C78E8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5F0B9C2F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Rhodella</w:t>
            </w:r>
            <w:proofErr w:type="spellEnd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B73A631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e</w:t>
            </w:r>
          </w:p>
        </w:tc>
        <w:tc>
          <w:tcPr>
            <w:tcW w:w="2268" w:type="dxa"/>
            <w:vAlign w:val="center"/>
          </w:tcPr>
          <w:p w14:paraId="2AAA25AA" w14:textId="77CBCC3A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5.6</w:t>
            </w:r>
          </w:p>
        </w:tc>
        <w:tc>
          <w:tcPr>
            <w:tcW w:w="2268" w:type="dxa"/>
            <w:vAlign w:val="center"/>
          </w:tcPr>
          <w:p w14:paraId="1425B4F4" w14:textId="4B9547C1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14:paraId="48C16453" w14:textId="7797AD2B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2CD9D4" w14:textId="7A5FD02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5AD907B" w14:textId="4E62C63D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991733" w:rsidRPr="002423B3" w14:paraId="6BB2FCEC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3E0714ED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423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uglenophyta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30BAAE3A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F417F2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2328DE" w14:textId="33E82A8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C72C3D" w14:textId="023BFE0E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9468A" w14:textId="3E329D3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4E40C2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1733" w:rsidRPr="002423B3" w14:paraId="1BBE5C0E" w14:textId="77777777" w:rsidTr="00991733">
        <w:trPr>
          <w:trHeight w:val="850"/>
          <w:jc w:val="center"/>
        </w:trPr>
        <w:tc>
          <w:tcPr>
            <w:tcW w:w="3800" w:type="dxa"/>
            <w:shd w:val="clear" w:color="auto" w:fill="auto"/>
            <w:noWrap/>
            <w:vAlign w:val="center"/>
            <w:hideMark/>
          </w:tcPr>
          <w:p w14:paraId="4C9DD1F6" w14:textId="77777777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uglena </w:t>
            </w:r>
            <w:proofErr w:type="spellStart"/>
            <w:r w:rsidRPr="002423B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14:paraId="5D8C9751" w14:textId="55F62FA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lf ellipsoid + cone on </w:t>
            </w:r>
            <w:proofErr w:type="spellStart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litpic</w:t>
            </w:r>
            <w:proofErr w:type="spellEnd"/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ase</w:t>
            </w:r>
          </w:p>
        </w:tc>
        <w:tc>
          <w:tcPr>
            <w:tcW w:w="2268" w:type="dxa"/>
            <w:vAlign w:val="center"/>
          </w:tcPr>
          <w:p w14:paraId="1CB5C7F0" w14:textId="6066C58E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=32.3, h=16.3</w:t>
            </w:r>
          </w:p>
        </w:tc>
        <w:tc>
          <w:tcPr>
            <w:tcW w:w="2268" w:type="dxa"/>
            <w:vAlign w:val="center"/>
          </w:tcPr>
          <w:p w14:paraId="66B97AA3" w14:textId="03137C8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43</w:t>
            </w:r>
          </w:p>
        </w:tc>
        <w:tc>
          <w:tcPr>
            <w:tcW w:w="1276" w:type="dxa"/>
            <w:vAlign w:val="center"/>
          </w:tcPr>
          <w:p w14:paraId="17F79F89" w14:textId="10DB3193" w:rsidR="00991733" w:rsidRPr="0099173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9173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EF5D6" w14:textId="11F8FC66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B49DD5F" w14:textId="65E16009" w:rsidR="00991733" w:rsidRPr="002423B3" w:rsidRDefault="00991733" w:rsidP="009917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3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4EC502E2" w14:textId="087A42CD" w:rsidR="00F97407" w:rsidRPr="002423B3" w:rsidRDefault="0017199B" w:rsidP="00C2054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F97407" w:rsidRPr="002423B3" w:rsidSect="00AF45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0" w:name="OLE_LINK8"/>
      <w:bookmarkStart w:id="11" w:name="OLE_LINK9"/>
      <w:bookmarkStart w:id="12" w:name="OLE_LINK11"/>
      <w:bookmarkStart w:id="13" w:name="OLE_LINK12"/>
      <w:r w:rsidRPr="002423B3">
        <w:rPr>
          <w:rFonts w:ascii="Times New Roman" w:eastAsia="宋体" w:hAnsi="Times New Roman" w:cs="Times New Roman"/>
          <w:sz w:val="24"/>
          <w:szCs w:val="24"/>
        </w:rPr>
        <w:t xml:space="preserve">d, diameter; h, height; a, apical axis (length); b, </w:t>
      </w:r>
      <w:proofErr w:type="spellStart"/>
      <w:r w:rsidRPr="002423B3">
        <w:rPr>
          <w:rFonts w:ascii="Times New Roman" w:eastAsia="宋体" w:hAnsi="Times New Roman" w:cs="Times New Roman"/>
          <w:sz w:val="24"/>
          <w:szCs w:val="24"/>
        </w:rPr>
        <w:t>transapical</w:t>
      </w:r>
      <w:proofErr w:type="spellEnd"/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(width); l, length of one side; m, height of a triangle</w:t>
      </w:r>
      <w:r w:rsidR="0006016F">
        <w:rPr>
          <w:rFonts w:ascii="Times New Roman" w:eastAsia="宋体" w:hAnsi="Times New Roman" w:cs="Times New Roman"/>
          <w:sz w:val="24"/>
          <w:szCs w:val="24"/>
        </w:rPr>
        <w:t xml:space="preserve">; ESD, </w:t>
      </w:r>
      <w:r w:rsidR="0006016F" w:rsidRPr="0006016F">
        <w:rPr>
          <w:rFonts w:ascii="Times New Roman" w:eastAsia="宋体" w:hAnsi="Times New Roman" w:cs="Times New Roman"/>
          <w:sz w:val="24"/>
          <w:szCs w:val="24"/>
        </w:rPr>
        <w:t>Equivalent spher</w:t>
      </w:r>
      <w:r w:rsidR="0006016F">
        <w:rPr>
          <w:rFonts w:ascii="Times New Roman" w:eastAsia="宋体" w:hAnsi="Times New Roman" w:cs="Times New Roman"/>
          <w:sz w:val="24"/>
          <w:szCs w:val="24"/>
        </w:rPr>
        <w:t>ical</w:t>
      </w:r>
      <w:r w:rsidR="0006016F" w:rsidRPr="0006016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6016F">
        <w:rPr>
          <w:rFonts w:ascii="Times New Roman" w:eastAsia="宋体" w:hAnsi="Times New Roman" w:cs="Times New Roman"/>
          <w:sz w:val="24"/>
          <w:szCs w:val="24"/>
        </w:rPr>
        <w:t>diameter</w:t>
      </w:r>
      <w:r w:rsidR="007D4B38">
        <w:rPr>
          <w:rFonts w:ascii="Times New Roman" w:eastAsia="宋体" w:hAnsi="Times New Roman" w:cs="Times New Roman"/>
          <w:sz w:val="24"/>
          <w:szCs w:val="24"/>
        </w:rPr>
        <w:t>, calculated by cell volume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. Calculated: </w:t>
      </w:r>
      <w:bookmarkStart w:id="14" w:name="OLE_LINK1"/>
      <w:bookmarkStart w:id="15" w:name="OLE_LINK2"/>
      <w:bookmarkEnd w:id="10"/>
      <w:bookmarkEnd w:id="11"/>
      <w:r w:rsidR="00AF45B8" w:rsidRPr="002423B3">
        <w:rPr>
          <w:rFonts w:ascii="Times New Roman" w:eastAsia="宋体" w:hAnsi="Times New Roman" w:cs="Times New Roman"/>
          <w:sz w:val="24"/>
          <w:szCs w:val="24"/>
        </w:rPr>
        <w:t>cell volume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was calculated</w:t>
      </w:r>
      <w:r w:rsidR="00E21292">
        <w:rPr>
          <w:rFonts w:ascii="Times New Roman" w:eastAsia="宋体" w:hAnsi="Times New Roman" w:cs="Times New Roman"/>
          <w:sz w:val="24"/>
          <w:szCs w:val="24"/>
        </w:rPr>
        <w:t xml:space="preserve"> by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the parameter</w:t>
      </w:r>
      <w:r w:rsidR="00683FCD" w:rsidRPr="002423B3">
        <w:rPr>
          <w:rFonts w:ascii="Times New Roman" w:eastAsia="宋体" w:hAnsi="Times New Roman" w:cs="Times New Roman"/>
          <w:sz w:val="24"/>
          <w:szCs w:val="24"/>
        </w:rPr>
        <w:t>s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21292">
        <w:rPr>
          <w:rFonts w:ascii="Times New Roman" w:eastAsia="宋体" w:hAnsi="Times New Roman" w:cs="Times New Roman"/>
          <w:sz w:val="24"/>
          <w:szCs w:val="24"/>
        </w:rPr>
        <w:t xml:space="preserve">determined </w:t>
      </w:r>
      <w:r w:rsidRPr="002423B3">
        <w:rPr>
          <w:rFonts w:ascii="Times New Roman" w:eastAsia="宋体" w:hAnsi="Times New Roman" w:cs="Times New Roman"/>
          <w:sz w:val="24"/>
          <w:szCs w:val="24"/>
        </w:rPr>
        <w:t>by light microscopy</w:t>
      </w:r>
      <w:r w:rsidR="00683FCD" w:rsidRPr="002423B3">
        <w:rPr>
          <w:rFonts w:ascii="Times New Roman" w:eastAsia="宋体" w:hAnsi="Times New Roman" w:cs="Times New Roman"/>
          <w:sz w:val="24"/>
          <w:szCs w:val="24"/>
        </w:rPr>
        <w:t>.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83FCD" w:rsidRPr="002423B3">
        <w:rPr>
          <w:rFonts w:ascii="Times New Roman" w:eastAsia="宋体" w:hAnsi="Times New Roman" w:cs="Times New Roman"/>
          <w:sz w:val="24"/>
          <w:szCs w:val="24"/>
        </w:rPr>
        <w:t xml:space="preserve">Referenced: </w:t>
      </w:r>
      <w:r w:rsidR="0006016F">
        <w:rPr>
          <w:rFonts w:ascii="Times New Roman" w:eastAsia="宋体" w:hAnsi="Times New Roman" w:cs="Times New Roman"/>
          <w:sz w:val="24"/>
          <w:szCs w:val="24"/>
        </w:rPr>
        <w:t>cell volume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was cited</w:t>
      </w:r>
      <w:r w:rsidR="00683FCD" w:rsidRPr="002423B3">
        <w:rPr>
          <w:rFonts w:ascii="Times New Roman" w:eastAsia="宋体" w:hAnsi="Times New Roman" w:cs="Times New Roman"/>
          <w:sz w:val="24"/>
          <w:szCs w:val="24"/>
        </w:rPr>
        <w:t xml:space="preserve"> from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the literature. </w:t>
      </w:r>
      <w:proofErr w:type="spellStart"/>
      <w:r w:rsidR="00F14837" w:rsidRPr="002423B3">
        <w:rPr>
          <w:rFonts w:ascii="Times New Roman" w:eastAsia="宋体" w:hAnsi="Times New Roman" w:cs="Times New Roman"/>
          <w:sz w:val="24"/>
          <w:szCs w:val="24"/>
        </w:rPr>
        <w:t>Biovolume</w:t>
      </w:r>
      <w:proofErr w:type="spellEnd"/>
      <w:r w:rsidR="00F14837" w:rsidRPr="002423B3">
        <w:rPr>
          <w:rFonts w:ascii="Times New Roman" w:eastAsia="宋体" w:hAnsi="Times New Roman" w:cs="Times New Roman"/>
          <w:sz w:val="24"/>
          <w:szCs w:val="24"/>
        </w:rPr>
        <w:t xml:space="preserve"> calculation </w:t>
      </w:r>
      <w:r w:rsidR="00910B40" w:rsidRPr="002423B3">
        <w:rPr>
          <w:rFonts w:ascii="Times New Roman" w:eastAsia="宋体" w:hAnsi="Times New Roman" w:cs="Times New Roman"/>
          <w:sz w:val="24"/>
          <w:szCs w:val="24"/>
        </w:rPr>
        <w:t>wa</w:t>
      </w:r>
      <w:r w:rsidR="00F14837" w:rsidRPr="002423B3">
        <w:rPr>
          <w:rFonts w:ascii="Times New Roman" w:eastAsia="宋体" w:hAnsi="Times New Roman" w:cs="Times New Roman"/>
          <w:sz w:val="24"/>
          <w:szCs w:val="24"/>
        </w:rPr>
        <w:t>s referred to</w:t>
      </w:r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2423B3">
        <w:rPr>
          <w:rFonts w:ascii="Times New Roman" w:eastAsia="宋体" w:hAnsi="Times New Roman" w:cs="Times New Roman"/>
          <w:sz w:val="24"/>
          <w:szCs w:val="24"/>
        </w:rPr>
        <w:t>Hillebrand</w:t>
      </w:r>
      <w:proofErr w:type="spellEnd"/>
      <w:r w:rsidRPr="002423B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423B3">
        <w:rPr>
          <w:rFonts w:ascii="Times New Roman" w:eastAsia="宋体" w:hAnsi="Times New Roman" w:cs="Times New Roman"/>
          <w:i/>
          <w:iCs/>
          <w:sz w:val="24"/>
          <w:szCs w:val="24"/>
        </w:rPr>
        <w:t>et al</w:t>
      </w:r>
      <w:r w:rsidR="0004284D" w:rsidRPr="002423B3">
        <w:rPr>
          <w:rFonts w:ascii="Times New Roman" w:eastAsia="宋体" w:hAnsi="Times New Roman" w:cs="Times New Roman"/>
          <w:i/>
          <w:iCs/>
          <w:sz w:val="24"/>
          <w:szCs w:val="24"/>
        </w:rPr>
        <w:t>.</w:t>
      </w:r>
      <w:r w:rsidR="0004284D" w:rsidRPr="002423B3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2423B3">
        <w:rPr>
          <w:rFonts w:ascii="Times New Roman" w:eastAsia="宋体" w:hAnsi="Times New Roman" w:cs="Times New Roman"/>
          <w:sz w:val="24"/>
          <w:szCs w:val="24"/>
        </w:rPr>
        <w:t>1999).</w:t>
      </w:r>
      <w:bookmarkEnd w:id="14"/>
      <w:bookmarkEnd w:id="15"/>
    </w:p>
    <w:p w14:paraId="20529904" w14:textId="794CDF0B" w:rsidR="00A75235" w:rsidRPr="00795DF0" w:rsidRDefault="001E32DD" w:rsidP="001E2C7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6" w:name="OLE_LINK22"/>
      <w:bookmarkStart w:id="17" w:name="OLE_LINK254"/>
      <w:bookmarkStart w:id="18" w:name="OLE_LINK255"/>
      <w:bookmarkEnd w:id="12"/>
      <w:bookmarkEnd w:id="13"/>
      <w:r w:rsidRPr="0025517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25517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E11C7">
        <w:rPr>
          <w:rFonts w:ascii="Times New Roman" w:hAnsi="Times New Roman" w:cs="Times New Roman" w:hint="eastAsia"/>
          <w:b/>
          <w:bCs/>
          <w:sz w:val="24"/>
          <w:szCs w:val="24"/>
        </w:rPr>
        <w:t>ble</w:t>
      </w:r>
      <w:r w:rsidRPr="005E11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67850" w:rsidRPr="005E11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E11C7">
        <w:rPr>
          <w:rFonts w:ascii="Times New Roman" w:hAnsi="Times New Roman" w:cs="Times New Roman" w:hint="eastAsia"/>
          <w:sz w:val="24"/>
          <w:szCs w:val="24"/>
        </w:rPr>
        <w:t>.</w:t>
      </w:r>
      <w:r w:rsidRPr="005E11C7">
        <w:rPr>
          <w:rFonts w:ascii="Times New Roman" w:hAnsi="Times New Roman" w:cs="Times New Roman"/>
          <w:sz w:val="24"/>
          <w:szCs w:val="24"/>
        </w:rPr>
        <w:t xml:space="preserve"> </w:t>
      </w:r>
      <w:r w:rsidR="008926A5" w:rsidRPr="005E11C7">
        <w:rPr>
          <w:rFonts w:ascii="Times New Roman" w:eastAsia="宋体" w:hAnsi="Times New Roman" w:cs="Times New Roman"/>
          <w:kern w:val="0"/>
          <w:sz w:val="24"/>
          <w:szCs w:val="24"/>
        </w:rPr>
        <w:t>Fra</w:t>
      </w:r>
      <w:r w:rsidR="008926A5">
        <w:rPr>
          <w:rFonts w:ascii="Times New Roman" w:eastAsia="宋体" w:hAnsi="Times New Roman" w:cs="Times New Roman"/>
          <w:kern w:val="0"/>
          <w:sz w:val="24"/>
          <w:szCs w:val="24"/>
        </w:rPr>
        <w:t xml:space="preserve">gments per </w:t>
      </w:r>
      <w:proofErr w:type="spellStart"/>
      <w:r w:rsidR="008926A5">
        <w:rPr>
          <w:rFonts w:ascii="Times New Roman" w:eastAsia="宋体" w:hAnsi="Times New Roman" w:cs="Times New Roman"/>
          <w:kern w:val="0"/>
          <w:sz w:val="24"/>
          <w:szCs w:val="24"/>
        </w:rPr>
        <w:t>kilobase</w:t>
      </w:r>
      <w:proofErr w:type="spellEnd"/>
      <w:r w:rsidR="008926A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ranscription per million fragments mapped (FPK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0F09">
        <w:rPr>
          <w:rFonts w:ascii="Times New Roman" w:hAnsi="Times New Roman" w:cs="Times New Roman"/>
          <w:sz w:val="24"/>
        </w:rPr>
        <w:t xml:space="preserve">of </w:t>
      </w:r>
      <w:r w:rsidR="00570F09" w:rsidRPr="0078614D">
        <w:rPr>
          <w:rFonts w:ascii="Times New Roman" w:hAnsi="Times New Roman" w:cs="Times New Roman"/>
          <w:sz w:val="24"/>
          <w:lang w:eastAsia="zh-Hans"/>
        </w:rPr>
        <w:t xml:space="preserve">proteins involved </w:t>
      </w:r>
      <w:r w:rsidR="001B071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5FE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otosystem Ⅱ, </w:t>
      </w:r>
      <w:r w:rsidR="00475BE1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synthesis</w:t>
      </w:r>
      <w:r w:rsidR="008C680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9" w:name="_Hlk99565666"/>
      <w:r w:rsidR="00447567" w:rsidRPr="00055221">
        <w:rPr>
          <w:rFonts w:ascii="Times New Roman" w:hAnsi="Times New Roman" w:cs="Times New Roman"/>
          <w:sz w:val="24"/>
          <w:szCs w:val="24"/>
        </w:rPr>
        <w:t>carbon fixation</w:t>
      </w:r>
      <w:r w:rsidR="00447567">
        <w:rPr>
          <w:rFonts w:ascii="Times New Roman" w:hAnsi="Times New Roman" w:cs="Times New Roman"/>
          <w:sz w:val="24"/>
          <w:szCs w:val="24"/>
        </w:rPr>
        <w:t xml:space="preserve">, </w:t>
      </w:r>
      <w:r w:rsidR="00865919">
        <w:rPr>
          <w:rFonts w:ascii="Times New Roman" w:hAnsi="Times New Roman" w:cs="Times New Roman"/>
          <w:sz w:val="24"/>
          <w:szCs w:val="24"/>
        </w:rPr>
        <w:t>cytoskeleton</w:t>
      </w:r>
      <w:r w:rsidR="00447567">
        <w:rPr>
          <w:rFonts w:ascii="Times New Roman" w:hAnsi="Times New Roman" w:cs="Times New Roman"/>
          <w:sz w:val="24"/>
          <w:szCs w:val="24"/>
        </w:rPr>
        <w:t>,</w:t>
      </w:r>
      <w:r w:rsidR="00447567" w:rsidRPr="00055221">
        <w:rPr>
          <w:rFonts w:ascii="Times New Roman" w:hAnsi="Times New Roman" w:cs="Times New Roman"/>
          <w:sz w:val="24"/>
          <w:szCs w:val="24"/>
        </w:rPr>
        <w:t xml:space="preserve"> and </w:t>
      </w:r>
      <w:r w:rsidR="00865919">
        <w:rPr>
          <w:rFonts w:ascii="Times New Roman" w:hAnsi="Times New Roman" w:cs="Times New Roman"/>
          <w:sz w:val="24"/>
          <w:szCs w:val="24"/>
        </w:rPr>
        <w:t>cell wall</w:t>
      </w:r>
      <w:r w:rsidR="00865919" w:rsidDel="00865919">
        <w:rPr>
          <w:rFonts w:ascii="Times New Roman" w:hAnsi="Times New Roman" w:cs="Times New Roman"/>
          <w:sz w:val="24"/>
          <w:szCs w:val="24"/>
        </w:rPr>
        <w:t xml:space="preserve"> </w:t>
      </w:r>
      <w:bookmarkEnd w:id="19"/>
      <w:r>
        <w:rPr>
          <w:rFonts w:ascii="Times New Roman" w:hAnsi="Times New Roman" w:cs="Times New Roman"/>
          <w:sz w:val="24"/>
          <w:szCs w:val="24"/>
        </w:rPr>
        <w:t>of</w:t>
      </w:r>
      <w:r w:rsidRPr="001E32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32DD">
        <w:rPr>
          <w:rFonts w:ascii="Times New Roman" w:hAnsi="Times New Roman" w:cs="Times New Roman"/>
          <w:i/>
          <w:iCs/>
          <w:sz w:val="24"/>
          <w:szCs w:val="24"/>
        </w:rPr>
        <w:t>Chlamydomonas</w:t>
      </w:r>
      <w:proofErr w:type="spellEnd"/>
      <w:r w:rsidRPr="001E32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32DD">
        <w:rPr>
          <w:rFonts w:ascii="Times New Roman" w:hAnsi="Times New Roman" w:cs="Times New Roman"/>
          <w:i/>
          <w:iCs/>
          <w:sz w:val="24"/>
          <w:szCs w:val="24"/>
        </w:rPr>
        <w:t>reinhardtii</w:t>
      </w:r>
      <w:proofErr w:type="spellEnd"/>
      <w:r w:rsidRPr="001E32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95DF0">
        <w:rPr>
          <w:rFonts w:ascii="Times New Roman" w:hAnsi="Times New Roman" w:cs="Times New Roman"/>
          <w:sz w:val="24"/>
          <w:szCs w:val="24"/>
        </w:rPr>
        <w:t>under different</w:t>
      </w:r>
      <w:r>
        <w:rPr>
          <w:rFonts w:ascii="Times New Roman" w:hAnsi="Times New Roman" w:cs="Times New Roman"/>
          <w:sz w:val="24"/>
          <w:szCs w:val="24"/>
        </w:rPr>
        <w:t xml:space="preserve"> CO</w:t>
      </w:r>
      <w:r w:rsidRPr="001E32D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reatment</w:t>
      </w:r>
      <w:r w:rsidR="001747C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6"/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2178"/>
        <w:gridCol w:w="702"/>
        <w:gridCol w:w="746"/>
        <w:gridCol w:w="746"/>
        <w:gridCol w:w="746"/>
        <w:gridCol w:w="747"/>
        <w:gridCol w:w="788"/>
      </w:tblGrid>
      <w:tr w:rsidR="007E63E2" w:rsidRPr="008C64C2" w14:paraId="6C41D9DA" w14:textId="1837669F" w:rsidTr="00251168">
        <w:trPr>
          <w:trHeight w:val="506"/>
          <w:jc w:val="center"/>
        </w:trPr>
        <w:tc>
          <w:tcPr>
            <w:tcW w:w="1643" w:type="dxa"/>
            <w:tcBorders>
              <w:top w:val="single" w:sz="12" w:space="0" w:color="auto"/>
              <w:bottom w:val="nil"/>
            </w:tcBorders>
            <w:vAlign w:val="center"/>
          </w:tcPr>
          <w:p w14:paraId="3CE10BE1" w14:textId="77777777" w:rsidR="007E63E2" w:rsidRPr="008C64C2" w:rsidRDefault="007E63E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21"/>
          </w:p>
        </w:tc>
        <w:tc>
          <w:tcPr>
            <w:tcW w:w="2178" w:type="dxa"/>
            <w:tcBorders>
              <w:top w:val="single" w:sz="12" w:space="0" w:color="auto"/>
              <w:bottom w:val="nil"/>
            </w:tcBorders>
            <w:vAlign w:val="center"/>
          </w:tcPr>
          <w:p w14:paraId="20917E73" w14:textId="77777777" w:rsidR="007E63E2" w:rsidRPr="008C64C2" w:rsidRDefault="007E63E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5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88FB2" w14:textId="6F991462" w:rsidR="007E63E2" w:rsidRPr="008C64C2" w:rsidRDefault="007E63E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FPKM</w:t>
            </w:r>
          </w:p>
        </w:tc>
      </w:tr>
      <w:tr w:rsidR="005E7CA3" w:rsidRPr="008C64C2" w14:paraId="49BD562F" w14:textId="665D6066" w:rsidTr="00251168">
        <w:trPr>
          <w:trHeight w:val="528"/>
          <w:jc w:val="center"/>
        </w:trPr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14:paraId="1A1BD538" w14:textId="4C406E63" w:rsidR="005E7CA3" w:rsidRPr="008C64C2" w:rsidRDefault="005E7CA3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38CF729A" w14:textId="1E08E706" w:rsidR="005E7CA3" w:rsidRPr="008C64C2" w:rsidRDefault="005E7CA3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5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74826DC" w14:textId="0961E847" w:rsidR="005E7CA3" w:rsidRPr="008C64C2" w:rsidRDefault="005E7CA3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20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itial </w:t>
            </w: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8C64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bookmarkEnd w:id="21"/>
            <w:r>
              <w:rPr>
                <w:rFonts w:ascii="Times New Roman" w:hAnsi="Times New Roman" w:cs="Times New Roman"/>
                <w:sz w:val="18"/>
                <w:szCs w:val="18"/>
              </w:rPr>
              <w:t>concentration (</w:t>
            </w:r>
            <w:proofErr w:type="spellStart"/>
            <w:r w:rsidRPr="00795DF0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95D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F7D78" w:rsidRPr="008C64C2" w14:paraId="1775B2D1" w14:textId="16079ECA" w:rsidTr="00251168">
        <w:trPr>
          <w:trHeight w:val="438"/>
          <w:jc w:val="center"/>
        </w:trPr>
        <w:tc>
          <w:tcPr>
            <w:tcW w:w="1643" w:type="dxa"/>
            <w:tcBorders>
              <w:top w:val="nil"/>
              <w:bottom w:val="single" w:sz="12" w:space="0" w:color="auto"/>
            </w:tcBorders>
            <w:vAlign w:val="center"/>
          </w:tcPr>
          <w:p w14:paraId="7FA027EE" w14:textId="6297D9F5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2178" w:type="dxa"/>
            <w:tcBorders>
              <w:top w:val="nil"/>
              <w:bottom w:val="single" w:sz="12" w:space="0" w:color="auto"/>
            </w:tcBorders>
            <w:vAlign w:val="center"/>
          </w:tcPr>
          <w:p w14:paraId="3E28D404" w14:textId="185ABE1E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A8334C" w:rsidRPr="008C64C2"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702" w:type="dxa"/>
            <w:tcBorders>
              <w:top w:val="nil"/>
              <w:bottom w:val="single" w:sz="12" w:space="0" w:color="auto"/>
            </w:tcBorders>
            <w:vAlign w:val="center"/>
          </w:tcPr>
          <w:p w14:paraId="3F5A6F5A" w14:textId="542EC86C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0B6E97A1" w14:textId="21CBA6E3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2CBBBD5A" w14:textId="1CCE092A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6" w:type="dxa"/>
            <w:tcBorders>
              <w:top w:val="nil"/>
              <w:bottom w:val="single" w:sz="12" w:space="0" w:color="auto"/>
            </w:tcBorders>
            <w:vAlign w:val="center"/>
          </w:tcPr>
          <w:p w14:paraId="395BF293" w14:textId="27425AAA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7" w:type="dxa"/>
            <w:tcBorders>
              <w:top w:val="nil"/>
              <w:bottom w:val="single" w:sz="12" w:space="0" w:color="auto"/>
            </w:tcBorders>
            <w:vAlign w:val="center"/>
          </w:tcPr>
          <w:p w14:paraId="02009BC8" w14:textId="379CED65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  <w:vAlign w:val="center"/>
          </w:tcPr>
          <w:p w14:paraId="3D636F32" w14:textId="1A4C1A07" w:rsidR="009B0E74" w:rsidRPr="008C64C2" w:rsidRDefault="009B0E7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B75B9" w:rsidRPr="008C64C2" w14:paraId="175BC690" w14:textId="2AAD9367" w:rsidTr="00BC7782">
        <w:trPr>
          <w:jc w:val="center"/>
        </w:trPr>
        <w:tc>
          <w:tcPr>
            <w:tcW w:w="1643" w:type="dxa"/>
            <w:tcBorders>
              <w:top w:val="single" w:sz="12" w:space="0" w:color="auto"/>
            </w:tcBorders>
          </w:tcPr>
          <w:p w14:paraId="1959C55C" w14:textId="58B12A8A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 xml:space="preserve">Photosystem II </w:t>
            </w:r>
          </w:p>
        </w:tc>
        <w:tc>
          <w:tcPr>
            <w:tcW w:w="2178" w:type="dxa"/>
            <w:tcBorders>
              <w:top w:val="single" w:sz="12" w:space="0" w:color="auto"/>
            </w:tcBorders>
            <w:vAlign w:val="center"/>
          </w:tcPr>
          <w:p w14:paraId="23F50E33" w14:textId="2AEC51F2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Photosystem II reaction center W protein</w:t>
            </w:r>
          </w:p>
        </w:tc>
        <w:tc>
          <w:tcPr>
            <w:tcW w:w="702" w:type="dxa"/>
            <w:tcBorders>
              <w:top w:val="single" w:sz="12" w:space="0" w:color="auto"/>
            </w:tcBorders>
            <w:vAlign w:val="center"/>
          </w:tcPr>
          <w:p w14:paraId="0B2E81B6" w14:textId="57FE5818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vAlign w:val="center"/>
          </w:tcPr>
          <w:p w14:paraId="1232EC07" w14:textId="538682AF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vAlign w:val="center"/>
          </w:tcPr>
          <w:p w14:paraId="469571E7" w14:textId="6A5057FA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vAlign w:val="center"/>
          </w:tcPr>
          <w:p w14:paraId="6E3F8EF2" w14:textId="274BFAF2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vAlign w:val="center"/>
          </w:tcPr>
          <w:p w14:paraId="783CC1F2" w14:textId="28E6E9B0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788" w:type="dxa"/>
            <w:tcBorders>
              <w:top w:val="single" w:sz="12" w:space="0" w:color="auto"/>
            </w:tcBorders>
            <w:vAlign w:val="center"/>
          </w:tcPr>
          <w:p w14:paraId="5FFC9FC5" w14:textId="3D9FBB43" w:rsidR="0029061A" w:rsidRPr="008C64C2" w:rsidRDefault="0029061A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897</w:t>
            </w:r>
          </w:p>
        </w:tc>
      </w:tr>
      <w:tr w:rsidR="00E00B14" w:rsidRPr="008C64C2" w14:paraId="19EE12A2" w14:textId="77777777" w:rsidTr="00BC7782">
        <w:trPr>
          <w:jc w:val="center"/>
        </w:trPr>
        <w:tc>
          <w:tcPr>
            <w:tcW w:w="1643" w:type="dxa"/>
          </w:tcPr>
          <w:p w14:paraId="53479837" w14:textId="4150ED6C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7CA76027" w14:textId="1948A16C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xymethylbilane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702" w:type="dxa"/>
            <w:vAlign w:val="center"/>
          </w:tcPr>
          <w:p w14:paraId="3C20A0C5" w14:textId="13EA955D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6" w:type="dxa"/>
            <w:vAlign w:val="center"/>
          </w:tcPr>
          <w:p w14:paraId="4AC46EEC" w14:textId="2970BD85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6CE026E7" w14:textId="65235BA6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6E415D95" w14:textId="187FE253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center"/>
          </w:tcPr>
          <w:p w14:paraId="5CB00C19" w14:textId="7D1A36A8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8" w:type="dxa"/>
            <w:vAlign w:val="center"/>
          </w:tcPr>
          <w:p w14:paraId="68CCF55E" w14:textId="71AFC72F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E00B14" w:rsidRPr="008C64C2" w14:paraId="54159EE7" w14:textId="77777777" w:rsidTr="00BC7782">
        <w:trPr>
          <w:jc w:val="center"/>
        </w:trPr>
        <w:tc>
          <w:tcPr>
            <w:tcW w:w="1643" w:type="dxa"/>
            <w:vAlign w:val="center"/>
          </w:tcPr>
          <w:p w14:paraId="54BE2F7C" w14:textId="77777777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F309765" w14:textId="6D42B9AA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gnesium-</w:t>
            </w: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oporphyrin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-methyltransferase</w:t>
            </w:r>
          </w:p>
        </w:tc>
        <w:tc>
          <w:tcPr>
            <w:tcW w:w="702" w:type="dxa"/>
            <w:vAlign w:val="center"/>
          </w:tcPr>
          <w:p w14:paraId="262CAE06" w14:textId="7F795586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6" w:type="dxa"/>
            <w:vAlign w:val="center"/>
          </w:tcPr>
          <w:p w14:paraId="1B1CD5BA" w14:textId="6CD2F4D5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6" w:type="dxa"/>
            <w:vAlign w:val="center"/>
          </w:tcPr>
          <w:p w14:paraId="3C40073A" w14:textId="740772A8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6" w:type="dxa"/>
            <w:vAlign w:val="center"/>
          </w:tcPr>
          <w:p w14:paraId="7F6220EC" w14:textId="5CC68ACB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7" w:type="dxa"/>
            <w:vAlign w:val="center"/>
          </w:tcPr>
          <w:p w14:paraId="7295EA4D" w14:textId="47C78003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88" w:type="dxa"/>
            <w:vAlign w:val="center"/>
          </w:tcPr>
          <w:p w14:paraId="7C4A93D0" w14:textId="4B86CD01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E00B14" w:rsidRPr="008C64C2" w14:paraId="281E2EBD" w14:textId="77777777" w:rsidTr="00BC7782">
        <w:trPr>
          <w:jc w:val="center"/>
        </w:trPr>
        <w:tc>
          <w:tcPr>
            <w:tcW w:w="1643" w:type="dxa"/>
            <w:vAlign w:val="center"/>
          </w:tcPr>
          <w:p w14:paraId="54BF1170" w14:textId="77777777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410CE9C0" w14:textId="40E067B3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hyll(ide) b reductase</w:t>
            </w:r>
          </w:p>
        </w:tc>
        <w:tc>
          <w:tcPr>
            <w:tcW w:w="702" w:type="dxa"/>
            <w:vAlign w:val="center"/>
          </w:tcPr>
          <w:p w14:paraId="27705274" w14:textId="0D737802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1B17EE9B" w14:textId="21CF93A2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00296836" w14:textId="335F7C74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4F8F800F" w14:textId="7136365E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7" w:type="dxa"/>
            <w:vAlign w:val="center"/>
          </w:tcPr>
          <w:p w14:paraId="4F30B23D" w14:textId="47D0B83F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8" w:type="dxa"/>
            <w:vAlign w:val="center"/>
          </w:tcPr>
          <w:p w14:paraId="1A32C0E1" w14:textId="2D392BB8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00B14" w:rsidRPr="008C64C2" w14:paraId="4A89853F" w14:textId="77777777" w:rsidTr="00BC7782">
        <w:trPr>
          <w:jc w:val="center"/>
        </w:trPr>
        <w:tc>
          <w:tcPr>
            <w:tcW w:w="1643" w:type="dxa"/>
            <w:vAlign w:val="center"/>
          </w:tcPr>
          <w:p w14:paraId="47F5740B" w14:textId="77777777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2E71B5D2" w14:textId="532FFC3D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sz w:val="18"/>
                <w:szCs w:val="18"/>
              </w:rPr>
              <w:t>geranylgeranyl diphosphate</w:t>
            </w:r>
          </w:p>
        </w:tc>
        <w:tc>
          <w:tcPr>
            <w:tcW w:w="702" w:type="dxa"/>
            <w:vAlign w:val="center"/>
          </w:tcPr>
          <w:p w14:paraId="5B58FB60" w14:textId="054EFBBA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46" w:type="dxa"/>
            <w:vAlign w:val="center"/>
          </w:tcPr>
          <w:p w14:paraId="7FB073A7" w14:textId="421BC5CB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2F51CF72" w14:textId="3E7FD191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709012F7" w14:textId="489772D4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7" w:type="dxa"/>
            <w:vAlign w:val="center"/>
          </w:tcPr>
          <w:p w14:paraId="623483AA" w14:textId="751D0FF8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8" w:type="dxa"/>
            <w:vAlign w:val="center"/>
          </w:tcPr>
          <w:p w14:paraId="13AC0D5E" w14:textId="76FA9EF1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</w:tr>
      <w:tr w:rsidR="00E00B14" w:rsidRPr="008C64C2" w14:paraId="35AA69A9" w14:textId="77777777" w:rsidTr="00BC7782">
        <w:trPr>
          <w:jc w:val="center"/>
        </w:trPr>
        <w:tc>
          <w:tcPr>
            <w:tcW w:w="1643" w:type="dxa"/>
            <w:vAlign w:val="center"/>
          </w:tcPr>
          <w:p w14:paraId="3BE4EA70" w14:textId="77777777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5802989D" w14:textId="1265719F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hydroxymethyl chlorophyll a reductase</w:t>
            </w:r>
          </w:p>
        </w:tc>
        <w:tc>
          <w:tcPr>
            <w:tcW w:w="702" w:type="dxa"/>
            <w:vAlign w:val="center"/>
          </w:tcPr>
          <w:p w14:paraId="76A59546" w14:textId="07B07B84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vAlign w:val="center"/>
          </w:tcPr>
          <w:p w14:paraId="495CA141" w14:textId="187F2317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01A31A27" w14:textId="6071DC4E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692EEDFB" w14:textId="0B1D89F6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vAlign w:val="center"/>
          </w:tcPr>
          <w:p w14:paraId="486CAFA5" w14:textId="07424BE2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8" w:type="dxa"/>
            <w:vAlign w:val="center"/>
          </w:tcPr>
          <w:p w14:paraId="0C9B1CBE" w14:textId="1565C258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B75B9" w:rsidRPr="008C64C2" w14:paraId="68F6873E" w14:textId="798A4219" w:rsidTr="00BC7782">
        <w:trPr>
          <w:jc w:val="center"/>
        </w:trPr>
        <w:tc>
          <w:tcPr>
            <w:tcW w:w="1643" w:type="dxa"/>
            <w:vAlign w:val="center"/>
          </w:tcPr>
          <w:p w14:paraId="36DD447A" w14:textId="77777777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6198BEB4" w14:textId="58C49BE1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gnesium chelatase subunit H</w:t>
            </w:r>
          </w:p>
        </w:tc>
        <w:tc>
          <w:tcPr>
            <w:tcW w:w="702" w:type="dxa"/>
            <w:vAlign w:val="center"/>
          </w:tcPr>
          <w:p w14:paraId="3BD8FD0C" w14:textId="7BDD6802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6" w:type="dxa"/>
            <w:vAlign w:val="center"/>
          </w:tcPr>
          <w:p w14:paraId="0E70804B" w14:textId="77EBFDD9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0CF662F0" w14:textId="3376680B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633E52AC" w14:textId="60822B5C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" w:type="dxa"/>
            <w:vAlign w:val="center"/>
          </w:tcPr>
          <w:p w14:paraId="0D3F8DA6" w14:textId="7CC65F8E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8" w:type="dxa"/>
            <w:vAlign w:val="center"/>
          </w:tcPr>
          <w:p w14:paraId="4816AAC0" w14:textId="614CC372" w:rsidR="00E00B14" w:rsidRPr="008C64C2" w:rsidRDefault="00E00B14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967241" w:rsidRPr="008C64C2" w14:paraId="577CE9FB" w14:textId="77777777" w:rsidTr="00967241">
        <w:trPr>
          <w:jc w:val="center"/>
        </w:trPr>
        <w:tc>
          <w:tcPr>
            <w:tcW w:w="1643" w:type="dxa"/>
          </w:tcPr>
          <w:p w14:paraId="360410B7" w14:textId="340B399F" w:rsidR="00967241" w:rsidRPr="008C64C2" w:rsidRDefault="00967241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ergy synthesis</w:t>
            </w:r>
          </w:p>
        </w:tc>
        <w:tc>
          <w:tcPr>
            <w:tcW w:w="2178" w:type="dxa"/>
            <w:vAlign w:val="center"/>
          </w:tcPr>
          <w:p w14:paraId="55021E43" w14:textId="1094CF7D" w:rsidR="00967241" w:rsidRPr="008C64C2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+-transporting ATPase subunit a</w:t>
            </w:r>
          </w:p>
        </w:tc>
        <w:tc>
          <w:tcPr>
            <w:tcW w:w="702" w:type="dxa"/>
            <w:vAlign w:val="center"/>
          </w:tcPr>
          <w:p w14:paraId="4D4FCBC0" w14:textId="6A39C19A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6" w:type="dxa"/>
            <w:vAlign w:val="center"/>
          </w:tcPr>
          <w:p w14:paraId="094875AC" w14:textId="53881301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6" w:type="dxa"/>
            <w:vAlign w:val="center"/>
          </w:tcPr>
          <w:p w14:paraId="3BD6F0B2" w14:textId="6CD3A837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6" w:type="dxa"/>
            <w:vAlign w:val="center"/>
          </w:tcPr>
          <w:p w14:paraId="3FDCB2C2" w14:textId="1C129EA8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7" w:type="dxa"/>
            <w:vAlign w:val="center"/>
          </w:tcPr>
          <w:p w14:paraId="10C28B01" w14:textId="4EEDF6D6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8" w:type="dxa"/>
            <w:vAlign w:val="center"/>
          </w:tcPr>
          <w:p w14:paraId="125B66A1" w14:textId="67C30742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967241" w:rsidRPr="008C64C2" w14:paraId="5EE44BC0" w14:textId="77777777" w:rsidTr="00967241">
        <w:trPr>
          <w:jc w:val="center"/>
        </w:trPr>
        <w:tc>
          <w:tcPr>
            <w:tcW w:w="1643" w:type="dxa"/>
            <w:vAlign w:val="center"/>
          </w:tcPr>
          <w:p w14:paraId="197D3555" w14:textId="77777777" w:rsidR="00967241" w:rsidRPr="008C64C2" w:rsidRDefault="00967241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7373AFFC" w14:textId="0D032ED3" w:rsidR="00967241" w:rsidRPr="008C64C2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DPH-</w:t>
            </w:r>
            <w:proofErr w:type="spellStart"/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rrihemoprotein</w:t>
            </w:r>
            <w:proofErr w:type="spellEnd"/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ductase</w:t>
            </w:r>
          </w:p>
        </w:tc>
        <w:tc>
          <w:tcPr>
            <w:tcW w:w="702" w:type="dxa"/>
            <w:vAlign w:val="center"/>
          </w:tcPr>
          <w:p w14:paraId="38334C17" w14:textId="44C5143A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6" w:type="dxa"/>
            <w:vAlign w:val="center"/>
          </w:tcPr>
          <w:p w14:paraId="22FAEFD7" w14:textId="264DEACD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6" w:type="dxa"/>
            <w:vAlign w:val="center"/>
          </w:tcPr>
          <w:p w14:paraId="0FCFCAA6" w14:textId="0EE93973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6" w:type="dxa"/>
            <w:vAlign w:val="center"/>
          </w:tcPr>
          <w:p w14:paraId="319DF6FB" w14:textId="115D654E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7" w:type="dxa"/>
            <w:vAlign w:val="center"/>
          </w:tcPr>
          <w:p w14:paraId="1418C943" w14:textId="1A23434A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8" w:type="dxa"/>
            <w:vAlign w:val="center"/>
          </w:tcPr>
          <w:p w14:paraId="15EDCD29" w14:textId="3FFA5B9F" w:rsidR="00967241" w:rsidRPr="00967241" w:rsidRDefault="00967241" w:rsidP="0096724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4F7D78" w:rsidRPr="008C64C2" w14:paraId="7F564075" w14:textId="77777777" w:rsidTr="00967241">
        <w:trPr>
          <w:jc w:val="center"/>
        </w:trPr>
        <w:tc>
          <w:tcPr>
            <w:tcW w:w="1643" w:type="dxa"/>
          </w:tcPr>
          <w:p w14:paraId="270C723C" w14:textId="0317C2EA" w:rsidR="004F7D78" w:rsidRPr="008C64C2" w:rsidRDefault="008C64C2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Carbon fixation</w:t>
            </w:r>
          </w:p>
        </w:tc>
        <w:tc>
          <w:tcPr>
            <w:tcW w:w="2178" w:type="dxa"/>
            <w:vAlign w:val="center"/>
          </w:tcPr>
          <w:p w14:paraId="2387289D" w14:textId="099CECA5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tyl-CoA carboxylase carboxyl transferase subunit beta</w:t>
            </w:r>
          </w:p>
        </w:tc>
        <w:tc>
          <w:tcPr>
            <w:tcW w:w="702" w:type="dxa"/>
            <w:vAlign w:val="center"/>
          </w:tcPr>
          <w:p w14:paraId="132DC716" w14:textId="642F2A9D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6" w:type="dxa"/>
            <w:vAlign w:val="center"/>
          </w:tcPr>
          <w:p w14:paraId="5E3B455F" w14:textId="0082BD7A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6" w:type="dxa"/>
            <w:vAlign w:val="center"/>
          </w:tcPr>
          <w:p w14:paraId="22E13810" w14:textId="32ABAF23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35307C87" w14:textId="7F6AA5EF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7" w:type="dxa"/>
            <w:vAlign w:val="center"/>
          </w:tcPr>
          <w:p w14:paraId="20262228" w14:textId="396CAD76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8" w:type="dxa"/>
            <w:vAlign w:val="center"/>
          </w:tcPr>
          <w:p w14:paraId="71F92D92" w14:textId="19474BD4" w:rsidR="004F7D78" w:rsidRPr="008C64C2" w:rsidRDefault="004F7D78" w:rsidP="009672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4F7D78" w:rsidRPr="008C64C2" w14:paraId="304203EF" w14:textId="77777777" w:rsidTr="00BC7782">
        <w:trPr>
          <w:jc w:val="center"/>
        </w:trPr>
        <w:tc>
          <w:tcPr>
            <w:tcW w:w="1643" w:type="dxa"/>
            <w:vAlign w:val="center"/>
          </w:tcPr>
          <w:p w14:paraId="4E7C3A10" w14:textId="31BFF32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0ECC69EE" w14:textId="5F34D430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tyl-CoA carboxylase carboxyl transferase subunit alpha</w:t>
            </w:r>
          </w:p>
        </w:tc>
        <w:tc>
          <w:tcPr>
            <w:tcW w:w="702" w:type="dxa"/>
            <w:vAlign w:val="center"/>
          </w:tcPr>
          <w:p w14:paraId="53089B70" w14:textId="08BD1CEB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6" w:type="dxa"/>
            <w:vAlign w:val="center"/>
          </w:tcPr>
          <w:p w14:paraId="0C3FF893" w14:textId="5A0B10E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vAlign w:val="center"/>
          </w:tcPr>
          <w:p w14:paraId="0D2FCD90" w14:textId="75953EB8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6" w:type="dxa"/>
            <w:vAlign w:val="center"/>
          </w:tcPr>
          <w:p w14:paraId="7DEDBC97" w14:textId="799404E3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7" w:type="dxa"/>
            <w:vAlign w:val="center"/>
          </w:tcPr>
          <w:p w14:paraId="2468DE4D" w14:textId="3E8C75F8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8" w:type="dxa"/>
            <w:vAlign w:val="center"/>
          </w:tcPr>
          <w:p w14:paraId="6624E3BF" w14:textId="2D968E86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4F7D78" w:rsidRPr="008C64C2" w14:paraId="6CD4FAA6" w14:textId="77777777" w:rsidTr="00BC7782">
        <w:trPr>
          <w:jc w:val="center"/>
        </w:trPr>
        <w:tc>
          <w:tcPr>
            <w:tcW w:w="1643" w:type="dxa"/>
            <w:vAlign w:val="center"/>
          </w:tcPr>
          <w:p w14:paraId="0C0E93EF" w14:textId="2BE0E09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264DFCE9" w14:textId="03E685F2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tyl-CoA carboxylase, biotin carboxylase subunit</w:t>
            </w:r>
          </w:p>
        </w:tc>
        <w:tc>
          <w:tcPr>
            <w:tcW w:w="702" w:type="dxa"/>
            <w:vAlign w:val="center"/>
          </w:tcPr>
          <w:p w14:paraId="18EC3C41" w14:textId="3DAD5188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6" w:type="dxa"/>
            <w:vAlign w:val="center"/>
          </w:tcPr>
          <w:p w14:paraId="39D059A3" w14:textId="3D1DA639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6" w:type="dxa"/>
            <w:vAlign w:val="center"/>
          </w:tcPr>
          <w:p w14:paraId="090B9BC2" w14:textId="357EAE0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6" w:type="dxa"/>
            <w:vAlign w:val="center"/>
          </w:tcPr>
          <w:p w14:paraId="1D631747" w14:textId="57E7FE4A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7" w:type="dxa"/>
            <w:vAlign w:val="center"/>
          </w:tcPr>
          <w:p w14:paraId="7D80C24D" w14:textId="7A13475A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8" w:type="dxa"/>
            <w:vAlign w:val="center"/>
          </w:tcPr>
          <w:p w14:paraId="4FAAF710" w14:textId="50A54C2B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4F7D78" w:rsidRPr="008C64C2" w14:paraId="1D515846" w14:textId="77777777" w:rsidTr="00BC7782">
        <w:trPr>
          <w:jc w:val="center"/>
        </w:trPr>
        <w:tc>
          <w:tcPr>
            <w:tcW w:w="1643" w:type="dxa"/>
            <w:vAlign w:val="center"/>
          </w:tcPr>
          <w:p w14:paraId="7DBB2759" w14:textId="6D15A3A6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0FE173AD" w14:textId="068C4F92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sz w:val="18"/>
                <w:szCs w:val="18"/>
              </w:rPr>
              <w:t>omega-6 fatty acid desaturase</w:t>
            </w:r>
          </w:p>
        </w:tc>
        <w:tc>
          <w:tcPr>
            <w:tcW w:w="702" w:type="dxa"/>
            <w:vAlign w:val="center"/>
          </w:tcPr>
          <w:p w14:paraId="571F6E84" w14:textId="7067ECDA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6" w:type="dxa"/>
            <w:vAlign w:val="center"/>
          </w:tcPr>
          <w:p w14:paraId="6BDFA068" w14:textId="5DF6623A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7D19A98B" w14:textId="50232EC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5C8A2BC3" w14:textId="70C73F3E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vAlign w:val="center"/>
          </w:tcPr>
          <w:p w14:paraId="3BBDB1D4" w14:textId="26D22662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8" w:type="dxa"/>
            <w:vAlign w:val="center"/>
          </w:tcPr>
          <w:p w14:paraId="775BF19F" w14:textId="671756F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7D78" w:rsidRPr="008C64C2" w14:paraId="3D9437BD" w14:textId="77777777" w:rsidTr="00BC7782">
        <w:trPr>
          <w:jc w:val="center"/>
        </w:trPr>
        <w:tc>
          <w:tcPr>
            <w:tcW w:w="1643" w:type="dxa"/>
            <w:vAlign w:val="center"/>
          </w:tcPr>
          <w:p w14:paraId="79BE3860" w14:textId="7234157B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185C259" w14:textId="6EC3C5FA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earoyl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oA desaturase</w:t>
            </w:r>
          </w:p>
        </w:tc>
        <w:tc>
          <w:tcPr>
            <w:tcW w:w="702" w:type="dxa"/>
            <w:vAlign w:val="center"/>
          </w:tcPr>
          <w:p w14:paraId="537D9364" w14:textId="05711C81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138C52F9" w14:textId="5F5F2640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0957E6AA" w14:textId="604B5797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6" w:type="dxa"/>
            <w:vAlign w:val="center"/>
          </w:tcPr>
          <w:p w14:paraId="0C38B0D2" w14:textId="456C1CB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7" w:type="dxa"/>
            <w:vAlign w:val="center"/>
          </w:tcPr>
          <w:p w14:paraId="75E43071" w14:textId="5F97532D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8" w:type="dxa"/>
            <w:vAlign w:val="center"/>
          </w:tcPr>
          <w:p w14:paraId="4E235C2E" w14:textId="4B5EE15B" w:rsidR="004F7D78" w:rsidRPr="008C64C2" w:rsidRDefault="004F7D78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8C64C2" w:rsidRPr="008C64C2" w14:paraId="214D35A6" w14:textId="10FC8495" w:rsidTr="00BC7782">
        <w:trPr>
          <w:jc w:val="center"/>
        </w:trPr>
        <w:tc>
          <w:tcPr>
            <w:tcW w:w="1643" w:type="dxa"/>
            <w:vAlign w:val="center"/>
          </w:tcPr>
          <w:p w14:paraId="1AA73417" w14:textId="53290B64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B8612DD" w14:textId="58787C62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starch synthase</w:t>
            </w:r>
          </w:p>
        </w:tc>
        <w:tc>
          <w:tcPr>
            <w:tcW w:w="702" w:type="dxa"/>
            <w:vAlign w:val="center"/>
          </w:tcPr>
          <w:p w14:paraId="018E6279" w14:textId="1696DAA0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6" w:type="dxa"/>
            <w:vAlign w:val="center"/>
          </w:tcPr>
          <w:p w14:paraId="4E645DF0" w14:textId="2BBB7AC8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6" w:type="dxa"/>
            <w:vAlign w:val="center"/>
          </w:tcPr>
          <w:p w14:paraId="7B749531" w14:textId="17366F4F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6" w:type="dxa"/>
            <w:vAlign w:val="center"/>
          </w:tcPr>
          <w:p w14:paraId="428C740F" w14:textId="51130590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7" w:type="dxa"/>
            <w:vAlign w:val="center"/>
          </w:tcPr>
          <w:p w14:paraId="08C1BD27" w14:textId="02E151D1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8" w:type="dxa"/>
            <w:vAlign w:val="center"/>
          </w:tcPr>
          <w:p w14:paraId="42770CEA" w14:textId="0AE469BF" w:rsidR="008C64C2" w:rsidRPr="008C64C2" w:rsidRDefault="008C64C2" w:rsidP="00AE4D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E4DF9" w:rsidRPr="00AE4DF9" w14:paraId="4482D7F8" w14:textId="77777777" w:rsidTr="00E1194E">
        <w:trPr>
          <w:jc w:val="center"/>
        </w:trPr>
        <w:tc>
          <w:tcPr>
            <w:tcW w:w="1643" w:type="dxa"/>
            <w:vAlign w:val="center"/>
          </w:tcPr>
          <w:p w14:paraId="3E0C2FD4" w14:textId="368971B9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ll wall</w:t>
            </w:r>
          </w:p>
        </w:tc>
        <w:tc>
          <w:tcPr>
            <w:tcW w:w="2178" w:type="dxa"/>
            <w:vAlign w:val="center"/>
          </w:tcPr>
          <w:p w14:paraId="7493AB55" w14:textId="5E7B519C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,3-beta-glucan synthase</w:t>
            </w:r>
          </w:p>
        </w:tc>
        <w:tc>
          <w:tcPr>
            <w:tcW w:w="702" w:type="dxa"/>
            <w:vAlign w:val="center"/>
          </w:tcPr>
          <w:p w14:paraId="6020DB7B" w14:textId="195F0657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0.11</w:t>
            </w:r>
          </w:p>
        </w:tc>
        <w:tc>
          <w:tcPr>
            <w:tcW w:w="746" w:type="dxa"/>
            <w:vAlign w:val="center"/>
          </w:tcPr>
          <w:p w14:paraId="6790E468" w14:textId="76694DB3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746" w:type="dxa"/>
            <w:vAlign w:val="center"/>
          </w:tcPr>
          <w:p w14:paraId="3C976B1C" w14:textId="4A99FF94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  <w:tc>
          <w:tcPr>
            <w:tcW w:w="746" w:type="dxa"/>
            <w:vAlign w:val="center"/>
          </w:tcPr>
          <w:p w14:paraId="17F4D848" w14:textId="276C6FA6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0.03</w:t>
            </w:r>
          </w:p>
        </w:tc>
        <w:tc>
          <w:tcPr>
            <w:tcW w:w="747" w:type="dxa"/>
            <w:vAlign w:val="center"/>
          </w:tcPr>
          <w:p w14:paraId="271A0418" w14:textId="0E059A03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788" w:type="dxa"/>
            <w:vAlign w:val="center"/>
          </w:tcPr>
          <w:p w14:paraId="2C1BE091" w14:textId="0F884BDE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0.01</w:t>
            </w:r>
          </w:p>
        </w:tc>
      </w:tr>
      <w:tr w:rsidR="00AE4DF9" w:rsidRPr="00AE4DF9" w14:paraId="6734AD7D" w14:textId="77777777" w:rsidTr="00E1194E">
        <w:trPr>
          <w:jc w:val="center"/>
        </w:trPr>
        <w:tc>
          <w:tcPr>
            <w:tcW w:w="1643" w:type="dxa"/>
            <w:vAlign w:val="center"/>
          </w:tcPr>
          <w:p w14:paraId="37BCB593" w14:textId="77777777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5D8EA1AE" w14:textId="4F0DB54D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ADP-glucose 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pyrophosphorylase</w:t>
            </w:r>
            <w:proofErr w:type="spellEnd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 small subunit</w:t>
            </w:r>
          </w:p>
        </w:tc>
        <w:tc>
          <w:tcPr>
            <w:tcW w:w="702" w:type="dxa"/>
            <w:vAlign w:val="center"/>
          </w:tcPr>
          <w:p w14:paraId="43DD6721" w14:textId="6D82F2F3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746" w:type="dxa"/>
            <w:vAlign w:val="center"/>
          </w:tcPr>
          <w:p w14:paraId="1FCA2B71" w14:textId="40D6BFDE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83</w:t>
            </w:r>
          </w:p>
        </w:tc>
        <w:tc>
          <w:tcPr>
            <w:tcW w:w="746" w:type="dxa"/>
            <w:vAlign w:val="center"/>
          </w:tcPr>
          <w:p w14:paraId="29F14859" w14:textId="10EEAD15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</w:p>
        </w:tc>
        <w:tc>
          <w:tcPr>
            <w:tcW w:w="746" w:type="dxa"/>
            <w:vAlign w:val="center"/>
          </w:tcPr>
          <w:p w14:paraId="28713DF3" w14:textId="0603F864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747" w:type="dxa"/>
            <w:vAlign w:val="center"/>
          </w:tcPr>
          <w:p w14:paraId="1B624EEC" w14:textId="07F2102D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34</w:t>
            </w:r>
          </w:p>
        </w:tc>
        <w:tc>
          <w:tcPr>
            <w:tcW w:w="788" w:type="dxa"/>
            <w:vAlign w:val="center"/>
          </w:tcPr>
          <w:p w14:paraId="257A7DB1" w14:textId="7AD33686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</w:tr>
      <w:tr w:rsidR="00AE4DF9" w:rsidRPr="00AE4DF9" w14:paraId="0F0973ED" w14:textId="77777777" w:rsidTr="00E1194E">
        <w:trPr>
          <w:jc w:val="center"/>
        </w:trPr>
        <w:tc>
          <w:tcPr>
            <w:tcW w:w="1643" w:type="dxa"/>
            <w:vAlign w:val="center"/>
          </w:tcPr>
          <w:p w14:paraId="1CAAA8C8" w14:textId="77777777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5A19D46D" w14:textId="3BF6BED0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ADP-glucose 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pyrophosphorylase</w:t>
            </w:r>
            <w:proofErr w:type="spellEnd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 large subunit</w:t>
            </w:r>
          </w:p>
        </w:tc>
        <w:tc>
          <w:tcPr>
            <w:tcW w:w="702" w:type="dxa"/>
            <w:vAlign w:val="center"/>
          </w:tcPr>
          <w:p w14:paraId="2BF73649" w14:textId="53AF3FB9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38</w:t>
            </w:r>
          </w:p>
        </w:tc>
        <w:tc>
          <w:tcPr>
            <w:tcW w:w="746" w:type="dxa"/>
            <w:vAlign w:val="center"/>
          </w:tcPr>
          <w:p w14:paraId="45EA5C72" w14:textId="098B7A99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73</w:t>
            </w:r>
          </w:p>
        </w:tc>
        <w:tc>
          <w:tcPr>
            <w:tcW w:w="746" w:type="dxa"/>
            <w:vAlign w:val="center"/>
          </w:tcPr>
          <w:p w14:paraId="4AE957A8" w14:textId="2F72A9B7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746" w:type="dxa"/>
            <w:vAlign w:val="center"/>
          </w:tcPr>
          <w:p w14:paraId="74D4A47D" w14:textId="615CD9EF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</w:p>
        </w:tc>
        <w:tc>
          <w:tcPr>
            <w:tcW w:w="747" w:type="dxa"/>
            <w:vAlign w:val="center"/>
          </w:tcPr>
          <w:p w14:paraId="1CB75529" w14:textId="6C6352D4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788" w:type="dxa"/>
            <w:vAlign w:val="center"/>
          </w:tcPr>
          <w:p w14:paraId="404AC236" w14:textId="13DF9956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38</w:t>
            </w:r>
          </w:p>
        </w:tc>
      </w:tr>
      <w:tr w:rsidR="00AE4DF9" w:rsidRPr="00AE4DF9" w14:paraId="0BEB8665" w14:textId="77777777" w:rsidTr="00E1194E">
        <w:trPr>
          <w:jc w:val="center"/>
        </w:trPr>
        <w:tc>
          <w:tcPr>
            <w:tcW w:w="1643" w:type="dxa"/>
            <w:vAlign w:val="center"/>
          </w:tcPr>
          <w:p w14:paraId="4775EDE7" w14:textId="77777777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2348213" w14:textId="0403160C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UDP-sugar 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pyrophosphorylase</w:t>
            </w:r>
            <w:proofErr w:type="spellEnd"/>
          </w:p>
        </w:tc>
        <w:tc>
          <w:tcPr>
            <w:tcW w:w="702" w:type="dxa"/>
            <w:vAlign w:val="center"/>
          </w:tcPr>
          <w:p w14:paraId="036ECD80" w14:textId="052C8855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746" w:type="dxa"/>
            <w:vAlign w:val="center"/>
          </w:tcPr>
          <w:p w14:paraId="4CCE5CA0" w14:textId="46EAF5FB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46" w:type="dxa"/>
            <w:vAlign w:val="center"/>
          </w:tcPr>
          <w:p w14:paraId="23C437A6" w14:textId="5CE595F7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46" w:type="dxa"/>
            <w:vAlign w:val="center"/>
          </w:tcPr>
          <w:p w14:paraId="3997A6C2" w14:textId="42219C36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47" w:type="dxa"/>
            <w:vAlign w:val="center"/>
          </w:tcPr>
          <w:p w14:paraId="09E536F3" w14:textId="396D8FF8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88" w:type="dxa"/>
            <w:vAlign w:val="center"/>
          </w:tcPr>
          <w:p w14:paraId="3979ACEB" w14:textId="040A2607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</w:tr>
      <w:tr w:rsidR="00AE4DF9" w:rsidRPr="00AE4DF9" w14:paraId="3A6BFA79" w14:textId="77777777" w:rsidTr="00E1194E">
        <w:trPr>
          <w:jc w:val="center"/>
        </w:trPr>
        <w:tc>
          <w:tcPr>
            <w:tcW w:w="1643" w:type="dxa"/>
            <w:vAlign w:val="center"/>
          </w:tcPr>
          <w:p w14:paraId="6ADE0227" w14:textId="05716DBB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skeleton</w:t>
            </w:r>
          </w:p>
        </w:tc>
        <w:tc>
          <w:tcPr>
            <w:tcW w:w="2178" w:type="dxa"/>
            <w:vAlign w:val="center"/>
          </w:tcPr>
          <w:p w14:paraId="620584E2" w14:textId="6B8B4837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inositol-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hexakisphosphate</w:t>
            </w:r>
            <w:proofErr w:type="spellEnd"/>
          </w:p>
        </w:tc>
        <w:tc>
          <w:tcPr>
            <w:tcW w:w="702" w:type="dxa"/>
            <w:vAlign w:val="center"/>
          </w:tcPr>
          <w:p w14:paraId="08C7AF8A" w14:textId="1876DC7A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46" w:type="dxa"/>
            <w:vAlign w:val="center"/>
          </w:tcPr>
          <w:p w14:paraId="6FA60803" w14:textId="3EEB7314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46" w:type="dxa"/>
            <w:vAlign w:val="center"/>
          </w:tcPr>
          <w:p w14:paraId="4F8E54D9" w14:textId="6EB6FF51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46" w:type="dxa"/>
            <w:vAlign w:val="center"/>
          </w:tcPr>
          <w:p w14:paraId="2259E91E" w14:textId="1E729D29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47" w:type="dxa"/>
            <w:vAlign w:val="center"/>
          </w:tcPr>
          <w:p w14:paraId="6E50E708" w14:textId="3B38E7CC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88" w:type="dxa"/>
            <w:vAlign w:val="center"/>
          </w:tcPr>
          <w:p w14:paraId="30BC1485" w14:textId="14618D59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AE4DF9" w:rsidRPr="00AE4DF9" w14:paraId="7CBBAA2A" w14:textId="77777777" w:rsidTr="00E1194E">
        <w:trPr>
          <w:jc w:val="center"/>
        </w:trPr>
        <w:tc>
          <w:tcPr>
            <w:tcW w:w="1643" w:type="dxa"/>
            <w:vAlign w:val="center"/>
          </w:tcPr>
          <w:p w14:paraId="49DF394F" w14:textId="77777777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3A65AC0" w14:textId="079F7A28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actin related protein 2/3 complex</w:t>
            </w:r>
          </w:p>
        </w:tc>
        <w:tc>
          <w:tcPr>
            <w:tcW w:w="702" w:type="dxa"/>
            <w:vAlign w:val="center"/>
          </w:tcPr>
          <w:p w14:paraId="6FF4436D" w14:textId="22F5059F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746" w:type="dxa"/>
            <w:vAlign w:val="center"/>
          </w:tcPr>
          <w:p w14:paraId="08CB97F9" w14:textId="69AA9863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746" w:type="dxa"/>
            <w:vAlign w:val="center"/>
          </w:tcPr>
          <w:p w14:paraId="0591EA2D" w14:textId="7D6DB76A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46" w:type="dxa"/>
            <w:vAlign w:val="center"/>
          </w:tcPr>
          <w:p w14:paraId="49D17519" w14:textId="2E03E3B2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47" w:type="dxa"/>
            <w:vAlign w:val="center"/>
          </w:tcPr>
          <w:p w14:paraId="03861521" w14:textId="11215AA0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88" w:type="dxa"/>
            <w:vAlign w:val="center"/>
          </w:tcPr>
          <w:p w14:paraId="49E54CAF" w14:textId="7D7848A6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AE4DF9" w:rsidRPr="00AE4DF9" w14:paraId="4CEE98D2" w14:textId="77777777" w:rsidTr="00E1194E">
        <w:trPr>
          <w:jc w:val="center"/>
        </w:trPr>
        <w:tc>
          <w:tcPr>
            <w:tcW w:w="1643" w:type="dxa"/>
            <w:vAlign w:val="center"/>
          </w:tcPr>
          <w:p w14:paraId="7EF2CA96" w14:textId="77777777" w:rsidR="00AE4DF9" w:rsidRPr="008C64C2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4352C8C4" w14:textId="0C1DF852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kinesin family member 5</w:t>
            </w:r>
          </w:p>
        </w:tc>
        <w:tc>
          <w:tcPr>
            <w:tcW w:w="702" w:type="dxa"/>
            <w:vAlign w:val="center"/>
          </w:tcPr>
          <w:p w14:paraId="59ECCCCF" w14:textId="2CE55B50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746" w:type="dxa"/>
            <w:vAlign w:val="center"/>
          </w:tcPr>
          <w:p w14:paraId="6C7A1795" w14:textId="50A4EACD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46" w:type="dxa"/>
            <w:vAlign w:val="center"/>
          </w:tcPr>
          <w:p w14:paraId="22E7AF09" w14:textId="75225A69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746" w:type="dxa"/>
            <w:vAlign w:val="center"/>
          </w:tcPr>
          <w:p w14:paraId="2D32A225" w14:textId="6642E72C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747" w:type="dxa"/>
            <w:vAlign w:val="center"/>
          </w:tcPr>
          <w:p w14:paraId="0A832FEC" w14:textId="479E539D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788" w:type="dxa"/>
            <w:vAlign w:val="center"/>
          </w:tcPr>
          <w:p w14:paraId="65D23957" w14:textId="0A8806CA" w:rsidR="00AE4DF9" w:rsidRPr="00AE4DF9" w:rsidRDefault="00AE4DF9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</w:tbl>
    <w:bookmarkEnd w:id="20"/>
    <w:p w14:paraId="721B6FD6" w14:textId="516C53BC" w:rsidR="005E7CA3" w:rsidRDefault="005E7CA3" w:rsidP="001E32DD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DB1C83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Pr="00DB1C83">
        <w:rPr>
          <w:rFonts w:ascii="Times New Roman" w:hAnsi="Times New Roman" w:cs="Times New Roman"/>
          <w:sz w:val="18"/>
          <w:szCs w:val="18"/>
        </w:rPr>
        <w:t>, CO</w:t>
      </w:r>
      <w:r w:rsidRPr="00DB1C8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DB1C83">
        <w:rPr>
          <w:rFonts w:ascii="Times New Roman" w:hAnsi="Times New Roman" w:cs="Times New Roman"/>
          <w:sz w:val="18"/>
          <w:szCs w:val="18"/>
        </w:rPr>
        <w:t xml:space="preserve"> limitation condition</w:t>
      </w:r>
      <w:r w:rsidR="003B5004">
        <w:rPr>
          <w:rFonts w:ascii="Times New Roman" w:hAnsi="Times New Roman" w:cs="Times New Roman"/>
          <w:sz w:val="18"/>
          <w:szCs w:val="18"/>
        </w:rPr>
        <w:t xml:space="preserve">; </w:t>
      </w:r>
      <w:r w:rsidRPr="00DB1C83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DB1C83">
        <w:rPr>
          <w:rFonts w:ascii="Times New Roman" w:hAnsi="Times New Roman" w:cs="Times New Roman"/>
          <w:sz w:val="18"/>
          <w:szCs w:val="18"/>
        </w:rPr>
        <w:t>, CO</w:t>
      </w:r>
      <w:r w:rsidRPr="00DB1C83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DB1C83">
        <w:rPr>
          <w:rFonts w:ascii="Times New Roman" w:hAnsi="Times New Roman" w:cs="Times New Roman"/>
          <w:sz w:val="18"/>
          <w:szCs w:val="18"/>
        </w:rPr>
        <w:t xml:space="preserve"> repletion condition</w:t>
      </w:r>
      <w:r w:rsidR="003B5004">
        <w:rPr>
          <w:rFonts w:ascii="Times New Roman" w:hAnsi="Times New Roman" w:cs="Times New Roman"/>
          <w:sz w:val="18"/>
          <w:szCs w:val="18"/>
        </w:rPr>
        <w:t>.</w:t>
      </w:r>
      <w:r w:rsidRPr="00DB1C83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5FD8B8C" w14:textId="5ADF3B6C" w:rsidR="003B14AE" w:rsidRDefault="003B14A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0EF1783" w14:textId="3E81169A" w:rsidR="0029061A" w:rsidRPr="00FB36C1" w:rsidRDefault="00FB36C1" w:rsidP="001E2C7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11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5E11C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5E11C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67850" w:rsidRPr="005E11C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E11C7">
        <w:rPr>
          <w:rFonts w:ascii="Times New Roman" w:hAnsi="Times New Roman" w:cs="Times New Roman" w:hint="eastAsia"/>
          <w:sz w:val="24"/>
          <w:szCs w:val="24"/>
        </w:rPr>
        <w:t>.</w:t>
      </w:r>
      <w:r w:rsidRPr="005E11C7">
        <w:rPr>
          <w:rFonts w:ascii="Times New Roman" w:hAnsi="Times New Roman" w:cs="Times New Roman"/>
          <w:sz w:val="24"/>
          <w:szCs w:val="24"/>
        </w:rPr>
        <w:t xml:space="preserve"> </w:t>
      </w:r>
      <w:r w:rsidR="008926A5" w:rsidRPr="005E11C7">
        <w:rPr>
          <w:rFonts w:ascii="Times New Roman" w:eastAsia="宋体" w:hAnsi="Times New Roman" w:cs="Times New Roman"/>
          <w:kern w:val="0"/>
          <w:sz w:val="24"/>
          <w:szCs w:val="24"/>
        </w:rPr>
        <w:t>Fr</w:t>
      </w:r>
      <w:r w:rsidR="008926A5">
        <w:rPr>
          <w:rFonts w:ascii="Times New Roman" w:eastAsia="宋体" w:hAnsi="Times New Roman" w:cs="Times New Roman"/>
          <w:kern w:val="0"/>
          <w:sz w:val="24"/>
          <w:szCs w:val="24"/>
        </w:rPr>
        <w:t xml:space="preserve">agments per </w:t>
      </w:r>
      <w:proofErr w:type="spellStart"/>
      <w:r w:rsidR="008926A5">
        <w:rPr>
          <w:rFonts w:ascii="Times New Roman" w:eastAsia="宋体" w:hAnsi="Times New Roman" w:cs="Times New Roman"/>
          <w:kern w:val="0"/>
          <w:sz w:val="24"/>
          <w:szCs w:val="24"/>
        </w:rPr>
        <w:t>kilobase</w:t>
      </w:r>
      <w:proofErr w:type="spellEnd"/>
      <w:r w:rsidR="008926A5"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transcription per million fragments mapped (FPK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0F09">
        <w:rPr>
          <w:rFonts w:ascii="Times New Roman" w:hAnsi="Times New Roman" w:cs="Times New Roman"/>
          <w:sz w:val="24"/>
        </w:rPr>
        <w:t xml:space="preserve">of </w:t>
      </w:r>
      <w:r w:rsidR="00570F09" w:rsidRPr="0078614D">
        <w:rPr>
          <w:rFonts w:ascii="Times New Roman" w:hAnsi="Times New Roman" w:cs="Times New Roman"/>
          <w:sz w:val="24"/>
          <w:lang w:eastAsia="zh-Hans"/>
        </w:rPr>
        <w:t xml:space="preserve">proteins involved </w:t>
      </w:r>
      <w:r w:rsidR="001B071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5FE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otosystem Ⅱ, </w:t>
      </w:r>
      <w:r w:rsidR="00475BE1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synthesis</w:t>
      </w:r>
      <w:r w:rsidR="008C680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7567" w:rsidRPr="00055221">
        <w:rPr>
          <w:rFonts w:ascii="Times New Roman" w:hAnsi="Times New Roman" w:cs="Times New Roman"/>
          <w:sz w:val="24"/>
          <w:szCs w:val="24"/>
        </w:rPr>
        <w:t>carbon fixation</w:t>
      </w:r>
      <w:r w:rsidR="00447567">
        <w:rPr>
          <w:rFonts w:ascii="Times New Roman" w:hAnsi="Times New Roman" w:cs="Times New Roman"/>
          <w:sz w:val="24"/>
          <w:szCs w:val="24"/>
        </w:rPr>
        <w:t xml:space="preserve">, </w:t>
      </w:r>
      <w:r w:rsidR="00865919" w:rsidRPr="00865919">
        <w:rPr>
          <w:rFonts w:ascii="Times New Roman" w:hAnsi="Times New Roman" w:cs="Times New Roman"/>
          <w:sz w:val="24"/>
          <w:szCs w:val="24"/>
        </w:rPr>
        <w:t>cytoskeleton, and cell wall</w:t>
      </w:r>
      <w:r w:rsidR="00865919" w:rsidRPr="00865919" w:rsidDel="008659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1E32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32DD">
        <w:rPr>
          <w:rFonts w:ascii="Times New Roman" w:hAnsi="Times New Roman" w:cs="Times New Roman"/>
          <w:i/>
          <w:iCs/>
          <w:sz w:val="24"/>
          <w:szCs w:val="24"/>
        </w:rPr>
        <w:t>Chlamydomonas</w:t>
      </w:r>
      <w:proofErr w:type="spellEnd"/>
      <w:r w:rsidRPr="001E32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E32DD">
        <w:rPr>
          <w:rFonts w:ascii="Times New Roman" w:hAnsi="Times New Roman" w:cs="Times New Roman"/>
          <w:i/>
          <w:iCs/>
          <w:sz w:val="24"/>
          <w:szCs w:val="24"/>
        </w:rPr>
        <w:t>reinhardtii</w:t>
      </w:r>
      <w:proofErr w:type="spellEnd"/>
      <w:r w:rsidRPr="001E32D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747CF">
        <w:rPr>
          <w:rFonts w:ascii="Times New Roman" w:hAnsi="Times New Roman" w:cs="Times New Roman"/>
          <w:sz w:val="24"/>
          <w:szCs w:val="24"/>
        </w:rPr>
        <w:t>under different</w:t>
      </w:r>
      <w:r>
        <w:rPr>
          <w:rFonts w:ascii="Times New Roman" w:hAnsi="Times New Roman" w:cs="Times New Roman"/>
          <w:sz w:val="24"/>
          <w:szCs w:val="24"/>
        </w:rPr>
        <w:t xml:space="preserve"> nitrate treatment</w:t>
      </w:r>
      <w:r w:rsidR="001747C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2178"/>
        <w:gridCol w:w="833"/>
        <w:gridCol w:w="894"/>
        <w:gridCol w:w="893"/>
        <w:gridCol w:w="927"/>
        <w:gridCol w:w="929"/>
      </w:tblGrid>
      <w:tr w:rsidR="00FB36C1" w:rsidRPr="008C64C2" w14:paraId="4C67B710" w14:textId="77777777" w:rsidTr="00251168">
        <w:trPr>
          <w:trHeight w:val="487"/>
          <w:jc w:val="center"/>
        </w:trPr>
        <w:tc>
          <w:tcPr>
            <w:tcW w:w="1642" w:type="dxa"/>
            <w:tcBorders>
              <w:top w:val="single" w:sz="12" w:space="0" w:color="auto"/>
              <w:bottom w:val="nil"/>
            </w:tcBorders>
            <w:vAlign w:val="center"/>
          </w:tcPr>
          <w:p w14:paraId="6EB92E08" w14:textId="77777777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tcBorders>
              <w:top w:val="single" w:sz="12" w:space="0" w:color="auto"/>
              <w:bottom w:val="nil"/>
            </w:tcBorders>
            <w:vAlign w:val="center"/>
          </w:tcPr>
          <w:p w14:paraId="5127D660" w14:textId="77777777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6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8864B" w14:textId="77777777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FPKM</w:t>
            </w:r>
          </w:p>
        </w:tc>
      </w:tr>
      <w:tr w:rsidR="005E7CA3" w:rsidRPr="008C64C2" w14:paraId="0427F904" w14:textId="77777777" w:rsidTr="00251168">
        <w:trPr>
          <w:trHeight w:val="487"/>
          <w:jc w:val="center"/>
        </w:trPr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41E6C059" w14:textId="77777777" w:rsidR="005E7CA3" w:rsidRPr="008C64C2" w:rsidRDefault="005E7CA3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4C6DEEE6" w14:textId="77777777" w:rsidR="005E7CA3" w:rsidRPr="008C64C2" w:rsidRDefault="005E7CA3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76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7A806769" w14:textId="5E562853" w:rsidR="005E7CA3" w:rsidRPr="008C64C2" w:rsidRDefault="005E7CA3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itrate</w:t>
            </w:r>
            <w:r w:rsidRPr="008C64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centration (</w:t>
            </w:r>
            <w:proofErr w:type="spellStart"/>
            <w:r w:rsidRPr="00795DF0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  <w:r w:rsidRPr="00795D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F7D78" w:rsidRPr="008C64C2" w14:paraId="4B9ED2FB" w14:textId="77777777" w:rsidTr="00251168">
        <w:trPr>
          <w:trHeight w:val="487"/>
          <w:jc w:val="center"/>
        </w:trPr>
        <w:tc>
          <w:tcPr>
            <w:tcW w:w="1642" w:type="dxa"/>
            <w:tcBorders>
              <w:top w:val="nil"/>
              <w:bottom w:val="single" w:sz="12" w:space="0" w:color="auto"/>
            </w:tcBorders>
            <w:vAlign w:val="center"/>
          </w:tcPr>
          <w:p w14:paraId="0C88C95A" w14:textId="77777777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2178" w:type="dxa"/>
            <w:tcBorders>
              <w:top w:val="nil"/>
              <w:bottom w:val="single" w:sz="12" w:space="0" w:color="auto"/>
            </w:tcBorders>
            <w:vAlign w:val="center"/>
          </w:tcPr>
          <w:p w14:paraId="76A12C54" w14:textId="77777777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833" w:type="dxa"/>
            <w:tcBorders>
              <w:top w:val="nil"/>
              <w:bottom w:val="single" w:sz="12" w:space="0" w:color="auto"/>
            </w:tcBorders>
            <w:vAlign w:val="center"/>
          </w:tcPr>
          <w:p w14:paraId="202E79EB" w14:textId="2A55E2C7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nil"/>
              <w:bottom w:val="single" w:sz="12" w:space="0" w:color="auto"/>
            </w:tcBorders>
            <w:vAlign w:val="center"/>
          </w:tcPr>
          <w:p w14:paraId="3207F953" w14:textId="3BE9B1FA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3" w:type="dxa"/>
            <w:tcBorders>
              <w:top w:val="nil"/>
              <w:bottom w:val="single" w:sz="12" w:space="0" w:color="auto"/>
            </w:tcBorders>
            <w:vAlign w:val="center"/>
          </w:tcPr>
          <w:p w14:paraId="76F4AD88" w14:textId="0F5D9AD1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7" w:type="dxa"/>
            <w:tcBorders>
              <w:top w:val="nil"/>
              <w:bottom w:val="single" w:sz="12" w:space="0" w:color="auto"/>
            </w:tcBorders>
            <w:vAlign w:val="center"/>
          </w:tcPr>
          <w:p w14:paraId="23B22615" w14:textId="1508F2FC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9" w:type="dxa"/>
            <w:tcBorders>
              <w:top w:val="nil"/>
              <w:bottom w:val="single" w:sz="12" w:space="0" w:color="auto"/>
            </w:tcBorders>
            <w:vAlign w:val="center"/>
          </w:tcPr>
          <w:p w14:paraId="046BA7DC" w14:textId="135E63B9" w:rsidR="00FB36C1" w:rsidRPr="008C64C2" w:rsidRDefault="00FB36C1" w:rsidP="00D20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2941</w:t>
            </w:r>
            <w:r w:rsidR="005E7CA3" w:rsidRPr="005E7C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4F7D78" w:rsidRPr="008C64C2" w14:paraId="796CF86C" w14:textId="77777777" w:rsidTr="00251168">
        <w:trPr>
          <w:trHeight w:val="487"/>
          <w:jc w:val="center"/>
        </w:trPr>
        <w:tc>
          <w:tcPr>
            <w:tcW w:w="1642" w:type="dxa"/>
            <w:tcBorders>
              <w:top w:val="single" w:sz="12" w:space="0" w:color="auto"/>
            </w:tcBorders>
          </w:tcPr>
          <w:p w14:paraId="2710B928" w14:textId="2C7E7DF5" w:rsidR="0029061A" w:rsidRPr="008C64C2" w:rsidRDefault="0029061A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 xml:space="preserve">Photosystem II </w:t>
            </w:r>
          </w:p>
        </w:tc>
        <w:tc>
          <w:tcPr>
            <w:tcW w:w="2178" w:type="dxa"/>
            <w:tcBorders>
              <w:top w:val="single" w:sz="12" w:space="0" w:color="auto"/>
            </w:tcBorders>
            <w:vAlign w:val="center"/>
          </w:tcPr>
          <w:p w14:paraId="479C026E" w14:textId="6B863938" w:rsidR="0029061A" w:rsidRPr="008C64C2" w:rsidRDefault="0029061A" w:rsidP="00290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Photosystem II reaction center W protein</w:t>
            </w:r>
          </w:p>
        </w:tc>
        <w:tc>
          <w:tcPr>
            <w:tcW w:w="833" w:type="dxa"/>
            <w:tcBorders>
              <w:top w:val="single" w:sz="12" w:space="0" w:color="auto"/>
            </w:tcBorders>
            <w:vAlign w:val="center"/>
          </w:tcPr>
          <w:p w14:paraId="47161A11" w14:textId="3FC45B77" w:rsidR="0029061A" w:rsidRPr="008C64C2" w:rsidRDefault="0029061A" w:rsidP="00290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vAlign w:val="center"/>
          </w:tcPr>
          <w:p w14:paraId="35F2CB6E" w14:textId="6AF5C303" w:rsidR="0029061A" w:rsidRPr="008C64C2" w:rsidRDefault="0029061A" w:rsidP="00290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vAlign w:val="center"/>
          </w:tcPr>
          <w:p w14:paraId="3E72F8DA" w14:textId="714741AC" w:rsidR="0029061A" w:rsidRPr="008C64C2" w:rsidRDefault="0029061A" w:rsidP="00290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vAlign w:val="center"/>
          </w:tcPr>
          <w:p w14:paraId="5BC19E62" w14:textId="55AF5FCA" w:rsidR="0029061A" w:rsidRPr="008C64C2" w:rsidRDefault="0029061A" w:rsidP="00290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1082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vAlign w:val="center"/>
          </w:tcPr>
          <w:p w14:paraId="2DE5F19D" w14:textId="43FAAF69" w:rsidR="0029061A" w:rsidRPr="008C64C2" w:rsidRDefault="0029061A" w:rsidP="00290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</w:tr>
      <w:tr w:rsidR="00660D2F" w:rsidRPr="008C64C2" w14:paraId="6652491E" w14:textId="77777777" w:rsidTr="00251168">
        <w:trPr>
          <w:trHeight w:val="496"/>
          <w:jc w:val="center"/>
        </w:trPr>
        <w:tc>
          <w:tcPr>
            <w:tcW w:w="1642" w:type="dxa"/>
          </w:tcPr>
          <w:p w14:paraId="171EE842" w14:textId="44535F93" w:rsidR="00660D2F" w:rsidRPr="008C64C2" w:rsidRDefault="00660D2F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7C0D6FD" w14:textId="480A441E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xymethylbilane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ynthase </w:t>
            </w:r>
          </w:p>
        </w:tc>
        <w:tc>
          <w:tcPr>
            <w:tcW w:w="833" w:type="dxa"/>
            <w:vAlign w:val="center"/>
          </w:tcPr>
          <w:p w14:paraId="5C04656D" w14:textId="54169AA3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vAlign w:val="center"/>
          </w:tcPr>
          <w:p w14:paraId="2FB3E54F" w14:textId="023754A2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3" w:type="dxa"/>
            <w:vAlign w:val="center"/>
          </w:tcPr>
          <w:p w14:paraId="2370D1F5" w14:textId="1FB6702B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vAlign w:val="center"/>
          </w:tcPr>
          <w:p w14:paraId="3A3357B5" w14:textId="34F9E6A2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29" w:type="dxa"/>
            <w:vAlign w:val="center"/>
          </w:tcPr>
          <w:p w14:paraId="5EB87AF7" w14:textId="7211AA7E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660D2F" w:rsidRPr="008C64C2" w14:paraId="51098890" w14:textId="77777777" w:rsidTr="00251168">
        <w:trPr>
          <w:trHeight w:val="496"/>
          <w:jc w:val="center"/>
        </w:trPr>
        <w:tc>
          <w:tcPr>
            <w:tcW w:w="1642" w:type="dxa"/>
          </w:tcPr>
          <w:p w14:paraId="7DCBF99B" w14:textId="1348C7D5" w:rsidR="00660D2F" w:rsidRPr="008C64C2" w:rsidRDefault="00660D2F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533BD3A" w14:textId="63B2815D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gnesium-</w:t>
            </w: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oporphyrin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-methyltransferase</w:t>
            </w:r>
          </w:p>
        </w:tc>
        <w:tc>
          <w:tcPr>
            <w:tcW w:w="833" w:type="dxa"/>
            <w:vAlign w:val="center"/>
          </w:tcPr>
          <w:p w14:paraId="7CEF0EBE" w14:textId="2AC69537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4" w:type="dxa"/>
            <w:vAlign w:val="center"/>
          </w:tcPr>
          <w:p w14:paraId="7A158375" w14:textId="1F57391F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3" w:type="dxa"/>
            <w:vAlign w:val="center"/>
          </w:tcPr>
          <w:p w14:paraId="26612A33" w14:textId="70372171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27" w:type="dxa"/>
            <w:vAlign w:val="center"/>
          </w:tcPr>
          <w:p w14:paraId="789CA264" w14:textId="0E0ADB53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29" w:type="dxa"/>
            <w:vAlign w:val="center"/>
          </w:tcPr>
          <w:p w14:paraId="2C0EDB8D" w14:textId="518CA896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660D2F" w:rsidRPr="008C64C2" w14:paraId="2391F922" w14:textId="77777777" w:rsidTr="00251168">
        <w:trPr>
          <w:trHeight w:val="496"/>
          <w:jc w:val="center"/>
        </w:trPr>
        <w:tc>
          <w:tcPr>
            <w:tcW w:w="1642" w:type="dxa"/>
          </w:tcPr>
          <w:p w14:paraId="423C6770" w14:textId="6A26F4DE" w:rsidR="00660D2F" w:rsidRPr="008C64C2" w:rsidRDefault="00660D2F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22590523" w14:textId="41F9A1AB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droxymethylbilane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ynthase </w:t>
            </w:r>
          </w:p>
        </w:tc>
        <w:tc>
          <w:tcPr>
            <w:tcW w:w="833" w:type="dxa"/>
            <w:vAlign w:val="center"/>
          </w:tcPr>
          <w:p w14:paraId="4C26D433" w14:textId="1C2C6D7E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4" w:type="dxa"/>
            <w:vAlign w:val="center"/>
          </w:tcPr>
          <w:p w14:paraId="08A7831F" w14:textId="6F713CEF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3" w:type="dxa"/>
            <w:vAlign w:val="center"/>
          </w:tcPr>
          <w:p w14:paraId="1D5DE088" w14:textId="663B8592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vAlign w:val="center"/>
          </w:tcPr>
          <w:p w14:paraId="357B7196" w14:textId="14802FD9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9" w:type="dxa"/>
            <w:vAlign w:val="center"/>
          </w:tcPr>
          <w:p w14:paraId="5BC15976" w14:textId="14B84A56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60D2F" w:rsidRPr="008C64C2" w14:paraId="36E1C577" w14:textId="77777777" w:rsidTr="00251168">
        <w:trPr>
          <w:trHeight w:val="496"/>
          <w:jc w:val="center"/>
        </w:trPr>
        <w:tc>
          <w:tcPr>
            <w:tcW w:w="1642" w:type="dxa"/>
          </w:tcPr>
          <w:p w14:paraId="320F4B18" w14:textId="738CD537" w:rsidR="00660D2F" w:rsidRPr="008C64C2" w:rsidRDefault="00660D2F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0FC0A4F9" w14:textId="265F6721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eranylgeranyl diphosphate </w:t>
            </w:r>
          </w:p>
        </w:tc>
        <w:tc>
          <w:tcPr>
            <w:tcW w:w="833" w:type="dxa"/>
            <w:vAlign w:val="center"/>
          </w:tcPr>
          <w:p w14:paraId="6C85A258" w14:textId="7D08890D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vAlign w:val="center"/>
          </w:tcPr>
          <w:p w14:paraId="5DB20B85" w14:textId="4B7EA052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3" w:type="dxa"/>
            <w:vAlign w:val="center"/>
          </w:tcPr>
          <w:p w14:paraId="1270C968" w14:textId="53D95982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7" w:type="dxa"/>
            <w:vAlign w:val="center"/>
          </w:tcPr>
          <w:p w14:paraId="0BEB5754" w14:textId="544BA365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29" w:type="dxa"/>
            <w:vAlign w:val="center"/>
          </w:tcPr>
          <w:p w14:paraId="5E81DC00" w14:textId="74C84B5B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660D2F" w:rsidRPr="008C64C2" w14:paraId="2B3B57A3" w14:textId="77777777" w:rsidTr="00251168">
        <w:trPr>
          <w:trHeight w:val="496"/>
          <w:jc w:val="center"/>
        </w:trPr>
        <w:tc>
          <w:tcPr>
            <w:tcW w:w="1642" w:type="dxa"/>
          </w:tcPr>
          <w:p w14:paraId="3F3D953A" w14:textId="7CDCA6BF" w:rsidR="00660D2F" w:rsidRPr="008C64C2" w:rsidRDefault="00660D2F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38929F06" w14:textId="7AEC74E3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-hydroxymethyl chlorophyll a reductase </w:t>
            </w:r>
          </w:p>
        </w:tc>
        <w:tc>
          <w:tcPr>
            <w:tcW w:w="833" w:type="dxa"/>
            <w:vAlign w:val="center"/>
          </w:tcPr>
          <w:p w14:paraId="6BEB718F" w14:textId="42FFD0F4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4270669F" w14:textId="6AFFF3E2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vAlign w:val="center"/>
          </w:tcPr>
          <w:p w14:paraId="6D1DBC59" w14:textId="783C1DBC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7" w:type="dxa"/>
            <w:vAlign w:val="center"/>
          </w:tcPr>
          <w:p w14:paraId="28CF9353" w14:textId="354DA038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29" w:type="dxa"/>
            <w:vAlign w:val="center"/>
          </w:tcPr>
          <w:p w14:paraId="3E53ADB2" w14:textId="7E0865F9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60D2F" w:rsidRPr="008C64C2" w14:paraId="1253CBEE" w14:textId="77777777" w:rsidTr="00251168">
        <w:trPr>
          <w:trHeight w:val="496"/>
          <w:jc w:val="center"/>
        </w:trPr>
        <w:tc>
          <w:tcPr>
            <w:tcW w:w="1642" w:type="dxa"/>
          </w:tcPr>
          <w:p w14:paraId="1E9DD71E" w14:textId="37F5F2AF" w:rsidR="00660D2F" w:rsidRPr="008C64C2" w:rsidRDefault="00660D2F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285257A4" w14:textId="1599EB41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agnesium chelatase subunit H </w:t>
            </w:r>
          </w:p>
        </w:tc>
        <w:tc>
          <w:tcPr>
            <w:tcW w:w="833" w:type="dxa"/>
            <w:vAlign w:val="center"/>
          </w:tcPr>
          <w:p w14:paraId="79F8FBD3" w14:textId="233CF54C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4" w:type="dxa"/>
            <w:vAlign w:val="center"/>
          </w:tcPr>
          <w:p w14:paraId="5FE1D845" w14:textId="749B378D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3" w:type="dxa"/>
            <w:vAlign w:val="center"/>
          </w:tcPr>
          <w:p w14:paraId="7632AA67" w14:textId="01AF1F5A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7" w:type="dxa"/>
            <w:vAlign w:val="center"/>
          </w:tcPr>
          <w:p w14:paraId="10C01B5F" w14:textId="36526E60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29" w:type="dxa"/>
            <w:vAlign w:val="center"/>
          </w:tcPr>
          <w:p w14:paraId="34E6B8FF" w14:textId="136138F0" w:rsidR="00660D2F" w:rsidRPr="008C64C2" w:rsidRDefault="00660D2F" w:rsidP="00660D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F211F0" w:rsidRPr="008C64C2" w14:paraId="1BD5BDF3" w14:textId="77777777" w:rsidTr="00F211F0">
        <w:trPr>
          <w:trHeight w:val="496"/>
          <w:jc w:val="center"/>
        </w:trPr>
        <w:tc>
          <w:tcPr>
            <w:tcW w:w="1642" w:type="dxa"/>
          </w:tcPr>
          <w:p w14:paraId="22C25357" w14:textId="1CA48237" w:rsidR="00F211F0" w:rsidRPr="008C64C2" w:rsidRDefault="00F211F0" w:rsidP="00F211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ergy synthesis</w:t>
            </w:r>
          </w:p>
        </w:tc>
        <w:tc>
          <w:tcPr>
            <w:tcW w:w="2178" w:type="dxa"/>
            <w:vAlign w:val="center"/>
          </w:tcPr>
          <w:p w14:paraId="1403EB94" w14:textId="7FF0FF7B" w:rsidR="00F211F0" w:rsidRPr="008C64C2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+-transporting ATPase subunit a</w:t>
            </w:r>
          </w:p>
        </w:tc>
        <w:tc>
          <w:tcPr>
            <w:tcW w:w="833" w:type="dxa"/>
            <w:vAlign w:val="center"/>
          </w:tcPr>
          <w:p w14:paraId="75713E5D" w14:textId="3CB8B07B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4" w:type="dxa"/>
            <w:vAlign w:val="center"/>
          </w:tcPr>
          <w:p w14:paraId="14727F6E" w14:textId="21FFF1C4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93" w:type="dxa"/>
            <w:vAlign w:val="center"/>
          </w:tcPr>
          <w:p w14:paraId="078F6C5E" w14:textId="302872D4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27" w:type="dxa"/>
            <w:vAlign w:val="center"/>
          </w:tcPr>
          <w:p w14:paraId="243CF79D" w14:textId="281E8E50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29" w:type="dxa"/>
            <w:vAlign w:val="center"/>
          </w:tcPr>
          <w:p w14:paraId="51F414FB" w14:textId="39175097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F211F0" w:rsidRPr="008C64C2" w14:paraId="7672D0D7" w14:textId="77777777" w:rsidTr="00F211F0">
        <w:trPr>
          <w:trHeight w:val="496"/>
          <w:jc w:val="center"/>
        </w:trPr>
        <w:tc>
          <w:tcPr>
            <w:tcW w:w="1642" w:type="dxa"/>
          </w:tcPr>
          <w:p w14:paraId="64DF4598" w14:textId="77777777" w:rsidR="00F211F0" w:rsidRPr="008C64C2" w:rsidRDefault="00F211F0" w:rsidP="00F211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647DCBD5" w14:textId="5B860093" w:rsidR="00F211F0" w:rsidRPr="008C64C2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DPH-</w:t>
            </w:r>
            <w:proofErr w:type="spellStart"/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rrihemoprotein</w:t>
            </w:r>
            <w:proofErr w:type="spellEnd"/>
            <w:r w:rsidRPr="0096724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ductase</w:t>
            </w:r>
          </w:p>
        </w:tc>
        <w:tc>
          <w:tcPr>
            <w:tcW w:w="833" w:type="dxa"/>
            <w:vAlign w:val="center"/>
          </w:tcPr>
          <w:p w14:paraId="49018EA2" w14:textId="14573797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4" w:type="dxa"/>
            <w:vAlign w:val="center"/>
          </w:tcPr>
          <w:p w14:paraId="5BC9B80A" w14:textId="72EAA020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3" w:type="dxa"/>
            <w:vAlign w:val="center"/>
          </w:tcPr>
          <w:p w14:paraId="64A633A5" w14:textId="1AC9ED82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27" w:type="dxa"/>
            <w:vAlign w:val="center"/>
          </w:tcPr>
          <w:p w14:paraId="57181CE1" w14:textId="37464989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29" w:type="dxa"/>
            <w:vAlign w:val="center"/>
          </w:tcPr>
          <w:p w14:paraId="5318B8B5" w14:textId="4E7B7471" w:rsidR="00F211F0" w:rsidRPr="00F211F0" w:rsidRDefault="00F211F0" w:rsidP="00F211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21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4F7D78" w:rsidRPr="008C64C2" w14:paraId="263FE4E2" w14:textId="77777777" w:rsidTr="00251168">
        <w:trPr>
          <w:trHeight w:val="496"/>
          <w:jc w:val="center"/>
        </w:trPr>
        <w:tc>
          <w:tcPr>
            <w:tcW w:w="1642" w:type="dxa"/>
          </w:tcPr>
          <w:p w14:paraId="648346AF" w14:textId="22E26562" w:rsidR="004F7D78" w:rsidRPr="008C64C2" w:rsidRDefault="008C64C2" w:rsidP="002511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bon fixation</w:t>
            </w:r>
          </w:p>
        </w:tc>
        <w:tc>
          <w:tcPr>
            <w:tcW w:w="2178" w:type="dxa"/>
            <w:vAlign w:val="center"/>
          </w:tcPr>
          <w:p w14:paraId="1B3BA6BB" w14:textId="1B57AC1E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etyl-CoA carboxylase carboxyl transferase subunit beta </w:t>
            </w:r>
          </w:p>
        </w:tc>
        <w:tc>
          <w:tcPr>
            <w:tcW w:w="833" w:type="dxa"/>
            <w:vAlign w:val="center"/>
          </w:tcPr>
          <w:p w14:paraId="5A7810C6" w14:textId="576C207C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94" w:type="dxa"/>
            <w:vAlign w:val="center"/>
          </w:tcPr>
          <w:p w14:paraId="4B2868A6" w14:textId="6A272729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93" w:type="dxa"/>
            <w:vAlign w:val="center"/>
          </w:tcPr>
          <w:p w14:paraId="684397A5" w14:textId="7B16423B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927" w:type="dxa"/>
            <w:vAlign w:val="center"/>
          </w:tcPr>
          <w:p w14:paraId="041D9200" w14:textId="1FF7D8AE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929" w:type="dxa"/>
            <w:vAlign w:val="center"/>
          </w:tcPr>
          <w:p w14:paraId="7D76C38B" w14:textId="02405FCF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 </w:t>
            </w:r>
          </w:p>
        </w:tc>
      </w:tr>
      <w:tr w:rsidR="004F7D78" w:rsidRPr="008C64C2" w14:paraId="61BC2B4F" w14:textId="77777777" w:rsidTr="00251168">
        <w:trPr>
          <w:trHeight w:val="487"/>
          <w:jc w:val="center"/>
        </w:trPr>
        <w:tc>
          <w:tcPr>
            <w:tcW w:w="1642" w:type="dxa"/>
            <w:vAlign w:val="bottom"/>
          </w:tcPr>
          <w:p w14:paraId="7C3C7F46" w14:textId="655555D2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37EBA414" w14:textId="0489DFB0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etyl-CoA carboxylase carboxyl transferase subunit alpha </w:t>
            </w:r>
          </w:p>
        </w:tc>
        <w:tc>
          <w:tcPr>
            <w:tcW w:w="833" w:type="dxa"/>
            <w:vAlign w:val="center"/>
          </w:tcPr>
          <w:p w14:paraId="660272A6" w14:textId="7AA83E72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94" w:type="dxa"/>
            <w:vAlign w:val="center"/>
          </w:tcPr>
          <w:p w14:paraId="06F52CEA" w14:textId="237088BD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893" w:type="dxa"/>
            <w:vAlign w:val="center"/>
          </w:tcPr>
          <w:p w14:paraId="06C8C1FC" w14:textId="2F3A85AA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927" w:type="dxa"/>
            <w:vAlign w:val="center"/>
          </w:tcPr>
          <w:p w14:paraId="5EC6A421" w14:textId="73269DC7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929" w:type="dxa"/>
            <w:vAlign w:val="center"/>
          </w:tcPr>
          <w:p w14:paraId="0593800D" w14:textId="2B7FBF06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8 </w:t>
            </w:r>
          </w:p>
        </w:tc>
      </w:tr>
      <w:tr w:rsidR="004F7D78" w:rsidRPr="008C64C2" w14:paraId="2411DFD3" w14:textId="77777777" w:rsidTr="00251168">
        <w:trPr>
          <w:trHeight w:val="487"/>
          <w:jc w:val="center"/>
        </w:trPr>
        <w:tc>
          <w:tcPr>
            <w:tcW w:w="1642" w:type="dxa"/>
            <w:vAlign w:val="bottom"/>
          </w:tcPr>
          <w:p w14:paraId="0AD671EF" w14:textId="15CA3A8D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5FDD9771" w14:textId="7FCFF481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cetyl-CoA carboxylase, biotin carboxylase subunit </w:t>
            </w:r>
          </w:p>
        </w:tc>
        <w:tc>
          <w:tcPr>
            <w:tcW w:w="833" w:type="dxa"/>
            <w:vAlign w:val="center"/>
          </w:tcPr>
          <w:p w14:paraId="5307BE0A" w14:textId="5ED01A07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94" w:type="dxa"/>
            <w:vAlign w:val="center"/>
          </w:tcPr>
          <w:p w14:paraId="6B12665D" w14:textId="70835801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893" w:type="dxa"/>
            <w:vAlign w:val="center"/>
          </w:tcPr>
          <w:p w14:paraId="3BEDEABB" w14:textId="79D419EB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27" w:type="dxa"/>
            <w:vAlign w:val="center"/>
          </w:tcPr>
          <w:p w14:paraId="3152E5F8" w14:textId="58F33A71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929" w:type="dxa"/>
            <w:vAlign w:val="center"/>
          </w:tcPr>
          <w:p w14:paraId="544D335C" w14:textId="0615D473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</w:tr>
      <w:tr w:rsidR="004F7D78" w:rsidRPr="008C64C2" w14:paraId="4ABF2BCC" w14:textId="77777777" w:rsidTr="00251168">
        <w:trPr>
          <w:trHeight w:val="487"/>
          <w:jc w:val="center"/>
        </w:trPr>
        <w:tc>
          <w:tcPr>
            <w:tcW w:w="1642" w:type="dxa"/>
            <w:vAlign w:val="bottom"/>
          </w:tcPr>
          <w:p w14:paraId="002EE4E8" w14:textId="0A34DDDC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221037C1" w14:textId="63AA0594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sz w:val="18"/>
                <w:szCs w:val="18"/>
              </w:rPr>
              <w:t>omega-6 fatty acid desaturase</w:t>
            </w:r>
          </w:p>
        </w:tc>
        <w:tc>
          <w:tcPr>
            <w:tcW w:w="833" w:type="dxa"/>
            <w:vAlign w:val="center"/>
          </w:tcPr>
          <w:p w14:paraId="6337A5AE" w14:textId="31B411A7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94" w:type="dxa"/>
            <w:vAlign w:val="center"/>
          </w:tcPr>
          <w:p w14:paraId="68DBDFC5" w14:textId="64160304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93" w:type="dxa"/>
            <w:vAlign w:val="center"/>
          </w:tcPr>
          <w:p w14:paraId="5624876B" w14:textId="3B7E9801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27" w:type="dxa"/>
            <w:vAlign w:val="center"/>
          </w:tcPr>
          <w:p w14:paraId="526C0191" w14:textId="029A3941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29" w:type="dxa"/>
            <w:vAlign w:val="center"/>
          </w:tcPr>
          <w:p w14:paraId="1484EE85" w14:textId="719332C0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</w:tr>
      <w:tr w:rsidR="004F7D78" w:rsidRPr="008C64C2" w14:paraId="6F6D2F44" w14:textId="77777777" w:rsidTr="00251168">
        <w:trPr>
          <w:trHeight w:val="487"/>
          <w:jc w:val="center"/>
        </w:trPr>
        <w:tc>
          <w:tcPr>
            <w:tcW w:w="1642" w:type="dxa"/>
            <w:vAlign w:val="bottom"/>
          </w:tcPr>
          <w:p w14:paraId="0FDFB9E5" w14:textId="293001F6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4EB45E2" w14:textId="0CA4DE74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earoyl</w:t>
            </w:r>
            <w:proofErr w:type="spellEnd"/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oA desaturase</w:t>
            </w:r>
          </w:p>
        </w:tc>
        <w:tc>
          <w:tcPr>
            <w:tcW w:w="833" w:type="dxa"/>
            <w:vAlign w:val="center"/>
          </w:tcPr>
          <w:p w14:paraId="20E4B1B7" w14:textId="370EDC2D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94" w:type="dxa"/>
            <w:vAlign w:val="center"/>
          </w:tcPr>
          <w:p w14:paraId="00827F51" w14:textId="50216E75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93" w:type="dxa"/>
            <w:vAlign w:val="center"/>
          </w:tcPr>
          <w:p w14:paraId="295B04FE" w14:textId="2D975C9E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927" w:type="dxa"/>
            <w:vAlign w:val="center"/>
          </w:tcPr>
          <w:p w14:paraId="23DB5174" w14:textId="22C8D245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929" w:type="dxa"/>
            <w:vAlign w:val="center"/>
          </w:tcPr>
          <w:p w14:paraId="2FD09191" w14:textId="0D3775BD" w:rsidR="004F7D78" w:rsidRPr="008C64C2" w:rsidRDefault="004F7D78" w:rsidP="004F7D7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</w:tr>
      <w:tr w:rsidR="008C64C2" w:rsidRPr="008C64C2" w14:paraId="20B0DF18" w14:textId="77777777" w:rsidTr="00251168">
        <w:trPr>
          <w:trHeight w:val="487"/>
          <w:jc w:val="center"/>
        </w:trPr>
        <w:tc>
          <w:tcPr>
            <w:tcW w:w="1642" w:type="dxa"/>
            <w:vAlign w:val="center"/>
          </w:tcPr>
          <w:p w14:paraId="4FD86F45" w14:textId="31C80752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3D317EA9" w14:textId="3BE33315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C2">
              <w:rPr>
                <w:rFonts w:ascii="Times New Roman" w:hAnsi="Times New Roman" w:cs="Times New Roman"/>
                <w:sz w:val="18"/>
                <w:szCs w:val="18"/>
              </w:rPr>
              <w:t>starch synthase</w:t>
            </w:r>
          </w:p>
        </w:tc>
        <w:tc>
          <w:tcPr>
            <w:tcW w:w="833" w:type="dxa"/>
            <w:vAlign w:val="center"/>
          </w:tcPr>
          <w:p w14:paraId="2ED4F602" w14:textId="49E332D7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3AEE71AF" w14:textId="2C224FA7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vAlign w:val="center"/>
          </w:tcPr>
          <w:p w14:paraId="688C20F0" w14:textId="3B568293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27" w:type="dxa"/>
            <w:vAlign w:val="center"/>
          </w:tcPr>
          <w:p w14:paraId="62D87346" w14:textId="00DC1121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29" w:type="dxa"/>
            <w:vAlign w:val="center"/>
          </w:tcPr>
          <w:p w14:paraId="24CB2756" w14:textId="1589DCA8" w:rsidR="008C64C2" w:rsidRPr="008C64C2" w:rsidRDefault="008C64C2" w:rsidP="008C64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C64C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1194E" w:rsidRPr="008C64C2" w14:paraId="6A30748F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6E4AE942" w14:textId="2FEE8B84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 wall</w:t>
            </w:r>
          </w:p>
        </w:tc>
        <w:tc>
          <w:tcPr>
            <w:tcW w:w="2178" w:type="dxa"/>
            <w:vAlign w:val="center"/>
          </w:tcPr>
          <w:p w14:paraId="4AE37CF7" w14:textId="29A2DD88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1,3-beta-glucan synthase</w:t>
            </w:r>
          </w:p>
        </w:tc>
        <w:tc>
          <w:tcPr>
            <w:tcW w:w="833" w:type="dxa"/>
            <w:vAlign w:val="center"/>
          </w:tcPr>
          <w:p w14:paraId="143DF077" w14:textId="6A5C6AD6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894" w:type="dxa"/>
            <w:vAlign w:val="center"/>
          </w:tcPr>
          <w:p w14:paraId="273ECBD1" w14:textId="51997720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893" w:type="dxa"/>
            <w:vAlign w:val="center"/>
          </w:tcPr>
          <w:p w14:paraId="2F1DC873" w14:textId="59A04481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0.04</w:t>
            </w:r>
          </w:p>
        </w:tc>
        <w:tc>
          <w:tcPr>
            <w:tcW w:w="927" w:type="dxa"/>
            <w:vAlign w:val="center"/>
          </w:tcPr>
          <w:p w14:paraId="249FAE1C" w14:textId="25635458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  <w:tc>
          <w:tcPr>
            <w:tcW w:w="929" w:type="dxa"/>
            <w:vAlign w:val="center"/>
          </w:tcPr>
          <w:p w14:paraId="1CE722D8" w14:textId="455DF302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0.10</w:t>
            </w:r>
          </w:p>
        </w:tc>
      </w:tr>
      <w:tr w:rsidR="00E1194E" w:rsidRPr="008C64C2" w14:paraId="708E7CE8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6CB6E986" w14:textId="77777777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4029AF8B" w14:textId="3D0AABE7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ADP-glucose 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pyrophosphorylase</w:t>
            </w:r>
            <w:proofErr w:type="spellEnd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 small subunit</w:t>
            </w:r>
          </w:p>
        </w:tc>
        <w:tc>
          <w:tcPr>
            <w:tcW w:w="833" w:type="dxa"/>
            <w:vAlign w:val="center"/>
          </w:tcPr>
          <w:p w14:paraId="1A4036B3" w14:textId="767B749F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894" w:type="dxa"/>
            <w:vAlign w:val="center"/>
          </w:tcPr>
          <w:p w14:paraId="2C7F2448" w14:textId="077BF66C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893" w:type="dxa"/>
            <w:vAlign w:val="center"/>
          </w:tcPr>
          <w:p w14:paraId="249F9AED" w14:textId="7470F548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27</w:t>
            </w:r>
          </w:p>
        </w:tc>
        <w:tc>
          <w:tcPr>
            <w:tcW w:w="927" w:type="dxa"/>
            <w:vAlign w:val="center"/>
          </w:tcPr>
          <w:p w14:paraId="1A07357D" w14:textId="6EA78D95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17</w:t>
            </w:r>
          </w:p>
        </w:tc>
        <w:tc>
          <w:tcPr>
            <w:tcW w:w="929" w:type="dxa"/>
            <w:vAlign w:val="center"/>
          </w:tcPr>
          <w:p w14:paraId="219BC983" w14:textId="40405F68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14</w:t>
            </w:r>
          </w:p>
        </w:tc>
      </w:tr>
      <w:tr w:rsidR="00E1194E" w:rsidRPr="008C64C2" w14:paraId="081F1AC7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3F99BCF7" w14:textId="77777777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07F31BA3" w14:textId="68197E40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ADP-glucose 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pyrophosphorylase</w:t>
            </w:r>
            <w:proofErr w:type="spellEnd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 large subunit</w:t>
            </w:r>
          </w:p>
        </w:tc>
        <w:tc>
          <w:tcPr>
            <w:tcW w:w="833" w:type="dxa"/>
            <w:vAlign w:val="center"/>
          </w:tcPr>
          <w:p w14:paraId="1477EFC5" w14:textId="7935F2A4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894" w:type="dxa"/>
            <w:vAlign w:val="center"/>
          </w:tcPr>
          <w:p w14:paraId="58360AD8" w14:textId="39A94103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893" w:type="dxa"/>
            <w:vAlign w:val="center"/>
          </w:tcPr>
          <w:p w14:paraId="2C4AD5BD" w14:textId="2C7EC4FE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</w:p>
        </w:tc>
        <w:tc>
          <w:tcPr>
            <w:tcW w:w="927" w:type="dxa"/>
            <w:vAlign w:val="center"/>
          </w:tcPr>
          <w:p w14:paraId="4DF68242" w14:textId="2CEF7043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929" w:type="dxa"/>
            <w:vAlign w:val="center"/>
          </w:tcPr>
          <w:p w14:paraId="04F00C93" w14:textId="0098DDCB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86</w:t>
            </w:r>
          </w:p>
        </w:tc>
      </w:tr>
      <w:tr w:rsidR="00E1194E" w:rsidRPr="008C64C2" w14:paraId="48760B88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753DF425" w14:textId="77777777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64CC3423" w14:textId="350D40E8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 xml:space="preserve">UDP-sugar 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pyrophosphorylase</w:t>
            </w:r>
            <w:proofErr w:type="spellEnd"/>
          </w:p>
        </w:tc>
        <w:tc>
          <w:tcPr>
            <w:tcW w:w="833" w:type="dxa"/>
            <w:vAlign w:val="center"/>
          </w:tcPr>
          <w:p w14:paraId="08F916EF" w14:textId="25AA7996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94" w:type="dxa"/>
            <w:vAlign w:val="center"/>
          </w:tcPr>
          <w:p w14:paraId="56F177BC" w14:textId="2D2FD746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893" w:type="dxa"/>
            <w:vAlign w:val="center"/>
          </w:tcPr>
          <w:p w14:paraId="088B47E2" w14:textId="1658053D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27" w:type="dxa"/>
            <w:vAlign w:val="center"/>
          </w:tcPr>
          <w:p w14:paraId="625161BF" w14:textId="78B279CD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29" w:type="dxa"/>
            <w:vAlign w:val="center"/>
          </w:tcPr>
          <w:p w14:paraId="671FC283" w14:textId="03817364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E1194E" w:rsidRPr="008C64C2" w14:paraId="30CC80CF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0B22D374" w14:textId="587FCE16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skeleton</w:t>
            </w:r>
          </w:p>
        </w:tc>
        <w:tc>
          <w:tcPr>
            <w:tcW w:w="2178" w:type="dxa"/>
            <w:vAlign w:val="center"/>
          </w:tcPr>
          <w:p w14:paraId="5216B922" w14:textId="3A11F89C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inositol-</w:t>
            </w:r>
            <w:proofErr w:type="spellStart"/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hexakisphosphate</w:t>
            </w:r>
            <w:proofErr w:type="spellEnd"/>
          </w:p>
        </w:tc>
        <w:tc>
          <w:tcPr>
            <w:tcW w:w="833" w:type="dxa"/>
            <w:vAlign w:val="center"/>
          </w:tcPr>
          <w:p w14:paraId="4CC92115" w14:textId="18073AA6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5B070EF9" w14:textId="1F626156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3" w:type="dxa"/>
            <w:vAlign w:val="center"/>
          </w:tcPr>
          <w:p w14:paraId="38D65953" w14:textId="49CDBB25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27" w:type="dxa"/>
            <w:vAlign w:val="center"/>
          </w:tcPr>
          <w:p w14:paraId="122D8A17" w14:textId="71F7A7E7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29" w:type="dxa"/>
            <w:vAlign w:val="center"/>
          </w:tcPr>
          <w:p w14:paraId="78174C06" w14:textId="1834711D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E1194E" w:rsidRPr="008C64C2" w14:paraId="12D13997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12993F21" w14:textId="77777777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C179EA5" w14:textId="7B04B8A2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actin related protein 2/3 complex</w:t>
            </w:r>
          </w:p>
        </w:tc>
        <w:tc>
          <w:tcPr>
            <w:tcW w:w="833" w:type="dxa"/>
            <w:vAlign w:val="center"/>
          </w:tcPr>
          <w:p w14:paraId="512DE89F" w14:textId="6861ACE5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94" w:type="dxa"/>
            <w:vAlign w:val="center"/>
          </w:tcPr>
          <w:p w14:paraId="6941FCF1" w14:textId="1C3CEFF8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893" w:type="dxa"/>
            <w:vAlign w:val="center"/>
          </w:tcPr>
          <w:p w14:paraId="239199F2" w14:textId="749146F1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27" w:type="dxa"/>
            <w:vAlign w:val="center"/>
          </w:tcPr>
          <w:p w14:paraId="23CB9E13" w14:textId="44F141A1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929" w:type="dxa"/>
            <w:vAlign w:val="center"/>
          </w:tcPr>
          <w:p w14:paraId="557C0B7A" w14:textId="2EE423D6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</w:tr>
      <w:tr w:rsidR="00E1194E" w:rsidRPr="008C64C2" w14:paraId="24887A90" w14:textId="77777777" w:rsidTr="00E1194E">
        <w:trPr>
          <w:trHeight w:val="487"/>
          <w:jc w:val="center"/>
        </w:trPr>
        <w:tc>
          <w:tcPr>
            <w:tcW w:w="1642" w:type="dxa"/>
            <w:vAlign w:val="center"/>
          </w:tcPr>
          <w:p w14:paraId="51BE91D9" w14:textId="77777777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8" w:type="dxa"/>
            <w:vAlign w:val="center"/>
          </w:tcPr>
          <w:p w14:paraId="16EE12B8" w14:textId="7F2C0C65" w:rsidR="00E1194E" w:rsidRPr="008C64C2" w:rsidRDefault="00E1194E" w:rsidP="00E119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4DF9">
              <w:rPr>
                <w:rFonts w:ascii="Times New Roman" w:hAnsi="Times New Roman" w:cs="Times New Roman"/>
                <w:sz w:val="18"/>
                <w:szCs w:val="20"/>
              </w:rPr>
              <w:t>kinesin family member 5</w:t>
            </w:r>
          </w:p>
        </w:tc>
        <w:tc>
          <w:tcPr>
            <w:tcW w:w="833" w:type="dxa"/>
            <w:vAlign w:val="center"/>
          </w:tcPr>
          <w:p w14:paraId="4650CB00" w14:textId="0632CF0C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894" w:type="dxa"/>
            <w:vAlign w:val="center"/>
          </w:tcPr>
          <w:p w14:paraId="248894A5" w14:textId="68CEBAC2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893" w:type="dxa"/>
            <w:vAlign w:val="center"/>
          </w:tcPr>
          <w:p w14:paraId="26BB4905" w14:textId="045B76DA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927" w:type="dxa"/>
            <w:vAlign w:val="center"/>
          </w:tcPr>
          <w:p w14:paraId="79ED1ECD" w14:textId="766F88F0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929" w:type="dxa"/>
            <w:vAlign w:val="center"/>
          </w:tcPr>
          <w:p w14:paraId="18C3A472" w14:textId="013F8917" w:rsidR="00E1194E" w:rsidRPr="00E1194E" w:rsidRDefault="00E1194E" w:rsidP="00E119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E1194E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</w:tbl>
    <w:p w14:paraId="39955140" w14:textId="5C1CF4F9" w:rsidR="005E7CA3" w:rsidRDefault="005E7CA3" w:rsidP="001E32DD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DB1C83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Pr="00DB1C83">
        <w:rPr>
          <w:rFonts w:ascii="Times New Roman" w:hAnsi="Times New Roman" w:cs="Times New Roman"/>
          <w:sz w:val="18"/>
          <w:szCs w:val="18"/>
        </w:rPr>
        <w:t>, nitrate limitation condition</w:t>
      </w:r>
      <w:r w:rsidR="003B5004">
        <w:rPr>
          <w:rFonts w:ascii="Times New Roman" w:hAnsi="Times New Roman" w:cs="Times New Roman"/>
          <w:sz w:val="18"/>
          <w:szCs w:val="18"/>
        </w:rPr>
        <w:t xml:space="preserve">; </w:t>
      </w:r>
      <w:r w:rsidRPr="00DB1C83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DB1C83">
        <w:rPr>
          <w:rFonts w:ascii="Times New Roman" w:hAnsi="Times New Roman" w:cs="Times New Roman"/>
          <w:sz w:val="18"/>
          <w:szCs w:val="18"/>
        </w:rPr>
        <w:t>, nitrate repletion condition</w:t>
      </w:r>
      <w:r w:rsidR="003B5004">
        <w:rPr>
          <w:rFonts w:ascii="Times New Roman" w:hAnsi="Times New Roman" w:cs="Times New Roman"/>
          <w:sz w:val="18"/>
          <w:szCs w:val="18"/>
        </w:rPr>
        <w:t>.</w:t>
      </w:r>
    </w:p>
    <w:p w14:paraId="63BD944C" w14:textId="37443025" w:rsidR="00C10384" w:rsidRDefault="00C1038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1A97273" w14:textId="061714AE" w:rsidR="00667850" w:rsidRDefault="00667850" w:rsidP="00C2054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11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.</w:t>
      </w:r>
      <w:r w:rsidRPr="005E11C7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he average gene expression level</w:t>
      </w:r>
      <w:r w:rsidR="00EC5FE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AGEL</w:t>
      </w:r>
      <w:r w:rsidR="00EC5FE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570F09" w:rsidRPr="00570F09">
        <w:rPr>
          <w:rFonts w:ascii="Times New Roman" w:hAnsi="Times New Roman" w:cs="Times New Roman"/>
          <w:sz w:val="24"/>
          <w:szCs w:val="24"/>
        </w:rPr>
        <w:t xml:space="preserve">of proteins involved </w:t>
      </w:r>
      <w:r w:rsidRPr="00055221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55221">
        <w:rPr>
          <w:rFonts w:ascii="Times New Roman" w:hAnsi="Times New Roman" w:cs="Times New Roman"/>
          <w:sz w:val="24"/>
          <w:szCs w:val="24"/>
        </w:rPr>
        <w:t xml:space="preserve">hotosystem Ⅱ, energy </w:t>
      </w:r>
      <w:r>
        <w:rPr>
          <w:rFonts w:ascii="Times New Roman" w:hAnsi="Times New Roman" w:cs="Times New Roman"/>
          <w:sz w:val="24"/>
          <w:szCs w:val="24"/>
        </w:rPr>
        <w:t>synthesis</w:t>
      </w:r>
      <w:r w:rsidRPr="00055221">
        <w:rPr>
          <w:rFonts w:ascii="Times New Roman" w:hAnsi="Times New Roman" w:cs="Times New Roman"/>
          <w:sz w:val="24"/>
          <w:szCs w:val="24"/>
        </w:rPr>
        <w:t>, carbon fix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65919" w:rsidRPr="00857E7E">
        <w:rPr>
          <w:rFonts w:ascii="Times New Roman" w:hAnsi="Times New Roman" w:cs="Times New Roman"/>
          <w:sz w:val="24"/>
        </w:rPr>
        <w:t>cytoskeleton, and cell wall</w:t>
      </w:r>
      <w:r w:rsidR="00865919" w:rsidDel="00865919">
        <w:rPr>
          <w:rFonts w:ascii="Times New Roman" w:hAnsi="Times New Roman" w:cs="Times New Roman"/>
          <w:sz w:val="24"/>
          <w:szCs w:val="24"/>
        </w:rPr>
        <w:t xml:space="preserve"> </w:t>
      </w:r>
      <w:r w:rsidRPr="00055221">
        <w:rPr>
          <w:rFonts w:ascii="Times New Roman" w:hAnsi="Times New Roman" w:cs="Times New Roman"/>
          <w:sz w:val="24"/>
          <w:szCs w:val="24"/>
        </w:rPr>
        <w:t xml:space="preserve">of </w:t>
      </w:r>
      <w:r w:rsidR="00865919">
        <w:rPr>
          <w:rFonts w:ascii="Times New Roman" w:hAnsi="Times New Roman" w:cs="Times New Roman"/>
          <w:sz w:val="24"/>
          <w:szCs w:val="24"/>
        </w:rPr>
        <w:t xml:space="preserve">phytoplankton assemblage </w:t>
      </w:r>
      <w:bookmarkStart w:id="22" w:name="_Hlk100651770"/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E2600D">
        <w:rPr>
          <w:rFonts w:ascii="Times New Roman" w:hAnsi="Times New Roman" w:cs="Times New Roman"/>
          <w:sz w:val="24"/>
          <w:szCs w:val="24"/>
        </w:rPr>
        <w:t xml:space="preserve">Tianjin’s </w:t>
      </w:r>
      <w:r>
        <w:rPr>
          <w:rFonts w:ascii="Times New Roman" w:hAnsi="Times New Roman" w:cs="Times New Roman"/>
          <w:sz w:val="24"/>
          <w:szCs w:val="24"/>
        </w:rPr>
        <w:t>reservoirs.</w:t>
      </w:r>
      <w:bookmarkEnd w:id="22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3" w:name="OLE_LINK55"/>
      <w:r>
        <w:rPr>
          <w:rFonts w:ascii="Times New Roman" w:hAnsi="Times New Roman" w:cs="Times New Roman"/>
          <w:sz w:val="24"/>
          <w:szCs w:val="24"/>
        </w:rPr>
        <w:t>The site names are refer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d to Table S2.</w:t>
      </w:r>
      <w:bookmarkEnd w:id="23"/>
    </w:p>
    <w:tbl>
      <w:tblPr>
        <w:tblStyle w:val="ac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810"/>
        <w:gridCol w:w="1385"/>
        <w:gridCol w:w="1333"/>
        <w:gridCol w:w="1069"/>
        <w:gridCol w:w="1419"/>
        <w:gridCol w:w="1419"/>
      </w:tblGrid>
      <w:tr w:rsidR="00667850" w:rsidRPr="002753F8" w14:paraId="7CD16B40" w14:textId="77777777" w:rsidTr="007E78AC">
        <w:trPr>
          <w:trHeight w:val="330"/>
        </w:trPr>
        <w:tc>
          <w:tcPr>
            <w:tcW w:w="1087" w:type="dxa"/>
            <w:tcBorders>
              <w:top w:val="single" w:sz="12" w:space="0" w:color="auto"/>
              <w:bottom w:val="nil"/>
            </w:tcBorders>
            <w:vAlign w:val="center"/>
          </w:tcPr>
          <w:p w14:paraId="2C986E76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nil"/>
            </w:tcBorders>
            <w:vAlign w:val="center"/>
          </w:tcPr>
          <w:p w14:paraId="6ED25FA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25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ADACF8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  <w:szCs w:val="21"/>
              </w:rPr>
              <w:t>AGEL</w:t>
            </w:r>
          </w:p>
        </w:tc>
      </w:tr>
      <w:tr w:rsidR="00667850" w:rsidRPr="002753F8" w14:paraId="4ED6A1D7" w14:textId="77777777" w:rsidTr="007E78AC">
        <w:trPr>
          <w:trHeight w:val="330"/>
        </w:trPr>
        <w:tc>
          <w:tcPr>
            <w:tcW w:w="1087" w:type="dxa"/>
            <w:tcBorders>
              <w:top w:val="nil"/>
              <w:bottom w:val="single" w:sz="12" w:space="0" w:color="auto"/>
            </w:tcBorders>
            <w:vAlign w:val="center"/>
          </w:tcPr>
          <w:p w14:paraId="090C6932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  <w:szCs w:val="21"/>
              </w:rPr>
              <w:t>Site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center"/>
          </w:tcPr>
          <w:p w14:paraId="3C2C48DB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53F8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Pr="002753F8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v</w:t>
            </w:r>
            <w:proofErr w:type="spellEnd"/>
            <w:r w:rsidRPr="002753F8">
              <w:rPr>
                <w:rFonts w:ascii="Times New Roman" w:hAnsi="Times New Roman" w:cs="Times New Roman"/>
                <w:i/>
                <w:iCs/>
                <w:szCs w:val="21"/>
              </w:rPr>
              <w:t>/</w:t>
            </w:r>
            <w:proofErr w:type="spellStart"/>
            <w:r w:rsidRPr="002753F8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Pr="002753F8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3BB0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  <w:szCs w:val="21"/>
              </w:rPr>
              <w:t>Photosystem Ⅱ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B8BC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  <w:szCs w:val="21"/>
              </w:rPr>
              <w:t xml:space="preserve">Energy </w:t>
            </w:r>
            <w:r>
              <w:rPr>
                <w:rFonts w:ascii="Times New Roman" w:hAnsi="Times New Roman" w:cs="Times New Roman"/>
                <w:szCs w:val="21"/>
              </w:rPr>
              <w:t>synthesis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D677E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  <w:szCs w:val="21"/>
              </w:rPr>
              <w:t>Carbon fixation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83AB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 wall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00840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toskeleton</w:t>
            </w:r>
          </w:p>
        </w:tc>
      </w:tr>
      <w:tr w:rsidR="00667850" w:rsidRPr="002753F8" w14:paraId="12DB55E1" w14:textId="77777777" w:rsidTr="007E78AC">
        <w:trPr>
          <w:trHeight w:val="330"/>
        </w:trPr>
        <w:tc>
          <w:tcPr>
            <w:tcW w:w="1087" w:type="dxa"/>
            <w:tcBorders>
              <w:top w:val="single" w:sz="12" w:space="0" w:color="auto"/>
            </w:tcBorders>
            <w:vAlign w:val="bottom"/>
          </w:tcPr>
          <w:p w14:paraId="1B0B9B03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BLH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74676C4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85" w:type="dxa"/>
            <w:tcBorders>
              <w:top w:val="single" w:sz="12" w:space="0" w:color="auto"/>
            </w:tcBorders>
          </w:tcPr>
          <w:p w14:paraId="55470B47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333" w:type="dxa"/>
            <w:tcBorders>
              <w:top w:val="single" w:sz="12" w:space="0" w:color="auto"/>
            </w:tcBorders>
          </w:tcPr>
          <w:p w14:paraId="218886F9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14:paraId="0DAED2AE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06D516FC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9" w:type="dxa"/>
            <w:tcBorders>
              <w:top w:val="single" w:sz="12" w:space="0" w:color="auto"/>
            </w:tcBorders>
          </w:tcPr>
          <w:p w14:paraId="37DF76B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67850" w:rsidRPr="002753F8" w14:paraId="0183B7BF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037A6013" w14:textId="58E827E0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sz w:val="22"/>
              </w:rPr>
              <w:t>CBH1</w:t>
            </w:r>
          </w:p>
        </w:tc>
        <w:tc>
          <w:tcPr>
            <w:tcW w:w="810" w:type="dxa"/>
          </w:tcPr>
          <w:p w14:paraId="08C46962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85" w:type="dxa"/>
          </w:tcPr>
          <w:p w14:paraId="720B9C15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333" w:type="dxa"/>
          </w:tcPr>
          <w:p w14:paraId="426FB668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69" w:type="dxa"/>
          </w:tcPr>
          <w:p w14:paraId="52B59975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1719</w:t>
            </w:r>
          </w:p>
        </w:tc>
        <w:tc>
          <w:tcPr>
            <w:tcW w:w="1419" w:type="dxa"/>
          </w:tcPr>
          <w:p w14:paraId="1BCD0A0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9" w:type="dxa"/>
          </w:tcPr>
          <w:p w14:paraId="24057C7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67850" w:rsidRPr="002753F8" w14:paraId="403874D1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352CD2C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CBH</w:t>
            </w:r>
          </w:p>
        </w:tc>
        <w:tc>
          <w:tcPr>
            <w:tcW w:w="810" w:type="dxa"/>
          </w:tcPr>
          <w:p w14:paraId="13A0206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85" w:type="dxa"/>
          </w:tcPr>
          <w:p w14:paraId="0108B0A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333" w:type="dxa"/>
          </w:tcPr>
          <w:p w14:paraId="456ED273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69" w:type="dxa"/>
          </w:tcPr>
          <w:p w14:paraId="478C4FB2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19" w:type="dxa"/>
          </w:tcPr>
          <w:p w14:paraId="6CDA390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</w:tcPr>
          <w:p w14:paraId="0ACB9C5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67850" w:rsidRPr="002753F8" w14:paraId="171E3DB6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50E641E7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HH</w:t>
            </w:r>
          </w:p>
        </w:tc>
        <w:tc>
          <w:tcPr>
            <w:tcW w:w="810" w:type="dxa"/>
          </w:tcPr>
          <w:p w14:paraId="2C7B1BC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85" w:type="dxa"/>
          </w:tcPr>
          <w:p w14:paraId="09E65BF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333" w:type="dxa"/>
          </w:tcPr>
          <w:p w14:paraId="6563F4EA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69" w:type="dxa"/>
          </w:tcPr>
          <w:p w14:paraId="46B7A673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419" w:type="dxa"/>
          </w:tcPr>
          <w:p w14:paraId="0E7963C5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</w:tcPr>
          <w:p w14:paraId="61F535C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67850" w:rsidRPr="002753F8" w14:paraId="349915A3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7E323E17" w14:textId="5D4EAFFD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TBW1</w:t>
            </w:r>
          </w:p>
        </w:tc>
        <w:tc>
          <w:tcPr>
            <w:tcW w:w="810" w:type="dxa"/>
          </w:tcPr>
          <w:p w14:paraId="6884E36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85" w:type="dxa"/>
          </w:tcPr>
          <w:p w14:paraId="4D15BC2A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333" w:type="dxa"/>
          </w:tcPr>
          <w:p w14:paraId="55E082DB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69" w:type="dxa"/>
          </w:tcPr>
          <w:p w14:paraId="2108DF1B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1061</w:t>
            </w:r>
          </w:p>
        </w:tc>
        <w:tc>
          <w:tcPr>
            <w:tcW w:w="1419" w:type="dxa"/>
          </w:tcPr>
          <w:p w14:paraId="6C63D696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9" w:type="dxa"/>
          </w:tcPr>
          <w:p w14:paraId="4D2C3925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</w:tc>
      </w:tr>
      <w:tr w:rsidR="00667850" w:rsidRPr="002753F8" w14:paraId="74107E83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6FDFD5D8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sz w:val="22"/>
              </w:rPr>
              <w:t>TBW</w:t>
            </w:r>
          </w:p>
        </w:tc>
        <w:tc>
          <w:tcPr>
            <w:tcW w:w="810" w:type="dxa"/>
          </w:tcPr>
          <w:p w14:paraId="791BB22E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85" w:type="dxa"/>
          </w:tcPr>
          <w:p w14:paraId="368F9283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333" w:type="dxa"/>
          </w:tcPr>
          <w:p w14:paraId="3CF4728C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69" w:type="dxa"/>
          </w:tcPr>
          <w:p w14:paraId="08DB3F3A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419" w:type="dxa"/>
          </w:tcPr>
          <w:p w14:paraId="5E1549CB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</w:tcPr>
          <w:p w14:paraId="71BCD3A6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667850" w:rsidRPr="002753F8" w14:paraId="13906286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37D2677E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YDH</w:t>
            </w:r>
          </w:p>
        </w:tc>
        <w:tc>
          <w:tcPr>
            <w:tcW w:w="810" w:type="dxa"/>
          </w:tcPr>
          <w:p w14:paraId="1DD92903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85" w:type="dxa"/>
          </w:tcPr>
          <w:p w14:paraId="2F072292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333" w:type="dxa"/>
          </w:tcPr>
          <w:p w14:paraId="3FC603A5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069" w:type="dxa"/>
          </w:tcPr>
          <w:p w14:paraId="2A86AB28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5274</w:t>
            </w:r>
          </w:p>
        </w:tc>
        <w:tc>
          <w:tcPr>
            <w:tcW w:w="1419" w:type="dxa"/>
          </w:tcPr>
          <w:p w14:paraId="0B60EBA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</w:tcPr>
          <w:p w14:paraId="203E5D5C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67850" w:rsidRPr="002753F8" w14:paraId="7855B0D7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252068D3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YQ</w:t>
            </w:r>
          </w:p>
        </w:tc>
        <w:tc>
          <w:tcPr>
            <w:tcW w:w="810" w:type="dxa"/>
          </w:tcPr>
          <w:p w14:paraId="67623EB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85" w:type="dxa"/>
          </w:tcPr>
          <w:p w14:paraId="3F0BF68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333" w:type="dxa"/>
          </w:tcPr>
          <w:p w14:paraId="48FE486D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69" w:type="dxa"/>
          </w:tcPr>
          <w:p w14:paraId="5E2D6931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419" w:type="dxa"/>
          </w:tcPr>
          <w:p w14:paraId="0F2976B6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</w:tcPr>
          <w:p w14:paraId="44BBEBE6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67850" w:rsidRPr="002753F8" w14:paraId="09112E9B" w14:textId="77777777" w:rsidTr="007E78AC">
        <w:trPr>
          <w:trHeight w:val="330"/>
        </w:trPr>
        <w:tc>
          <w:tcPr>
            <w:tcW w:w="1087" w:type="dxa"/>
            <w:vAlign w:val="bottom"/>
          </w:tcPr>
          <w:p w14:paraId="0A6E2397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eastAsia="等线" w:hAnsi="Times New Roman" w:cs="Times New Roman"/>
                <w:color w:val="000000"/>
                <w:sz w:val="22"/>
              </w:rPr>
              <w:t>DLH</w:t>
            </w:r>
          </w:p>
        </w:tc>
        <w:tc>
          <w:tcPr>
            <w:tcW w:w="810" w:type="dxa"/>
          </w:tcPr>
          <w:p w14:paraId="3E581885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85" w:type="dxa"/>
          </w:tcPr>
          <w:p w14:paraId="54B176CA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1333" w:type="dxa"/>
          </w:tcPr>
          <w:p w14:paraId="3727005F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69" w:type="dxa"/>
          </w:tcPr>
          <w:p w14:paraId="6E45FFF2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753F8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419" w:type="dxa"/>
          </w:tcPr>
          <w:p w14:paraId="0E78D30A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</w:tcPr>
          <w:p w14:paraId="4C44DE4E" w14:textId="77777777" w:rsidR="00667850" w:rsidRPr="002753F8" w:rsidRDefault="00667850" w:rsidP="007E78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7335A2BC" w14:textId="77777777" w:rsidR="00667850" w:rsidRDefault="00667850" w:rsidP="00667850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F7D102" w14:textId="6BB0E980" w:rsidR="00667850" w:rsidRDefault="0066785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bookmarkEnd w:id="17"/>
    <w:bookmarkEnd w:id="18"/>
    <w:p w14:paraId="1298D8B8" w14:textId="08B9A8D9" w:rsidR="001B3AB3" w:rsidRPr="001B3AB3" w:rsidRDefault="00DF3608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Figure </w:t>
      </w:r>
    </w:p>
    <w:p w14:paraId="6C788CC2" w14:textId="13EF9F7E" w:rsidR="005241C6" w:rsidRDefault="00F613DE" w:rsidP="005241C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D661C7" wp14:editId="633C2010">
            <wp:extent cx="4618411" cy="410266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91" r="13009"/>
                    <a:stretch/>
                  </pic:blipFill>
                  <pic:spPr bwMode="auto">
                    <a:xfrm>
                      <a:off x="0" y="0"/>
                      <a:ext cx="4622256" cy="4106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889C2" w14:textId="413264F3" w:rsidR="00F613DE" w:rsidRDefault="005241C6" w:rsidP="00484890">
      <w:pPr>
        <w:widowControl/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495D7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95D75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7F0E3D" w:rsidRPr="00495D7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95D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5D75">
        <w:rPr>
          <w:rFonts w:ascii="Times New Roman" w:hAnsi="Times New Roman" w:cs="Times New Roman"/>
          <w:sz w:val="24"/>
          <w:szCs w:val="24"/>
        </w:rPr>
        <w:t xml:space="preserve"> Results</w:t>
      </w:r>
      <w:r w:rsidRPr="00B9756F">
        <w:rPr>
          <w:rFonts w:ascii="Times New Roman" w:hAnsi="Times New Roman" w:cs="Times New Roman"/>
          <w:sz w:val="24"/>
          <w:szCs w:val="24"/>
        </w:rPr>
        <w:t xml:space="preserve"> of Pearson correlation analysi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9E307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field work. 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**, ** and * are significant at the 0.001, 0.01 and 0.05 level, respectively.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color saturation denotes the correlation coefficient. </w:t>
      </w:r>
      <w:proofErr w:type="spellStart"/>
      <w:r w:rsidRPr="000E597E">
        <w:rPr>
          <w:rFonts w:ascii="Times New Roman" w:hAnsi="Times New Roman" w:cs="Times New Roman"/>
          <w:sz w:val="24"/>
          <w:szCs w:val="24"/>
        </w:rPr>
        <w:t>F</w:t>
      </w:r>
      <w:r w:rsidRPr="000E597E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0E597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E597E">
        <w:rPr>
          <w:rFonts w:ascii="Times New Roman" w:hAnsi="Times New Roman" w:cs="Times New Roman"/>
          <w:sz w:val="24"/>
          <w:szCs w:val="24"/>
        </w:rPr>
        <w:t>F</w:t>
      </w:r>
      <w:r w:rsidRPr="000E597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: maximum quantum yield</w:t>
      </w:r>
      <w:r w:rsidRPr="001704A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yield: effective quantum yield, </w:t>
      </w:r>
      <w:r w:rsidRPr="00E21398">
        <w:rPr>
          <w:rFonts w:ascii="Times New Roman" w:hAnsi="Times New Roman" w:cs="Times New Roman"/>
          <w:sz w:val="24"/>
          <w:szCs w:val="24"/>
        </w:rPr>
        <w:t xml:space="preserve">Alpha: light use efficiency, </w:t>
      </w:r>
      <w:proofErr w:type="spellStart"/>
      <w:r>
        <w:rPr>
          <w:rFonts w:ascii="Times New Roman" w:hAnsi="Times New Roman" w:cs="Times New Roman"/>
          <w:sz w:val="24"/>
          <w:szCs w:val="24"/>
        </w:rPr>
        <w:t>ETR</w:t>
      </w:r>
      <w:r w:rsidRPr="00436D0E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maximum electron transfer rate,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436D0E">
        <w:rPr>
          <w:rFonts w:ascii="Times New Roman" w:hAnsi="Times New Roman" w:cs="Times New Roman"/>
          <w:sz w:val="24"/>
          <w:szCs w:val="24"/>
          <w:vertAlign w:val="subscript"/>
        </w:rPr>
        <w:t>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half-saturation light intensity, </w:t>
      </w:r>
      <w:r w:rsidRPr="00E21398">
        <w:rPr>
          <w:rFonts w:ascii="Times New Roman" w:hAnsi="Times New Roman" w:cs="Times New Roman"/>
          <w:sz w:val="24"/>
          <w:szCs w:val="24"/>
        </w:rPr>
        <w:t>Tem</w:t>
      </w:r>
      <w:r>
        <w:rPr>
          <w:rFonts w:ascii="Times New Roman" w:hAnsi="Times New Roman" w:cs="Times New Roman"/>
          <w:sz w:val="24"/>
          <w:szCs w:val="24"/>
        </w:rPr>
        <w:t xml:space="preserve">p: temperature, DO: dissolved oxygen, </w:t>
      </w:r>
      <w:proofErr w:type="spellStart"/>
      <w:r>
        <w:rPr>
          <w:rFonts w:ascii="Times New Roman" w:hAnsi="Times New Roman" w:cs="Times New Roman"/>
          <w:sz w:val="24"/>
          <w:szCs w:val="24"/>
        </w:rPr>
        <w:t>Alk</w:t>
      </w:r>
      <w:proofErr w:type="spellEnd"/>
      <w:r>
        <w:rPr>
          <w:rFonts w:ascii="Times New Roman" w:hAnsi="Times New Roman" w:cs="Times New Roman"/>
          <w:sz w:val="24"/>
          <w:szCs w:val="24"/>
        </w:rPr>
        <w:t>: alkalinity, DIN: dissolved inorganic nitrogen, PO</w:t>
      </w:r>
      <w:r w:rsidRPr="00436D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36D0E">
        <w:rPr>
          <w:rFonts w:ascii="Times New Roman" w:hAnsi="Times New Roman" w:cs="Times New Roman"/>
          <w:sz w:val="24"/>
          <w:szCs w:val="24"/>
          <w:vertAlign w:val="superscript"/>
        </w:rPr>
        <w:t>3-</w:t>
      </w:r>
      <w:r>
        <w:rPr>
          <w:rFonts w:ascii="Times New Roman" w:hAnsi="Times New Roman" w:cs="Times New Roman"/>
          <w:sz w:val="24"/>
          <w:szCs w:val="24"/>
        </w:rPr>
        <w:t xml:space="preserve">-P: phosphate phosphorous, </w:t>
      </w:r>
      <w:proofErr w:type="spellStart"/>
      <w:r>
        <w:rPr>
          <w:rFonts w:ascii="Times New Roman" w:hAnsi="Times New Roman" w:cs="Times New Roman"/>
          <w:sz w:val="24"/>
          <w:szCs w:val="24"/>
        </w:rPr>
        <w:t>D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dissolved silicon, </w:t>
      </w:r>
      <w:proofErr w:type="spellStart"/>
      <w:r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6246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: chlorophyll</w:t>
      </w:r>
      <w:r w:rsidRPr="00726246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2A47">
        <w:rPr>
          <w:rFonts w:ascii="Times New Roman" w:hAnsi="Times New Roman" w:cs="Times New Roman" w:hint="eastAsia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 xml:space="preserve">, TA: total </w:t>
      </w:r>
      <w:r>
        <w:rPr>
          <w:rFonts w:ascii="Times New Roman" w:hAnsi="Times New Roman" w:cs="Times New Roman" w:hint="eastAsia"/>
          <w:sz w:val="24"/>
          <w:szCs w:val="24"/>
        </w:rPr>
        <w:t>abundance</w:t>
      </w:r>
      <w:r>
        <w:rPr>
          <w:rFonts w:ascii="Times New Roman" w:hAnsi="Times New Roman" w:cs="Times New Roman"/>
          <w:sz w:val="24"/>
          <w:szCs w:val="24"/>
        </w:rPr>
        <w:t xml:space="preserve">, H՛: </w:t>
      </w:r>
      <w:r>
        <w:rPr>
          <w:rFonts w:ascii="Times New Roman" w:eastAsia="宋体" w:hAnsi="Times New Roman" w:cs="Times New Roman"/>
          <w:sz w:val="24"/>
          <w:szCs w:val="24"/>
        </w:rPr>
        <w:t>Shannon-Wiener in</w:t>
      </w:r>
      <w:r w:rsidRPr="00495D75">
        <w:rPr>
          <w:rFonts w:ascii="Times New Roman" w:eastAsia="宋体" w:hAnsi="Times New Roman" w:cs="Times New Roman"/>
          <w:sz w:val="24"/>
          <w:szCs w:val="24"/>
        </w:rPr>
        <w:t>dex</w:t>
      </w:r>
      <w:r w:rsidRPr="00495D75">
        <w:rPr>
          <w:rFonts w:ascii="Times New Roman" w:hAnsi="Times New Roman" w:cs="Times New Roman"/>
          <w:sz w:val="24"/>
          <w:szCs w:val="24"/>
        </w:rPr>
        <w:t xml:space="preserve">, </w:t>
      </w:r>
      <w:r w:rsidR="00441D83" w:rsidRPr="00495D75">
        <w:rPr>
          <w:rFonts w:ascii="Times New Roman" w:hAnsi="Times New Roman" w:cs="Times New Roman"/>
          <w:sz w:val="24"/>
          <w:szCs w:val="24"/>
        </w:rPr>
        <w:t>Vol</w:t>
      </w:r>
      <w:r w:rsidR="009555C4" w:rsidRPr="00495D75">
        <w:rPr>
          <w:rFonts w:ascii="Times New Roman" w:hAnsi="Times New Roman" w:cs="Times New Roman"/>
          <w:sz w:val="24"/>
          <w:szCs w:val="24"/>
        </w:rPr>
        <w:t>:</w:t>
      </w:r>
      <w:r w:rsidR="00BB14D7" w:rsidRPr="00495D75">
        <w:rPr>
          <w:rFonts w:ascii="Times New Roman" w:hAnsi="Times New Roman" w:cs="Times New Roman"/>
          <w:sz w:val="24"/>
          <w:szCs w:val="24"/>
        </w:rPr>
        <w:t xml:space="preserve"> </w:t>
      </w:r>
      <w:r w:rsidR="00441D83" w:rsidRPr="00495D75">
        <w:rPr>
          <w:rFonts w:ascii="Times New Roman" w:hAnsi="Times New Roman" w:cs="Times New Roman"/>
          <w:sz w:val="24"/>
        </w:rPr>
        <w:t>mean cell volume</w:t>
      </w:r>
      <w:r w:rsidR="00484890" w:rsidRPr="00495D75">
        <w:rPr>
          <w:rFonts w:ascii="Times New Roman" w:hAnsi="Times New Roman" w:cs="Times New Roman"/>
          <w:sz w:val="24"/>
          <w:szCs w:val="24"/>
        </w:rPr>
        <w:t xml:space="preserve"> of phytoplankton assemblage</w:t>
      </w:r>
      <w:r w:rsidR="00484890" w:rsidRPr="00495D75">
        <w:rPr>
          <w:rFonts w:ascii="Times New Roman" w:hAnsi="Times New Roman" w:cs="Times New Roman"/>
          <w:sz w:val="24"/>
        </w:rPr>
        <w:t>.</w:t>
      </w:r>
    </w:p>
    <w:p w14:paraId="0D230A89" w14:textId="45B1D0EA" w:rsidR="0007617E" w:rsidRDefault="0007617E" w:rsidP="0048489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6B6214" w14:textId="337485DE" w:rsidR="00DF3608" w:rsidRDefault="00C6523C" w:rsidP="0007745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9A0FE1" wp14:editId="20426E2E">
            <wp:extent cx="3180080" cy="3275628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784" t="10377" r="15724"/>
                    <a:stretch/>
                  </pic:blipFill>
                  <pic:spPr bwMode="auto">
                    <a:xfrm>
                      <a:off x="0" y="0"/>
                      <a:ext cx="3181653" cy="3277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4DCE9" w14:textId="5AD414BD" w:rsidR="00A93564" w:rsidRDefault="00A93564" w:rsidP="001B3A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2E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</w:t>
      </w:r>
      <w:r w:rsidRPr="007C22E3">
        <w:rPr>
          <w:rFonts w:ascii="Times New Roman" w:eastAsia="宋体" w:hAnsi="Times New Roman" w:cs="Times New Roman"/>
          <w:b/>
          <w:bCs/>
          <w:sz w:val="24"/>
          <w:szCs w:val="24"/>
        </w:rPr>
        <w:t>ur</w:t>
      </w:r>
      <w:r w:rsidRPr="005D0D4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e </w:t>
      </w:r>
      <w:r w:rsidRPr="005D0D4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D4251C" w:rsidRPr="005D0D44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5D0D4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5D0D4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D0D44">
        <w:rPr>
          <w:rFonts w:ascii="Times New Roman" w:hAnsi="Times New Roman" w:cs="Times New Roman"/>
          <w:sz w:val="24"/>
          <w:szCs w:val="24"/>
        </w:rPr>
        <w:t>Results o</w:t>
      </w:r>
      <w:r w:rsidRPr="00B9756F">
        <w:rPr>
          <w:rFonts w:ascii="Times New Roman" w:hAnsi="Times New Roman" w:cs="Times New Roman"/>
          <w:sz w:val="24"/>
          <w:szCs w:val="24"/>
        </w:rPr>
        <w:t>f Pearson correlation analysi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bookmarkStart w:id="24" w:name="_Hlk100175703"/>
      <w:r w:rsidR="000170A6">
        <w:rPr>
          <w:rFonts w:ascii="Times New Roman" w:hAnsi="Times New Roman" w:cs="Times New Roman"/>
          <w:sz w:val="24"/>
          <w:szCs w:val="24"/>
        </w:rPr>
        <w:t xml:space="preserve">maximum quantum yield </w:t>
      </w:r>
      <w:bookmarkEnd w:id="24"/>
      <w:r w:rsidR="000170A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51FB6">
        <w:rPr>
          <w:rFonts w:ascii="Times New Roman" w:hAnsi="Times New Roman" w:cs="Times New Roman"/>
          <w:sz w:val="24"/>
          <w:szCs w:val="24"/>
        </w:rPr>
        <w:t>F</w:t>
      </w:r>
      <w:r w:rsidR="00C51FB6" w:rsidRPr="00C51FB6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="00C51FB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51FB6">
        <w:rPr>
          <w:rFonts w:ascii="Times New Roman" w:hAnsi="Times New Roman" w:cs="Times New Roman"/>
          <w:sz w:val="24"/>
          <w:szCs w:val="24"/>
        </w:rPr>
        <w:t>F</w:t>
      </w:r>
      <w:r w:rsidR="00C51FB6" w:rsidRPr="00C51FB6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="000170A6">
        <w:rPr>
          <w:rFonts w:ascii="Times New Roman" w:hAnsi="Times New Roman" w:cs="Times New Roman"/>
          <w:sz w:val="24"/>
          <w:szCs w:val="24"/>
        </w:rPr>
        <w:t>)</w:t>
      </w:r>
      <w:r w:rsidR="00C51FB6">
        <w:rPr>
          <w:rFonts w:ascii="Times New Roman" w:hAnsi="Times New Roman" w:cs="Times New Roman"/>
          <w:sz w:val="24"/>
          <w:szCs w:val="24"/>
        </w:rPr>
        <w:t xml:space="preserve">, </w:t>
      </w:r>
      <w:r w:rsidR="00420E42">
        <w:rPr>
          <w:rFonts w:ascii="Times New Roman" w:hAnsi="Times New Roman" w:cs="Times New Roman"/>
          <w:sz w:val="24"/>
          <w:szCs w:val="24"/>
        </w:rPr>
        <w:t>mean cell volume</w:t>
      </w:r>
      <w:r w:rsidR="007F3580">
        <w:rPr>
          <w:rFonts w:ascii="Times New Roman" w:hAnsi="Times New Roman" w:cs="Times New Roman"/>
          <w:sz w:val="24"/>
          <w:szCs w:val="24"/>
        </w:rPr>
        <w:t xml:space="preserve"> of phytoplankton assemblage</w:t>
      </w:r>
      <w:r w:rsidR="00420E42">
        <w:rPr>
          <w:rFonts w:ascii="Times New Roman" w:hAnsi="Times New Roman" w:cs="Times New Roman"/>
          <w:sz w:val="24"/>
          <w:szCs w:val="24"/>
        </w:rPr>
        <w:t xml:space="preserve"> (Vol)</w:t>
      </w:r>
      <w:r w:rsidR="00C51FB6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the average gene expression level</w:t>
      </w:r>
      <w:r w:rsidR="00EB35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AGEL</w:t>
      </w:r>
      <w:r w:rsidR="004E163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570F09" w:rsidRPr="00570F09">
        <w:rPr>
          <w:rFonts w:ascii="Times New Roman" w:hAnsi="Times New Roman" w:cs="Times New Roman"/>
          <w:sz w:val="24"/>
          <w:szCs w:val="24"/>
        </w:rPr>
        <w:t xml:space="preserve">of proteins involved </w:t>
      </w:r>
      <w:r w:rsidR="00EB35FE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1D8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otosystem Ⅱ, energy </w:t>
      </w:r>
      <w:r w:rsidR="005D0D44">
        <w:rPr>
          <w:rFonts w:ascii="Times New Roman" w:hAnsi="Times New Roman" w:cs="Times New Roman"/>
          <w:sz w:val="24"/>
          <w:szCs w:val="24"/>
        </w:rPr>
        <w:t>synthesis</w:t>
      </w:r>
      <w:r>
        <w:rPr>
          <w:rFonts w:ascii="Times New Roman" w:hAnsi="Times New Roman" w:cs="Times New Roman"/>
          <w:sz w:val="24"/>
          <w:szCs w:val="24"/>
        </w:rPr>
        <w:t>, carbon fixation</w:t>
      </w:r>
      <w:r w:rsidR="00C51FB6">
        <w:rPr>
          <w:rFonts w:ascii="Times New Roman" w:hAnsi="Times New Roman" w:cs="Times New Roman"/>
          <w:sz w:val="24"/>
          <w:szCs w:val="24"/>
        </w:rPr>
        <w:t>, cell wall,</w:t>
      </w:r>
      <w:r w:rsidR="00C51FB6" w:rsidRPr="00C51FB6">
        <w:rPr>
          <w:rFonts w:ascii="Times New Roman" w:hAnsi="Times New Roman" w:cs="Times New Roman"/>
          <w:sz w:val="24"/>
          <w:szCs w:val="24"/>
        </w:rPr>
        <w:t xml:space="preserve"> </w:t>
      </w:r>
      <w:r w:rsidR="00C51FB6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51FB6">
        <w:rPr>
          <w:rFonts w:ascii="Times New Roman" w:hAnsi="Times New Roman" w:cs="Times New Roman"/>
          <w:sz w:val="24"/>
          <w:szCs w:val="24"/>
        </w:rPr>
        <w:t xml:space="preserve">cytoskeleton </w:t>
      </w:r>
      <w:r>
        <w:rPr>
          <w:rFonts w:ascii="Times New Roman" w:hAnsi="Times New Roman" w:cs="Times New Roman"/>
          <w:sz w:val="24"/>
          <w:szCs w:val="24"/>
        </w:rPr>
        <w:t xml:space="preserve">of samples in </w:t>
      </w:r>
      <w:r w:rsidR="00833E60">
        <w:rPr>
          <w:rFonts w:ascii="Times New Roman" w:hAnsi="Times New Roman" w:cs="Times New Roman"/>
          <w:sz w:val="24"/>
          <w:szCs w:val="24"/>
        </w:rPr>
        <w:t>Tianjin’s reservoir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**, ** and * are significant at the 0.001, 0.01 and 0.05 level, respectively. </w:t>
      </w:r>
      <w:r>
        <w:rPr>
          <w:rFonts w:ascii="Times New Roman" w:eastAsia="宋体" w:hAnsi="Times New Roman" w:cs="Times New Roman"/>
          <w:sz w:val="24"/>
          <w:szCs w:val="24"/>
        </w:rPr>
        <w:t>The color saturation denotes the correlation coefficient.</w:t>
      </w:r>
      <w:r w:rsidR="001B3AB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A6ED24A" w14:textId="05D3766E" w:rsidR="00557095" w:rsidRDefault="00557095" w:rsidP="001B3AB3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702F0A" w14:textId="79B96075" w:rsidR="00D4251C" w:rsidRDefault="00E62299" w:rsidP="00D4251C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E62299">
        <w:rPr>
          <w:noProof/>
        </w:rPr>
        <w:lastRenderedPageBreak/>
        <w:drawing>
          <wp:inline distT="0" distB="0" distL="0" distR="0" wp14:anchorId="4533BC1E" wp14:editId="6D3F8DA3">
            <wp:extent cx="4013860" cy="3746883"/>
            <wp:effectExtent l="0" t="0" r="5715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246" cy="376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94536" w14:textId="3D2BF4E4" w:rsidR="00D4251C" w:rsidRDefault="00D4251C" w:rsidP="00D42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22E3">
        <w:rPr>
          <w:rFonts w:ascii="Times New Roman" w:hAnsi="Times New Roman" w:cs="Times New Roman"/>
          <w:b/>
          <w:bCs/>
          <w:sz w:val="24"/>
          <w:szCs w:val="24"/>
        </w:rPr>
        <w:t>Figu</w:t>
      </w:r>
      <w:r w:rsidRPr="00B93FEB">
        <w:rPr>
          <w:rFonts w:ascii="Times New Roman" w:hAnsi="Times New Roman" w:cs="Times New Roman"/>
          <w:b/>
          <w:bCs/>
          <w:sz w:val="24"/>
          <w:szCs w:val="24"/>
        </w:rPr>
        <w:t>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5" w:name="OLE_LINK92"/>
      <w:r w:rsidR="00833E60">
        <w:rPr>
          <w:rFonts w:ascii="Times New Roman" w:hAnsi="Times New Roman" w:cs="Times New Roman"/>
          <w:sz w:val="24"/>
          <w:szCs w:val="24"/>
        </w:rPr>
        <w:t>C</w:t>
      </w:r>
      <w:r w:rsidR="00B93FEB">
        <w:rPr>
          <w:rFonts w:ascii="Times New Roman" w:hAnsi="Times New Roman" w:cs="Times New Roman"/>
          <w:sz w:val="24"/>
          <w:szCs w:val="24"/>
        </w:rPr>
        <w:t>hlorophyll a (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72B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B93FEB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density </w:t>
      </w:r>
      <w:r w:rsidR="00833E60">
        <w:rPr>
          <w:rFonts w:ascii="Times New Roman" w:hAnsi="Times New Roman" w:cs="Times New Roman"/>
          <w:sz w:val="24"/>
          <w:szCs w:val="24"/>
        </w:rPr>
        <w:t>versus</w:t>
      </w:r>
      <w:r>
        <w:rPr>
          <w:rFonts w:ascii="Times New Roman" w:hAnsi="Times New Roman" w:cs="Times New Roman"/>
          <w:sz w:val="24"/>
          <w:szCs w:val="24"/>
        </w:rPr>
        <w:t xml:space="preserve"> carbon density</w:t>
      </w:r>
      <w:bookmarkEnd w:id="25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65919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phytoplankton assembl</w:t>
      </w:r>
      <w:r w:rsidR="004E716C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="00D073C0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field work</w:t>
      </w:r>
      <w:r w:rsidR="00EC5FE6">
        <w:rPr>
          <w:rFonts w:ascii="Times New Roman" w:hAnsi="Times New Roman" w:cs="Times New Roman"/>
          <w:sz w:val="24"/>
          <w:szCs w:val="24"/>
        </w:rPr>
        <w:t xml:space="preserve">. </w:t>
      </w:r>
      <w:r w:rsidR="00D073C0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362283">
        <w:rPr>
          <w:rFonts w:ascii="Times New Roman" w:hAnsi="Times New Roman" w:cs="Times New Roman"/>
          <w:sz w:val="24"/>
          <w:szCs w:val="24"/>
        </w:rPr>
        <w:t>he regress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2054C"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=1.14</w:t>
      </w:r>
      <w:r w:rsidRPr="00C2054C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7B454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.</w:t>
      </w:r>
      <w:r w:rsidR="007B454B">
        <w:rPr>
          <w:rFonts w:ascii="Times New Roman" w:hAnsi="Times New Roman" w:cs="Times New Roman"/>
          <w:sz w:val="24"/>
          <w:szCs w:val="24"/>
        </w:rPr>
        <w:t>09</w:t>
      </w:r>
      <w:r>
        <w:rPr>
          <w:rFonts w:ascii="Times New Roman" w:hAnsi="Times New Roman" w:cs="Times New Roman"/>
          <w:sz w:val="24"/>
          <w:szCs w:val="24"/>
        </w:rPr>
        <w:t xml:space="preserve">, adjusted </w:t>
      </w:r>
      <w:r w:rsidRPr="007C22E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C22E3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=0.62, </w:t>
      </w:r>
      <w:r w:rsidRPr="00887EA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.</w:t>
      </w:r>
    </w:p>
    <w:p w14:paraId="1C72FD68" w14:textId="41D43003" w:rsidR="00D4251C" w:rsidRDefault="00D42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597136" w14:textId="5FA94C61" w:rsidR="00557095" w:rsidRDefault="00557095" w:rsidP="005570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F69BED" wp14:editId="0AC8B542">
            <wp:extent cx="4874260" cy="39039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60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BD34A" w14:textId="4D62CA0F" w:rsidR="00A93564" w:rsidRPr="001108CF" w:rsidRDefault="00A93564" w:rsidP="001E2C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3FE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93FEB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BE29AB" w:rsidRPr="00B93FE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93F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3FEB">
        <w:rPr>
          <w:rFonts w:ascii="Times New Roman" w:hAnsi="Times New Roman" w:cs="Times New Roman"/>
          <w:sz w:val="24"/>
          <w:szCs w:val="24"/>
        </w:rPr>
        <w:t xml:space="preserve"> </w:t>
      </w:r>
      <w:r w:rsidR="00C2054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hytoplankton community structure in Tianjin</w:t>
      </w:r>
      <w:r w:rsidR="00E17B43">
        <w:rPr>
          <w:rFonts w:ascii="Times New Roman" w:hAnsi="Times New Roman" w:cs="Times New Roman"/>
          <w:sz w:val="24"/>
          <w:szCs w:val="24"/>
        </w:rPr>
        <w:t>’s</w:t>
      </w:r>
      <w:r w:rsidR="00E17B43" w:rsidRPr="00E17B43">
        <w:rPr>
          <w:rFonts w:ascii="Times New Roman" w:hAnsi="Times New Roman" w:cs="Times New Roman"/>
          <w:sz w:val="24"/>
          <w:szCs w:val="24"/>
        </w:rPr>
        <w:t xml:space="preserve"> </w:t>
      </w:r>
      <w:r w:rsidR="00E17B43">
        <w:rPr>
          <w:rFonts w:ascii="Times New Roman" w:hAnsi="Times New Roman" w:cs="Times New Roman"/>
          <w:sz w:val="24"/>
          <w:szCs w:val="24"/>
        </w:rPr>
        <w:t>reservoirs</w:t>
      </w:r>
      <w:r>
        <w:rPr>
          <w:rFonts w:ascii="Times New Roman" w:hAnsi="Times New Roman" w:cs="Times New Roman"/>
          <w:sz w:val="24"/>
          <w:szCs w:val="24"/>
        </w:rPr>
        <w:t>.</w:t>
      </w:r>
      <w:r w:rsidR="0064630C">
        <w:rPr>
          <w:rFonts w:ascii="Times New Roman" w:hAnsi="Times New Roman" w:cs="Times New Roman"/>
          <w:sz w:val="24"/>
          <w:szCs w:val="24"/>
        </w:rPr>
        <w:t xml:space="preserve"> </w:t>
      </w:r>
      <w:r w:rsidR="00AE4BDD">
        <w:rPr>
          <w:rFonts w:ascii="Times New Roman" w:hAnsi="Times New Roman" w:cs="Times New Roman"/>
          <w:sz w:val="24"/>
          <w:szCs w:val="24"/>
        </w:rPr>
        <w:t>Relative abundance was calculated by the number of different</w:t>
      </w:r>
      <w:r w:rsidR="00435142">
        <w:rPr>
          <w:rFonts w:ascii="Times New Roman" w:hAnsi="Times New Roman" w:cs="Times New Roman"/>
          <w:sz w:val="24"/>
          <w:szCs w:val="24"/>
        </w:rPr>
        <w:t xml:space="preserve"> algal</w:t>
      </w:r>
      <w:r w:rsidR="00AE4BDD">
        <w:rPr>
          <w:rFonts w:ascii="Times New Roman" w:hAnsi="Times New Roman" w:cs="Times New Roman"/>
          <w:sz w:val="24"/>
          <w:szCs w:val="24"/>
        </w:rPr>
        <w:t xml:space="preserve"> </w:t>
      </w:r>
      <w:r w:rsidR="008D61D9">
        <w:rPr>
          <w:rFonts w:ascii="Times New Roman" w:hAnsi="Times New Roman" w:cs="Times New Roman"/>
          <w:sz w:val="24"/>
          <w:szCs w:val="24"/>
        </w:rPr>
        <w:t>ph</w:t>
      </w:r>
      <w:r w:rsidR="004D0D23">
        <w:rPr>
          <w:rFonts w:ascii="Times New Roman" w:hAnsi="Times New Roman" w:cs="Times New Roman"/>
          <w:sz w:val="24"/>
          <w:szCs w:val="24"/>
        </w:rPr>
        <w:t>yla</w:t>
      </w:r>
      <w:r w:rsidR="008D61D9">
        <w:rPr>
          <w:rFonts w:ascii="Times New Roman" w:hAnsi="Times New Roman" w:cs="Times New Roman"/>
          <w:sz w:val="24"/>
          <w:szCs w:val="24"/>
        </w:rPr>
        <w:t>.</w:t>
      </w:r>
    </w:p>
    <w:p w14:paraId="7CE3FF73" w14:textId="05E1C1AF" w:rsidR="005241C6" w:rsidRDefault="005241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4795DC" w14:textId="79B29CBB" w:rsidR="003E67B1" w:rsidRPr="002423B3" w:rsidRDefault="004A2616" w:rsidP="00AF015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Reference </w:t>
      </w:r>
    </w:p>
    <w:p w14:paraId="232A951D" w14:textId="2A11E58E" w:rsidR="00D456A0" w:rsidRPr="00A24FDB" w:rsidRDefault="00D456A0" w:rsidP="00D456A0">
      <w:pPr>
        <w:spacing w:line="480" w:lineRule="auto"/>
        <w:ind w:left="420" w:hangingChars="200" w:hanging="420"/>
        <w:rPr>
          <w:rFonts w:ascii="Times New Roman" w:hAnsi="Times New Roman" w:cs="Times New Roman"/>
          <w:sz w:val="24"/>
          <w:szCs w:val="24"/>
        </w:rPr>
      </w:pPr>
      <w:r w:rsidRPr="00A24FDB">
        <w:fldChar w:fldCharType="begin"/>
      </w:r>
      <w:r w:rsidRPr="00A24FDB">
        <w:instrText xml:space="preserve"> ADDIN EN.REFLIST </w:instrText>
      </w:r>
      <w:r w:rsidRPr="00A24FDB">
        <w:fldChar w:fldCharType="end"/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Anta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T. K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Matori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D. N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Ilyash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L. V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Volgushev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A. A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Osipov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Konyuhov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I. V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Krendelev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T. E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Rubin, A. B. 2009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Probing of photosynthetic reactions in four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hytoplanktonic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algae with a PEA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fluoromet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 Photosynth. Res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b/>
          <w:bCs/>
          <w:sz w:val="24"/>
          <w:szCs w:val="24"/>
        </w:rPr>
        <w:t>102</w:t>
      </w:r>
      <w:r w:rsidR="004201C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67-76.</w:t>
      </w:r>
    </w:p>
    <w:p w14:paraId="33A748F6" w14:textId="664D1FAE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erden-Zrimec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Drinovec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L., Molinari, I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Zrimec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Uman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S. F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Monti, M. 2008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Delayed fluorescence as a measure of nutrient limitation in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Dunaliella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tertiolect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4201C2">
        <w:rPr>
          <w:rFonts w:ascii="Times New Roman" w:hAnsi="Times New Roman" w:cs="Times New Roman"/>
          <w:i/>
          <w:iCs/>
          <w:sz w:val="24"/>
          <w:szCs w:val="24"/>
        </w:rPr>
        <w:t>Photochem</w:t>
      </w:r>
      <w:proofErr w:type="spellEnd"/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proofErr w:type="gramStart"/>
      <w:r w:rsidRPr="004201C2">
        <w:rPr>
          <w:rFonts w:ascii="Times New Roman" w:hAnsi="Times New Roman" w:cs="Times New Roman"/>
          <w:i/>
          <w:iCs/>
          <w:sz w:val="24"/>
          <w:szCs w:val="24"/>
        </w:rPr>
        <w:t>Photobiol</w:t>
      </w:r>
      <w:proofErr w:type="spellEnd"/>
      <w:r w:rsidRPr="004201C2">
        <w:rPr>
          <w:rFonts w:ascii="Times New Roman" w:hAnsi="Times New Roman" w:cs="Times New Roman"/>
          <w:i/>
          <w:iCs/>
          <w:sz w:val="24"/>
          <w:szCs w:val="24"/>
        </w:rPr>
        <w:t>.,</w:t>
      </w:r>
      <w:proofErr w:type="gramEnd"/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 B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b/>
          <w:bCs/>
          <w:sz w:val="24"/>
          <w:szCs w:val="24"/>
        </w:rPr>
        <w:t>92</w:t>
      </w:r>
      <w:r w:rsidR="004201C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3-18.</w:t>
      </w:r>
    </w:p>
    <w:p w14:paraId="33A6CD86" w14:textId="66AEC59E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Berman-Frank, I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Quigg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Finke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Z. V., Irwin, A. J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Haramaty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L. 2007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Nitrogen-fixation strategies and Fe requirements in cyanobacteria. </w:t>
      </w:r>
      <w:proofErr w:type="spellStart"/>
      <w:r w:rsidRPr="004201C2">
        <w:rPr>
          <w:rFonts w:ascii="Times New Roman" w:hAnsi="Times New Roman" w:cs="Times New Roman"/>
          <w:i/>
          <w:iCs/>
          <w:sz w:val="24"/>
          <w:szCs w:val="24"/>
        </w:rPr>
        <w:t>Limnol</w:t>
      </w:r>
      <w:proofErr w:type="spellEnd"/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4201C2">
        <w:rPr>
          <w:rFonts w:ascii="Times New Roman" w:hAnsi="Times New Roman" w:cs="Times New Roman"/>
          <w:i/>
          <w:iCs/>
          <w:sz w:val="24"/>
          <w:szCs w:val="24"/>
        </w:rPr>
        <w:t>Oceanogr</w:t>
      </w:r>
      <w:proofErr w:type="spellEnd"/>
      <w:r w:rsidRPr="004201C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b/>
          <w:bCs/>
          <w:sz w:val="24"/>
          <w:szCs w:val="24"/>
        </w:rPr>
        <w:t>52</w:t>
      </w:r>
      <w:r w:rsidR="004201C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260-</w:t>
      </w:r>
      <w:r w:rsidR="008C340F">
        <w:rPr>
          <w:rFonts w:ascii="Times New Roman" w:hAnsi="Times New Roman" w:cs="Times New Roman"/>
          <w:sz w:val="24"/>
          <w:szCs w:val="24"/>
        </w:rPr>
        <w:t>22</w:t>
      </w:r>
      <w:r w:rsidRPr="00A24FDB">
        <w:rPr>
          <w:rFonts w:ascii="Times New Roman" w:hAnsi="Times New Roman" w:cs="Times New Roman"/>
          <w:sz w:val="24"/>
          <w:szCs w:val="24"/>
        </w:rPr>
        <w:t>69.</w:t>
      </w:r>
    </w:p>
    <w:p w14:paraId="21276473" w14:textId="65185FAF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Chen, L. Z., Wang, G. H., Hong, S., Liu, A., Li, C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Liu, Y. D. 2009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UV-B-induced oxidative damage and protective role of exopolysaccharides in desert cyanobacterium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icrocoleu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vaginatu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4201C2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Pr="004201C2">
        <w:rPr>
          <w:rFonts w:ascii="Times New Roman" w:hAnsi="Times New Roman" w:cs="Times New Roman"/>
          <w:i/>
          <w:iCs/>
          <w:sz w:val="24"/>
          <w:szCs w:val="24"/>
        </w:rPr>
        <w:t>. Plant Biol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b/>
          <w:bCs/>
          <w:sz w:val="24"/>
          <w:szCs w:val="24"/>
        </w:rPr>
        <w:t>51</w:t>
      </w:r>
      <w:r w:rsidR="004201C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94-200.</w:t>
      </w:r>
    </w:p>
    <w:p w14:paraId="7F455049" w14:textId="2AA0602C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Choi, C. J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erge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J. A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Young, E. B. 2012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Rapid effects of diverse toxic water pollutants on chlorophyll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24FDB">
        <w:rPr>
          <w:rFonts w:ascii="Times New Roman" w:hAnsi="Times New Roman" w:cs="Times New Roman"/>
          <w:sz w:val="24"/>
          <w:szCs w:val="24"/>
        </w:rPr>
        <w:t xml:space="preserve"> fluorescence: variable responses among freshwater microalgae.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i/>
          <w:iCs/>
          <w:sz w:val="24"/>
          <w:szCs w:val="24"/>
        </w:rPr>
        <w:t>Water Res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b/>
          <w:bCs/>
          <w:sz w:val="24"/>
          <w:szCs w:val="24"/>
        </w:rPr>
        <w:t>46</w:t>
      </w:r>
      <w:r w:rsidR="004201C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615-</w:t>
      </w:r>
      <w:r w:rsidR="008C340F">
        <w:rPr>
          <w:rFonts w:ascii="Times New Roman" w:hAnsi="Times New Roman" w:cs="Times New Roman"/>
          <w:sz w:val="24"/>
          <w:szCs w:val="24"/>
        </w:rPr>
        <w:t>26</w:t>
      </w:r>
      <w:r w:rsidRPr="00A24FDB">
        <w:rPr>
          <w:rFonts w:ascii="Times New Roman" w:hAnsi="Times New Roman" w:cs="Times New Roman"/>
          <w:sz w:val="24"/>
          <w:szCs w:val="24"/>
        </w:rPr>
        <w:t>26.</w:t>
      </w:r>
    </w:p>
    <w:p w14:paraId="21260FC9" w14:textId="21B88955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Debloi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C. P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Juneau, P. 2012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Comparison of resistance to light stress in toxic and non‐toxic strains of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aeruginosa</w:t>
      </w:r>
      <w:r w:rsidRPr="00A24F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cyanophyt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). </w:t>
      </w:r>
      <w:r w:rsidRPr="004201C2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4201C2">
        <w:rPr>
          <w:rFonts w:ascii="Times New Roman" w:hAnsi="Times New Roman" w:cs="Times New Roman"/>
          <w:i/>
          <w:iCs/>
          <w:sz w:val="24"/>
          <w:szCs w:val="24"/>
        </w:rPr>
        <w:t>Phycol</w:t>
      </w:r>
      <w:proofErr w:type="spellEnd"/>
      <w:r w:rsidRPr="00B64D1B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4201C2">
        <w:rPr>
          <w:rFonts w:ascii="Times New Roman" w:hAnsi="Times New Roman" w:cs="Times New Roman"/>
          <w:b/>
          <w:bCs/>
          <w:sz w:val="24"/>
          <w:szCs w:val="24"/>
        </w:rPr>
        <w:t>48</w:t>
      </w:r>
      <w:r w:rsidR="004201C2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002-</w:t>
      </w:r>
      <w:r w:rsidR="008C340F">
        <w:rPr>
          <w:rFonts w:ascii="Times New Roman" w:hAnsi="Times New Roman" w:cs="Times New Roman"/>
          <w:sz w:val="24"/>
          <w:szCs w:val="24"/>
        </w:rPr>
        <w:t>10</w:t>
      </w:r>
      <w:r w:rsidRPr="00A24FDB">
        <w:rPr>
          <w:rFonts w:ascii="Times New Roman" w:hAnsi="Times New Roman" w:cs="Times New Roman"/>
          <w:sz w:val="24"/>
          <w:szCs w:val="24"/>
        </w:rPr>
        <w:t>11.</w:t>
      </w:r>
    </w:p>
    <w:p w14:paraId="4C3850E2" w14:textId="560EF078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Feng, Y., Warner, M. E., Zhang, Y., Sun, J., Fu, F. X., Rose, J. M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Hutchins, D. A. 2008</w:t>
      </w:r>
      <w:r w:rsidR="004201C2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Interactive effects of increased pCO</w:t>
      </w:r>
      <w:r w:rsidRPr="00A24F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4FDB">
        <w:rPr>
          <w:rFonts w:ascii="Times New Roman" w:hAnsi="Times New Roman" w:cs="Times New Roman"/>
          <w:sz w:val="24"/>
          <w:szCs w:val="24"/>
        </w:rPr>
        <w:t xml:space="preserve">, temperature and irradiance on the </w:t>
      </w:r>
      <w:r w:rsidRPr="00A24FDB">
        <w:rPr>
          <w:rFonts w:ascii="Times New Roman" w:hAnsi="Times New Roman" w:cs="Times New Roman"/>
          <w:sz w:val="24"/>
          <w:szCs w:val="24"/>
        </w:rPr>
        <w:lastRenderedPageBreak/>
        <w:t xml:space="preserve">marine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coccolithophor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Emiliania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huxley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rymnesiophycea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)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Eur. J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Phycol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43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87-98.</w:t>
      </w:r>
    </w:p>
    <w:p w14:paraId="2783D727" w14:textId="1BCE9BAC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Franklin, D. J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erge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J. A. 2004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Mortality in cultures of the dinoflagellate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Amphidinium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cartera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during culture senescence and darkness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>Proc. Biol. Sci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271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099-</w:t>
      </w:r>
      <w:r w:rsidR="008C340F">
        <w:rPr>
          <w:rFonts w:ascii="Times New Roman" w:hAnsi="Times New Roman" w:cs="Times New Roman"/>
          <w:sz w:val="24"/>
          <w:szCs w:val="24"/>
        </w:rPr>
        <w:t>2</w:t>
      </w:r>
      <w:r w:rsidRPr="00A24FDB">
        <w:rPr>
          <w:rFonts w:ascii="Times New Roman" w:hAnsi="Times New Roman" w:cs="Times New Roman"/>
          <w:sz w:val="24"/>
          <w:szCs w:val="24"/>
        </w:rPr>
        <w:t>107.</w:t>
      </w:r>
    </w:p>
    <w:p w14:paraId="07E1BFF9" w14:textId="37F83E5A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Hillebrand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H., Claus-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Diat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Pr="00A24FDB">
          <w:rPr>
            <w:rFonts w:ascii="Times New Roman" w:hAnsi="Times New Roman" w:cs="Times New Roman"/>
            <w:sz w:val="24"/>
            <w:szCs w:val="24"/>
          </w:rPr>
          <w:t>Dürselen</w:t>
        </w:r>
      </w:hyperlink>
      <w:r w:rsidRPr="00A24F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Kirschte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ollingh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U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Zohary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T. 1999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iovolum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calculation for pelagic and benthic microalgae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Phycol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35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403-</w:t>
      </w:r>
      <w:r w:rsidR="008C340F">
        <w:rPr>
          <w:rFonts w:ascii="Times New Roman" w:hAnsi="Times New Roman" w:cs="Times New Roman"/>
          <w:sz w:val="24"/>
          <w:szCs w:val="24"/>
        </w:rPr>
        <w:t>4</w:t>
      </w:r>
      <w:r w:rsidRPr="00A24FDB">
        <w:rPr>
          <w:rFonts w:ascii="Times New Roman" w:hAnsi="Times New Roman" w:cs="Times New Roman"/>
          <w:sz w:val="24"/>
          <w:szCs w:val="24"/>
        </w:rPr>
        <w:t>24.</w:t>
      </w:r>
    </w:p>
    <w:p w14:paraId="7A8E6DE6" w14:textId="6BB9B5F3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Hu, Z. Q., Li, D. H., Xiao, B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Daut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A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Liu, Y. D. 2008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Microcysti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-RR induces physiological stress and cell death in the cyanobacterium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Aphanizomenon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 xml:space="preserve">sp. DC01 isolated from Lake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Dianch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China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Fundam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. Appl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Limnol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73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11-</w:t>
      </w:r>
      <w:r w:rsidR="008C340F"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20.</w:t>
      </w:r>
    </w:p>
    <w:p w14:paraId="451B0478" w14:textId="2179C689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Huang, H. M., Xiao, X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Ghadouan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A., Wu, J. P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Z. Y., Peng, C., Xu, X. H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Shi, J. Y. 2015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Effects of natural flavonoids on photosynthetic activity and cell integrity in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aeruginosa</w:t>
      </w:r>
      <w:r w:rsidRPr="00A24FDB">
        <w:rPr>
          <w:rFonts w:ascii="Times New Roman" w:hAnsi="Times New Roman" w:cs="Times New Roman"/>
          <w:sz w:val="24"/>
          <w:szCs w:val="24"/>
        </w:rPr>
        <w:t xml:space="preserve">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>Toxins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66-80.</w:t>
      </w:r>
    </w:p>
    <w:p w14:paraId="3887496F" w14:textId="2E06DB4D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Karlberg, M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Wulff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A. 2012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Impact of temperature and species interaction on filamentous cyanobacteria may be more important than salinity and increased pCO</w:t>
      </w:r>
      <w:r w:rsidRPr="00A24F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4FDB">
        <w:rPr>
          <w:rFonts w:ascii="Times New Roman" w:hAnsi="Times New Roman" w:cs="Times New Roman"/>
          <w:sz w:val="24"/>
          <w:szCs w:val="24"/>
        </w:rPr>
        <w:t xml:space="preserve"> levels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Mar. Biol.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60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063-</w:t>
      </w:r>
      <w:r w:rsidR="008C340F">
        <w:rPr>
          <w:rFonts w:ascii="Times New Roman" w:hAnsi="Times New Roman" w:cs="Times New Roman"/>
          <w:sz w:val="24"/>
          <w:szCs w:val="24"/>
        </w:rPr>
        <w:t>20</w:t>
      </w:r>
      <w:r w:rsidRPr="00A24FDB">
        <w:rPr>
          <w:rFonts w:ascii="Times New Roman" w:hAnsi="Times New Roman" w:cs="Times New Roman"/>
          <w:sz w:val="24"/>
          <w:szCs w:val="24"/>
        </w:rPr>
        <w:t>72.</w:t>
      </w:r>
    </w:p>
    <w:p w14:paraId="3918F8FF" w14:textId="1356A7F2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Kim, Y. M., Wu, Y., Duong, T. U., Jung, S. G., Kim, S. W., Cho, H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E. 2012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Algicida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activity of thiazolidinedione derivatives against harmful algal blooming species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Mar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Biotechnol</w:t>
      </w:r>
      <w:proofErr w:type="spellEnd"/>
      <w:r w:rsidRPr="00B64D1B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312-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A24FDB">
        <w:rPr>
          <w:rFonts w:ascii="Times New Roman" w:hAnsi="Times New Roman" w:cs="Times New Roman"/>
          <w:sz w:val="24"/>
          <w:szCs w:val="24"/>
        </w:rPr>
        <w:t>22.</w:t>
      </w:r>
    </w:p>
    <w:p w14:paraId="0E152808" w14:textId="1D604BE7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Lavaud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J., Rousseau, B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Etienne, A. L. 2004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General features of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hotoprotectio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by energy dissipation in planktonic diatoms (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acillariophycea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)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Phycol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40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lastRenderedPageBreak/>
        <w:t>130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37.</w:t>
      </w:r>
    </w:p>
    <w:p w14:paraId="5CAD62C4" w14:textId="5FD9AC04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Lesser, M. P. 2008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Effects of ultraviolet radiation on productivity and nitrogen fixation in the cyanobacterium,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>Anabaena</w:t>
      </w:r>
      <w:r w:rsidRPr="00A24FDB">
        <w:rPr>
          <w:rFonts w:ascii="Times New Roman" w:hAnsi="Times New Roman" w:cs="Times New Roman"/>
          <w:sz w:val="24"/>
          <w:szCs w:val="24"/>
        </w:rPr>
        <w:t xml:space="preserve"> sp. (Newton's strain).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Hydrobiologi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598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-9.</w:t>
      </w:r>
    </w:p>
    <w:p w14:paraId="02B2EB53" w14:textId="5A5E3E5E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Loeb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Cockshutt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A. M., Campbell, D. A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Finke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Z. V. 2010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Physiological basis for high resistance to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hotoinhibitio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under nitrogen depletion in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Emiliania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huxley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Limnol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Oceanogr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55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150-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A24FDB">
        <w:rPr>
          <w:rFonts w:ascii="Times New Roman" w:hAnsi="Times New Roman" w:cs="Times New Roman"/>
          <w:sz w:val="24"/>
          <w:szCs w:val="24"/>
        </w:rPr>
        <w:t>60.</w:t>
      </w:r>
    </w:p>
    <w:p w14:paraId="24FA74C5" w14:textId="059B3DD5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-Sandoval, D. C., Rodríguez-Ramos, T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Cermeño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Sobrino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C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Marañó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E. 2014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Photosynthesis and respiration in marine phytoplankton: relationship with cell size, taxonomic affiliation, and growth phase.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 J. Exp. Mar. Biol. Ecol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457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51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59.</w:t>
      </w:r>
    </w:p>
    <w:p w14:paraId="375E6417" w14:textId="083747CE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Maksimov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I. V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ratkovskay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L. B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Plekhanov, S. E. 2004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Extracellular carbohydrates and polysaccharides of the alga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Chlorella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pyrenoidos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chick S-39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>Biol. Bull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75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81.</w:t>
      </w:r>
    </w:p>
    <w:p w14:paraId="3B328B84" w14:textId="4C14FD88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Maxwell, D. P., Falk, S., Trick, C. G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Hun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N. P. A. 1994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Growth at low temperature mimics high-light acclimation in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Chlorella vulgaris</w:t>
      </w:r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Plant Physiol.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05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535-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A24FDB">
        <w:rPr>
          <w:rFonts w:ascii="Times New Roman" w:hAnsi="Times New Roman" w:cs="Times New Roman"/>
          <w:sz w:val="24"/>
          <w:szCs w:val="24"/>
        </w:rPr>
        <w:t>43.</w:t>
      </w:r>
    </w:p>
    <w:p w14:paraId="1D1F1388" w14:textId="64C7D5EF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McMinn, A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Hirawak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Hamaok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T., Hattori, H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24FDB">
        <w:rPr>
          <w:rFonts w:ascii="Times New Roman" w:hAnsi="Times New Roman" w:cs="Times New Roman"/>
          <w:sz w:val="24"/>
          <w:szCs w:val="24"/>
        </w:rPr>
        <w:t>Fukuchi, M. 2005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Contribution of benthic microalgae to ice covered coastal ecosystems in northern Hokkaido, Japan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>J. Mar. Biol. Assoc. U. K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85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83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24FDB">
        <w:rPr>
          <w:rFonts w:ascii="Times New Roman" w:hAnsi="Times New Roman" w:cs="Times New Roman"/>
          <w:sz w:val="24"/>
          <w:szCs w:val="24"/>
        </w:rPr>
        <w:t>89.</w:t>
      </w:r>
    </w:p>
    <w:p w14:paraId="4C3D144F" w14:textId="42D61696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Olenin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Hajdu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Edl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Andersso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A.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Niemkiewicz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E. 200</w:t>
      </w:r>
      <w:r w:rsidRPr="00A24FDB">
        <w:rPr>
          <w:rFonts w:ascii="Times New Roman" w:hAnsi="Times New Roman" w:cs="Times New Roman" w:hint="eastAsia"/>
          <w:sz w:val="24"/>
          <w:szCs w:val="24"/>
        </w:rPr>
        <w:t>6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iovolume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and size-classes of phytoplankton in the Baltic </w:t>
      </w:r>
      <w:proofErr w:type="gramStart"/>
      <w:r w:rsidRPr="00A24FDB">
        <w:rPr>
          <w:rFonts w:ascii="Times New Roman" w:hAnsi="Times New Roman" w:cs="Times New Roman"/>
          <w:sz w:val="24"/>
          <w:szCs w:val="24"/>
        </w:rPr>
        <w:t>sea</w:t>
      </w:r>
      <w:proofErr w:type="gramEnd"/>
      <w:r w:rsidRPr="00A24F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Helcom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Balt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gram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sea</w:t>
      </w:r>
      <w:proofErr w:type="gram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 Environ. </w:t>
      </w:r>
      <w:proofErr w:type="gram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proc</w:t>
      </w:r>
      <w:proofErr w:type="gram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06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7F3580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-144.</w:t>
      </w:r>
    </w:p>
    <w:p w14:paraId="5E40F49D" w14:textId="79FB8BFA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lastRenderedPageBreak/>
        <w:t>Ou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M. M., Wang, Y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24FDB">
        <w:rPr>
          <w:rFonts w:ascii="Times New Roman" w:hAnsi="Times New Roman" w:cs="Times New Roman"/>
          <w:sz w:val="24"/>
          <w:szCs w:val="24"/>
        </w:rPr>
        <w:t>Cai</w:t>
      </w:r>
      <w:proofErr w:type="spellEnd"/>
      <w:proofErr w:type="gramEnd"/>
      <w:r w:rsidRPr="00A24FDB">
        <w:rPr>
          <w:rFonts w:ascii="Times New Roman" w:hAnsi="Times New Roman" w:cs="Times New Roman"/>
          <w:sz w:val="24"/>
          <w:szCs w:val="24"/>
        </w:rPr>
        <w:t>, W. M. 2005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Physiological and biochemical changes in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aeruginosa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Qutz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24FDB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A24FDB">
        <w:rPr>
          <w:rFonts w:ascii="Times New Roman" w:hAnsi="Times New Roman" w:cs="Times New Roman"/>
          <w:sz w:val="24"/>
          <w:szCs w:val="24"/>
        </w:rPr>
        <w:t xml:space="preserve"> phosphorus limitation.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 J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Integr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 Plant Biol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47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692-702.</w:t>
      </w:r>
    </w:p>
    <w:p w14:paraId="7CF503AC" w14:textId="0C8655DD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ankowsk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A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McMinn, A. 2009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Iron availability regulates growth, photosynthesis, and production of ferredoxin and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flavodoxi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in Antarctic sea ice diatoms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Aquat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 Biol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73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24FDB">
        <w:rPr>
          <w:rFonts w:ascii="Times New Roman" w:hAnsi="Times New Roman" w:cs="Times New Roman"/>
          <w:sz w:val="24"/>
          <w:szCs w:val="24"/>
        </w:rPr>
        <w:t>88.</w:t>
      </w:r>
    </w:p>
    <w:p w14:paraId="5E9AD91D" w14:textId="14AB5C66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Shen, H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Song, L. R. 2007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Comparative studies on physiological responses to phosphorus in two phenotypes of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loom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-forming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Hydrobiologia</w:t>
      </w:r>
      <w:proofErr w:type="spellEnd"/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592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475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24FDB">
        <w:rPr>
          <w:rFonts w:ascii="Times New Roman" w:hAnsi="Times New Roman" w:cs="Times New Roman"/>
          <w:sz w:val="24"/>
          <w:szCs w:val="24"/>
        </w:rPr>
        <w:t>86.</w:t>
      </w:r>
    </w:p>
    <w:p w14:paraId="758822A5" w14:textId="1A105A3A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Shi, S. Y., Tang, D. S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Liu, Y. D. 2009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Effects of an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algicida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bacterium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Pseudomonas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endocin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on the growth and antioxidant system of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Aphanizomenon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flos-aqua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Curr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Microbiol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59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0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12.</w:t>
      </w:r>
    </w:p>
    <w:p w14:paraId="02A6107A" w14:textId="0C11FEE0" w:rsidR="00D456A0" w:rsidRPr="00A24FDB" w:rsidRDefault="00D64FAF" w:rsidP="00D456A0">
      <w:pPr>
        <w:spacing w:line="480" w:lineRule="auto"/>
        <w:ind w:left="420" w:hangingChars="200" w:hanging="420"/>
        <w:rPr>
          <w:rFonts w:ascii="Times New Roman" w:hAnsi="Times New Roman" w:cs="Times New Roman"/>
          <w:sz w:val="24"/>
          <w:szCs w:val="24"/>
        </w:rPr>
      </w:pPr>
      <w:hyperlink r:id="rId14" w:history="1">
        <w:r w:rsidR="00D456A0" w:rsidRPr="00A24FDB">
          <w:rPr>
            <w:rFonts w:ascii="Times New Roman" w:hAnsi="Times New Roman" w:cs="Times New Roman"/>
            <w:sz w:val="24"/>
            <w:szCs w:val="24"/>
          </w:rPr>
          <w:t>Şirin</w:t>
        </w:r>
      </w:hyperlink>
      <w:r w:rsidR="00D456A0" w:rsidRPr="00A24FDB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="00D456A0" w:rsidRPr="00A24FDB">
        <w:rPr>
          <w:rFonts w:ascii="Times New Roman" w:hAnsi="Times New Roman" w:cs="Times New Roman"/>
          <w:sz w:val="24"/>
          <w:szCs w:val="24"/>
        </w:rPr>
        <w:t>Clavero</w:t>
      </w:r>
      <w:proofErr w:type="spellEnd"/>
      <w:r w:rsidR="00D456A0" w:rsidRPr="00A24FDB">
        <w:rPr>
          <w:rFonts w:ascii="Times New Roman" w:hAnsi="Times New Roman" w:cs="Times New Roman"/>
          <w:sz w:val="24"/>
          <w:szCs w:val="24"/>
        </w:rPr>
        <w:t>, E.</w:t>
      </w:r>
      <w:r w:rsidR="008E56D9">
        <w:rPr>
          <w:rFonts w:ascii="Times New Roman" w:hAnsi="Times New Roman" w:cs="Times New Roman"/>
          <w:sz w:val="24"/>
          <w:szCs w:val="24"/>
        </w:rPr>
        <w:t>,</w:t>
      </w:r>
      <w:r w:rsidR="00D456A0"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D456A0">
        <w:rPr>
          <w:rFonts w:ascii="Times New Roman" w:hAnsi="Times New Roman" w:cs="Times New Roman"/>
          <w:sz w:val="24"/>
          <w:szCs w:val="24"/>
        </w:rPr>
        <w:t>and</w:t>
      </w:r>
      <w:r w:rsidR="00D456A0" w:rsidRPr="00A24FDB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history="1">
        <w:r w:rsidR="00D456A0" w:rsidRPr="00A24FDB">
          <w:rPr>
            <w:rFonts w:ascii="Times New Roman" w:hAnsi="Times New Roman" w:cs="Times New Roman"/>
            <w:sz w:val="24"/>
            <w:szCs w:val="24"/>
          </w:rPr>
          <w:t>Salvadó</w:t>
        </w:r>
      </w:hyperlink>
      <w:r w:rsidR="00D456A0" w:rsidRPr="00A24FDB">
        <w:rPr>
          <w:rFonts w:ascii="Times New Roman" w:hAnsi="Times New Roman" w:cs="Times New Roman"/>
          <w:sz w:val="24"/>
          <w:szCs w:val="24"/>
        </w:rPr>
        <w:t>, J. 2015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="00D456A0" w:rsidRPr="00A24FDB">
        <w:rPr>
          <w:rFonts w:ascii="Times New Roman" w:hAnsi="Times New Roman" w:cs="Times New Roman"/>
          <w:sz w:val="24"/>
          <w:szCs w:val="24"/>
        </w:rPr>
        <w:t xml:space="preserve"> Efficient harvesting of </w:t>
      </w:r>
      <w:proofErr w:type="spellStart"/>
      <w:r w:rsidR="00D456A0" w:rsidRPr="00A24FDB">
        <w:rPr>
          <w:rFonts w:ascii="Times New Roman" w:hAnsi="Times New Roman" w:cs="Times New Roman"/>
          <w:i/>
          <w:iCs/>
          <w:sz w:val="24"/>
          <w:szCs w:val="24"/>
        </w:rPr>
        <w:t>Chaetoceros</w:t>
      </w:r>
      <w:proofErr w:type="spellEnd"/>
      <w:r w:rsidR="00D456A0"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D456A0" w:rsidRPr="00A24FDB">
        <w:rPr>
          <w:rFonts w:ascii="Times New Roman" w:hAnsi="Times New Roman" w:cs="Times New Roman"/>
          <w:i/>
          <w:iCs/>
          <w:sz w:val="24"/>
          <w:szCs w:val="24"/>
        </w:rPr>
        <w:t>calcitrans</w:t>
      </w:r>
      <w:proofErr w:type="spellEnd"/>
      <w:r w:rsidR="00D456A0" w:rsidRPr="00A24FDB">
        <w:rPr>
          <w:rFonts w:ascii="Times New Roman" w:hAnsi="Times New Roman" w:cs="Times New Roman"/>
          <w:sz w:val="24"/>
          <w:szCs w:val="24"/>
        </w:rPr>
        <w:t xml:space="preserve"> for biodiesel production. </w:t>
      </w:r>
      <w:r w:rsidR="00D456A0" w:rsidRPr="00E77211">
        <w:rPr>
          <w:rFonts w:ascii="Times New Roman" w:hAnsi="Times New Roman" w:cs="Times New Roman"/>
          <w:i/>
          <w:iCs/>
          <w:sz w:val="24"/>
          <w:szCs w:val="24"/>
        </w:rPr>
        <w:t>Environ. Technol</w:t>
      </w:r>
      <w:r w:rsidR="00D456A0" w:rsidRPr="00B64D1B">
        <w:rPr>
          <w:rFonts w:ascii="Times New Roman" w:hAnsi="Times New Roman" w:cs="Times New Roman"/>
          <w:sz w:val="24"/>
          <w:szCs w:val="24"/>
        </w:rPr>
        <w:t xml:space="preserve">. </w:t>
      </w:r>
      <w:r w:rsidR="00D456A0" w:rsidRPr="00E77211">
        <w:rPr>
          <w:rFonts w:ascii="Times New Roman" w:hAnsi="Times New Roman" w:cs="Times New Roman"/>
          <w:b/>
          <w:bCs/>
          <w:sz w:val="24"/>
          <w:szCs w:val="24"/>
        </w:rPr>
        <w:t>36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D456A0">
        <w:rPr>
          <w:rFonts w:ascii="Times New Roman" w:hAnsi="Times New Roman" w:cs="Times New Roman"/>
          <w:sz w:val="24"/>
          <w:szCs w:val="24"/>
        </w:rPr>
        <w:t xml:space="preserve"> </w:t>
      </w:r>
      <w:r w:rsidR="00D456A0" w:rsidRPr="00A24FDB">
        <w:rPr>
          <w:rFonts w:ascii="Times New Roman" w:hAnsi="Times New Roman" w:cs="Times New Roman"/>
          <w:sz w:val="24"/>
          <w:szCs w:val="24"/>
        </w:rPr>
        <w:t>1902-</w:t>
      </w:r>
      <w:r w:rsidR="00D456A0">
        <w:rPr>
          <w:rFonts w:ascii="Times New Roman" w:hAnsi="Times New Roman" w:cs="Times New Roman"/>
          <w:sz w:val="24"/>
          <w:szCs w:val="24"/>
        </w:rPr>
        <w:t>19</w:t>
      </w:r>
      <w:r w:rsidR="00D456A0" w:rsidRPr="00A24FDB">
        <w:rPr>
          <w:rFonts w:ascii="Times New Roman" w:hAnsi="Times New Roman" w:cs="Times New Roman"/>
          <w:sz w:val="24"/>
          <w:szCs w:val="24"/>
        </w:rPr>
        <w:t>12.</w:t>
      </w:r>
    </w:p>
    <w:p w14:paraId="37D2C79A" w14:textId="75500371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Suggett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D. J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MacIntyr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H. L., Kana, T. M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Geid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R. J. 2009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Comparing electron transport with gas exchange: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arameterising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exchange rates between alternative photosynthetic currencies for eukaryotic phytoplankton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Aquat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Microb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 Ecol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56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47-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62.</w:t>
      </w:r>
    </w:p>
    <w:p w14:paraId="2C402A07" w14:textId="2DE50160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Timmermans, K. R., Davey, M. S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Wagt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B., Snoek, J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Geid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R. J., Veldhuis, M. J. W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Gerring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L. J. A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aa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H. J. W. 2001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Co-limitation by iron and light of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Chaetocero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brevis</w:t>
      </w:r>
      <w:r w:rsidRPr="00A24FDB">
        <w:rPr>
          <w:rFonts w:ascii="Times New Roman" w:hAnsi="Times New Roman" w:cs="Times New Roman"/>
          <w:sz w:val="24"/>
          <w:szCs w:val="24"/>
        </w:rPr>
        <w:t xml:space="preserve">,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dichaet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and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calcitran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acillariophycea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)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Mar. Ecol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Prog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 Ser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217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87-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24FDB">
        <w:rPr>
          <w:rFonts w:ascii="Times New Roman" w:hAnsi="Times New Roman" w:cs="Times New Roman"/>
          <w:sz w:val="24"/>
          <w:szCs w:val="24"/>
        </w:rPr>
        <w:t>97.</w:t>
      </w:r>
    </w:p>
    <w:p w14:paraId="3499192C" w14:textId="3D4BCA97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lastRenderedPageBreak/>
        <w:t xml:space="preserve">Van de Poll, W. H., Lagunas, M., de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Vrie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Viss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R. J. W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8C340F"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Bum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A. G. J. 2011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Non-photochemical quenching of chlorophyll fluorescence and xanthophyll cycle responses after excess PAR and UVR in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Chaetocero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brevis</w:t>
      </w:r>
      <w:r w:rsidRPr="00A24F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Phaeocystis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antarctica</w:t>
      </w:r>
      <w:proofErr w:type="spellEnd"/>
      <w:proofErr w:type="gramEnd"/>
      <w:r w:rsidRPr="00A24FDB">
        <w:rPr>
          <w:rFonts w:ascii="Times New Roman" w:hAnsi="Times New Roman" w:cs="Times New Roman"/>
          <w:sz w:val="24"/>
          <w:szCs w:val="24"/>
        </w:rPr>
        <w:t xml:space="preserve"> and coastal Antarctic phytoplankton.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Mar. Ecol. </w:t>
      </w:r>
      <w:proofErr w:type="spellStart"/>
      <w:r w:rsidRPr="00E77211">
        <w:rPr>
          <w:rFonts w:ascii="Times New Roman" w:hAnsi="Times New Roman" w:cs="Times New Roman"/>
          <w:i/>
          <w:iCs/>
          <w:sz w:val="24"/>
          <w:szCs w:val="24"/>
        </w:rPr>
        <w:t>Prog</w:t>
      </w:r>
      <w:proofErr w:type="spellEnd"/>
      <w:r w:rsidRPr="00E77211">
        <w:rPr>
          <w:rFonts w:ascii="Times New Roman" w:hAnsi="Times New Roman" w:cs="Times New Roman"/>
          <w:i/>
          <w:iCs/>
          <w:sz w:val="24"/>
          <w:szCs w:val="24"/>
        </w:rPr>
        <w:t>. Ser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426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19-</w:t>
      </w:r>
      <w:r w:rsidR="008C340F">
        <w:rPr>
          <w:rFonts w:ascii="Times New Roman" w:hAnsi="Times New Roman" w:cs="Times New Roman"/>
          <w:sz w:val="24"/>
          <w:szCs w:val="24"/>
        </w:rPr>
        <w:t>1</w:t>
      </w:r>
      <w:r w:rsidRPr="00A24FDB">
        <w:rPr>
          <w:rFonts w:ascii="Times New Roman" w:hAnsi="Times New Roman" w:cs="Times New Roman"/>
          <w:sz w:val="24"/>
          <w:szCs w:val="24"/>
        </w:rPr>
        <w:t>31.</w:t>
      </w:r>
    </w:p>
    <w:p w14:paraId="70678386" w14:textId="0886F522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A24FDB">
        <w:rPr>
          <w:rFonts w:ascii="Times New Roman" w:hAnsi="Times New Roman" w:cs="Times New Roman"/>
          <w:sz w:val="24"/>
          <w:szCs w:val="24"/>
        </w:rPr>
        <w:t>Vassiliev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I. R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Kolber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, Z., Wyman, K. D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Mauzeral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D., Shukla, V. K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8C340F"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Falkowski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P. G. 1995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 xml:space="preserve">Effects of iron limitation on photosystem II composition and light utilization in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Dunaliella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tertiolect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>Plant Physiol.</w:t>
      </w:r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09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963-</w:t>
      </w:r>
      <w:r w:rsidR="008C340F">
        <w:rPr>
          <w:rFonts w:ascii="Times New Roman" w:hAnsi="Times New Roman" w:cs="Times New Roman"/>
          <w:sz w:val="24"/>
          <w:szCs w:val="24"/>
        </w:rPr>
        <w:t>9</w:t>
      </w:r>
      <w:r w:rsidRPr="00A24FDB">
        <w:rPr>
          <w:rFonts w:ascii="Times New Roman" w:hAnsi="Times New Roman" w:cs="Times New Roman"/>
          <w:sz w:val="24"/>
          <w:szCs w:val="24"/>
        </w:rPr>
        <w:t>72.</w:t>
      </w:r>
    </w:p>
    <w:p w14:paraId="4E2DA404" w14:textId="18B91516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Whittington, J., Sherman, B., Green, D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8C340F"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Oliver, R. L. 2000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Growth of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Ceratium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hirundinella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 in a subtropical Australian reservoir: the role of vertical migration.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>J. Plankton Res</w:t>
      </w:r>
      <w:r w:rsidRPr="00B64D1B">
        <w:rPr>
          <w:rFonts w:ascii="Times New Roman" w:hAnsi="Times New Roman" w:cs="Times New Roman"/>
          <w:sz w:val="24"/>
          <w:szCs w:val="24"/>
        </w:rPr>
        <w:t xml:space="preserve">.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025-</w:t>
      </w:r>
      <w:r w:rsidR="008C340F">
        <w:rPr>
          <w:rFonts w:ascii="Times New Roman" w:hAnsi="Times New Roman" w:cs="Times New Roman"/>
          <w:sz w:val="24"/>
          <w:szCs w:val="24"/>
        </w:rPr>
        <w:t>10</w:t>
      </w:r>
      <w:r w:rsidRPr="00A24FDB">
        <w:rPr>
          <w:rFonts w:ascii="Times New Roman" w:hAnsi="Times New Roman" w:cs="Times New Roman"/>
          <w:sz w:val="24"/>
          <w:szCs w:val="24"/>
        </w:rPr>
        <w:t>45.</w:t>
      </w:r>
    </w:p>
    <w:p w14:paraId="47F9FC81" w14:textId="3B63535F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Wu, F., Yang, Z. L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8C340F"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Kuang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T. Y. 2006</w:t>
      </w:r>
      <w:r w:rsidR="00E7721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Impaired photosynthesis in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hosphatidylglycerol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-deficient mutant of cyanobacterium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>Anabaena</w:t>
      </w:r>
      <w:r w:rsidRPr="00A24FDB">
        <w:rPr>
          <w:rFonts w:ascii="Times New Roman" w:hAnsi="Times New Roman" w:cs="Times New Roman"/>
          <w:sz w:val="24"/>
          <w:szCs w:val="24"/>
        </w:rPr>
        <w:t xml:space="preserve"> sp. PCC7120 with a disrupted gene encoding a putative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phosphatidylglycerophosphatase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77211">
        <w:rPr>
          <w:rFonts w:ascii="Times New Roman" w:hAnsi="Times New Roman" w:cs="Times New Roman"/>
          <w:i/>
          <w:iCs/>
          <w:sz w:val="24"/>
          <w:szCs w:val="24"/>
        </w:rPr>
        <w:t xml:space="preserve">Plant Physiol. </w:t>
      </w:r>
      <w:r w:rsidRPr="00E77211">
        <w:rPr>
          <w:rFonts w:ascii="Times New Roman" w:hAnsi="Times New Roman" w:cs="Times New Roman"/>
          <w:b/>
          <w:bCs/>
          <w:sz w:val="24"/>
          <w:szCs w:val="24"/>
        </w:rPr>
        <w:t>141</w:t>
      </w:r>
      <w:r w:rsidR="00E7721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274-</w:t>
      </w:r>
      <w:r w:rsidR="008C340F">
        <w:rPr>
          <w:rFonts w:ascii="Times New Roman" w:hAnsi="Times New Roman" w:cs="Times New Roman"/>
          <w:sz w:val="24"/>
          <w:szCs w:val="24"/>
        </w:rPr>
        <w:t>12</w:t>
      </w:r>
      <w:r w:rsidRPr="00A24FDB">
        <w:rPr>
          <w:rFonts w:ascii="Times New Roman" w:hAnsi="Times New Roman" w:cs="Times New Roman"/>
          <w:sz w:val="24"/>
          <w:szCs w:val="24"/>
        </w:rPr>
        <w:t>83.</w:t>
      </w:r>
    </w:p>
    <w:p w14:paraId="5C58AC8A" w14:textId="65757EB1" w:rsidR="00D456A0" w:rsidRPr="00A24FDB" w:rsidRDefault="00D456A0" w:rsidP="00D456A0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 xml:space="preserve">Xiao, Y., </w:t>
      </w:r>
      <w:proofErr w:type="spellStart"/>
      <w:r w:rsidRPr="00A24FDB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>, N. Q., Liu, J., Zheng, L. L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8C340F"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Song, L. R. 2012</w:t>
      </w:r>
      <w:r w:rsidR="00F10F8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Heterogeneity of buoyancy in response to light between two buoyant types of cyanobacterium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Microcystis</w:t>
      </w:r>
      <w:proofErr w:type="spellEnd"/>
      <w:r w:rsidRPr="00A24F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10F81">
        <w:rPr>
          <w:rFonts w:ascii="Times New Roman" w:hAnsi="Times New Roman" w:cs="Times New Roman"/>
          <w:i/>
          <w:iCs/>
          <w:sz w:val="24"/>
          <w:szCs w:val="24"/>
        </w:rPr>
        <w:t>Hydrobiologia</w:t>
      </w:r>
      <w:proofErr w:type="spellEnd"/>
      <w:r w:rsidRPr="00B64D1B">
        <w:rPr>
          <w:rFonts w:ascii="Times New Roman" w:hAnsi="Times New Roman" w:cs="Times New Roman"/>
          <w:sz w:val="24"/>
          <w:szCs w:val="24"/>
        </w:rPr>
        <w:t xml:space="preserve"> </w:t>
      </w:r>
      <w:r w:rsidRPr="00F10F81">
        <w:rPr>
          <w:rFonts w:ascii="Times New Roman" w:hAnsi="Times New Roman" w:cs="Times New Roman"/>
          <w:b/>
          <w:bCs/>
          <w:sz w:val="24"/>
          <w:szCs w:val="24"/>
        </w:rPr>
        <w:t>679</w:t>
      </w:r>
      <w:r w:rsidR="00F10F8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297-311.</w:t>
      </w:r>
    </w:p>
    <w:p w14:paraId="7263489D" w14:textId="3C64FE10" w:rsidR="003E67B1" w:rsidRPr="00CB7773" w:rsidRDefault="00D456A0" w:rsidP="00CB7773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24FDB">
        <w:rPr>
          <w:rFonts w:ascii="Times New Roman" w:hAnsi="Times New Roman" w:cs="Times New Roman"/>
          <w:sz w:val="24"/>
          <w:szCs w:val="24"/>
        </w:rPr>
        <w:t>Zhang, Y. M., Chen, H., He, C. L.</w:t>
      </w:r>
      <w:r w:rsidR="00D91B72">
        <w:rPr>
          <w:rFonts w:ascii="Times New Roman" w:hAnsi="Times New Roman" w:cs="Times New Roman"/>
          <w:sz w:val="24"/>
          <w:szCs w:val="24"/>
        </w:rPr>
        <w:t>,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="008C340F">
        <w:rPr>
          <w:rFonts w:ascii="Times New Roman" w:hAnsi="Times New Roman" w:cs="Times New Roman"/>
          <w:sz w:val="24"/>
          <w:szCs w:val="24"/>
        </w:rPr>
        <w:t>and</w:t>
      </w:r>
      <w:r w:rsidRPr="00A24FDB">
        <w:rPr>
          <w:rFonts w:ascii="Times New Roman" w:hAnsi="Times New Roman" w:cs="Times New Roman"/>
          <w:sz w:val="24"/>
          <w:szCs w:val="24"/>
        </w:rPr>
        <w:t xml:space="preserve"> Wang, Q. 2013</w:t>
      </w:r>
      <w:r w:rsidR="00F10F81">
        <w:rPr>
          <w:rFonts w:ascii="Times New Roman" w:hAnsi="Times New Roman" w:cs="Times New Roman"/>
          <w:sz w:val="24"/>
          <w:szCs w:val="24"/>
        </w:rPr>
        <w:t>.</w:t>
      </w:r>
      <w:r w:rsidRPr="00A24FDB">
        <w:rPr>
          <w:rFonts w:ascii="Times New Roman" w:hAnsi="Times New Roman" w:cs="Times New Roman"/>
          <w:sz w:val="24"/>
          <w:szCs w:val="24"/>
        </w:rPr>
        <w:t xml:space="preserve"> Nitrogen starvation induced oxidative stress in an oil-producing green alga </w:t>
      </w:r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Chlorella </w:t>
      </w:r>
      <w:proofErr w:type="spellStart"/>
      <w:r w:rsidRPr="00A24FDB">
        <w:rPr>
          <w:rFonts w:ascii="Times New Roman" w:hAnsi="Times New Roman" w:cs="Times New Roman"/>
          <w:i/>
          <w:iCs/>
          <w:sz w:val="24"/>
          <w:szCs w:val="24"/>
        </w:rPr>
        <w:t>sorokiniana</w:t>
      </w:r>
      <w:proofErr w:type="spellEnd"/>
      <w:r w:rsidRPr="00A24FD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 xml:space="preserve">C3. </w:t>
      </w:r>
      <w:proofErr w:type="spellStart"/>
      <w:r w:rsidRPr="00F10F81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F10F81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A24FDB">
        <w:rPr>
          <w:rFonts w:ascii="Times New Roman" w:hAnsi="Times New Roman" w:cs="Times New Roman"/>
          <w:sz w:val="24"/>
          <w:szCs w:val="24"/>
        </w:rPr>
        <w:t xml:space="preserve"> </w:t>
      </w:r>
      <w:r w:rsidRPr="00F10F8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F10F81">
        <w:rPr>
          <w:rFonts w:ascii="Times New Roman" w:hAnsi="Times New Roman" w:cs="Times New Roman"/>
          <w:sz w:val="24"/>
          <w:szCs w:val="24"/>
        </w:rPr>
        <w:t>:</w:t>
      </w:r>
      <w:r w:rsidR="008C340F">
        <w:rPr>
          <w:rFonts w:ascii="Times New Roman" w:hAnsi="Times New Roman" w:cs="Times New Roman"/>
          <w:sz w:val="24"/>
          <w:szCs w:val="24"/>
        </w:rPr>
        <w:t xml:space="preserve"> </w:t>
      </w:r>
      <w:r w:rsidRPr="00A24FDB">
        <w:rPr>
          <w:rFonts w:ascii="Times New Roman" w:hAnsi="Times New Roman" w:cs="Times New Roman"/>
          <w:sz w:val="24"/>
          <w:szCs w:val="24"/>
        </w:rPr>
        <w:t>12.</w:t>
      </w:r>
    </w:p>
    <w:sectPr w:rsidR="003E67B1" w:rsidRPr="00CB7773" w:rsidSect="00772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8FFD9" w14:textId="77777777" w:rsidR="00D64FAF" w:rsidRDefault="00D64FAF" w:rsidP="00C857CF">
      <w:r>
        <w:separator/>
      </w:r>
    </w:p>
  </w:endnote>
  <w:endnote w:type="continuationSeparator" w:id="0">
    <w:p w14:paraId="340FFA46" w14:textId="77777777" w:rsidR="00D64FAF" w:rsidRDefault="00D64FAF" w:rsidP="00C8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72381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EE69090" w14:textId="0BB8ECF1" w:rsidR="00873AAB" w:rsidRPr="006A6133" w:rsidRDefault="00873AAB">
        <w:pPr>
          <w:pStyle w:val="a4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A613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A613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A613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10761" w:rsidRPr="00610761">
          <w:rPr>
            <w:rFonts w:ascii="Times New Roman" w:hAnsi="Times New Roman" w:cs="Times New Roman"/>
            <w:noProof/>
            <w:sz w:val="20"/>
            <w:szCs w:val="20"/>
            <w:lang w:val="zh-CN"/>
          </w:rPr>
          <w:t>26</w:t>
        </w:r>
        <w:r w:rsidRPr="006A613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F4D30DC" w14:textId="77777777" w:rsidR="00873AAB" w:rsidRDefault="00873AA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14519" w14:textId="77777777" w:rsidR="00D64FAF" w:rsidRDefault="00D64FAF" w:rsidP="00C857CF">
      <w:r>
        <w:separator/>
      </w:r>
    </w:p>
  </w:footnote>
  <w:footnote w:type="continuationSeparator" w:id="0">
    <w:p w14:paraId="3C1CF2BA" w14:textId="77777777" w:rsidR="00D64FAF" w:rsidRDefault="00D64FAF" w:rsidP="00C85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7212F7"/>
    <w:multiLevelType w:val="hybridMultilevel"/>
    <w:tmpl w:val="9AF2C92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ycology Copy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aepxpxswpzdceewwwvd0dkzdv2dxpr9p2a&quot;&gt;我的EndNote库&lt;record-ids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/record-ids&gt;&lt;/item&gt;&lt;/Libraries&gt;"/>
  </w:docVars>
  <w:rsids>
    <w:rsidRoot w:val="00DC6CD6"/>
    <w:rsid w:val="00000610"/>
    <w:rsid w:val="0000063A"/>
    <w:rsid w:val="00004F32"/>
    <w:rsid w:val="00007C84"/>
    <w:rsid w:val="00013BE9"/>
    <w:rsid w:val="000170A6"/>
    <w:rsid w:val="00032060"/>
    <w:rsid w:val="0003381D"/>
    <w:rsid w:val="00033CDF"/>
    <w:rsid w:val="0004284D"/>
    <w:rsid w:val="000477D1"/>
    <w:rsid w:val="00055221"/>
    <w:rsid w:val="0006016F"/>
    <w:rsid w:val="000619A2"/>
    <w:rsid w:val="00070B45"/>
    <w:rsid w:val="0007617E"/>
    <w:rsid w:val="0007745C"/>
    <w:rsid w:val="000778BB"/>
    <w:rsid w:val="00086A56"/>
    <w:rsid w:val="0009329C"/>
    <w:rsid w:val="00095A5C"/>
    <w:rsid w:val="000B1BA7"/>
    <w:rsid w:val="000B6FAB"/>
    <w:rsid w:val="000C3665"/>
    <w:rsid w:val="000C5DB9"/>
    <w:rsid w:val="000E1975"/>
    <w:rsid w:val="000E597E"/>
    <w:rsid w:val="0010378F"/>
    <w:rsid w:val="001108CF"/>
    <w:rsid w:val="00115586"/>
    <w:rsid w:val="00123C2D"/>
    <w:rsid w:val="00126856"/>
    <w:rsid w:val="001304BA"/>
    <w:rsid w:val="00152FBA"/>
    <w:rsid w:val="001575FF"/>
    <w:rsid w:val="00162C55"/>
    <w:rsid w:val="00166466"/>
    <w:rsid w:val="0017199B"/>
    <w:rsid w:val="001747CF"/>
    <w:rsid w:val="001866C0"/>
    <w:rsid w:val="00192411"/>
    <w:rsid w:val="00195EA4"/>
    <w:rsid w:val="001A256F"/>
    <w:rsid w:val="001B0713"/>
    <w:rsid w:val="001B21C7"/>
    <w:rsid w:val="001B3AB3"/>
    <w:rsid w:val="001C5588"/>
    <w:rsid w:val="001C6876"/>
    <w:rsid w:val="001C7162"/>
    <w:rsid w:val="001E2B5C"/>
    <w:rsid w:val="001E2C7E"/>
    <w:rsid w:val="001E32DD"/>
    <w:rsid w:val="001F0053"/>
    <w:rsid w:val="00203594"/>
    <w:rsid w:val="002169DF"/>
    <w:rsid w:val="0022719F"/>
    <w:rsid w:val="002423B3"/>
    <w:rsid w:val="002504D7"/>
    <w:rsid w:val="00251168"/>
    <w:rsid w:val="00252823"/>
    <w:rsid w:val="00255177"/>
    <w:rsid w:val="00255F2F"/>
    <w:rsid w:val="0027034B"/>
    <w:rsid w:val="0027386A"/>
    <w:rsid w:val="002753DA"/>
    <w:rsid w:val="002753F8"/>
    <w:rsid w:val="00276A73"/>
    <w:rsid w:val="00276BFD"/>
    <w:rsid w:val="0028603B"/>
    <w:rsid w:val="00286737"/>
    <w:rsid w:val="0029061A"/>
    <w:rsid w:val="00291C18"/>
    <w:rsid w:val="002B2972"/>
    <w:rsid w:val="002D3FEC"/>
    <w:rsid w:val="002D4016"/>
    <w:rsid w:val="002D7277"/>
    <w:rsid w:val="002E3944"/>
    <w:rsid w:val="002E4B2A"/>
    <w:rsid w:val="002E744D"/>
    <w:rsid w:val="002F1FCC"/>
    <w:rsid w:val="003050C7"/>
    <w:rsid w:val="00334DCC"/>
    <w:rsid w:val="0034069A"/>
    <w:rsid w:val="003407AF"/>
    <w:rsid w:val="00342F9B"/>
    <w:rsid w:val="003445B6"/>
    <w:rsid w:val="00362283"/>
    <w:rsid w:val="003626D8"/>
    <w:rsid w:val="00365CB7"/>
    <w:rsid w:val="003811DC"/>
    <w:rsid w:val="00381A6E"/>
    <w:rsid w:val="00382D72"/>
    <w:rsid w:val="003913E6"/>
    <w:rsid w:val="00393444"/>
    <w:rsid w:val="00393B50"/>
    <w:rsid w:val="0039542C"/>
    <w:rsid w:val="003A7104"/>
    <w:rsid w:val="003A748F"/>
    <w:rsid w:val="003B0F62"/>
    <w:rsid w:val="003B14AE"/>
    <w:rsid w:val="003B5004"/>
    <w:rsid w:val="003B793A"/>
    <w:rsid w:val="003C65D7"/>
    <w:rsid w:val="003C7B3D"/>
    <w:rsid w:val="003D6C58"/>
    <w:rsid w:val="003E1E5B"/>
    <w:rsid w:val="003E67B1"/>
    <w:rsid w:val="003E6C8F"/>
    <w:rsid w:val="003F121F"/>
    <w:rsid w:val="004039D2"/>
    <w:rsid w:val="004201C2"/>
    <w:rsid w:val="00420E42"/>
    <w:rsid w:val="00423483"/>
    <w:rsid w:val="00433316"/>
    <w:rsid w:val="00433AE5"/>
    <w:rsid w:val="00435142"/>
    <w:rsid w:val="00436D0E"/>
    <w:rsid w:val="00441D83"/>
    <w:rsid w:val="004431F9"/>
    <w:rsid w:val="00447567"/>
    <w:rsid w:val="00447843"/>
    <w:rsid w:val="00455E96"/>
    <w:rsid w:val="00464339"/>
    <w:rsid w:val="00471474"/>
    <w:rsid w:val="004726AA"/>
    <w:rsid w:val="00473F39"/>
    <w:rsid w:val="00475BE1"/>
    <w:rsid w:val="00475EF8"/>
    <w:rsid w:val="0048453B"/>
    <w:rsid w:val="00484890"/>
    <w:rsid w:val="00493A9A"/>
    <w:rsid w:val="00495D75"/>
    <w:rsid w:val="004A2616"/>
    <w:rsid w:val="004A792E"/>
    <w:rsid w:val="004B4937"/>
    <w:rsid w:val="004B5401"/>
    <w:rsid w:val="004B5B8A"/>
    <w:rsid w:val="004B75B9"/>
    <w:rsid w:val="004C3068"/>
    <w:rsid w:val="004C6309"/>
    <w:rsid w:val="004C6404"/>
    <w:rsid w:val="004D0D23"/>
    <w:rsid w:val="004D1240"/>
    <w:rsid w:val="004D604B"/>
    <w:rsid w:val="004E163E"/>
    <w:rsid w:val="004E2801"/>
    <w:rsid w:val="004E716C"/>
    <w:rsid w:val="004F24E2"/>
    <w:rsid w:val="004F286D"/>
    <w:rsid w:val="004F7D78"/>
    <w:rsid w:val="00501F88"/>
    <w:rsid w:val="00502C0E"/>
    <w:rsid w:val="0051096F"/>
    <w:rsid w:val="00511124"/>
    <w:rsid w:val="00512221"/>
    <w:rsid w:val="005202FD"/>
    <w:rsid w:val="005241C6"/>
    <w:rsid w:val="00540932"/>
    <w:rsid w:val="00550465"/>
    <w:rsid w:val="00551886"/>
    <w:rsid w:val="0055251F"/>
    <w:rsid w:val="00554986"/>
    <w:rsid w:val="00557095"/>
    <w:rsid w:val="005571A2"/>
    <w:rsid w:val="005574D9"/>
    <w:rsid w:val="00564A5E"/>
    <w:rsid w:val="00566B02"/>
    <w:rsid w:val="005700A2"/>
    <w:rsid w:val="00570F09"/>
    <w:rsid w:val="0058580D"/>
    <w:rsid w:val="00591AD2"/>
    <w:rsid w:val="005C4246"/>
    <w:rsid w:val="005C75AF"/>
    <w:rsid w:val="005D0D44"/>
    <w:rsid w:val="005D16E6"/>
    <w:rsid w:val="005D17A5"/>
    <w:rsid w:val="005D3964"/>
    <w:rsid w:val="005D7093"/>
    <w:rsid w:val="005E0311"/>
    <w:rsid w:val="005E11C7"/>
    <w:rsid w:val="005E69FF"/>
    <w:rsid w:val="005E7CA3"/>
    <w:rsid w:val="005F1EA6"/>
    <w:rsid w:val="006070ED"/>
    <w:rsid w:val="00610761"/>
    <w:rsid w:val="0061649C"/>
    <w:rsid w:val="00617F61"/>
    <w:rsid w:val="006272AE"/>
    <w:rsid w:val="006302F3"/>
    <w:rsid w:val="0063417A"/>
    <w:rsid w:val="00634FC9"/>
    <w:rsid w:val="00636FAE"/>
    <w:rsid w:val="0064630C"/>
    <w:rsid w:val="00660D2F"/>
    <w:rsid w:val="00663AA7"/>
    <w:rsid w:val="00667850"/>
    <w:rsid w:val="0067263A"/>
    <w:rsid w:val="006743AB"/>
    <w:rsid w:val="0068052A"/>
    <w:rsid w:val="00683FCD"/>
    <w:rsid w:val="006A6133"/>
    <w:rsid w:val="006A6768"/>
    <w:rsid w:val="006B6913"/>
    <w:rsid w:val="006B6D0D"/>
    <w:rsid w:val="006C1347"/>
    <w:rsid w:val="006D01A1"/>
    <w:rsid w:val="006D3933"/>
    <w:rsid w:val="006D7356"/>
    <w:rsid w:val="006D790A"/>
    <w:rsid w:val="006D79B3"/>
    <w:rsid w:val="006F0423"/>
    <w:rsid w:val="00703679"/>
    <w:rsid w:val="0073305E"/>
    <w:rsid w:val="0073393C"/>
    <w:rsid w:val="00737810"/>
    <w:rsid w:val="0074168D"/>
    <w:rsid w:val="007654A5"/>
    <w:rsid w:val="007721FB"/>
    <w:rsid w:val="007769F3"/>
    <w:rsid w:val="00784137"/>
    <w:rsid w:val="00784392"/>
    <w:rsid w:val="007851A6"/>
    <w:rsid w:val="00787847"/>
    <w:rsid w:val="00791B70"/>
    <w:rsid w:val="00792BB3"/>
    <w:rsid w:val="007951E8"/>
    <w:rsid w:val="00795DF0"/>
    <w:rsid w:val="007A4A68"/>
    <w:rsid w:val="007B0B70"/>
    <w:rsid w:val="007B454B"/>
    <w:rsid w:val="007B4DEC"/>
    <w:rsid w:val="007B6FD0"/>
    <w:rsid w:val="007C22E3"/>
    <w:rsid w:val="007C431A"/>
    <w:rsid w:val="007C5D5E"/>
    <w:rsid w:val="007D0416"/>
    <w:rsid w:val="007D1097"/>
    <w:rsid w:val="007D19AF"/>
    <w:rsid w:val="007D4A6D"/>
    <w:rsid w:val="007D4B38"/>
    <w:rsid w:val="007E63E2"/>
    <w:rsid w:val="007F0E3D"/>
    <w:rsid w:val="007F14A9"/>
    <w:rsid w:val="007F3580"/>
    <w:rsid w:val="007F7800"/>
    <w:rsid w:val="007F7D28"/>
    <w:rsid w:val="00802679"/>
    <w:rsid w:val="00814EDE"/>
    <w:rsid w:val="00817AC3"/>
    <w:rsid w:val="00824AB9"/>
    <w:rsid w:val="00833E60"/>
    <w:rsid w:val="00840F62"/>
    <w:rsid w:val="00850EEB"/>
    <w:rsid w:val="00861668"/>
    <w:rsid w:val="00862096"/>
    <w:rsid w:val="00865919"/>
    <w:rsid w:val="00873AAB"/>
    <w:rsid w:val="00887039"/>
    <w:rsid w:val="00887EA4"/>
    <w:rsid w:val="008926A5"/>
    <w:rsid w:val="008962D0"/>
    <w:rsid w:val="008B1ECF"/>
    <w:rsid w:val="008B4104"/>
    <w:rsid w:val="008B4611"/>
    <w:rsid w:val="008C18F2"/>
    <w:rsid w:val="008C340F"/>
    <w:rsid w:val="008C3BCC"/>
    <w:rsid w:val="008C64C2"/>
    <w:rsid w:val="008C6803"/>
    <w:rsid w:val="008C72B3"/>
    <w:rsid w:val="008D61D9"/>
    <w:rsid w:val="008E0ACE"/>
    <w:rsid w:val="008E56D9"/>
    <w:rsid w:val="00910B40"/>
    <w:rsid w:val="009114AD"/>
    <w:rsid w:val="00927B4C"/>
    <w:rsid w:val="009555C4"/>
    <w:rsid w:val="00961CEF"/>
    <w:rsid w:val="00964D47"/>
    <w:rsid w:val="00967241"/>
    <w:rsid w:val="00971B82"/>
    <w:rsid w:val="00983522"/>
    <w:rsid w:val="0098388D"/>
    <w:rsid w:val="00984191"/>
    <w:rsid w:val="00987EC9"/>
    <w:rsid w:val="00991733"/>
    <w:rsid w:val="00995962"/>
    <w:rsid w:val="009A31CF"/>
    <w:rsid w:val="009B0E74"/>
    <w:rsid w:val="009B35DE"/>
    <w:rsid w:val="009B7DB0"/>
    <w:rsid w:val="009C354C"/>
    <w:rsid w:val="009D6600"/>
    <w:rsid w:val="009E2801"/>
    <w:rsid w:val="009E3070"/>
    <w:rsid w:val="009F1EF8"/>
    <w:rsid w:val="009F4808"/>
    <w:rsid w:val="00A00591"/>
    <w:rsid w:val="00A10FE1"/>
    <w:rsid w:val="00A23ED4"/>
    <w:rsid w:val="00A24F41"/>
    <w:rsid w:val="00A24FDB"/>
    <w:rsid w:val="00A34EC2"/>
    <w:rsid w:val="00A41601"/>
    <w:rsid w:val="00A45086"/>
    <w:rsid w:val="00A55CB3"/>
    <w:rsid w:val="00A613CE"/>
    <w:rsid w:val="00A62F3B"/>
    <w:rsid w:val="00A72ABF"/>
    <w:rsid w:val="00A75235"/>
    <w:rsid w:val="00A77EF6"/>
    <w:rsid w:val="00A8334C"/>
    <w:rsid w:val="00A8465E"/>
    <w:rsid w:val="00A91C6D"/>
    <w:rsid w:val="00A93564"/>
    <w:rsid w:val="00A936AD"/>
    <w:rsid w:val="00A97A79"/>
    <w:rsid w:val="00AB1A4E"/>
    <w:rsid w:val="00AB3798"/>
    <w:rsid w:val="00AB6DCA"/>
    <w:rsid w:val="00AC175F"/>
    <w:rsid w:val="00AC493B"/>
    <w:rsid w:val="00AD29DB"/>
    <w:rsid w:val="00AD3662"/>
    <w:rsid w:val="00AE0F5D"/>
    <w:rsid w:val="00AE27A8"/>
    <w:rsid w:val="00AE4BDD"/>
    <w:rsid w:val="00AE4DF9"/>
    <w:rsid w:val="00AE70C3"/>
    <w:rsid w:val="00AF0151"/>
    <w:rsid w:val="00AF45B8"/>
    <w:rsid w:val="00AF7D48"/>
    <w:rsid w:val="00B03DF2"/>
    <w:rsid w:val="00B1008B"/>
    <w:rsid w:val="00B1469B"/>
    <w:rsid w:val="00B15623"/>
    <w:rsid w:val="00B1652F"/>
    <w:rsid w:val="00B40346"/>
    <w:rsid w:val="00B453E4"/>
    <w:rsid w:val="00B51196"/>
    <w:rsid w:val="00B522DC"/>
    <w:rsid w:val="00B64D1B"/>
    <w:rsid w:val="00B706A8"/>
    <w:rsid w:val="00B70CF9"/>
    <w:rsid w:val="00B93FEB"/>
    <w:rsid w:val="00B96A60"/>
    <w:rsid w:val="00BA2355"/>
    <w:rsid w:val="00BA4D95"/>
    <w:rsid w:val="00BB14D7"/>
    <w:rsid w:val="00BC10D5"/>
    <w:rsid w:val="00BC7782"/>
    <w:rsid w:val="00BE0AA2"/>
    <w:rsid w:val="00BE29AB"/>
    <w:rsid w:val="00C10384"/>
    <w:rsid w:val="00C13083"/>
    <w:rsid w:val="00C2054C"/>
    <w:rsid w:val="00C23527"/>
    <w:rsid w:val="00C24B56"/>
    <w:rsid w:val="00C26BE9"/>
    <w:rsid w:val="00C30D92"/>
    <w:rsid w:val="00C51FB6"/>
    <w:rsid w:val="00C54C54"/>
    <w:rsid w:val="00C56C79"/>
    <w:rsid w:val="00C6258A"/>
    <w:rsid w:val="00C6387E"/>
    <w:rsid w:val="00C6523C"/>
    <w:rsid w:val="00C6536F"/>
    <w:rsid w:val="00C72A21"/>
    <w:rsid w:val="00C76749"/>
    <w:rsid w:val="00C8080E"/>
    <w:rsid w:val="00C857CF"/>
    <w:rsid w:val="00C910E4"/>
    <w:rsid w:val="00C9147E"/>
    <w:rsid w:val="00C959B5"/>
    <w:rsid w:val="00CB11E3"/>
    <w:rsid w:val="00CB62BC"/>
    <w:rsid w:val="00CB7773"/>
    <w:rsid w:val="00CC7529"/>
    <w:rsid w:val="00CE4375"/>
    <w:rsid w:val="00CE4493"/>
    <w:rsid w:val="00CE6544"/>
    <w:rsid w:val="00CF0B2D"/>
    <w:rsid w:val="00CF41A8"/>
    <w:rsid w:val="00D02B6C"/>
    <w:rsid w:val="00D04E82"/>
    <w:rsid w:val="00D073C0"/>
    <w:rsid w:val="00D07E1A"/>
    <w:rsid w:val="00D1023E"/>
    <w:rsid w:val="00D141E4"/>
    <w:rsid w:val="00D203ED"/>
    <w:rsid w:val="00D24E49"/>
    <w:rsid w:val="00D4251C"/>
    <w:rsid w:val="00D43471"/>
    <w:rsid w:val="00D4367B"/>
    <w:rsid w:val="00D456A0"/>
    <w:rsid w:val="00D54D43"/>
    <w:rsid w:val="00D5710F"/>
    <w:rsid w:val="00D601C1"/>
    <w:rsid w:val="00D6092B"/>
    <w:rsid w:val="00D64FAF"/>
    <w:rsid w:val="00D760C2"/>
    <w:rsid w:val="00D81DAB"/>
    <w:rsid w:val="00D83F7E"/>
    <w:rsid w:val="00D84484"/>
    <w:rsid w:val="00D85176"/>
    <w:rsid w:val="00D91B72"/>
    <w:rsid w:val="00D9232F"/>
    <w:rsid w:val="00D94B87"/>
    <w:rsid w:val="00DB1C83"/>
    <w:rsid w:val="00DC2D51"/>
    <w:rsid w:val="00DC63F1"/>
    <w:rsid w:val="00DC6CD6"/>
    <w:rsid w:val="00DC731B"/>
    <w:rsid w:val="00DD420A"/>
    <w:rsid w:val="00DE2DF1"/>
    <w:rsid w:val="00DE41FB"/>
    <w:rsid w:val="00DE4C93"/>
    <w:rsid w:val="00DE5DC3"/>
    <w:rsid w:val="00DF3608"/>
    <w:rsid w:val="00DF4F32"/>
    <w:rsid w:val="00DF6A0D"/>
    <w:rsid w:val="00E00B14"/>
    <w:rsid w:val="00E1194E"/>
    <w:rsid w:val="00E1692A"/>
    <w:rsid w:val="00E17B43"/>
    <w:rsid w:val="00E21292"/>
    <w:rsid w:val="00E22C17"/>
    <w:rsid w:val="00E2600D"/>
    <w:rsid w:val="00E41C52"/>
    <w:rsid w:val="00E52C76"/>
    <w:rsid w:val="00E5750B"/>
    <w:rsid w:val="00E62299"/>
    <w:rsid w:val="00E664FA"/>
    <w:rsid w:val="00E7373D"/>
    <w:rsid w:val="00E76294"/>
    <w:rsid w:val="00E77211"/>
    <w:rsid w:val="00E863FF"/>
    <w:rsid w:val="00EA5C11"/>
    <w:rsid w:val="00EB35FE"/>
    <w:rsid w:val="00EC5FE6"/>
    <w:rsid w:val="00ED0391"/>
    <w:rsid w:val="00ED16B6"/>
    <w:rsid w:val="00ED17F2"/>
    <w:rsid w:val="00EE3837"/>
    <w:rsid w:val="00EE6FCD"/>
    <w:rsid w:val="00EE7299"/>
    <w:rsid w:val="00EF0C8C"/>
    <w:rsid w:val="00EF7A06"/>
    <w:rsid w:val="00EF7F53"/>
    <w:rsid w:val="00F10F81"/>
    <w:rsid w:val="00F14837"/>
    <w:rsid w:val="00F16DDD"/>
    <w:rsid w:val="00F211F0"/>
    <w:rsid w:val="00F371C2"/>
    <w:rsid w:val="00F42E7F"/>
    <w:rsid w:val="00F52A25"/>
    <w:rsid w:val="00F544F6"/>
    <w:rsid w:val="00F613DE"/>
    <w:rsid w:val="00F61811"/>
    <w:rsid w:val="00F64992"/>
    <w:rsid w:val="00F70B9A"/>
    <w:rsid w:val="00F754FB"/>
    <w:rsid w:val="00F7778A"/>
    <w:rsid w:val="00F812B6"/>
    <w:rsid w:val="00F833B4"/>
    <w:rsid w:val="00F85A3A"/>
    <w:rsid w:val="00F94332"/>
    <w:rsid w:val="00F956B9"/>
    <w:rsid w:val="00F97407"/>
    <w:rsid w:val="00FA50CC"/>
    <w:rsid w:val="00FB19EA"/>
    <w:rsid w:val="00FB33E9"/>
    <w:rsid w:val="00FB36C1"/>
    <w:rsid w:val="00FB518E"/>
    <w:rsid w:val="00FD0067"/>
    <w:rsid w:val="00FE0787"/>
    <w:rsid w:val="00FE08B3"/>
    <w:rsid w:val="00FE3051"/>
    <w:rsid w:val="00FE3652"/>
    <w:rsid w:val="00FE72C8"/>
    <w:rsid w:val="00FF2BFD"/>
    <w:rsid w:val="00FF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FC081"/>
  <w15:docId w15:val="{B6EE2D4C-3B55-4ACB-816E-900AE6BE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721FB"/>
    <w:pPr>
      <w:keepNext/>
      <w:keepLines/>
      <w:spacing w:before="340" w:after="330" w:line="578" w:lineRule="auto"/>
      <w:jc w:val="center"/>
      <w:outlineLvl w:val="0"/>
    </w:pPr>
    <w:rPr>
      <w:rFonts w:eastAsia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C2D5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CF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857CF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C857CF"/>
    <w:rPr>
      <w:color w:val="954F72"/>
      <w:u w:val="single"/>
    </w:rPr>
  </w:style>
  <w:style w:type="paragraph" w:customStyle="1" w:styleId="msonormal0">
    <w:name w:val="msonormal"/>
    <w:basedOn w:val="a"/>
    <w:rsid w:val="00C857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857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857C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C857C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C857C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C857C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C857CF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C857C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C857C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i/>
      <w:iCs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0"/>
      <w:szCs w:val="20"/>
    </w:rPr>
  </w:style>
  <w:style w:type="paragraph" w:customStyle="1" w:styleId="xl70">
    <w:name w:val="xl70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i/>
      <w:iCs/>
      <w:kern w:val="0"/>
      <w:sz w:val="20"/>
      <w:szCs w:val="20"/>
    </w:rPr>
  </w:style>
  <w:style w:type="paragraph" w:customStyle="1" w:styleId="xl72">
    <w:name w:val="xl72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4">
    <w:name w:val="xl74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5">
    <w:name w:val="xl75"/>
    <w:basedOn w:val="a"/>
    <w:rsid w:val="00C857C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kern w:val="0"/>
      <w:sz w:val="20"/>
      <w:szCs w:val="20"/>
    </w:rPr>
  </w:style>
  <w:style w:type="paragraph" w:customStyle="1" w:styleId="xl77">
    <w:name w:val="xl77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C857C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i/>
      <w:iCs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C857C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C857CF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81">
    <w:name w:val="xl81"/>
    <w:basedOn w:val="a"/>
    <w:rsid w:val="00C857C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kern w:val="0"/>
      <w:sz w:val="20"/>
      <w:szCs w:val="20"/>
    </w:rPr>
  </w:style>
  <w:style w:type="paragraph" w:customStyle="1" w:styleId="xl82">
    <w:name w:val="xl82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C857CF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0"/>
      <w:szCs w:val="20"/>
    </w:rPr>
  </w:style>
  <w:style w:type="paragraph" w:styleId="a7">
    <w:name w:val="List Paragraph"/>
    <w:basedOn w:val="a"/>
    <w:uiPriority w:val="34"/>
    <w:qFormat/>
    <w:rsid w:val="00C857CF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F14837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F14837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F14837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14837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F14837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F14837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F1483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E67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E67B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67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E67B1"/>
    <w:rPr>
      <w:rFonts w:ascii="等线" w:eastAsia="等线" w:hAnsi="等线"/>
      <w:noProof/>
      <w:sz w:val="20"/>
    </w:rPr>
  </w:style>
  <w:style w:type="table" w:styleId="ac">
    <w:name w:val="Table Grid"/>
    <w:basedOn w:val="a1"/>
    <w:uiPriority w:val="39"/>
    <w:rsid w:val="00250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7721FB"/>
    <w:rPr>
      <w:rFonts w:eastAsia="Times New Roman"/>
      <w:b/>
      <w:bCs/>
      <w:kern w:val="44"/>
      <w:sz w:val="44"/>
      <w:szCs w:val="44"/>
    </w:rPr>
  </w:style>
  <w:style w:type="character" w:customStyle="1" w:styleId="ad">
    <w:name w:val="一级 字符"/>
    <w:basedOn w:val="a0"/>
    <w:link w:val="ae"/>
    <w:locked/>
    <w:rsid w:val="00873AAB"/>
    <w:rPr>
      <w:rFonts w:ascii="Arial" w:eastAsia="Arial" w:hAnsi="Arial" w:cs="Arial"/>
      <w:bCs/>
      <w:kern w:val="44"/>
      <w:sz w:val="28"/>
      <w:szCs w:val="44"/>
    </w:rPr>
  </w:style>
  <w:style w:type="paragraph" w:customStyle="1" w:styleId="ae">
    <w:name w:val="一级"/>
    <w:basedOn w:val="1"/>
    <w:link w:val="ad"/>
    <w:qFormat/>
    <w:rsid w:val="00873AAB"/>
    <w:pPr>
      <w:spacing w:line="360" w:lineRule="auto"/>
      <w:jc w:val="both"/>
    </w:pPr>
    <w:rPr>
      <w:rFonts w:ascii="Arial" w:eastAsia="Arial" w:hAnsi="Arial" w:cs="Arial"/>
      <w:b w:val="0"/>
      <w:sz w:val="28"/>
    </w:rPr>
  </w:style>
  <w:style w:type="paragraph" w:styleId="af">
    <w:name w:val="Revision"/>
    <w:hidden/>
    <w:uiPriority w:val="99"/>
    <w:semiHidden/>
    <w:rsid w:val="006743AB"/>
  </w:style>
  <w:style w:type="character" w:customStyle="1" w:styleId="3Char">
    <w:name w:val="标题 3 Char"/>
    <w:basedOn w:val="a0"/>
    <w:link w:val="3"/>
    <w:uiPriority w:val="9"/>
    <w:rsid w:val="00DC2D5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3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onlinelibrary.wiley.com/action/doSearch?ContribAuthorStored=D%C3%BCrselen%2C+Claus-Diete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Salvad%C3%B3%20J%5BAuthor%5D&amp;cauthor=true&amp;cauthor_uid=25655268" TargetMode="Externa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yperlink" Target="https://www.ncbi.nlm.nih.gov/pubmed/?term=%C5%9Eirin%20S%5BAuthor%5D&amp;cauthor=true&amp;cauthor_uid=2565526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3550E-9D31-4B10-83B3-F4C40F091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Pages>1</Pages>
  <Words>4222</Words>
  <Characters>24069</Characters>
  <Application>Microsoft Office Word</Application>
  <DocSecurity>0</DocSecurity>
  <Lines>200</Lines>
  <Paragraphs>56</Paragraphs>
  <ScaleCrop>false</ScaleCrop>
  <Company/>
  <LinksUpToDate>false</LinksUpToDate>
  <CharactersWithSpaces>28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56518435@qq.com</dc:creator>
  <cp:keywords/>
  <dc:description/>
  <cp:lastModifiedBy>Wang Baoli</cp:lastModifiedBy>
  <cp:revision>53</cp:revision>
  <dcterms:created xsi:type="dcterms:W3CDTF">2022-04-01T09:20:00Z</dcterms:created>
  <dcterms:modified xsi:type="dcterms:W3CDTF">2022-06-04T06:15:00Z</dcterms:modified>
</cp:coreProperties>
</file>